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864CDE" w14:textId="462C1B24" w:rsidR="00ED2F9B" w:rsidRDefault="00ED2F9B" w:rsidP="006B6C0B">
      <w:pPr>
        <w:pStyle w:val="Caption"/>
        <w:keepNext/>
      </w:pPr>
      <w:r w:rsidRPr="006B6C0B">
        <w:rPr>
          <w:rFonts w:ascii="Times New Roman" w:hAnsi="Times New Roman" w:cs="Times New Roman"/>
          <w:sz w:val="24"/>
          <w:szCs w:val="24"/>
        </w:rPr>
        <w:t xml:space="preserve">Supplementary Table </w:t>
      </w:r>
      <w:r w:rsidRPr="006B6C0B">
        <w:rPr>
          <w:rFonts w:ascii="Times New Roman" w:hAnsi="Times New Roman" w:cs="Times New Roman"/>
          <w:sz w:val="24"/>
          <w:szCs w:val="24"/>
        </w:rPr>
        <w:fldChar w:fldCharType="begin"/>
      </w:r>
      <w:r w:rsidRPr="006B6C0B">
        <w:rPr>
          <w:rFonts w:ascii="Times New Roman" w:hAnsi="Times New Roman" w:cs="Times New Roman"/>
          <w:sz w:val="24"/>
          <w:szCs w:val="24"/>
        </w:rPr>
        <w:instrText xml:space="preserve"> SEQ Supplementary_Table \* ARABIC </w:instrText>
      </w:r>
      <w:r w:rsidRPr="006B6C0B">
        <w:rPr>
          <w:rFonts w:ascii="Times New Roman" w:hAnsi="Times New Roman" w:cs="Times New Roman"/>
          <w:sz w:val="24"/>
          <w:szCs w:val="24"/>
        </w:rPr>
        <w:fldChar w:fldCharType="separate"/>
      </w:r>
      <w:r w:rsidRPr="006B6C0B">
        <w:rPr>
          <w:rFonts w:ascii="Times New Roman" w:hAnsi="Times New Roman" w:cs="Times New Roman"/>
          <w:sz w:val="24"/>
          <w:szCs w:val="24"/>
        </w:rPr>
        <w:t>1</w:t>
      </w:r>
      <w:r w:rsidRPr="006B6C0B">
        <w:rPr>
          <w:rFonts w:ascii="Times New Roman" w:hAnsi="Times New Roman" w:cs="Times New Roman"/>
          <w:sz w:val="24"/>
          <w:szCs w:val="24"/>
        </w:rPr>
        <w:fldChar w:fldCharType="end"/>
      </w:r>
      <w:r w:rsidRPr="006B6C0B">
        <w:rPr>
          <w:rFonts w:ascii="Times New Roman" w:hAnsi="Times New Roman" w:cs="Times New Roman"/>
          <w:sz w:val="24"/>
          <w:szCs w:val="24"/>
        </w:rPr>
        <w:t>.</w:t>
      </w:r>
      <w:r>
        <w:t xml:space="preserve"> </w:t>
      </w:r>
      <w:r w:rsidRPr="00F6657A">
        <w:rPr>
          <w:rFonts w:ascii="Times New Roman" w:hAnsi="Times New Roman" w:cs="Times New Roman"/>
          <w:sz w:val="24"/>
          <w:szCs w:val="24"/>
        </w:rPr>
        <w:t xml:space="preserve">Frequencies of </w:t>
      </w:r>
      <w:r>
        <w:rPr>
          <w:rFonts w:ascii="Times New Roman" w:hAnsi="Times New Roman" w:cs="Times New Roman"/>
          <w:sz w:val="24"/>
          <w:szCs w:val="24"/>
        </w:rPr>
        <w:t xml:space="preserve">WORMS meniscus gradings in individuals with mild to moderate </w:t>
      </w:r>
      <w:r w:rsidR="00B5592F">
        <w:rPr>
          <w:rFonts w:ascii="Times New Roman" w:hAnsi="Times New Roman" w:cs="Times New Roman"/>
          <w:sz w:val="24"/>
          <w:szCs w:val="24"/>
        </w:rPr>
        <w:t>radiographic</w:t>
      </w:r>
      <w:r>
        <w:rPr>
          <w:rFonts w:ascii="Times New Roman" w:hAnsi="Times New Roman" w:cs="Times New Roman"/>
          <w:sz w:val="24"/>
          <w:szCs w:val="24"/>
        </w:rPr>
        <w:t xml:space="preserve"> OA (KL grades 2 &amp; 3)</w:t>
      </w:r>
      <w:r w:rsidRPr="00F6657A">
        <w:rPr>
          <w:rFonts w:ascii="Times New Roman" w:hAnsi="Times New Roman" w:cs="Times New Roman"/>
          <w:sz w:val="24"/>
          <w:szCs w:val="24"/>
        </w:rPr>
        <w:t>. M=men. F=women. Relative and absolute frequencies of different types of meniscal tears per investigated location in men vs. women. P values were derived from chi-squared tests.</w:t>
      </w:r>
    </w:p>
    <w:tbl>
      <w:tblPr>
        <w:tblStyle w:val="TableGrid"/>
        <w:tblW w:w="0" w:type="auto"/>
        <w:jc w:val="center"/>
        <w:tblLayout w:type="fixed"/>
        <w:tblLook w:val="04A0" w:firstRow="1" w:lastRow="0" w:firstColumn="1" w:lastColumn="0" w:noHBand="0" w:noVBand="1"/>
      </w:tblPr>
      <w:tblGrid>
        <w:gridCol w:w="985"/>
        <w:gridCol w:w="900"/>
        <w:gridCol w:w="540"/>
        <w:gridCol w:w="1350"/>
        <w:gridCol w:w="1260"/>
        <w:gridCol w:w="1260"/>
        <w:gridCol w:w="1170"/>
        <w:gridCol w:w="1350"/>
        <w:gridCol w:w="813"/>
      </w:tblGrid>
      <w:tr w:rsidR="00ED2F9B" w:rsidRPr="007737E4" w14:paraId="0EAB0FD1" w14:textId="77777777" w:rsidTr="00373D76">
        <w:trPr>
          <w:jc w:val="center"/>
        </w:trPr>
        <w:tc>
          <w:tcPr>
            <w:tcW w:w="2425" w:type="dxa"/>
            <w:gridSpan w:val="3"/>
            <w:vAlign w:val="center"/>
          </w:tcPr>
          <w:p w14:paraId="69767E8F" w14:textId="77777777" w:rsidR="00ED2F9B" w:rsidRPr="007737E4" w:rsidRDefault="00ED2F9B" w:rsidP="00373D76">
            <w:pPr>
              <w:pStyle w:val="Text"/>
              <w:jc w:val="center"/>
              <w:rPr>
                <w:rFonts w:ascii="Times New Roman" w:hAnsi="Times New Roman" w:cs="Times New Roman"/>
                <w:sz w:val="18"/>
                <w:szCs w:val="18"/>
                <w:lang w:val="en-US"/>
              </w:rPr>
            </w:pPr>
          </w:p>
        </w:tc>
        <w:tc>
          <w:tcPr>
            <w:tcW w:w="1350" w:type="dxa"/>
            <w:vAlign w:val="center"/>
          </w:tcPr>
          <w:p w14:paraId="01E21D9A" w14:textId="77777777" w:rsidR="00ED2F9B" w:rsidRPr="007737E4" w:rsidRDefault="00ED2F9B" w:rsidP="00373D76">
            <w:pPr>
              <w:pStyle w:val="Text"/>
              <w:jc w:val="center"/>
              <w:rPr>
                <w:rFonts w:ascii="Times New Roman" w:hAnsi="Times New Roman" w:cs="Times New Roman"/>
                <w:sz w:val="18"/>
                <w:szCs w:val="18"/>
                <w:lang w:val="en-US"/>
              </w:rPr>
            </w:pPr>
            <w:r w:rsidRPr="007737E4">
              <w:rPr>
                <w:rFonts w:ascii="Times New Roman" w:hAnsi="Times New Roman" w:cs="Times New Roman"/>
                <w:sz w:val="18"/>
                <w:szCs w:val="18"/>
                <w:lang w:val="en-US"/>
              </w:rPr>
              <w:t>none</w:t>
            </w:r>
          </w:p>
        </w:tc>
        <w:tc>
          <w:tcPr>
            <w:tcW w:w="1260" w:type="dxa"/>
            <w:vAlign w:val="center"/>
          </w:tcPr>
          <w:p w14:paraId="5A9654C4" w14:textId="77777777" w:rsidR="00ED2F9B" w:rsidRPr="007737E4" w:rsidRDefault="00ED2F9B" w:rsidP="00373D76">
            <w:pPr>
              <w:pStyle w:val="Text"/>
              <w:jc w:val="center"/>
              <w:rPr>
                <w:rFonts w:ascii="Times New Roman" w:hAnsi="Times New Roman" w:cs="Times New Roman"/>
                <w:sz w:val="18"/>
                <w:szCs w:val="18"/>
                <w:lang w:val="en-US"/>
              </w:rPr>
            </w:pPr>
            <w:r w:rsidRPr="007737E4">
              <w:rPr>
                <w:rFonts w:ascii="Times New Roman" w:hAnsi="Times New Roman" w:cs="Times New Roman"/>
                <w:sz w:val="18"/>
                <w:szCs w:val="18"/>
                <w:lang w:val="en-US"/>
              </w:rPr>
              <w:t>Intrasubstance degeneration</w:t>
            </w:r>
          </w:p>
        </w:tc>
        <w:tc>
          <w:tcPr>
            <w:tcW w:w="1260" w:type="dxa"/>
            <w:vAlign w:val="center"/>
          </w:tcPr>
          <w:p w14:paraId="543EC968" w14:textId="77777777" w:rsidR="00ED2F9B" w:rsidRPr="007737E4" w:rsidRDefault="00ED2F9B" w:rsidP="00373D76">
            <w:pPr>
              <w:pStyle w:val="Text"/>
              <w:jc w:val="center"/>
              <w:rPr>
                <w:rFonts w:ascii="Times New Roman" w:hAnsi="Times New Roman" w:cs="Times New Roman"/>
                <w:sz w:val="18"/>
                <w:szCs w:val="18"/>
                <w:lang w:val="en-US"/>
              </w:rPr>
            </w:pPr>
            <w:r w:rsidRPr="007737E4">
              <w:rPr>
                <w:rFonts w:ascii="Times New Roman" w:hAnsi="Times New Roman" w:cs="Times New Roman"/>
                <w:sz w:val="18"/>
                <w:szCs w:val="18"/>
                <w:lang w:val="en-US"/>
              </w:rPr>
              <w:t>Simple Tear</w:t>
            </w:r>
          </w:p>
        </w:tc>
        <w:tc>
          <w:tcPr>
            <w:tcW w:w="1170" w:type="dxa"/>
            <w:vAlign w:val="center"/>
          </w:tcPr>
          <w:p w14:paraId="07C18256" w14:textId="77777777" w:rsidR="00ED2F9B" w:rsidRPr="007737E4" w:rsidRDefault="00ED2F9B" w:rsidP="00373D76">
            <w:pPr>
              <w:pStyle w:val="Text"/>
              <w:jc w:val="center"/>
              <w:rPr>
                <w:rFonts w:ascii="Times New Roman" w:hAnsi="Times New Roman" w:cs="Times New Roman"/>
                <w:sz w:val="18"/>
                <w:szCs w:val="18"/>
                <w:lang w:val="en-US"/>
              </w:rPr>
            </w:pPr>
            <w:r w:rsidRPr="007737E4">
              <w:rPr>
                <w:rFonts w:ascii="Times New Roman" w:hAnsi="Times New Roman" w:cs="Times New Roman"/>
                <w:sz w:val="18"/>
                <w:szCs w:val="18"/>
                <w:lang w:val="en-US"/>
              </w:rPr>
              <w:t>Displaced Tear</w:t>
            </w:r>
          </w:p>
        </w:tc>
        <w:tc>
          <w:tcPr>
            <w:tcW w:w="1350" w:type="dxa"/>
            <w:vAlign w:val="center"/>
          </w:tcPr>
          <w:p w14:paraId="25B1D1C5" w14:textId="77777777" w:rsidR="00ED2F9B" w:rsidRPr="007737E4" w:rsidRDefault="00ED2F9B" w:rsidP="00373D76">
            <w:pPr>
              <w:pStyle w:val="Text"/>
              <w:jc w:val="center"/>
              <w:rPr>
                <w:rFonts w:ascii="Times New Roman" w:hAnsi="Times New Roman" w:cs="Times New Roman"/>
                <w:sz w:val="18"/>
                <w:szCs w:val="18"/>
                <w:lang w:val="en-US"/>
              </w:rPr>
            </w:pPr>
            <w:r w:rsidRPr="007737E4">
              <w:rPr>
                <w:rFonts w:ascii="Times New Roman" w:hAnsi="Times New Roman" w:cs="Times New Roman"/>
                <w:sz w:val="18"/>
                <w:szCs w:val="18"/>
                <w:lang w:val="en-US"/>
              </w:rPr>
              <w:t>Maceration</w:t>
            </w:r>
          </w:p>
        </w:tc>
        <w:tc>
          <w:tcPr>
            <w:tcW w:w="813" w:type="dxa"/>
            <w:vAlign w:val="center"/>
          </w:tcPr>
          <w:p w14:paraId="31C932B5" w14:textId="77777777" w:rsidR="00ED2F9B" w:rsidRPr="007737E4" w:rsidRDefault="00ED2F9B" w:rsidP="00373D76">
            <w:pPr>
              <w:pStyle w:val="Text"/>
              <w:jc w:val="center"/>
              <w:rPr>
                <w:rFonts w:ascii="Times New Roman" w:hAnsi="Times New Roman" w:cs="Times New Roman"/>
                <w:sz w:val="18"/>
                <w:szCs w:val="18"/>
                <w:lang w:val="en-US"/>
              </w:rPr>
            </w:pPr>
            <w:r w:rsidRPr="007737E4">
              <w:rPr>
                <w:rFonts w:ascii="Times New Roman" w:hAnsi="Times New Roman" w:cs="Times New Roman"/>
                <w:sz w:val="18"/>
                <w:szCs w:val="18"/>
                <w:lang w:val="en-US"/>
              </w:rPr>
              <w:t>p</w:t>
            </w:r>
          </w:p>
        </w:tc>
      </w:tr>
      <w:tr w:rsidR="00ED2F9B" w:rsidRPr="007737E4" w14:paraId="0C315788" w14:textId="77777777" w:rsidTr="00373D76">
        <w:trPr>
          <w:jc w:val="center"/>
        </w:trPr>
        <w:tc>
          <w:tcPr>
            <w:tcW w:w="985" w:type="dxa"/>
            <w:vMerge w:val="restart"/>
            <w:vAlign w:val="center"/>
          </w:tcPr>
          <w:p w14:paraId="538A7208" w14:textId="77777777" w:rsidR="00ED2F9B" w:rsidRPr="007737E4" w:rsidRDefault="00ED2F9B" w:rsidP="00373D76">
            <w:pPr>
              <w:pStyle w:val="Text"/>
              <w:jc w:val="center"/>
              <w:rPr>
                <w:rFonts w:ascii="Times New Roman" w:hAnsi="Times New Roman" w:cs="Times New Roman"/>
                <w:sz w:val="18"/>
                <w:szCs w:val="18"/>
                <w:lang w:val="en-US"/>
              </w:rPr>
            </w:pPr>
            <w:r w:rsidRPr="007737E4">
              <w:rPr>
                <w:rFonts w:ascii="Times New Roman" w:hAnsi="Times New Roman" w:cs="Times New Roman"/>
                <w:sz w:val="18"/>
                <w:szCs w:val="18"/>
                <w:lang w:val="en-US"/>
              </w:rPr>
              <w:t>Lateral Meniscus</w:t>
            </w:r>
          </w:p>
        </w:tc>
        <w:tc>
          <w:tcPr>
            <w:tcW w:w="900" w:type="dxa"/>
            <w:vMerge w:val="restart"/>
            <w:vAlign w:val="center"/>
          </w:tcPr>
          <w:p w14:paraId="01458416" w14:textId="77777777" w:rsidR="00ED2F9B" w:rsidRPr="007737E4" w:rsidRDefault="00ED2F9B" w:rsidP="00373D76">
            <w:pPr>
              <w:pStyle w:val="Text"/>
              <w:jc w:val="center"/>
              <w:rPr>
                <w:rFonts w:ascii="Times New Roman" w:hAnsi="Times New Roman" w:cs="Times New Roman"/>
                <w:sz w:val="18"/>
                <w:szCs w:val="18"/>
                <w:lang w:val="en-US"/>
              </w:rPr>
            </w:pPr>
            <w:r w:rsidRPr="000B0DA7">
              <w:rPr>
                <w:rFonts w:ascii="Times New Roman" w:hAnsi="Times New Roman" w:cs="Times New Roman"/>
                <w:sz w:val="18"/>
                <w:szCs w:val="18"/>
                <w:lang w:val="en-US"/>
              </w:rPr>
              <w:t>Anterior Horn</w:t>
            </w:r>
          </w:p>
        </w:tc>
        <w:tc>
          <w:tcPr>
            <w:tcW w:w="540" w:type="dxa"/>
            <w:vAlign w:val="center"/>
          </w:tcPr>
          <w:p w14:paraId="62E8F809" w14:textId="77777777" w:rsidR="00ED2F9B" w:rsidRPr="007737E4" w:rsidRDefault="00ED2F9B" w:rsidP="00373D76">
            <w:pPr>
              <w:pStyle w:val="Text"/>
              <w:jc w:val="center"/>
              <w:rPr>
                <w:rFonts w:ascii="Times New Roman" w:hAnsi="Times New Roman" w:cs="Times New Roman"/>
                <w:sz w:val="18"/>
                <w:szCs w:val="18"/>
                <w:lang w:val="en-US"/>
              </w:rPr>
            </w:pPr>
            <w:r w:rsidRPr="007737E4">
              <w:rPr>
                <w:rFonts w:ascii="Times New Roman" w:hAnsi="Times New Roman" w:cs="Times New Roman"/>
                <w:sz w:val="18"/>
                <w:szCs w:val="18"/>
                <w:lang w:val="en-US"/>
              </w:rPr>
              <w:t>M</w:t>
            </w:r>
          </w:p>
        </w:tc>
        <w:tc>
          <w:tcPr>
            <w:tcW w:w="1350" w:type="dxa"/>
            <w:vAlign w:val="center"/>
          </w:tcPr>
          <w:p w14:paraId="1E806C61" w14:textId="045E621F" w:rsidR="00ED2F9B" w:rsidRPr="00CD2DCD" w:rsidRDefault="006816CA" w:rsidP="00373D76">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73.9</w:t>
            </w:r>
          </w:p>
          <w:p w14:paraId="3FCA94E3" w14:textId="43A26139" w:rsidR="00ED2F9B" w:rsidRPr="00CD2DCD" w:rsidRDefault="00ED2F9B" w:rsidP="00373D76">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6816CA">
              <w:rPr>
                <w:rFonts w:ascii="Times New Roman" w:hAnsi="Times New Roman" w:cs="Times New Roman"/>
                <w:sz w:val="18"/>
                <w:szCs w:val="18"/>
                <w:lang w:val="en-US"/>
              </w:rPr>
              <w:t>342</w:t>
            </w:r>
            <w:r w:rsidRPr="00CD2DCD">
              <w:rPr>
                <w:rFonts w:ascii="Times New Roman" w:hAnsi="Times New Roman" w:cs="Times New Roman"/>
                <w:sz w:val="18"/>
                <w:szCs w:val="18"/>
                <w:lang w:val="en-US"/>
              </w:rPr>
              <w:t>/</w:t>
            </w:r>
            <w:r w:rsidR="00D816E3">
              <w:rPr>
                <w:rFonts w:ascii="Times New Roman" w:hAnsi="Times New Roman" w:cs="Times New Roman"/>
                <w:sz w:val="18"/>
                <w:szCs w:val="18"/>
                <w:lang w:val="en-US"/>
              </w:rPr>
              <w:t>463</w:t>
            </w:r>
            <w:r w:rsidRPr="00CD2DCD">
              <w:rPr>
                <w:rFonts w:ascii="Times New Roman" w:hAnsi="Times New Roman" w:cs="Times New Roman"/>
                <w:sz w:val="18"/>
                <w:szCs w:val="18"/>
                <w:lang w:val="en-US"/>
              </w:rPr>
              <w:t>)</w:t>
            </w:r>
          </w:p>
        </w:tc>
        <w:tc>
          <w:tcPr>
            <w:tcW w:w="1260" w:type="dxa"/>
            <w:vAlign w:val="center"/>
          </w:tcPr>
          <w:p w14:paraId="72935E9C" w14:textId="332DBFD7" w:rsidR="00D816E3" w:rsidRPr="00CD2DCD" w:rsidRDefault="006816CA"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9.3</w:t>
            </w:r>
          </w:p>
          <w:p w14:paraId="01E0F673" w14:textId="14E62F59"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6816CA">
              <w:rPr>
                <w:rFonts w:ascii="Times New Roman" w:hAnsi="Times New Roman" w:cs="Times New Roman"/>
                <w:sz w:val="18"/>
                <w:szCs w:val="18"/>
                <w:lang w:val="en-US"/>
              </w:rPr>
              <w:t>43</w:t>
            </w:r>
            <w:r w:rsidRPr="00CD2DCD">
              <w:rPr>
                <w:rFonts w:ascii="Times New Roman" w:hAnsi="Times New Roman" w:cs="Times New Roman"/>
                <w:sz w:val="18"/>
                <w:szCs w:val="18"/>
                <w:lang w:val="en-US"/>
              </w:rPr>
              <w:t>/</w:t>
            </w:r>
            <w:r>
              <w:rPr>
                <w:rFonts w:ascii="Times New Roman" w:hAnsi="Times New Roman" w:cs="Times New Roman"/>
                <w:sz w:val="18"/>
                <w:szCs w:val="18"/>
                <w:lang w:val="en-US"/>
              </w:rPr>
              <w:t>463</w:t>
            </w:r>
            <w:r w:rsidRPr="00CD2DCD">
              <w:rPr>
                <w:rFonts w:ascii="Times New Roman" w:hAnsi="Times New Roman" w:cs="Times New Roman"/>
                <w:sz w:val="18"/>
                <w:szCs w:val="18"/>
                <w:lang w:val="en-US"/>
              </w:rPr>
              <w:t>)</w:t>
            </w:r>
          </w:p>
        </w:tc>
        <w:tc>
          <w:tcPr>
            <w:tcW w:w="1260" w:type="dxa"/>
            <w:vAlign w:val="center"/>
          </w:tcPr>
          <w:p w14:paraId="0B2B79CB" w14:textId="7C7EFF48" w:rsidR="00D816E3" w:rsidRPr="00CD2DCD" w:rsidRDefault="006816CA"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9.9</w:t>
            </w:r>
          </w:p>
          <w:p w14:paraId="01CECFD9" w14:textId="5EDE8398"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6816CA">
              <w:rPr>
                <w:rFonts w:ascii="Times New Roman" w:hAnsi="Times New Roman" w:cs="Times New Roman"/>
                <w:sz w:val="18"/>
                <w:szCs w:val="18"/>
                <w:lang w:val="en-US"/>
              </w:rPr>
              <w:t>46</w:t>
            </w:r>
            <w:r w:rsidRPr="00CD2DCD">
              <w:rPr>
                <w:rFonts w:ascii="Times New Roman" w:hAnsi="Times New Roman" w:cs="Times New Roman"/>
                <w:sz w:val="18"/>
                <w:szCs w:val="18"/>
                <w:lang w:val="en-US"/>
              </w:rPr>
              <w:t>/</w:t>
            </w:r>
            <w:r>
              <w:rPr>
                <w:rFonts w:ascii="Times New Roman" w:hAnsi="Times New Roman" w:cs="Times New Roman"/>
                <w:sz w:val="18"/>
                <w:szCs w:val="18"/>
                <w:lang w:val="en-US"/>
              </w:rPr>
              <w:t>463</w:t>
            </w:r>
            <w:r w:rsidRPr="00CD2DCD">
              <w:rPr>
                <w:rFonts w:ascii="Times New Roman" w:hAnsi="Times New Roman" w:cs="Times New Roman"/>
                <w:sz w:val="18"/>
                <w:szCs w:val="18"/>
                <w:lang w:val="en-US"/>
              </w:rPr>
              <w:t>)</w:t>
            </w:r>
          </w:p>
        </w:tc>
        <w:tc>
          <w:tcPr>
            <w:tcW w:w="1170" w:type="dxa"/>
            <w:vAlign w:val="center"/>
          </w:tcPr>
          <w:p w14:paraId="3408E4D5" w14:textId="6818957F" w:rsidR="00D816E3" w:rsidRPr="00CD2DCD" w:rsidRDefault="006816CA"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2.6</w:t>
            </w:r>
          </w:p>
          <w:p w14:paraId="3DAD347E" w14:textId="05CC268F"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6816CA">
              <w:rPr>
                <w:rFonts w:ascii="Times New Roman" w:hAnsi="Times New Roman" w:cs="Times New Roman"/>
                <w:sz w:val="18"/>
                <w:szCs w:val="18"/>
                <w:lang w:val="en-US"/>
              </w:rPr>
              <w:t>12</w:t>
            </w:r>
            <w:r w:rsidRPr="00CD2DCD">
              <w:rPr>
                <w:rFonts w:ascii="Times New Roman" w:hAnsi="Times New Roman" w:cs="Times New Roman"/>
                <w:sz w:val="18"/>
                <w:szCs w:val="18"/>
                <w:lang w:val="en-US"/>
              </w:rPr>
              <w:t>/</w:t>
            </w:r>
            <w:r>
              <w:rPr>
                <w:rFonts w:ascii="Times New Roman" w:hAnsi="Times New Roman" w:cs="Times New Roman"/>
                <w:sz w:val="18"/>
                <w:szCs w:val="18"/>
                <w:lang w:val="en-US"/>
              </w:rPr>
              <w:t>463</w:t>
            </w:r>
            <w:r w:rsidRPr="00CD2DCD">
              <w:rPr>
                <w:rFonts w:ascii="Times New Roman" w:hAnsi="Times New Roman" w:cs="Times New Roman"/>
                <w:sz w:val="18"/>
                <w:szCs w:val="18"/>
                <w:lang w:val="en-US"/>
              </w:rPr>
              <w:t>)</w:t>
            </w:r>
          </w:p>
        </w:tc>
        <w:tc>
          <w:tcPr>
            <w:tcW w:w="1350" w:type="dxa"/>
            <w:vAlign w:val="center"/>
          </w:tcPr>
          <w:p w14:paraId="5F015FF4" w14:textId="0A5AC0F6" w:rsidR="003F7D2F" w:rsidRPr="00CD2DCD" w:rsidRDefault="006816CA" w:rsidP="003F7D2F">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4.3</w:t>
            </w:r>
          </w:p>
          <w:p w14:paraId="433F622C" w14:textId="6DBA3353" w:rsidR="00ED2F9B" w:rsidRPr="00CD2DCD" w:rsidRDefault="003F7D2F" w:rsidP="003F7D2F">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6816CA">
              <w:rPr>
                <w:rFonts w:ascii="Times New Roman" w:hAnsi="Times New Roman" w:cs="Times New Roman"/>
                <w:sz w:val="18"/>
                <w:szCs w:val="18"/>
                <w:lang w:val="en-US"/>
              </w:rPr>
              <w:t>20</w:t>
            </w:r>
            <w:r w:rsidRPr="00CD2DCD">
              <w:rPr>
                <w:rFonts w:ascii="Times New Roman" w:hAnsi="Times New Roman" w:cs="Times New Roman"/>
                <w:sz w:val="18"/>
                <w:szCs w:val="18"/>
                <w:lang w:val="en-US"/>
              </w:rPr>
              <w:t>/</w:t>
            </w:r>
            <w:r>
              <w:rPr>
                <w:rFonts w:ascii="Times New Roman" w:hAnsi="Times New Roman" w:cs="Times New Roman"/>
                <w:sz w:val="18"/>
                <w:szCs w:val="18"/>
                <w:lang w:val="en-US"/>
              </w:rPr>
              <w:t>463</w:t>
            </w:r>
            <w:r w:rsidRPr="00CD2DCD">
              <w:rPr>
                <w:rFonts w:ascii="Times New Roman" w:hAnsi="Times New Roman" w:cs="Times New Roman"/>
                <w:sz w:val="18"/>
                <w:szCs w:val="18"/>
                <w:lang w:val="en-US"/>
              </w:rPr>
              <w:t>)</w:t>
            </w:r>
          </w:p>
        </w:tc>
        <w:tc>
          <w:tcPr>
            <w:tcW w:w="813" w:type="dxa"/>
            <w:vMerge w:val="restart"/>
            <w:vAlign w:val="center"/>
          </w:tcPr>
          <w:p w14:paraId="71A6199C" w14:textId="7CEA6F91" w:rsidR="00ED2F9B" w:rsidRPr="00560564" w:rsidRDefault="001A50E4" w:rsidP="00373D76">
            <w:pPr>
              <w:pStyle w:val="Text"/>
              <w:jc w:val="center"/>
              <w:rPr>
                <w:rFonts w:ascii="Times New Roman" w:hAnsi="Times New Roman" w:cs="Times New Roman"/>
                <w:b/>
                <w:bCs/>
                <w:sz w:val="18"/>
                <w:szCs w:val="18"/>
                <w:lang w:val="en-US"/>
              </w:rPr>
            </w:pPr>
            <w:r w:rsidRPr="00093C26">
              <w:rPr>
                <w:rFonts w:ascii="Times New Roman" w:hAnsi="Times New Roman" w:cs="Times New Roman"/>
                <w:b/>
                <w:bCs/>
                <w:sz w:val="18"/>
                <w:szCs w:val="18"/>
                <w:lang w:val="en-US"/>
              </w:rPr>
              <w:t>0.001</w:t>
            </w:r>
          </w:p>
        </w:tc>
      </w:tr>
      <w:tr w:rsidR="00ED2F9B" w:rsidRPr="007737E4" w14:paraId="11840152" w14:textId="77777777" w:rsidTr="00373D76">
        <w:trPr>
          <w:jc w:val="center"/>
        </w:trPr>
        <w:tc>
          <w:tcPr>
            <w:tcW w:w="985" w:type="dxa"/>
            <w:vMerge/>
            <w:vAlign w:val="center"/>
          </w:tcPr>
          <w:p w14:paraId="5BF7B86C" w14:textId="77777777" w:rsidR="00ED2F9B" w:rsidRPr="007737E4" w:rsidRDefault="00ED2F9B" w:rsidP="00373D76">
            <w:pPr>
              <w:pStyle w:val="Text"/>
              <w:jc w:val="center"/>
              <w:rPr>
                <w:rFonts w:ascii="Times New Roman" w:hAnsi="Times New Roman" w:cs="Times New Roman"/>
                <w:sz w:val="18"/>
                <w:szCs w:val="18"/>
                <w:lang w:val="en-US"/>
              </w:rPr>
            </w:pPr>
          </w:p>
        </w:tc>
        <w:tc>
          <w:tcPr>
            <w:tcW w:w="900" w:type="dxa"/>
            <w:vMerge/>
            <w:vAlign w:val="center"/>
          </w:tcPr>
          <w:p w14:paraId="496AF408" w14:textId="77777777" w:rsidR="00ED2F9B" w:rsidRPr="007737E4" w:rsidRDefault="00ED2F9B" w:rsidP="00373D76">
            <w:pPr>
              <w:pStyle w:val="Text"/>
              <w:jc w:val="center"/>
              <w:rPr>
                <w:rFonts w:ascii="Times New Roman" w:hAnsi="Times New Roman" w:cs="Times New Roman"/>
                <w:sz w:val="18"/>
                <w:szCs w:val="18"/>
                <w:lang w:val="en-US"/>
              </w:rPr>
            </w:pPr>
          </w:p>
        </w:tc>
        <w:tc>
          <w:tcPr>
            <w:tcW w:w="540" w:type="dxa"/>
            <w:vAlign w:val="center"/>
          </w:tcPr>
          <w:p w14:paraId="2720A6DB" w14:textId="77777777" w:rsidR="00ED2F9B" w:rsidRPr="007737E4" w:rsidRDefault="00ED2F9B" w:rsidP="00373D76">
            <w:pPr>
              <w:pStyle w:val="Text"/>
              <w:jc w:val="center"/>
              <w:rPr>
                <w:rFonts w:ascii="Times New Roman" w:hAnsi="Times New Roman" w:cs="Times New Roman"/>
                <w:sz w:val="18"/>
                <w:szCs w:val="18"/>
                <w:lang w:val="en-US"/>
              </w:rPr>
            </w:pPr>
            <w:r w:rsidRPr="007737E4">
              <w:rPr>
                <w:rFonts w:ascii="Times New Roman" w:hAnsi="Times New Roman" w:cs="Times New Roman"/>
                <w:sz w:val="18"/>
                <w:szCs w:val="18"/>
                <w:lang w:val="en-US"/>
              </w:rPr>
              <w:t>F</w:t>
            </w:r>
          </w:p>
        </w:tc>
        <w:tc>
          <w:tcPr>
            <w:tcW w:w="1350" w:type="dxa"/>
            <w:vAlign w:val="center"/>
          </w:tcPr>
          <w:p w14:paraId="2AADF222" w14:textId="607187F5" w:rsidR="00ED2F9B" w:rsidRPr="00CD2DCD" w:rsidRDefault="006816CA" w:rsidP="00373D76">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70.6</w:t>
            </w:r>
          </w:p>
          <w:p w14:paraId="6E2EBC45" w14:textId="5E451551" w:rsidR="00ED2F9B" w:rsidRPr="00CD2DCD" w:rsidRDefault="00ED2F9B" w:rsidP="00373D76">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6816CA">
              <w:rPr>
                <w:rFonts w:ascii="Times New Roman" w:hAnsi="Times New Roman" w:cs="Times New Roman"/>
                <w:sz w:val="18"/>
                <w:szCs w:val="18"/>
                <w:lang w:val="en-US"/>
              </w:rPr>
              <w:t>504</w:t>
            </w:r>
            <w:r w:rsidRPr="00CD2DCD">
              <w:rPr>
                <w:rFonts w:ascii="Times New Roman" w:hAnsi="Times New Roman" w:cs="Times New Roman"/>
                <w:sz w:val="18"/>
                <w:szCs w:val="18"/>
                <w:lang w:val="en-US"/>
              </w:rPr>
              <w:t>/</w:t>
            </w:r>
            <w:r w:rsidR="00D816E3">
              <w:rPr>
                <w:rFonts w:ascii="Times New Roman" w:hAnsi="Times New Roman" w:cs="Times New Roman"/>
                <w:sz w:val="18"/>
                <w:szCs w:val="18"/>
                <w:lang w:val="en-US"/>
              </w:rPr>
              <w:t>714</w:t>
            </w:r>
            <w:r w:rsidRPr="00CD2DCD">
              <w:rPr>
                <w:rFonts w:ascii="Times New Roman" w:hAnsi="Times New Roman" w:cs="Times New Roman"/>
                <w:sz w:val="18"/>
                <w:szCs w:val="18"/>
                <w:lang w:val="en-US"/>
              </w:rPr>
              <w:t>)</w:t>
            </w:r>
          </w:p>
        </w:tc>
        <w:tc>
          <w:tcPr>
            <w:tcW w:w="1260" w:type="dxa"/>
            <w:vAlign w:val="center"/>
          </w:tcPr>
          <w:p w14:paraId="41ADFFF5" w14:textId="41258D7F" w:rsidR="00D816E3" w:rsidRPr="00CD2DCD" w:rsidRDefault="006816CA"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12.8</w:t>
            </w:r>
          </w:p>
          <w:p w14:paraId="2D9266ED" w14:textId="550D9348"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6816CA">
              <w:rPr>
                <w:rFonts w:ascii="Times New Roman" w:hAnsi="Times New Roman" w:cs="Times New Roman"/>
                <w:sz w:val="18"/>
                <w:szCs w:val="18"/>
                <w:lang w:val="en-US"/>
              </w:rPr>
              <w:t>91</w:t>
            </w:r>
            <w:r w:rsidRPr="00CD2DCD">
              <w:rPr>
                <w:rFonts w:ascii="Times New Roman" w:hAnsi="Times New Roman" w:cs="Times New Roman"/>
                <w:sz w:val="18"/>
                <w:szCs w:val="18"/>
                <w:lang w:val="en-US"/>
              </w:rPr>
              <w:t>/</w:t>
            </w:r>
            <w:r>
              <w:rPr>
                <w:rFonts w:ascii="Times New Roman" w:hAnsi="Times New Roman" w:cs="Times New Roman"/>
                <w:sz w:val="18"/>
                <w:szCs w:val="18"/>
                <w:lang w:val="en-US"/>
              </w:rPr>
              <w:t>714</w:t>
            </w:r>
            <w:r w:rsidRPr="00CD2DCD">
              <w:rPr>
                <w:rFonts w:ascii="Times New Roman" w:hAnsi="Times New Roman" w:cs="Times New Roman"/>
                <w:sz w:val="18"/>
                <w:szCs w:val="18"/>
                <w:lang w:val="en-US"/>
              </w:rPr>
              <w:t>)</w:t>
            </w:r>
          </w:p>
        </w:tc>
        <w:tc>
          <w:tcPr>
            <w:tcW w:w="1260" w:type="dxa"/>
            <w:vAlign w:val="center"/>
          </w:tcPr>
          <w:p w14:paraId="3AF3B5E9" w14:textId="448A1CB0" w:rsidR="00D816E3" w:rsidRPr="00CD2DCD" w:rsidRDefault="006816CA"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8.7</w:t>
            </w:r>
          </w:p>
          <w:p w14:paraId="1E276683" w14:textId="2EE83FC7"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6816CA">
              <w:rPr>
                <w:rFonts w:ascii="Times New Roman" w:hAnsi="Times New Roman" w:cs="Times New Roman"/>
                <w:sz w:val="18"/>
                <w:szCs w:val="18"/>
                <w:lang w:val="en-US"/>
              </w:rPr>
              <w:t>62</w:t>
            </w:r>
            <w:r w:rsidRPr="00CD2DCD">
              <w:rPr>
                <w:rFonts w:ascii="Times New Roman" w:hAnsi="Times New Roman" w:cs="Times New Roman"/>
                <w:sz w:val="18"/>
                <w:szCs w:val="18"/>
                <w:lang w:val="en-US"/>
              </w:rPr>
              <w:t>/</w:t>
            </w:r>
            <w:r>
              <w:rPr>
                <w:rFonts w:ascii="Times New Roman" w:hAnsi="Times New Roman" w:cs="Times New Roman"/>
                <w:sz w:val="18"/>
                <w:szCs w:val="18"/>
                <w:lang w:val="en-US"/>
              </w:rPr>
              <w:t>714</w:t>
            </w:r>
            <w:r w:rsidRPr="00CD2DCD">
              <w:rPr>
                <w:rFonts w:ascii="Times New Roman" w:hAnsi="Times New Roman" w:cs="Times New Roman"/>
                <w:sz w:val="18"/>
                <w:szCs w:val="18"/>
                <w:lang w:val="en-US"/>
              </w:rPr>
              <w:t>)</w:t>
            </w:r>
          </w:p>
        </w:tc>
        <w:tc>
          <w:tcPr>
            <w:tcW w:w="1170" w:type="dxa"/>
            <w:vAlign w:val="center"/>
          </w:tcPr>
          <w:p w14:paraId="4C0F70F8" w14:textId="33920CD7" w:rsidR="00D816E3" w:rsidRPr="00CD2DCD" w:rsidRDefault="006816CA"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6.2</w:t>
            </w:r>
          </w:p>
          <w:p w14:paraId="223B973C" w14:textId="67B0FD7F"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6816CA">
              <w:rPr>
                <w:rFonts w:ascii="Times New Roman" w:hAnsi="Times New Roman" w:cs="Times New Roman"/>
                <w:sz w:val="18"/>
                <w:szCs w:val="18"/>
                <w:lang w:val="en-US"/>
              </w:rPr>
              <w:t>44</w:t>
            </w:r>
            <w:r w:rsidRPr="00CD2DCD">
              <w:rPr>
                <w:rFonts w:ascii="Times New Roman" w:hAnsi="Times New Roman" w:cs="Times New Roman"/>
                <w:sz w:val="18"/>
                <w:szCs w:val="18"/>
                <w:lang w:val="en-US"/>
              </w:rPr>
              <w:t>/</w:t>
            </w:r>
            <w:r>
              <w:rPr>
                <w:rFonts w:ascii="Times New Roman" w:hAnsi="Times New Roman" w:cs="Times New Roman"/>
                <w:sz w:val="18"/>
                <w:szCs w:val="18"/>
                <w:lang w:val="en-US"/>
              </w:rPr>
              <w:t>714</w:t>
            </w:r>
            <w:r w:rsidRPr="00CD2DCD">
              <w:rPr>
                <w:rFonts w:ascii="Times New Roman" w:hAnsi="Times New Roman" w:cs="Times New Roman"/>
                <w:sz w:val="18"/>
                <w:szCs w:val="18"/>
                <w:lang w:val="en-US"/>
              </w:rPr>
              <w:t>)</w:t>
            </w:r>
          </w:p>
        </w:tc>
        <w:tc>
          <w:tcPr>
            <w:tcW w:w="1350" w:type="dxa"/>
            <w:vAlign w:val="center"/>
          </w:tcPr>
          <w:p w14:paraId="44C32E57" w14:textId="034C0E3F" w:rsidR="00D816E3" w:rsidRPr="00CD2DCD" w:rsidRDefault="006816CA"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1.8</w:t>
            </w:r>
          </w:p>
          <w:p w14:paraId="34BF315E" w14:textId="32D8DBF3"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6816CA">
              <w:rPr>
                <w:rFonts w:ascii="Times New Roman" w:hAnsi="Times New Roman" w:cs="Times New Roman"/>
                <w:sz w:val="18"/>
                <w:szCs w:val="18"/>
                <w:lang w:val="en-US"/>
              </w:rPr>
              <w:t>13</w:t>
            </w:r>
            <w:r w:rsidRPr="00CD2DCD">
              <w:rPr>
                <w:rFonts w:ascii="Times New Roman" w:hAnsi="Times New Roman" w:cs="Times New Roman"/>
                <w:sz w:val="18"/>
                <w:szCs w:val="18"/>
                <w:lang w:val="en-US"/>
              </w:rPr>
              <w:t>/</w:t>
            </w:r>
            <w:r>
              <w:rPr>
                <w:rFonts w:ascii="Times New Roman" w:hAnsi="Times New Roman" w:cs="Times New Roman"/>
                <w:sz w:val="18"/>
                <w:szCs w:val="18"/>
                <w:lang w:val="en-US"/>
              </w:rPr>
              <w:t>714</w:t>
            </w:r>
            <w:r w:rsidRPr="00CD2DCD">
              <w:rPr>
                <w:rFonts w:ascii="Times New Roman" w:hAnsi="Times New Roman" w:cs="Times New Roman"/>
                <w:sz w:val="18"/>
                <w:szCs w:val="18"/>
                <w:lang w:val="en-US"/>
              </w:rPr>
              <w:t>)</w:t>
            </w:r>
          </w:p>
        </w:tc>
        <w:tc>
          <w:tcPr>
            <w:tcW w:w="813" w:type="dxa"/>
            <w:vMerge/>
            <w:vAlign w:val="center"/>
          </w:tcPr>
          <w:p w14:paraId="25D5AE14" w14:textId="77777777" w:rsidR="00ED2F9B" w:rsidRPr="007737E4" w:rsidRDefault="00ED2F9B" w:rsidP="00373D76">
            <w:pPr>
              <w:pStyle w:val="Text"/>
              <w:jc w:val="center"/>
              <w:rPr>
                <w:rFonts w:ascii="Times New Roman" w:hAnsi="Times New Roman" w:cs="Times New Roman"/>
                <w:sz w:val="18"/>
                <w:szCs w:val="18"/>
                <w:lang w:val="en-US"/>
              </w:rPr>
            </w:pPr>
          </w:p>
        </w:tc>
      </w:tr>
      <w:tr w:rsidR="00ED2F9B" w:rsidRPr="007737E4" w14:paraId="75228D10" w14:textId="77777777" w:rsidTr="00373D76">
        <w:trPr>
          <w:jc w:val="center"/>
        </w:trPr>
        <w:tc>
          <w:tcPr>
            <w:tcW w:w="985" w:type="dxa"/>
            <w:vMerge/>
            <w:vAlign w:val="center"/>
          </w:tcPr>
          <w:p w14:paraId="10336848" w14:textId="77777777" w:rsidR="00ED2F9B" w:rsidRPr="007737E4" w:rsidRDefault="00ED2F9B" w:rsidP="00373D76">
            <w:pPr>
              <w:pStyle w:val="Text"/>
              <w:jc w:val="center"/>
              <w:rPr>
                <w:rFonts w:ascii="Times New Roman" w:hAnsi="Times New Roman" w:cs="Times New Roman"/>
                <w:sz w:val="18"/>
                <w:szCs w:val="18"/>
                <w:lang w:val="en-US"/>
              </w:rPr>
            </w:pPr>
          </w:p>
        </w:tc>
        <w:tc>
          <w:tcPr>
            <w:tcW w:w="900" w:type="dxa"/>
            <w:vMerge w:val="restart"/>
            <w:vAlign w:val="center"/>
          </w:tcPr>
          <w:p w14:paraId="1F343C31" w14:textId="77777777" w:rsidR="00ED2F9B" w:rsidRPr="007737E4" w:rsidRDefault="00ED2F9B" w:rsidP="00373D76">
            <w:pPr>
              <w:pStyle w:val="Text"/>
              <w:jc w:val="center"/>
              <w:rPr>
                <w:rFonts w:ascii="Times New Roman" w:hAnsi="Times New Roman" w:cs="Times New Roman"/>
                <w:sz w:val="18"/>
                <w:szCs w:val="18"/>
                <w:lang w:val="en-US"/>
              </w:rPr>
            </w:pPr>
            <w:r w:rsidRPr="00403CDC">
              <w:rPr>
                <w:rFonts w:ascii="Times New Roman" w:hAnsi="Times New Roman" w:cs="Times New Roman"/>
                <w:sz w:val="18"/>
                <w:szCs w:val="18"/>
                <w:lang w:val="en-US"/>
              </w:rPr>
              <w:t>Body</w:t>
            </w:r>
          </w:p>
        </w:tc>
        <w:tc>
          <w:tcPr>
            <w:tcW w:w="540" w:type="dxa"/>
            <w:vAlign w:val="center"/>
          </w:tcPr>
          <w:p w14:paraId="31F5F9D2" w14:textId="77777777" w:rsidR="00ED2F9B" w:rsidRPr="007737E4" w:rsidRDefault="00ED2F9B" w:rsidP="00373D76">
            <w:pPr>
              <w:pStyle w:val="Text"/>
              <w:jc w:val="center"/>
              <w:rPr>
                <w:rFonts w:ascii="Times New Roman" w:hAnsi="Times New Roman" w:cs="Times New Roman"/>
                <w:sz w:val="18"/>
                <w:szCs w:val="18"/>
                <w:lang w:val="en-US"/>
              </w:rPr>
            </w:pPr>
            <w:r w:rsidRPr="007737E4">
              <w:rPr>
                <w:rFonts w:ascii="Times New Roman" w:hAnsi="Times New Roman" w:cs="Times New Roman"/>
                <w:sz w:val="18"/>
                <w:szCs w:val="18"/>
                <w:lang w:val="en-US"/>
              </w:rPr>
              <w:t>M</w:t>
            </w:r>
          </w:p>
        </w:tc>
        <w:tc>
          <w:tcPr>
            <w:tcW w:w="1350" w:type="dxa"/>
            <w:vAlign w:val="center"/>
          </w:tcPr>
          <w:p w14:paraId="52540103" w14:textId="1BF89B3C" w:rsidR="00D816E3" w:rsidRPr="00CD2DCD" w:rsidRDefault="00E56E35"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69.6</w:t>
            </w:r>
          </w:p>
          <w:p w14:paraId="258FAE38" w14:textId="15FD6760"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E56E35">
              <w:rPr>
                <w:rFonts w:ascii="Times New Roman" w:hAnsi="Times New Roman" w:cs="Times New Roman"/>
                <w:sz w:val="18"/>
                <w:szCs w:val="18"/>
                <w:lang w:val="en-US"/>
              </w:rPr>
              <w:t>322</w:t>
            </w:r>
            <w:r w:rsidRPr="00CD2DCD">
              <w:rPr>
                <w:rFonts w:ascii="Times New Roman" w:hAnsi="Times New Roman" w:cs="Times New Roman"/>
                <w:sz w:val="18"/>
                <w:szCs w:val="18"/>
                <w:lang w:val="en-US"/>
              </w:rPr>
              <w:t>/</w:t>
            </w:r>
            <w:r>
              <w:rPr>
                <w:rFonts w:ascii="Times New Roman" w:hAnsi="Times New Roman" w:cs="Times New Roman"/>
                <w:sz w:val="18"/>
                <w:szCs w:val="18"/>
                <w:lang w:val="en-US"/>
              </w:rPr>
              <w:t>463</w:t>
            </w:r>
            <w:r w:rsidRPr="00CD2DCD">
              <w:rPr>
                <w:rFonts w:ascii="Times New Roman" w:hAnsi="Times New Roman" w:cs="Times New Roman"/>
                <w:sz w:val="18"/>
                <w:szCs w:val="18"/>
                <w:lang w:val="en-US"/>
              </w:rPr>
              <w:t>)</w:t>
            </w:r>
          </w:p>
        </w:tc>
        <w:tc>
          <w:tcPr>
            <w:tcW w:w="1260" w:type="dxa"/>
            <w:vAlign w:val="center"/>
          </w:tcPr>
          <w:p w14:paraId="68645609" w14:textId="4FA8E226" w:rsidR="00D816E3" w:rsidRPr="00CD2DCD" w:rsidRDefault="00433CB1"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7.</w:t>
            </w:r>
            <w:r w:rsidR="00A54E50" w:rsidRPr="006B6C0B">
              <w:rPr>
                <w:rFonts w:ascii="Times New Roman" w:hAnsi="Times New Roman" w:cs="Times New Roman"/>
                <w:sz w:val="18"/>
                <w:szCs w:val="18"/>
                <w:lang w:val="en-US"/>
              </w:rPr>
              <w:t>3</w:t>
            </w:r>
          </w:p>
          <w:p w14:paraId="77AA75C4" w14:textId="48F74ED3"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A54E50">
              <w:rPr>
                <w:rFonts w:ascii="Times New Roman" w:hAnsi="Times New Roman" w:cs="Times New Roman"/>
                <w:sz w:val="18"/>
                <w:szCs w:val="18"/>
                <w:lang w:val="en-US"/>
              </w:rPr>
              <w:t>34</w:t>
            </w:r>
            <w:r w:rsidRPr="00CD2DCD">
              <w:rPr>
                <w:rFonts w:ascii="Times New Roman" w:hAnsi="Times New Roman" w:cs="Times New Roman"/>
                <w:sz w:val="18"/>
                <w:szCs w:val="18"/>
                <w:lang w:val="en-US"/>
              </w:rPr>
              <w:t>/</w:t>
            </w:r>
            <w:r>
              <w:rPr>
                <w:rFonts w:ascii="Times New Roman" w:hAnsi="Times New Roman" w:cs="Times New Roman"/>
                <w:sz w:val="18"/>
                <w:szCs w:val="18"/>
                <w:lang w:val="en-US"/>
              </w:rPr>
              <w:t>463</w:t>
            </w:r>
            <w:r w:rsidRPr="00CD2DCD">
              <w:rPr>
                <w:rFonts w:ascii="Times New Roman" w:hAnsi="Times New Roman" w:cs="Times New Roman"/>
                <w:sz w:val="18"/>
                <w:szCs w:val="18"/>
                <w:lang w:val="en-US"/>
              </w:rPr>
              <w:t>)</w:t>
            </w:r>
          </w:p>
        </w:tc>
        <w:tc>
          <w:tcPr>
            <w:tcW w:w="1260" w:type="dxa"/>
            <w:vAlign w:val="center"/>
          </w:tcPr>
          <w:p w14:paraId="0D8010D8" w14:textId="7157C65D" w:rsidR="00D816E3" w:rsidRPr="00CD2DCD" w:rsidRDefault="00BF6DCD"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11.9</w:t>
            </w:r>
          </w:p>
          <w:p w14:paraId="5BFFC575" w14:textId="7A71CAE8"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BF6DCD">
              <w:rPr>
                <w:rFonts w:ascii="Times New Roman" w:hAnsi="Times New Roman" w:cs="Times New Roman"/>
                <w:sz w:val="18"/>
                <w:szCs w:val="18"/>
                <w:lang w:val="en-US"/>
              </w:rPr>
              <w:t>55</w:t>
            </w:r>
            <w:r w:rsidRPr="00CD2DCD">
              <w:rPr>
                <w:rFonts w:ascii="Times New Roman" w:hAnsi="Times New Roman" w:cs="Times New Roman"/>
                <w:sz w:val="18"/>
                <w:szCs w:val="18"/>
                <w:lang w:val="en-US"/>
              </w:rPr>
              <w:t>/</w:t>
            </w:r>
            <w:r>
              <w:rPr>
                <w:rFonts w:ascii="Times New Roman" w:hAnsi="Times New Roman" w:cs="Times New Roman"/>
                <w:sz w:val="18"/>
                <w:szCs w:val="18"/>
                <w:lang w:val="en-US"/>
              </w:rPr>
              <w:t>463</w:t>
            </w:r>
            <w:r w:rsidRPr="00CD2DCD">
              <w:rPr>
                <w:rFonts w:ascii="Times New Roman" w:hAnsi="Times New Roman" w:cs="Times New Roman"/>
                <w:sz w:val="18"/>
                <w:szCs w:val="18"/>
                <w:lang w:val="en-US"/>
              </w:rPr>
              <w:t>)</w:t>
            </w:r>
          </w:p>
        </w:tc>
        <w:tc>
          <w:tcPr>
            <w:tcW w:w="1170" w:type="dxa"/>
            <w:vAlign w:val="center"/>
          </w:tcPr>
          <w:p w14:paraId="69827060" w14:textId="1DBE484D" w:rsidR="00D816E3" w:rsidRPr="00CD2DCD" w:rsidRDefault="00CE58DE"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6.5</w:t>
            </w:r>
          </w:p>
          <w:p w14:paraId="058A4AC5" w14:textId="69482713"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CE58DE">
              <w:rPr>
                <w:rFonts w:ascii="Times New Roman" w:hAnsi="Times New Roman" w:cs="Times New Roman"/>
                <w:sz w:val="18"/>
                <w:szCs w:val="18"/>
                <w:lang w:val="en-US"/>
              </w:rPr>
              <w:t>30</w:t>
            </w:r>
            <w:r w:rsidRPr="00CD2DCD">
              <w:rPr>
                <w:rFonts w:ascii="Times New Roman" w:hAnsi="Times New Roman" w:cs="Times New Roman"/>
                <w:sz w:val="18"/>
                <w:szCs w:val="18"/>
                <w:lang w:val="en-US"/>
              </w:rPr>
              <w:t>/</w:t>
            </w:r>
            <w:r>
              <w:rPr>
                <w:rFonts w:ascii="Times New Roman" w:hAnsi="Times New Roman" w:cs="Times New Roman"/>
                <w:sz w:val="18"/>
                <w:szCs w:val="18"/>
                <w:lang w:val="en-US"/>
              </w:rPr>
              <w:t>463</w:t>
            </w:r>
            <w:r w:rsidRPr="00CD2DCD">
              <w:rPr>
                <w:rFonts w:ascii="Times New Roman" w:hAnsi="Times New Roman" w:cs="Times New Roman"/>
                <w:sz w:val="18"/>
                <w:szCs w:val="18"/>
                <w:lang w:val="en-US"/>
              </w:rPr>
              <w:t>)</w:t>
            </w:r>
          </w:p>
        </w:tc>
        <w:tc>
          <w:tcPr>
            <w:tcW w:w="1350" w:type="dxa"/>
            <w:vAlign w:val="center"/>
          </w:tcPr>
          <w:p w14:paraId="2BA414C0" w14:textId="453A0CB6" w:rsidR="00D816E3" w:rsidRPr="00CD2DCD" w:rsidRDefault="00CE58DE"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4.8</w:t>
            </w:r>
          </w:p>
          <w:p w14:paraId="6713FB07" w14:textId="6EA863FB"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CE58DE">
              <w:rPr>
                <w:rFonts w:ascii="Times New Roman" w:hAnsi="Times New Roman" w:cs="Times New Roman"/>
                <w:sz w:val="18"/>
                <w:szCs w:val="18"/>
                <w:lang w:val="en-US"/>
              </w:rPr>
              <w:t>22</w:t>
            </w:r>
            <w:r w:rsidRPr="00CD2DCD">
              <w:rPr>
                <w:rFonts w:ascii="Times New Roman" w:hAnsi="Times New Roman" w:cs="Times New Roman"/>
                <w:sz w:val="18"/>
                <w:szCs w:val="18"/>
                <w:lang w:val="en-US"/>
              </w:rPr>
              <w:t>/</w:t>
            </w:r>
            <w:r>
              <w:rPr>
                <w:rFonts w:ascii="Times New Roman" w:hAnsi="Times New Roman" w:cs="Times New Roman"/>
                <w:sz w:val="18"/>
                <w:szCs w:val="18"/>
                <w:lang w:val="en-US"/>
              </w:rPr>
              <w:t>463</w:t>
            </w:r>
            <w:r w:rsidRPr="00CD2DCD">
              <w:rPr>
                <w:rFonts w:ascii="Times New Roman" w:hAnsi="Times New Roman" w:cs="Times New Roman"/>
                <w:sz w:val="18"/>
                <w:szCs w:val="18"/>
                <w:lang w:val="en-US"/>
              </w:rPr>
              <w:t>)</w:t>
            </w:r>
          </w:p>
        </w:tc>
        <w:tc>
          <w:tcPr>
            <w:tcW w:w="813" w:type="dxa"/>
            <w:vMerge w:val="restart"/>
            <w:vAlign w:val="center"/>
          </w:tcPr>
          <w:p w14:paraId="049221AD" w14:textId="59660DAF" w:rsidR="00ED2F9B" w:rsidRPr="007737E4" w:rsidRDefault="00FE7ED2" w:rsidP="00373D76">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0.203</w:t>
            </w:r>
          </w:p>
        </w:tc>
      </w:tr>
      <w:tr w:rsidR="00ED2F9B" w:rsidRPr="007737E4" w14:paraId="5B6E9BEC" w14:textId="77777777" w:rsidTr="00373D76">
        <w:trPr>
          <w:trHeight w:val="359"/>
          <w:jc w:val="center"/>
        </w:trPr>
        <w:tc>
          <w:tcPr>
            <w:tcW w:w="985" w:type="dxa"/>
            <w:vMerge/>
            <w:vAlign w:val="center"/>
          </w:tcPr>
          <w:p w14:paraId="498A86E3" w14:textId="77777777" w:rsidR="00ED2F9B" w:rsidRPr="007737E4" w:rsidRDefault="00ED2F9B" w:rsidP="00373D76">
            <w:pPr>
              <w:pStyle w:val="Text"/>
              <w:jc w:val="center"/>
              <w:rPr>
                <w:rFonts w:ascii="Times New Roman" w:hAnsi="Times New Roman" w:cs="Times New Roman"/>
                <w:sz w:val="18"/>
                <w:szCs w:val="18"/>
                <w:lang w:val="en-US"/>
              </w:rPr>
            </w:pPr>
          </w:p>
        </w:tc>
        <w:tc>
          <w:tcPr>
            <w:tcW w:w="900" w:type="dxa"/>
            <w:vMerge/>
            <w:vAlign w:val="center"/>
          </w:tcPr>
          <w:p w14:paraId="626597D7" w14:textId="77777777" w:rsidR="00ED2F9B" w:rsidRPr="007737E4" w:rsidRDefault="00ED2F9B" w:rsidP="00373D76">
            <w:pPr>
              <w:pStyle w:val="Text"/>
              <w:jc w:val="center"/>
              <w:rPr>
                <w:rFonts w:ascii="Times New Roman" w:hAnsi="Times New Roman" w:cs="Times New Roman"/>
                <w:sz w:val="18"/>
                <w:szCs w:val="18"/>
                <w:lang w:val="en-US"/>
              </w:rPr>
            </w:pPr>
          </w:p>
        </w:tc>
        <w:tc>
          <w:tcPr>
            <w:tcW w:w="540" w:type="dxa"/>
            <w:vAlign w:val="center"/>
          </w:tcPr>
          <w:p w14:paraId="6E7F0A17" w14:textId="77777777" w:rsidR="00ED2F9B" w:rsidRPr="007737E4" w:rsidRDefault="00ED2F9B" w:rsidP="00373D76">
            <w:pPr>
              <w:pStyle w:val="Text"/>
              <w:jc w:val="center"/>
              <w:rPr>
                <w:rFonts w:ascii="Times New Roman" w:hAnsi="Times New Roman" w:cs="Times New Roman"/>
                <w:sz w:val="18"/>
                <w:szCs w:val="18"/>
                <w:lang w:val="en-US"/>
              </w:rPr>
            </w:pPr>
            <w:r w:rsidRPr="007737E4">
              <w:rPr>
                <w:rFonts w:ascii="Times New Roman" w:hAnsi="Times New Roman" w:cs="Times New Roman"/>
                <w:sz w:val="18"/>
                <w:szCs w:val="18"/>
                <w:lang w:val="en-US"/>
              </w:rPr>
              <w:t>F</w:t>
            </w:r>
          </w:p>
        </w:tc>
        <w:tc>
          <w:tcPr>
            <w:tcW w:w="1350" w:type="dxa"/>
            <w:vAlign w:val="center"/>
          </w:tcPr>
          <w:p w14:paraId="1737A771" w14:textId="445B321F" w:rsidR="00D816E3" w:rsidRPr="00CD2DCD" w:rsidRDefault="00E56E35"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69.6</w:t>
            </w:r>
          </w:p>
          <w:p w14:paraId="5FF8286C" w14:textId="2283B2D5"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E56E35">
              <w:rPr>
                <w:rFonts w:ascii="Times New Roman" w:hAnsi="Times New Roman" w:cs="Times New Roman"/>
                <w:sz w:val="18"/>
                <w:szCs w:val="18"/>
                <w:lang w:val="en-US"/>
              </w:rPr>
              <w:t>497</w:t>
            </w:r>
            <w:r w:rsidRPr="00CD2DCD">
              <w:rPr>
                <w:rFonts w:ascii="Times New Roman" w:hAnsi="Times New Roman" w:cs="Times New Roman"/>
                <w:sz w:val="18"/>
                <w:szCs w:val="18"/>
                <w:lang w:val="en-US"/>
              </w:rPr>
              <w:t>/</w:t>
            </w:r>
            <w:r>
              <w:rPr>
                <w:rFonts w:ascii="Times New Roman" w:hAnsi="Times New Roman" w:cs="Times New Roman"/>
                <w:sz w:val="18"/>
                <w:szCs w:val="18"/>
                <w:lang w:val="en-US"/>
              </w:rPr>
              <w:t>714</w:t>
            </w:r>
            <w:r w:rsidRPr="00CD2DCD">
              <w:rPr>
                <w:rFonts w:ascii="Times New Roman" w:hAnsi="Times New Roman" w:cs="Times New Roman"/>
                <w:sz w:val="18"/>
                <w:szCs w:val="18"/>
                <w:lang w:val="en-US"/>
              </w:rPr>
              <w:t>)</w:t>
            </w:r>
          </w:p>
        </w:tc>
        <w:tc>
          <w:tcPr>
            <w:tcW w:w="1260" w:type="dxa"/>
            <w:vAlign w:val="center"/>
          </w:tcPr>
          <w:p w14:paraId="1C0AECCB" w14:textId="1CA5A2FA" w:rsidR="00D816E3" w:rsidRPr="00CD2DCD" w:rsidRDefault="00A54E50"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9.5</w:t>
            </w:r>
          </w:p>
          <w:p w14:paraId="2F36CAB3" w14:textId="48B803F4"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A54E50">
              <w:rPr>
                <w:rFonts w:ascii="Times New Roman" w:hAnsi="Times New Roman" w:cs="Times New Roman"/>
                <w:sz w:val="18"/>
                <w:szCs w:val="18"/>
                <w:lang w:val="en-US"/>
              </w:rPr>
              <w:t>68</w:t>
            </w:r>
            <w:r w:rsidRPr="00CD2DCD">
              <w:rPr>
                <w:rFonts w:ascii="Times New Roman" w:hAnsi="Times New Roman" w:cs="Times New Roman"/>
                <w:sz w:val="18"/>
                <w:szCs w:val="18"/>
                <w:lang w:val="en-US"/>
              </w:rPr>
              <w:t>/</w:t>
            </w:r>
            <w:r>
              <w:rPr>
                <w:rFonts w:ascii="Times New Roman" w:hAnsi="Times New Roman" w:cs="Times New Roman"/>
                <w:sz w:val="18"/>
                <w:szCs w:val="18"/>
                <w:lang w:val="en-US"/>
              </w:rPr>
              <w:t>714</w:t>
            </w:r>
            <w:r w:rsidRPr="00CD2DCD">
              <w:rPr>
                <w:rFonts w:ascii="Times New Roman" w:hAnsi="Times New Roman" w:cs="Times New Roman"/>
                <w:sz w:val="18"/>
                <w:szCs w:val="18"/>
                <w:lang w:val="en-US"/>
              </w:rPr>
              <w:t>)</w:t>
            </w:r>
          </w:p>
        </w:tc>
        <w:tc>
          <w:tcPr>
            <w:tcW w:w="1260" w:type="dxa"/>
            <w:vAlign w:val="center"/>
          </w:tcPr>
          <w:p w14:paraId="20C44CBE" w14:textId="3473F84C" w:rsidR="00D816E3" w:rsidRPr="00CD2DCD" w:rsidRDefault="00BF6DCD"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11.2</w:t>
            </w:r>
          </w:p>
          <w:p w14:paraId="159F9F56" w14:textId="62F53233" w:rsidR="00ED2F9B" w:rsidRPr="00CD2DCD" w:rsidRDefault="00D816E3" w:rsidP="00D816E3">
            <w:pPr>
              <w:pStyle w:val="Text"/>
              <w:jc w:val="center"/>
              <w:rPr>
                <w:rFonts w:ascii="Times New Roman" w:hAnsi="Times New Roman" w:cs="Times New Roman"/>
                <w:color w:val="000000" w:themeColor="text1"/>
                <w:sz w:val="18"/>
                <w:szCs w:val="18"/>
                <w:lang w:val="en-US"/>
              </w:rPr>
            </w:pPr>
            <w:r w:rsidRPr="00CD2DCD">
              <w:rPr>
                <w:rFonts w:ascii="Times New Roman" w:hAnsi="Times New Roman" w:cs="Times New Roman"/>
                <w:sz w:val="18"/>
                <w:szCs w:val="18"/>
                <w:lang w:val="en-US"/>
              </w:rPr>
              <w:t>(</w:t>
            </w:r>
            <w:r w:rsidR="00BF6DCD">
              <w:rPr>
                <w:rFonts w:ascii="Times New Roman" w:hAnsi="Times New Roman" w:cs="Times New Roman"/>
                <w:sz w:val="18"/>
                <w:szCs w:val="18"/>
                <w:lang w:val="en-US"/>
              </w:rPr>
              <w:t>80</w:t>
            </w:r>
            <w:r w:rsidRPr="00CD2DCD">
              <w:rPr>
                <w:rFonts w:ascii="Times New Roman" w:hAnsi="Times New Roman" w:cs="Times New Roman"/>
                <w:sz w:val="18"/>
                <w:szCs w:val="18"/>
                <w:lang w:val="en-US"/>
              </w:rPr>
              <w:t>/</w:t>
            </w:r>
            <w:r>
              <w:rPr>
                <w:rFonts w:ascii="Times New Roman" w:hAnsi="Times New Roman" w:cs="Times New Roman"/>
                <w:sz w:val="18"/>
                <w:szCs w:val="18"/>
                <w:lang w:val="en-US"/>
              </w:rPr>
              <w:t>714</w:t>
            </w:r>
            <w:r w:rsidRPr="00CD2DCD">
              <w:rPr>
                <w:rFonts w:ascii="Times New Roman" w:hAnsi="Times New Roman" w:cs="Times New Roman"/>
                <w:sz w:val="18"/>
                <w:szCs w:val="18"/>
                <w:lang w:val="en-US"/>
              </w:rPr>
              <w:t>)</w:t>
            </w:r>
          </w:p>
        </w:tc>
        <w:tc>
          <w:tcPr>
            <w:tcW w:w="1170" w:type="dxa"/>
            <w:vAlign w:val="center"/>
          </w:tcPr>
          <w:p w14:paraId="7377568A" w14:textId="0B43C22F" w:rsidR="00D816E3" w:rsidRPr="00CD2DCD" w:rsidRDefault="00CE58DE"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7.1</w:t>
            </w:r>
          </w:p>
          <w:p w14:paraId="3229E821" w14:textId="581463D6" w:rsidR="00ED2F9B" w:rsidRPr="00CD2DCD" w:rsidRDefault="00D816E3" w:rsidP="00D816E3">
            <w:pPr>
              <w:pStyle w:val="Text"/>
              <w:jc w:val="center"/>
              <w:rPr>
                <w:rFonts w:ascii="Times New Roman" w:hAnsi="Times New Roman" w:cs="Times New Roman"/>
                <w:color w:val="000000" w:themeColor="text1"/>
                <w:sz w:val="18"/>
                <w:szCs w:val="18"/>
                <w:lang w:val="en-US"/>
              </w:rPr>
            </w:pPr>
            <w:r w:rsidRPr="00CD2DCD">
              <w:rPr>
                <w:rFonts w:ascii="Times New Roman" w:hAnsi="Times New Roman" w:cs="Times New Roman"/>
                <w:sz w:val="18"/>
                <w:szCs w:val="18"/>
                <w:lang w:val="en-US"/>
              </w:rPr>
              <w:t>(</w:t>
            </w:r>
            <w:r w:rsidR="00CE58DE">
              <w:rPr>
                <w:rFonts w:ascii="Times New Roman" w:hAnsi="Times New Roman" w:cs="Times New Roman"/>
                <w:sz w:val="18"/>
                <w:szCs w:val="18"/>
                <w:lang w:val="en-US"/>
              </w:rPr>
              <w:t>51</w:t>
            </w:r>
            <w:r w:rsidRPr="00CD2DCD">
              <w:rPr>
                <w:rFonts w:ascii="Times New Roman" w:hAnsi="Times New Roman" w:cs="Times New Roman"/>
                <w:sz w:val="18"/>
                <w:szCs w:val="18"/>
                <w:lang w:val="en-US"/>
              </w:rPr>
              <w:t>/</w:t>
            </w:r>
            <w:r>
              <w:rPr>
                <w:rFonts w:ascii="Times New Roman" w:hAnsi="Times New Roman" w:cs="Times New Roman"/>
                <w:sz w:val="18"/>
                <w:szCs w:val="18"/>
                <w:lang w:val="en-US"/>
              </w:rPr>
              <w:t>714</w:t>
            </w:r>
            <w:r w:rsidRPr="00CD2DCD">
              <w:rPr>
                <w:rFonts w:ascii="Times New Roman" w:hAnsi="Times New Roman" w:cs="Times New Roman"/>
                <w:sz w:val="18"/>
                <w:szCs w:val="18"/>
                <w:lang w:val="en-US"/>
              </w:rPr>
              <w:t>)</w:t>
            </w:r>
          </w:p>
        </w:tc>
        <w:tc>
          <w:tcPr>
            <w:tcW w:w="1350" w:type="dxa"/>
            <w:vAlign w:val="center"/>
          </w:tcPr>
          <w:p w14:paraId="0011DAD3" w14:textId="2EB6943A" w:rsidR="00D816E3" w:rsidRPr="00CD2DCD" w:rsidRDefault="00CE58DE"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2.5</w:t>
            </w:r>
          </w:p>
          <w:p w14:paraId="00AF5549" w14:textId="299E6AE0"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CE58DE">
              <w:rPr>
                <w:rFonts w:ascii="Times New Roman" w:hAnsi="Times New Roman" w:cs="Times New Roman"/>
                <w:sz w:val="18"/>
                <w:szCs w:val="18"/>
                <w:lang w:val="en-US"/>
              </w:rPr>
              <w:t>18</w:t>
            </w:r>
            <w:r w:rsidRPr="00CD2DCD">
              <w:rPr>
                <w:rFonts w:ascii="Times New Roman" w:hAnsi="Times New Roman" w:cs="Times New Roman"/>
                <w:sz w:val="18"/>
                <w:szCs w:val="18"/>
                <w:lang w:val="en-US"/>
              </w:rPr>
              <w:t>/</w:t>
            </w:r>
            <w:r>
              <w:rPr>
                <w:rFonts w:ascii="Times New Roman" w:hAnsi="Times New Roman" w:cs="Times New Roman"/>
                <w:sz w:val="18"/>
                <w:szCs w:val="18"/>
                <w:lang w:val="en-US"/>
              </w:rPr>
              <w:t>714</w:t>
            </w:r>
            <w:r w:rsidRPr="00CD2DCD">
              <w:rPr>
                <w:rFonts w:ascii="Times New Roman" w:hAnsi="Times New Roman" w:cs="Times New Roman"/>
                <w:sz w:val="18"/>
                <w:szCs w:val="18"/>
                <w:lang w:val="en-US"/>
              </w:rPr>
              <w:t>)</w:t>
            </w:r>
          </w:p>
        </w:tc>
        <w:tc>
          <w:tcPr>
            <w:tcW w:w="813" w:type="dxa"/>
            <w:vMerge/>
            <w:vAlign w:val="center"/>
          </w:tcPr>
          <w:p w14:paraId="61678538" w14:textId="77777777" w:rsidR="00ED2F9B" w:rsidRPr="007737E4" w:rsidRDefault="00ED2F9B" w:rsidP="00373D76">
            <w:pPr>
              <w:pStyle w:val="Text"/>
              <w:jc w:val="center"/>
              <w:rPr>
                <w:rFonts w:ascii="Times New Roman" w:hAnsi="Times New Roman" w:cs="Times New Roman"/>
                <w:sz w:val="18"/>
                <w:szCs w:val="18"/>
                <w:lang w:val="en-US"/>
              </w:rPr>
            </w:pPr>
          </w:p>
        </w:tc>
      </w:tr>
      <w:tr w:rsidR="00ED2F9B" w:rsidRPr="007737E4" w14:paraId="418F6045" w14:textId="77777777" w:rsidTr="00373D76">
        <w:trPr>
          <w:jc w:val="center"/>
        </w:trPr>
        <w:tc>
          <w:tcPr>
            <w:tcW w:w="985" w:type="dxa"/>
            <w:vMerge/>
            <w:vAlign w:val="center"/>
          </w:tcPr>
          <w:p w14:paraId="3D60853A" w14:textId="77777777" w:rsidR="00ED2F9B" w:rsidRPr="007737E4" w:rsidRDefault="00ED2F9B" w:rsidP="00373D76">
            <w:pPr>
              <w:pStyle w:val="Text"/>
              <w:jc w:val="center"/>
              <w:rPr>
                <w:rFonts w:ascii="Times New Roman" w:hAnsi="Times New Roman" w:cs="Times New Roman"/>
                <w:sz w:val="18"/>
                <w:szCs w:val="18"/>
                <w:lang w:val="en-US"/>
              </w:rPr>
            </w:pPr>
          </w:p>
        </w:tc>
        <w:tc>
          <w:tcPr>
            <w:tcW w:w="900" w:type="dxa"/>
            <w:vMerge w:val="restart"/>
            <w:vAlign w:val="center"/>
          </w:tcPr>
          <w:p w14:paraId="3AE3C967" w14:textId="77777777" w:rsidR="00ED2F9B" w:rsidRPr="007737E4" w:rsidRDefault="00ED2F9B" w:rsidP="00373D76">
            <w:pPr>
              <w:pStyle w:val="Text"/>
              <w:jc w:val="center"/>
              <w:rPr>
                <w:rFonts w:ascii="Times New Roman" w:hAnsi="Times New Roman" w:cs="Times New Roman"/>
                <w:sz w:val="18"/>
                <w:szCs w:val="18"/>
                <w:lang w:val="en-US"/>
              </w:rPr>
            </w:pPr>
            <w:r w:rsidRPr="00403CDC">
              <w:rPr>
                <w:rFonts w:ascii="Times New Roman" w:hAnsi="Times New Roman" w:cs="Times New Roman"/>
                <w:sz w:val="18"/>
                <w:szCs w:val="18"/>
                <w:lang w:val="en-US"/>
              </w:rPr>
              <w:t>Posterior Horn</w:t>
            </w:r>
          </w:p>
        </w:tc>
        <w:tc>
          <w:tcPr>
            <w:tcW w:w="540" w:type="dxa"/>
            <w:vAlign w:val="center"/>
          </w:tcPr>
          <w:p w14:paraId="4FB24B42" w14:textId="77777777" w:rsidR="00ED2F9B" w:rsidRPr="007737E4" w:rsidRDefault="00ED2F9B" w:rsidP="00373D76">
            <w:pPr>
              <w:pStyle w:val="Text"/>
              <w:jc w:val="center"/>
              <w:rPr>
                <w:rFonts w:ascii="Times New Roman" w:hAnsi="Times New Roman" w:cs="Times New Roman"/>
                <w:sz w:val="18"/>
                <w:szCs w:val="18"/>
                <w:lang w:val="en-US"/>
              </w:rPr>
            </w:pPr>
            <w:r w:rsidRPr="007737E4">
              <w:rPr>
                <w:rFonts w:ascii="Times New Roman" w:hAnsi="Times New Roman" w:cs="Times New Roman"/>
                <w:sz w:val="18"/>
                <w:szCs w:val="18"/>
                <w:lang w:val="en-US"/>
              </w:rPr>
              <w:t>M</w:t>
            </w:r>
          </w:p>
        </w:tc>
        <w:tc>
          <w:tcPr>
            <w:tcW w:w="1350" w:type="dxa"/>
            <w:vAlign w:val="center"/>
          </w:tcPr>
          <w:p w14:paraId="15D36BEA" w14:textId="6C738A70" w:rsidR="00D816E3" w:rsidRPr="00CD2DCD" w:rsidRDefault="00772112"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64.8</w:t>
            </w:r>
          </w:p>
          <w:p w14:paraId="7ED82D10" w14:textId="2F409E94"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772112">
              <w:rPr>
                <w:rFonts w:ascii="Times New Roman" w:hAnsi="Times New Roman" w:cs="Times New Roman"/>
                <w:sz w:val="18"/>
                <w:szCs w:val="18"/>
                <w:lang w:val="en-US"/>
              </w:rPr>
              <w:t>300</w:t>
            </w:r>
            <w:r w:rsidRPr="00CD2DCD">
              <w:rPr>
                <w:rFonts w:ascii="Times New Roman" w:hAnsi="Times New Roman" w:cs="Times New Roman"/>
                <w:sz w:val="18"/>
                <w:szCs w:val="18"/>
                <w:lang w:val="en-US"/>
              </w:rPr>
              <w:t>/</w:t>
            </w:r>
            <w:r>
              <w:rPr>
                <w:rFonts w:ascii="Times New Roman" w:hAnsi="Times New Roman" w:cs="Times New Roman"/>
                <w:sz w:val="18"/>
                <w:szCs w:val="18"/>
                <w:lang w:val="en-US"/>
              </w:rPr>
              <w:t>463</w:t>
            </w:r>
            <w:r w:rsidRPr="00CD2DCD">
              <w:rPr>
                <w:rFonts w:ascii="Times New Roman" w:hAnsi="Times New Roman" w:cs="Times New Roman"/>
                <w:sz w:val="18"/>
                <w:szCs w:val="18"/>
                <w:lang w:val="en-US"/>
              </w:rPr>
              <w:t>)</w:t>
            </w:r>
          </w:p>
        </w:tc>
        <w:tc>
          <w:tcPr>
            <w:tcW w:w="1260" w:type="dxa"/>
            <w:vAlign w:val="center"/>
          </w:tcPr>
          <w:p w14:paraId="2BDE2ACE" w14:textId="39D1D087" w:rsidR="00D816E3" w:rsidRPr="00CD2DCD" w:rsidRDefault="00772112"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12.1</w:t>
            </w:r>
          </w:p>
          <w:p w14:paraId="7E8119D1" w14:textId="29206BCD"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772112">
              <w:rPr>
                <w:rFonts w:ascii="Times New Roman" w:hAnsi="Times New Roman" w:cs="Times New Roman"/>
                <w:sz w:val="18"/>
                <w:szCs w:val="18"/>
                <w:lang w:val="en-US"/>
              </w:rPr>
              <w:t>56</w:t>
            </w:r>
            <w:r w:rsidRPr="00CD2DCD">
              <w:rPr>
                <w:rFonts w:ascii="Times New Roman" w:hAnsi="Times New Roman" w:cs="Times New Roman"/>
                <w:sz w:val="18"/>
                <w:szCs w:val="18"/>
                <w:lang w:val="en-US"/>
              </w:rPr>
              <w:t>/</w:t>
            </w:r>
            <w:r>
              <w:rPr>
                <w:rFonts w:ascii="Times New Roman" w:hAnsi="Times New Roman" w:cs="Times New Roman"/>
                <w:sz w:val="18"/>
                <w:szCs w:val="18"/>
                <w:lang w:val="en-US"/>
              </w:rPr>
              <w:t>463</w:t>
            </w:r>
            <w:r w:rsidRPr="00CD2DCD">
              <w:rPr>
                <w:rFonts w:ascii="Times New Roman" w:hAnsi="Times New Roman" w:cs="Times New Roman"/>
                <w:sz w:val="18"/>
                <w:szCs w:val="18"/>
                <w:lang w:val="en-US"/>
              </w:rPr>
              <w:t>)</w:t>
            </w:r>
          </w:p>
        </w:tc>
        <w:tc>
          <w:tcPr>
            <w:tcW w:w="1260" w:type="dxa"/>
            <w:vAlign w:val="center"/>
          </w:tcPr>
          <w:p w14:paraId="139DABB6" w14:textId="5C86B619" w:rsidR="00D816E3" w:rsidRPr="00CD2DCD" w:rsidRDefault="00772112"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12.1</w:t>
            </w:r>
          </w:p>
          <w:p w14:paraId="58DE4683" w14:textId="36715833"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772112">
              <w:rPr>
                <w:rFonts w:ascii="Times New Roman" w:hAnsi="Times New Roman" w:cs="Times New Roman"/>
                <w:sz w:val="18"/>
                <w:szCs w:val="18"/>
                <w:lang w:val="en-US"/>
              </w:rPr>
              <w:t>56</w:t>
            </w:r>
            <w:r w:rsidRPr="00CD2DCD">
              <w:rPr>
                <w:rFonts w:ascii="Times New Roman" w:hAnsi="Times New Roman" w:cs="Times New Roman"/>
                <w:sz w:val="18"/>
                <w:szCs w:val="18"/>
                <w:lang w:val="en-US"/>
              </w:rPr>
              <w:t>/</w:t>
            </w:r>
            <w:r>
              <w:rPr>
                <w:rFonts w:ascii="Times New Roman" w:hAnsi="Times New Roman" w:cs="Times New Roman"/>
                <w:sz w:val="18"/>
                <w:szCs w:val="18"/>
                <w:lang w:val="en-US"/>
              </w:rPr>
              <w:t>463</w:t>
            </w:r>
            <w:r w:rsidRPr="00CD2DCD">
              <w:rPr>
                <w:rFonts w:ascii="Times New Roman" w:hAnsi="Times New Roman" w:cs="Times New Roman"/>
                <w:sz w:val="18"/>
                <w:szCs w:val="18"/>
                <w:lang w:val="en-US"/>
              </w:rPr>
              <w:t>)</w:t>
            </w:r>
          </w:p>
        </w:tc>
        <w:tc>
          <w:tcPr>
            <w:tcW w:w="1170" w:type="dxa"/>
            <w:vAlign w:val="center"/>
          </w:tcPr>
          <w:p w14:paraId="20550FE2" w14:textId="0DD8CF2E" w:rsidR="00D816E3" w:rsidRPr="00CD2DCD" w:rsidRDefault="00A568F1"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7.6</w:t>
            </w:r>
          </w:p>
          <w:p w14:paraId="63A3C404" w14:textId="2F9F40B4"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A568F1">
              <w:rPr>
                <w:rFonts w:ascii="Times New Roman" w:hAnsi="Times New Roman" w:cs="Times New Roman"/>
                <w:sz w:val="18"/>
                <w:szCs w:val="18"/>
                <w:lang w:val="en-US"/>
              </w:rPr>
              <w:t>35</w:t>
            </w:r>
            <w:r w:rsidRPr="00CD2DCD">
              <w:rPr>
                <w:rFonts w:ascii="Times New Roman" w:hAnsi="Times New Roman" w:cs="Times New Roman"/>
                <w:sz w:val="18"/>
                <w:szCs w:val="18"/>
                <w:lang w:val="en-US"/>
              </w:rPr>
              <w:t>/</w:t>
            </w:r>
            <w:r>
              <w:rPr>
                <w:rFonts w:ascii="Times New Roman" w:hAnsi="Times New Roman" w:cs="Times New Roman"/>
                <w:sz w:val="18"/>
                <w:szCs w:val="18"/>
                <w:lang w:val="en-US"/>
              </w:rPr>
              <w:t>463</w:t>
            </w:r>
            <w:r w:rsidRPr="00CD2DCD">
              <w:rPr>
                <w:rFonts w:ascii="Times New Roman" w:hAnsi="Times New Roman" w:cs="Times New Roman"/>
                <w:sz w:val="18"/>
                <w:szCs w:val="18"/>
                <w:lang w:val="en-US"/>
              </w:rPr>
              <w:t>)</w:t>
            </w:r>
          </w:p>
        </w:tc>
        <w:tc>
          <w:tcPr>
            <w:tcW w:w="1350" w:type="dxa"/>
            <w:vAlign w:val="center"/>
          </w:tcPr>
          <w:p w14:paraId="589A7A63" w14:textId="36FCB943" w:rsidR="00D816E3" w:rsidRPr="00CD2DCD" w:rsidRDefault="00A568F1"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3.5</w:t>
            </w:r>
          </w:p>
          <w:p w14:paraId="523821A9" w14:textId="6BA1E5F4"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A568F1">
              <w:rPr>
                <w:rFonts w:ascii="Times New Roman" w:hAnsi="Times New Roman" w:cs="Times New Roman"/>
                <w:sz w:val="18"/>
                <w:szCs w:val="18"/>
                <w:lang w:val="en-US"/>
              </w:rPr>
              <w:t>16</w:t>
            </w:r>
            <w:r w:rsidRPr="00CD2DCD">
              <w:rPr>
                <w:rFonts w:ascii="Times New Roman" w:hAnsi="Times New Roman" w:cs="Times New Roman"/>
                <w:sz w:val="18"/>
                <w:szCs w:val="18"/>
                <w:lang w:val="en-US"/>
              </w:rPr>
              <w:t>/</w:t>
            </w:r>
            <w:r>
              <w:rPr>
                <w:rFonts w:ascii="Times New Roman" w:hAnsi="Times New Roman" w:cs="Times New Roman"/>
                <w:sz w:val="18"/>
                <w:szCs w:val="18"/>
                <w:lang w:val="en-US"/>
              </w:rPr>
              <w:t>463</w:t>
            </w:r>
            <w:r w:rsidRPr="00CD2DCD">
              <w:rPr>
                <w:rFonts w:ascii="Times New Roman" w:hAnsi="Times New Roman" w:cs="Times New Roman"/>
                <w:sz w:val="18"/>
                <w:szCs w:val="18"/>
                <w:lang w:val="en-US"/>
              </w:rPr>
              <w:t>)</w:t>
            </w:r>
          </w:p>
        </w:tc>
        <w:tc>
          <w:tcPr>
            <w:tcW w:w="813" w:type="dxa"/>
            <w:vMerge w:val="restart"/>
            <w:vAlign w:val="center"/>
          </w:tcPr>
          <w:p w14:paraId="4E703433" w14:textId="48F69979" w:rsidR="00ED2F9B" w:rsidRPr="00746850" w:rsidRDefault="0029491D" w:rsidP="00373D76">
            <w:pPr>
              <w:pStyle w:val="Text"/>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0.008</w:t>
            </w:r>
          </w:p>
        </w:tc>
      </w:tr>
      <w:tr w:rsidR="00ED2F9B" w:rsidRPr="007737E4" w14:paraId="7297C1E0" w14:textId="77777777" w:rsidTr="00373D76">
        <w:trPr>
          <w:jc w:val="center"/>
        </w:trPr>
        <w:tc>
          <w:tcPr>
            <w:tcW w:w="985" w:type="dxa"/>
            <w:vMerge/>
            <w:vAlign w:val="center"/>
          </w:tcPr>
          <w:p w14:paraId="346D0571" w14:textId="77777777" w:rsidR="00ED2F9B" w:rsidRPr="007737E4" w:rsidRDefault="00ED2F9B" w:rsidP="00373D76">
            <w:pPr>
              <w:pStyle w:val="Text"/>
              <w:jc w:val="center"/>
              <w:rPr>
                <w:rFonts w:ascii="Times New Roman" w:hAnsi="Times New Roman" w:cs="Times New Roman"/>
                <w:sz w:val="18"/>
                <w:szCs w:val="18"/>
                <w:lang w:val="en-US"/>
              </w:rPr>
            </w:pPr>
          </w:p>
        </w:tc>
        <w:tc>
          <w:tcPr>
            <w:tcW w:w="900" w:type="dxa"/>
            <w:vMerge/>
            <w:vAlign w:val="center"/>
          </w:tcPr>
          <w:p w14:paraId="557699BD" w14:textId="77777777" w:rsidR="00ED2F9B" w:rsidRPr="007737E4" w:rsidRDefault="00ED2F9B" w:rsidP="00373D76">
            <w:pPr>
              <w:pStyle w:val="Text"/>
              <w:jc w:val="center"/>
              <w:rPr>
                <w:rFonts w:ascii="Times New Roman" w:hAnsi="Times New Roman" w:cs="Times New Roman"/>
                <w:sz w:val="18"/>
                <w:szCs w:val="18"/>
                <w:lang w:val="en-US"/>
              </w:rPr>
            </w:pPr>
          </w:p>
        </w:tc>
        <w:tc>
          <w:tcPr>
            <w:tcW w:w="540" w:type="dxa"/>
            <w:vAlign w:val="center"/>
          </w:tcPr>
          <w:p w14:paraId="41F4D1C2" w14:textId="77777777" w:rsidR="00ED2F9B" w:rsidRPr="007737E4" w:rsidRDefault="00ED2F9B" w:rsidP="00373D76">
            <w:pPr>
              <w:pStyle w:val="Text"/>
              <w:jc w:val="center"/>
              <w:rPr>
                <w:rFonts w:ascii="Times New Roman" w:hAnsi="Times New Roman" w:cs="Times New Roman"/>
                <w:sz w:val="18"/>
                <w:szCs w:val="18"/>
                <w:lang w:val="en-US"/>
              </w:rPr>
            </w:pPr>
            <w:r w:rsidRPr="007737E4">
              <w:rPr>
                <w:rFonts w:ascii="Times New Roman" w:hAnsi="Times New Roman" w:cs="Times New Roman"/>
                <w:sz w:val="18"/>
                <w:szCs w:val="18"/>
                <w:lang w:val="en-US"/>
              </w:rPr>
              <w:t>F</w:t>
            </w:r>
          </w:p>
        </w:tc>
        <w:tc>
          <w:tcPr>
            <w:tcW w:w="1350" w:type="dxa"/>
            <w:vAlign w:val="center"/>
          </w:tcPr>
          <w:p w14:paraId="030988EF" w14:textId="2D4B1AD9" w:rsidR="00D816E3" w:rsidRPr="00CD2DCD" w:rsidRDefault="00772112"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70.0</w:t>
            </w:r>
          </w:p>
          <w:p w14:paraId="2A0BBCA6" w14:textId="6A98E5B0"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772112">
              <w:rPr>
                <w:rFonts w:ascii="Times New Roman" w:hAnsi="Times New Roman" w:cs="Times New Roman"/>
                <w:sz w:val="18"/>
                <w:szCs w:val="18"/>
                <w:lang w:val="en-US"/>
              </w:rPr>
              <w:t>500</w:t>
            </w:r>
            <w:r w:rsidRPr="00CD2DCD">
              <w:rPr>
                <w:rFonts w:ascii="Times New Roman" w:hAnsi="Times New Roman" w:cs="Times New Roman"/>
                <w:sz w:val="18"/>
                <w:szCs w:val="18"/>
                <w:lang w:val="en-US"/>
              </w:rPr>
              <w:t>/</w:t>
            </w:r>
            <w:r>
              <w:rPr>
                <w:rFonts w:ascii="Times New Roman" w:hAnsi="Times New Roman" w:cs="Times New Roman"/>
                <w:sz w:val="18"/>
                <w:szCs w:val="18"/>
                <w:lang w:val="en-US"/>
              </w:rPr>
              <w:t>714</w:t>
            </w:r>
            <w:r w:rsidRPr="00CD2DCD">
              <w:rPr>
                <w:rFonts w:ascii="Times New Roman" w:hAnsi="Times New Roman" w:cs="Times New Roman"/>
                <w:sz w:val="18"/>
                <w:szCs w:val="18"/>
                <w:lang w:val="en-US"/>
              </w:rPr>
              <w:t>)</w:t>
            </w:r>
          </w:p>
        </w:tc>
        <w:tc>
          <w:tcPr>
            <w:tcW w:w="1260" w:type="dxa"/>
            <w:vAlign w:val="center"/>
          </w:tcPr>
          <w:p w14:paraId="6510D7FE" w14:textId="40BCEB23" w:rsidR="003F7D2F" w:rsidRPr="00CD2DCD" w:rsidRDefault="00772112" w:rsidP="003F7D2F">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14.0</w:t>
            </w:r>
          </w:p>
          <w:p w14:paraId="01575746" w14:textId="79B59628" w:rsidR="00ED2F9B" w:rsidRPr="00CD2DCD" w:rsidRDefault="003F7D2F" w:rsidP="003F7D2F">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772112">
              <w:rPr>
                <w:rFonts w:ascii="Times New Roman" w:hAnsi="Times New Roman" w:cs="Times New Roman"/>
                <w:sz w:val="18"/>
                <w:szCs w:val="18"/>
                <w:lang w:val="en-US"/>
              </w:rPr>
              <w:t>100</w:t>
            </w:r>
            <w:r w:rsidRPr="00CD2DCD">
              <w:rPr>
                <w:rFonts w:ascii="Times New Roman" w:hAnsi="Times New Roman" w:cs="Times New Roman"/>
                <w:sz w:val="18"/>
                <w:szCs w:val="18"/>
                <w:lang w:val="en-US"/>
              </w:rPr>
              <w:t>/</w:t>
            </w:r>
            <w:r>
              <w:rPr>
                <w:rFonts w:ascii="Times New Roman" w:hAnsi="Times New Roman" w:cs="Times New Roman"/>
                <w:sz w:val="18"/>
                <w:szCs w:val="18"/>
                <w:lang w:val="en-US"/>
              </w:rPr>
              <w:t>714</w:t>
            </w:r>
            <w:r w:rsidRPr="00CD2DCD">
              <w:rPr>
                <w:rFonts w:ascii="Times New Roman" w:hAnsi="Times New Roman" w:cs="Times New Roman"/>
                <w:sz w:val="18"/>
                <w:szCs w:val="18"/>
                <w:lang w:val="en-US"/>
              </w:rPr>
              <w:t>)</w:t>
            </w:r>
          </w:p>
        </w:tc>
        <w:tc>
          <w:tcPr>
            <w:tcW w:w="1260" w:type="dxa"/>
            <w:vAlign w:val="center"/>
          </w:tcPr>
          <w:p w14:paraId="61F2F9C0" w14:textId="759C5C64" w:rsidR="003F7D2F" w:rsidRPr="00CD2DCD" w:rsidRDefault="00772112" w:rsidP="003F7D2F">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10.4</w:t>
            </w:r>
          </w:p>
          <w:p w14:paraId="5608CF43" w14:textId="6A53A597" w:rsidR="00ED2F9B" w:rsidRPr="00CD2DCD" w:rsidRDefault="003F7D2F" w:rsidP="003F7D2F">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772112">
              <w:rPr>
                <w:rFonts w:ascii="Times New Roman" w:hAnsi="Times New Roman" w:cs="Times New Roman"/>
                <w:sz w:val="18"/>
                <w:szCs w:val="18"/>
                <w:lang w:val="en-US"/>
              </w:rPr>
              <w:t>74</w:t>
            </w:r>
            <w:r w:rsidRPr="00CD2DCD">
              <w:rPr>
                <w:rFonts w:ascii="Times New Roman" w:hAnsi="Times New Roman" w:cs="Times New Roman"/>
                <w:sz w:val="18"/>
                <w:szCs w:val="18"/>
                <w:lang w:val="en-US"/>
              </w:rPr>
              <w:t>/</w:t>
            </w:r>
            <w:r>
              <w:rPr>
                <w:rFonts w:ascii="Times New Roman" w:hAnsi="Times New Roman" w:cs="Times New Roman"/>
                <w:sz w:val="18"/>
                <w:szCs w:val="18"/>
                <w:lang w:val="en-US"/>
              </w:rPr>
              <w:t>714</w:t>
            </w:r>
            <w:r w:rsidRPr="00CD2DCD">
              <w:rPr>
                <w:rFonts w:ascii="Times New Roman" w:hAnsi="Times New Roman" w:cs="Times New Roman"/>
                <w:sz w:val="18"/>
                <w:szCs w:val="18"/>
                <w:lang w:val="en-US"/>
              </w:rPr>
              <w:t>)</w:t>
            </w:r>
          </w:p>
        </w:tc>
        <w:tc>
          <w:tcPr>
            <w:tcW w:w="1170" w:type="dxa"/>
            <w:vAlign w:val="center"/>
          </w:tcPr>
          <w:p w14:paraId="283D58C3" w14:textId="43CD6209" w:rsidR="003F7D2F" w:rsidRPr="00CD2DCD" w:rsidRDefault="00A568F1" w:rsidP="003F7D2F">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4.2</w:t>
            </w:r>
          </w:p>
          <w:p w14:paraId="5A347C3D" w14:textId="37D69260" w:rsidR="00ED2F9B" w:rsidRPr="00CD2DCD" w:rsidRDefault="003F7D2F" w:rsidP="003F7D2F">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A568F1">
              <w:rPr>
                <w:rFonts w:ascii="Times New Roman" w:hAnsi="Times New Roman" w:cs="Times New Roman"/>
                <w:sz w:val="18"/>
                <w:szCs w:val="18"/>
                <w:lang w:val="en-US"/>
              </w:rPr>
              <w:t>30</w:t>
            </w:r>
            <w:r w:rsidRPr="00CD2DCD">
              <w:rPr>
                <w:rFonts w:ascii="Times New Roman" w:hAnsi="Times New Roman" w:cs="Times New Roman"/>
                <w:sz w:val="18"/>
                <w:szCs w:val="18"/>
                <w:lang w:val="en-US"/>
              </w:rPr>
              <w:t>/</w:t>
            </w:r>
            <w:r>
              <w:rPr>
                <w:rFonts w:ascii="Times New Roman" w:hAnsi="Times New Roman" w:cs="Times New Roman"/>
                <w:sz w:val="18"/>
                <w:szCs w:val="18"/>
                <w:lang w:val="en-US"/>
              </w:rPr>
              <w:t>714</w:t>
            </w:r>
            <w:r w:rsidRPr="00CD2DCD">
              <w:rPr>
                <w:rFonts w:ascii="Times New Roman" w:hAnsi="Times New Roman" w:cs="Times New Roman"/>
                <w:sz w:val="18"/>
                <w:szCs w:val="18"/>
                <w:lang w:val="en-US"/>
              </w:rPr>
              <w:t>)</w:t>
            </w:r>
          </w:p>
        </w:tc>
        <w:tc>
          <w:tcPr>
            <w:tcW w:w="1350" w:type="dxa"/>
            <w:vAlign w:val="center"/>
          </w:tcPr>
          <w:p w14:paraId="5273750C" w14:textId="7B71DD8A" w:rsidR="003F7D2F" w:rsidRPr="00CD2DCD" w:rsidRDefault="00A568F1" w:rsidP="003F7D2F">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1.4</w:t>
            </w:r>
          </w:p>
          <w:p w14:paraId="4D9EE6BD" w14:textId="3A630F1C" w:rsidR="00ED2F9B" w:rsidRPr="00CD2DCD" w:rsidRDefault="003F7D2F" w:rsidP="003F7D2F">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A568F1">
              <w:rPr>
                <w:rFonts w:ascii="Times New Roman" w:hAnsi="Times New Roman" w:cs="Times New Roman"/>
                <w:sz w:val="18"/>
                <w:szCs w:val="18"/>
                <w:lang w:val="en-US"/>
              </w:rPr>
              <w:t>10</w:t>
            </w:r>
            <w:r w:rsidRPr="00CD2DCD">
              <w:rPr>
                <w:rFonts w:ascii="Times New Roman" w:hAnsi="Times New Roman" w:cs="Times New Roman"/>
                <w:sz w:val="18"/>
                <w:szCs w:val="18"/>
                <w:lang w:val="en-US"/>
              </w:rPr>
              <w:t>/</w:t>
            </w:r>
            <w:r>
              <w:rPr>
                <w:rFonts w:ascii="Times New Roman" w:hAnsi="Times New Roman" w:cs="Times New Roman"/>
                <w:sz w:val="18"/>
                <w:szCs w:val="18"/>
                <w:lang w:val="en-US"/>
              </w:rPr>
              <w:t>714</w:t>
            </w:r>
            <w:r w:rsidRPr="00CD2DCD">
              <w:rPr>
                <w:rFonts w:ascii="Times New Roman" w:hAnsi="Times New Roman" w:cs="Times New Roman"/>
                <w:sz w:val="18"/>
                <w:szCs w:val="18"/>
                <w:lang w:val="en-US"/>
              </w:rPr>
              <w:t>)</w:t>
            </w:r>
          </w:p>
        </w:tc>
        <w:tc>
          <w:tcPr>
            <w:tcW w:w="813" w:type="dxa"/>
            <w:vMerge/>
            <w:vAlign w:val="center"/>
          </w:tcPr>
          <w:p w14:paraId="6406C3F0" w14:textId="77777777" w:rsidR="00ED2F9B" w:rsidRPr="007737E4" w:rsidRDefault="00ED2F9B" w:rsidP="00373D76">
            <w:pPr>
              <w:pStyle w:val="Text"/>
              <w:jc w:val="center"/>
              <w:rPr>
                <w:rFonts w:ascii="Times New Roman" w:hAnsi="Times New Roman" w:cs="Times New Roman"/>
                <w:sz w:val="18"/>
                <w:szCs w:val="18"/>
                <w:lang w:val="en-US"/>
              </w:rPr>
            </w:pPr>
          </w:p>
        </w:tc>
      </w:tr>
      <w:tr w:rsidR="00566102" w:rsidRPr="007737E4" w14:paraId="3AB96FD1" w14:textId="77777777" w:rsidTr="00373D76">
        <w:trPr>
          <w:jc w:val="center"/>
        </w:trPr>
        <w:tc>
          <w:tcPr>
            <w:tcW w:w="985" w:type="dxa"/>
            <w:vMerge w:val="restart"/>
            <w:vAlign w:val="center"/>
          </w:tcPr>
          <w:p w14:paraId="42F59999" w14:textId="77777777" w:rsidR="00566102" w:rsidRPr="007737E4" w:rsidRDefault="00566102" w:rsidP="00566102">
            <w:pPr>
              <w:pStyle w:val="Text"/>
              <w:jc w:val="center"/>
              <w:rPr>
                <w:rFonts w:ascii="Times New Roman" w:hAnsi="Times New Roman" w:cs="Times New Roman"/>
                <w:sz w:val="18"/>
                <w:szCs w:val="18"/>
                <w:lang w:val="en-US"/>
              </w:rPr>
            </w:pPr>
            <w:r w:rsidRPr="007737E4">
              <w:rPr>
                <w:rFonts w:ascii="Times New Roman" w:hAnsi="Times New Roman" w:cs="Times New Roman"/>
                <w:sz w:val="18"/>
                <w:szCs w:val="18"/>
                <w:lang w:val="en-US"/>
              </w:rPr>
              <w:t>Medial Meniscus</w:t>
            </w:r>
          </w:p>
        </w:tc>
        <w:tc>
          <w:tcPr>
            <w:tcW w:w="900" w:type="dxa"/>
            <w:vMerge w:val="restart"/>
            <w:vAlign w:val="center"/>
          </w:tcPr>
          <w:p w14:paraId="631259B9" w14:textId="77777777" w:rsidR="00566102" w:rsidRPr="007737E4" w:rsidRDefault="00566102" w:rsidP="00566102">
            <w:pPr>
              <w:pStyle w:val="Text"/>
              <w:jc w:val="center"/>
              <w:rPr>
                <w:rFonts w:ascii="Times New Roman" w:hAnsi="Times New Roman" w:cs="Times New Roman"/>
                <w:sz w:val="18"/>
                <w:szCs w:val="18"/>
                <w:lang w:val="en-US"/>
              </w:rPr>
            </w:pPr>
            <w:r w:rsidRPr="007737E4">
              <w:rPr>
                <w:rFonts w:ascii="Times New Roman" w:hAnsi="Times New Roman" w:cs="Times New Roman"/>
                <w:sz w:val="18"/>
                <w:szCs w:val="18"/>
                <w:lang w:val="en-US"/>
              </w:rPr>
              <w:t>Anterior Horn</w:t>
            </w:r>
          </w:p>
        </w:tc>
        <w:tc>
          <w:tcPr>
            <w:tcW w:w="540" w:type="dxa"/>
            <w:vAlign w:val="center"/>
          </w:tcPr>
          <w:p w14:paraId="5208F190" w14:textId="77777777" w:rsidR="00566102" w:rsidRPr="007737E4" w:rsidRDefault="00566102" w:rsidP="00566102">
            <w:pPr>
              <w:pStyle w:val="Text"/>
              <w:jc w:val="center"/>
              <w:rPr>
                <w:rFonts w:ascii="Times New Roman" w:hAnsi="Times New Roman" w:cs="Times New Roman"/>
                <w:sz w:val="18"/>
                <w:szCs w:val="18"/>
                <w:lang w:val="en-US"/>
              </w:rPr>
            </w:pPr>
            <w:r w:rsidRPr="007737E4">
              <w:rPr>
                <w:rFonts w:ascii="Times New Roman" w:hAnsi="Times New Roman" w:cs="Times New Roman"/>
                <w:sz w:val="18"/>
                <w:szCs w:val="18"/>
                <w:lang w:val="en-US"/>
              </w:rPr>
              <w:t>M</w:t>
            </w:r>
          </w:p>
        </w:tc>
        <w:tc>
          <w:tcPr>
            <w:tcW w:w="1350" w:type="dxa"/>
            <w:vAlign w:val="center"/>
          </w:tcPr>
          <w:p w14:paraId="1C171E1E" w14:textId="77777777" w:rsidR="00566102" w:rsidRPr="00CD2DCD" w:rsidRDefault="00566102" w:rsidP="00566102">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8</w:t>
            </w:r>
            <w:r>
              <w:rPr>
                <w:rFonts w:ascii="Times New Roman" w:hAnsi="Times New Roman" w:cs="Times New Roman"/>
                <w:sz w:val="18"/>
                <w:szCs w:val="18"/>
                <w:lang w:val="en-US"/>
              </w:rPr>
              <w:t>7</w:t>
            </w:r>
            <w:r w:rsidRPr="00CD2DCD">
              <w:rPr>
                <w:rFonts w:ascii="Times New Roman" w:hAnsi="Times New Roman" w:cs="Times New Roman"/>
                <w:sz w:val="18"/>
                <w:szCs w:val="18"/>
                <w:lang w:val="en-US"/>
              </w:rPr>
              <w:t>.</w:t>
            </w:r>
            <w:r>
              <w:rPr>
                <w:rFonts w:ascii="Times New Roman" w:hAnsi="Times New Roman" w:cs="Times New Roman"/>
                <w:sz w:val="18"/>
                <w:szCs w:val="18"/>
                <w:lang w:val="en-US"/>
              </w:rPr>
              <w:t>9</w:t>
            </w:r>
          </w:p>
          <w:p w14:paraId="64062268" w14:textId="3DEB2783" w:rsidR="00566102" w:rsidRPr="00CD2DCD" w:rsidRDefault="00566102" w:rsidP="00566102">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Pr>
                <w:rFonts w:ascii="Times New Roman" w:hAnsi="Times New Roman" w:cs="Times New Roman"/>
                <w:sz w:val="18"/>
                <w:szCs w:val="18"/>
                <w:lang w:val="en-US"/>
              </w:rPr>
              <w:t>407</w:t>
            </w:r>
            <w:r w:rsidRPr="00CD2DCD">
              <w:rPr>
                <w:rFonts w:ascii="Times New Roman" w:hAnsi="Times New Roman" w:cs="Times New Roman"/>
                <w:sz w:val="18"/>
                <w:szCs w:val="18"/>
                <w:lang w:val="en-US"/>
              </w:rPr>
              <w:t>/</w:t>
            </w:r>
            <w:r>
              <w:rPr>
                <w:rFonts w:ascii="Times New Roman" w:hAnsi="Times New Roman" w:cs="Times New Roman"/>
                <w:sz w:val="18"/>
                <w:szCs w:val="18"/>
                <w:lang w:val="en-US"/>
              </w:rPr>
              <w:t>463</w:t>
            </w:r>
            <w:r w:rsidRPr="00CD2DCD">
              <w:rPr>
                <w:rFonts w:ascii="Times New Roman" w:hAnsi="Times New Roman" w:cs="Times New Roman"/>
                <w:sz w:val="18"/>
                <w:szCs w:val="18"/>
                <w:lang w:val="en-US"/>
              </w:rPr>
              <w:t>)</w:t>
            </w:r>
          </w:p>
        </w:tc>
        <w:tc>
          <w:tcPr>
            <w:tcW w:w="1260" w:type="dxa"/>
            <w:vAlign w:val="center"/>
          </w:tcPr>
          <w:p w14:paraId="62DBFE9D" w14:textId="77777777" w:rsidR="00566102" w:rsidRPr="00CD2DCD" w:rsidRDefault="00566102" w:rsidP="00566102">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3.9</w:t>
            </w:r>
          </w:p>
          <w:p w14:paraId="20416C5C" w14:textId="2CC3B32A" w:rsidR="00566102" w:rsidRPr="00CD2DCD" w:rsidRDefault="00566102" w:rsidP="00566102">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Pr>
                <w:rFonts w:ascii="Times New Roman" w:hAnsi="Times New Roman" w:cs="Times New Roman"/>
                <w:sz w:val="18"/>
                <w:szCs w:val="18"/>
                <w:lang w:val="en-US"/>
              </w:rPr>
              <w:t>18</w:t>
            </w:r>
            <w:r w:rsidRPr="00CD2DCD">
              <w:rPr>
                <w:rFonts w:ascii="Times New Roman" w:hAnsi="Times New Roman" w:cs="Times New Roman"/>
                <w:sz w:val="18"/>
                <w:szCs w:val="18"/>
                <w:lang w:val="en-US"/>
              </w:rPr>
              <w:t>/</w:t>
            </w:r>
            <w:r>
              <w:rPr>
                <w:rFonts w:ascii="Times New Roman" w:hAnsi="Times New Roman" w:cs="Times New Roman"/>
                <w:sz w:val="18"/>
                <w:szCs w:val="18"/>
                <w:lang w:val="en-US"/>
              </w:rPr>
              <w:t>463</w:t>
            </w:r>
            <w:r w:rsidRPr="00CD2DCD">
              <w:rPr>
                <w:rFonts w:ascii="Times New Roman" w:hAnsi="Times New Roman" w:cs="Times New Roman"/>
                <w:sz w:val="18"/>
                <w:szCs w:val="18"/>
                <w:lang w:val="en-US"/>
              </w:rPr>
              <w:t>)</w:t>
            </w:r>
          </w:p>
        </w:tc>
        <w:tc>
          <w:tcPr>
            <w:tcW w:w="1260" w:type="dxa"/>
            <w:vAlign w:val="center"/>
          </w:tcPr>
          <w:p w14:paraId="422E61B8" w14:textId="77777777" w:rsidR="00566102" w:rsidRPr="00CD2DCD" w:rsidRDefault="00566102" w:rsidP="00566102">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2.2</w:t>
            </w:r>
          </w:p>
          <w:p w14:paraId="18C2C509" w14:textId="0867A9C3" w:rsidR="00566102" w:rsidRPr="00CD2DCD" w:rsidRDefault="00566102" w:rsidP="00566102">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Pr>
                <w:rFonts w:ascii="Times New Roman" w:hAnsi="Times New Roman" w:cs="Times New Roman"/>
                <w:sz w:val="18"/>
                <w:szCs w:val="18"/>
                <w:lang w:val="en-US"/>
              </w:rPr>
              <w:t>10</w:t>
            </w:r>
            <w:r w:rsidRPr="00CD2DCD">
              <w:rPr>
                <w:rFonts w:ascii="Times New Roman" w:hAnsi="Times New Roman" w:cs="Times New Roman"/>
                <w:sz w:val="18"/>
                <w:szCs w:val="18"/>
                <w:lang w:val="en-US"/>
              </w:rPr>
              <w:t>/</w:t>
            </w:r>
            <w:r>
              <w:rPr>
                <w:rFonts w:ascii="Times New Roman" w:hAnsi="Times New Roman" w:cs="Times New Roman"/>
                <w:sz w:val="18"/>
                <w:szCs w:val="18"/>
                <w:lang w:val="en-US"/>
              </w:rPr>
              <w:t>463</w:t>
            </w:r>
            <w:r w:rsidRPr="00CD2DCD">
              <w:rPr>
                <w:rFonts w:ascii="Times New Roman" w:hAnsi="Times New Roman" w:cs="Times New Roman"/>
                <w:sz w:val="18"/>
                <w:szCs w:val="18"/>
                <w:lang w:val="en-US"/>
              </w:rPr>
              <w:t>)</w:t>
            </w:r>
          </w:p>
        </w:tc>
        <w:tc>
          <w:tcPr>
            <w:tcW w:w="1170" w:type="dxa"/>
            <w:vAlign w:val="center"/>
          </w:tcPr>
          <w:p w14:paraId="355459B2" w14:textId="77777777" w:rsidR="00566102" w:rsidRPr="00CD2DCD" w:rsidRDefault="00566102" w:rsidP="00566102">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3.0</w:t>
            </w:r>
          </w:p>
          <w:p w14:paraId="3FB0D44C" w14:textId="0001D7E9" w:rsidR="00566102" w:rsidRPr="00CD2DCD" w:rsidRDefault="00566102" w:rsidP="00566102">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Pr>
                <w:rFonts w:ascii="Times New Roman" w:hAnsi="Times New Roman" w:cs="Times New Roman"/>
                <w:sz w:val="18"/>
                <w:szCs w:val="18"/>
                <w:lang w:val="en-US"/>
              </w:rPr>
              <w:t>14</w:t>
            </w:r>
            <w:r w:rsidRPr="00CD2DCD">
              <w:rPr>
                <w:rFonts w:ascii="Times New Roman" w:hAnsi="Times New Roman" w:cs="Times New Roman"/>
                <w:sz w:val="18"/>
                <w:szCs w:val="18"/>
                <w:lang w:val="en-US"/>
              </w:rPr>
              <w:t>/</w:t>
            </w:r>
            <w:r>
              <w:rPr>
                <w:rFonts w:ascii="Times New Roman" w:hAnsi="Times New Roman" w:cs="Times New Roman"/>
                <w:sz w:val="18"/>
                <w:szCs w:val="18"/>
                <w:lang w:val="en-US"/>
              </w:rPr>
              <w:t>463</w:t>
            </w:r>
            <w:r w:rsidRPr="00CD2DCD">
              <w:rPr>
                <w:rFonts w:ascii="Times New Roman" w:hAnsi="Times New Roman" w:cs="Times New Roman"/>
                <w:sz w:val="18"/>
                <w:szCs w:val="18"/>
                <w:lang w:val="en-US"/>
              </w:rPr>
              <w:t>)</w:t>
            </w:r>
          </w:p>
        </w:tc>
        <w:tc>
          <w:tcPr>
            <w:tcW w:w="1350" w:type="dxa"/>
            <w:vAlign w:val="center"/>
          </w:tcPr>
          <w:p w14:paraId="17ADE399" w14:textId="77777777" w:rsidR="00566102" w:rsidRPr="00CD2DCD" w:rsidRDefault="00566102" w:rsidP="00566102">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3.0</w:t>
            </w:r>
          </w:p>
          <w:p w14:paraId="44271A8B" w14:textId="05012446" w:rsidR="00566102" w:rsidRPr="00CD2DCD" w:rsidRDefault="00566102" w:rsidP="00566102">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Pr>
                <w:rFonts w:ascii="Times New Roman" w:hAnsi="Times New Roman" w:cs="Times New Roman"/>
                <w:sz w:val="18"/>
                <w:szCs w:val="18"/>
                <w:lang w:val="en-US"/>
              </w:rPr>
              <w:t>14</w:t>
            </w:r>
            <w:r w:rsidRPr="00CD2DCD">
              <w:rPr>
                <w:rFonts w:ascii="Times New Roman" w:hAnsi="Times New Roman" w:cs="Times New Roman"/>
                <w:sz w:val="18"/>
                <w:szCs w:val="18"/>
                <w:lang w:val="en-US"/>
              </w:rPr>
              <w:t>/</w:t>
            </w:r>
            <w:r>
              <w:rPr>
                <w:rFonts w:ascii="Times New Roman" w:hAnsi="Times New Roman" w:cs="Times New Roman"/>
                <w:sz w:val="18"/>
                <w:szCs w:val="18"/>
                <w:lang w:val="en-US"/>
              </w:rPr>
              <w:t>463</w:t>
            </w:r>
            <w:r w:rsidRPr="00CD2DCD">
              <w:rPr>
                <w:rFonts w:ascii="Times New Roman" w:hAnsi="Times New Roman" w:cs="Times New Roman"/>
                <w:sz w:val="18"/>
                <w:szCs w:val="18"/>
                <w:lang w:val="en-US"/>
              </w:rPr>
              <w:t>)</w:t>
            </w:r>
          </w:p>
        </w:tc>
        <w:tc>
          <w:tcPr>
            <w:tcW w:w="813" w:type="dxa"/>
            <w:vMerge w:val="restart"/>
            <w:vAlign w:val="center"/>
          </w:tcPr>
          <w:p w14:paraId="2B3210C0" w14:textId="77777777" w:rsidR="00566102" w:rsidRPr="00093C26" w:rsidRDefault="00566102" w:rsidP="00566102">
            <w:pPr>
              <w:pStyle w:val="Text"/>
              <w:jc w:val="center"/>
              <w:rPr>
                <w:rFonts w:ascii="Times New Roman" w:hAnsi="Times New Roman" w:cs="Times New Roman"/>
                <w:b/>
                <w:bCs/>
                <w:sz w:val="18"/>
                <w:szCs w:val="18"/>
                <w:lang w:val="en-US"/>
              </w:rPr>
            </w:pPr>
            <w:r w:rsidRPr="00093C26">
              <w:rPr>
                <w:rFonts w:ascii="Times New Roman" w:hAnsi="Times New Roman" w:cs="Times New Roman"/>
                <w:b/>
                <w:bCs/>
                <w:sz w:val="18"/>
                <w:szCs w:val="18"/>
                <w:lang w:val="en-US"/>
              </w:rPr>
              <w:t>&lt;0.001</w:t>
            </w:r>
          </w:p>
        </w:tc>
      </w:tr>
      <w:tr w:rsidR="00566102" w:rsidRPr="007737E4" w14:paraId="09723050" w14:textId="77777777" w:rsidTr="00373D76">
        <w:trPr>
          <w:jc w:val="center"/>
        </w:trPr>
        <w:tc>
          <w:tcPr>
            <w:tcW w:w="985" w:type="dxa"/>
            <w:vMerge/>
            <w:vAlign w:val="center"/>
          </w:tcPr>
          <w:p w14:paraId="77036523" w14:textId="77777777" w:rsidR="00566102" w:rsidRPr="007737E4" w:rsidRDefault="00566102" w:rsidP="00566102">
            <w:pPr>
              <w:pStyle w:val="Text"/>
              <w:jc w:val="center"/>
              <w:rPr>
                <w:rFonts w:ascii="Times New Roman" w:hAnsi="Times New Roman" w:cs="Times New Roman"/>
                <w:sz w:val="18"/>
                <w:szCs w:val="18"/>
                <w:lang w:val="en-US"/>
              </w:rPr>
            </w:pPr>
          </w:p>
        </w:tc>
        <w:tc>
          <w:tcPr>
            <w:tcW w:w="900" w:type="dxa"/>
            <w:vMerge/>
            <w:vAlign w:val="center"/>
          </w:tcPr>
          <w:p w14:paraId="584BE31A" w14:textId="77777777" w:rsidR="00566102" w:rsidRPr="007737E4" w:rsidRDefault="00566102" w:rsidP="00566102">
            <w:pPr>
              <w:pStyle w:val="Text"/>
              <w:jc w:val="center"/>
              <w:rPr>
                <w:rFonts w:ascii="Times New Roman" w:hAnsi="Times New Roman" w:cs="Times New Roman"/>
                <w:sz w:val="18"/>
                <w:szCs w:val="18"/>
                <w:lang w:val="en-US"/>
              </w:rPr>
            </w:pPr>
          </w:p>
        </w:tc>
        <w:tc>
          <w:tcPr>
            <w:tcW w:w="540" w:type="dxa"/>
            <w:vAlign w:val="center"/>
          </w:tcPr>
          <w:p w14:paraId="72545228" w14:textId="77777777" w:rsidR="00566102" w:rsidRPr="007737E4" w:rsidRDefault="00566102" w:rsidP="00566102">
            <w:pPr>
              <w:pStyle w:val="Text"/>
              <w:jc w:val="center"/>
              <w:rPr>
                <w:rFonts w:ascii="Times New Roman" w:hAnsi="Times New Roman" w:cs="Times New Roman"/>
                <w:sz w:val="18"/>
                <w:szCs w:val="18"/>
                <w:lang w:val="en-US"/>
              </w:rPr>
            </w:pPr>
            <w:r w:rsidRPr="007737E4">
              <w:rPr>
                <w:rFonts w:ascii="Times New Roman" w:hAnsi="Times New Roman" w:cs="Times New Roman"/>
                <w:sz w:val="18"/>
                <w:szCs w:val="18"/>
                <w:lang w:val="en-US"/>
              </w:rPr>
              <w:t>F</w:t>
            </w:r>
          </w:p>
        </w:tc>
        <w:tc>
          <w:tcPr>
            <w:tcW w:w="1350" w:type="dxa"/>
            <w:vAlign w:val="center"/>
          </w:tcPr>
          <w:p w14:paraId="52EEE21A" w14:textId="77777777" w:rsidR="00566102" w:rsidRPr="00CD2DCD" w:rsidRDefault="00566102" w:rsidP="00566102">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94.3</w:t>
            </w:r>
          </w:p>
          <w:p w14:paraId="71CFF084" w14:textId="3164DEE8" w:rsidR="00566102" w:rsidRPr="00CD2DCD" w:rsidRDefault="00566102" w:rsidP="00566102">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Pr>
                <w:rFonts w:ascii="Times New Roman" w:hAnsi="Times New Roman" w:cs="Times New Roman"/>
                <w:sz w:val="18"/>
                <w:szCs w:val="18"/>
                <w:lang w:val="en-US"/>
              </w:rPr>
              <w:t>673</w:t>
            </w:r>
            <w:r w:rsidRPr="00CD2DCD">
              <w:rPr>
                <w:rFonts w:ascii="Times New Roman" w:hAnsi="Times New Roman" w:cs="Times New Roman"/>
                <w:sz w:val="18"/>
                <w:szCs w:val="18"/>
                <w:lang w:val="en-US"/>
              </w:rPr>
              <w:t>/</w:t>
            </w:r>
            <w:r>
              <w:rPr>
                <w:rFonts w:ascii="Times New Roman" w:hAnsi="Times New Roman" w:cs="Times New Roman"/>
                <w:sz w:val="18"/>
                <w:szCs w:val="18"/>
                <w:lang w:val="en-US"/>
              </w:rPr>
              <w:t>714</w:t>
            </w:r>
            <w:r w:rsidRPr="00CD2DCD">
              <w:rPr>
                <w:rFonts w:ascii="Times New Roman" w:hAnsi="Times New Roman" w:cs="Times New Roman"/>
                <w:sz w:val="18"/>
                <w:szCs w:val="18"/>
                <w:lang w:val="en-US"/>
              </w:rPr>
              <w:t>)</w:t>
            </w:r>
          </w:p>
        </w:tc>
        <w:tc>
          <w:tcPr>
            <w:tcW w:w="1260" w:type="dxa"/>
            <w:vAlign w:val="center"/>
          </w:tcPr>
          <w:p w14:paraId="5CA780D4" w14:textId="77777777" w:rsidR="00566102" w:rsidRPr="00CD2DCD" w:rsidRDefault="00566102" w:rsidP="00566102">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3.1</w:t>
            </w:r>
          </w:p>
          <w:p w14:paraId="4044F490" w14:textId="21062D8B" w:rsidR="00566102" w:rsidRPr="00CD2DCD" w:rsidRDefault="00566102" w:rsidP="00566102">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Pr>
                <w:rFonts w:ascii="Times New Roman" w:hAnsi="Times New Roman" w:cs="Times New Roman"/>
                <w:sz w:val="18"/>
                <w:szCs w:val="18"/>
                <w:lang w:val="en-US"/>
              </w:rPr>
              <w:t>22</w:t>
            </w:r>
            <w:r w:rsidRPr="00CD2DCD">
              <w:rPr>
                <w:rFonts w:ascii="Times New Roman" w:hAnsi="Times New Roman" w:cs="Times New Roman"/>
                <w:sz w:val="18"/>
                <w:szCs w:val="18"/>
                <w:lang w:val="en-US"/>
              </w:rPr>
              <w:t>/</w:t>
            </w:r>
            <w:r>
              <w:rPr>
                <w:rFonts w:ascii="Times New Roman" w:hAnsi="Times New Roman" w:cs="Times New Roman"/>
                <w:sz w:val="18"/>
                <w:szCs w:val="18"/>
                <w:lang w:val="en-US"/>
              </w:rPr>
              <w:t>714</w:t>
            </w:r>
            <w:r w:rsidRPr="00CD2DCD">
              <w:rPr>
                <w:rFonts w:ascii="Times New Roman" w:hAnsi="Times New Roman" w:cs="Times New Roman"/>
                <w:sz w:val="18"/>
                <w:szCs w:val="18"/>
                <w:lang w:val="en-US"/>
              </w:rPr>
              <w:t>)</w:t>
            </w:r>
          </w:p>
        </w:tc>
        <w:tc>
          <w:tcPr>
            <w:tcW w:w="1260" w:type="dxa"/>
            <w:vAlign w:val="center"/>
          </w:tcPr>
          <w:p w14:paraId="29EA8BAE" w14:textId="77777777" w:rsidR="00566102" w:rsidRPr="00CD2DCD" w:rsidRDefault="00566102" w:rsidP="00566102">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1.4</w:t>
            </w:r>
          </w:p>
          <w:p w14:paraId="7C3BDED4" w14:textId="25FD5C8B" w:rsidR="00566102" w:rsidRPr="00CD2DCD" w:rsidRDefault="00566102" w:rsidP="00566102">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Pr>
                <w:rFonts w:ascii="Times New Roman" w:hAnsi="Times New Roman" w:cs="Times New Roman"/>
                <w:sz w:val="18"/>
                <w:szCs w:val="18"/>
                <w:lang w:val="en-US"/>
              </w:rPr>
              <w:t>10</w:t>
            </w:r>
            <w:r w:rsidRPr="00CD2DCD">
              <w:rPr>
                <w:rFonts w:ascii="Times New Roman" w:hAnsi="Times New Roman" w:cs="Times New Roman"/>
                <w:sz w:val="18"/>
                <w:szCs w:val="18"/>
                <w:lang w:val="en-US"/>
              </w:rPr>
              <w:t>/</w:t>
            </w:r>
            <w:r>
              <w:rPr>
                <w:rFonts w:ascii="Times New Roman" w:hAnsi="Times New Roman" w:cs="Times New Roman"/>
                <w:sz w:val="18"/>
                <w:szCs w:val="18"/>
                <w:lang w:val="en-US"/>
              </w:rPr>
              <w:t>714</w:t>
            </w:r>
            <w:r w:rsidRPr="00CD2DCD">
              <w:rPr>
                <w:rFonts w:ascii="Times New Roman" w:hAnsi="Times New Roman" w:cs="Times New Roman"/>
                <w:sz w:val="18"/>
                <w:szCs w:val="18"/>
                <w:lang w:val="en-US"/>
              </w:rPr>
              <w:t>)</w:t>
            </w:r>
          </w:p>
        </w:tc>
        <w:tc>
          <w:tcPr>
            <w:tcW w:w="1170" w:type="dxa"/>
            <w:vAlign w:val="center"/>
          </w:tcPr>
          <w:p w14:paraId="19318A98" w14:textId="77777777" w:rsidR="00566102" w:rsidRPr="00CD2DCD" w:rsidRDefault="00566102" w:rsidP="00566102">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0.7</w:t>
            </w:r>
          </w:p>
          <w:p w14:paraId="002D6D22" w14:textId="1C9EB7D2" w:rsidR="00566102" w:rsidRPr="00CD2DCD" w:rsidRDefault="00566102" w:rsidP="00566102">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Pr>
                <w:rFonts w:ascii="Times New Roman" w:hAnsi="Times New Roman" w:cs="Times New Roman"/>
                <w:sz w:val="18"/>
                <w:szCs w:val="18"/>
                <w:lang w:val="en-US"/>
              </w:rPr>
              <w:t>5</w:t>
            </w:r>
            <w:r w:rsidRPr="00CD2DCD">
              <w:rPr>
                <w:rFonts w:ascii="Times New Roman" w:hAnsi="Times New Roman" w:cs="Times New Roman"/>
                <w:sz w:val="18"/>
                <w:szCs w:val="18"/>
                <w:lang w:val="en-US"/>
              </w:rPr>
              <w:t>/</w:t>
            </w:r>
            <w:r>
              <w:rPr>
                <w:rFonts w:ascii="Times New Roman" w:hAnsi="Times New Roman" w:cs="Times New Roman"/>
                <w:sz w:val="18"/>
                <w:szCs w:val="18"/>
                <w:lang w:val="en-US"/>
              </w:rPr>
              <w:t>714</w:t>
            </w:r>
            <w:r w:rsidRPr="00CD2DCD">
              <w:rPr>
                <w:rFonts w:ascii="Times New Roman" w:hAnsi="Times New Roman" w:cs="Times New Roman"/>
                <w:sz w:val="18"/>
                <w:szCs w:val="18"/>
                <w:lang w:val="en-US"/>
              </w:rPr>
              <w:t>)</w:t>
            </w:r>
          </w:p>
        </w:tc>
        <w:tc>
          <w:tcPr>
            <w:tcW w:w="1350" w:type="dxa"/>
            <w:vAlign w:val="center"/>
          </w:tcPr>
          <w:p w14:paraId="12BEE611" w14:textId="77777777" w:rsidR="00566102" w:rsidRPr="00CD2DCD" w:rsidRDefault="00566102" w:rsidP="00566102">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0.6</w:t>
            </w:r>
          </w:p>
          <w:p w14:paraId="11AA3011" w14:textId="408CC363" w:rsidR="00566102" w:rsidRPr="00CD2DCD" w:rsidRDefault="00566102" w:rsidP="00566102">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Pr>
                <w:rFonts w:ascii="Times New Roman" w:hAnsi="Times New Roman" w:cs="Times New Roman"/>
                <w:sz w:val="18"/>
                <w:szCs w:val="18"/>
                <w:lang w:val="en-US"/>
              </w:rPr>
              <w:t>4</w:t>
            </w:r>
            <w:r w:rsidRPr="00CD2DCD">
              <w:rPr>
                <w:rFonts w:ascii="Times New Roman" w:hAnsi="Times New Roman" w:cs="Times New Roman"/>
                <w:sz w:val="18"/>
                <w:szCs w:val="18"/>
                <w:lang w:val="en-US"/>
              </w:rPr>
              <w:t>/</w:t>
            </w:r>
            <w:r>
              <w:rPr>
                <w:rFonts w:ascii="Times New Roman" w:hAnsi="Times New Roman" w:cs="Times New Roman"/>
                <w:sz w:val="18"/>
                <w:szCs w:val="18"/>
                <w:lang w:val="en-US"/>
              </w:rPr>
              <w:t>714</w:t>
            </w:r>
            <w:r w:rsidRPr="00CD2DCD">
              <w:rPr>
                <w:rFonts w:ascii="Times New Roman" w:hAnsi="Times New Roman" w:cs="Times New Roman"/>
                <w:sz w:val="18"/>
                <w:szCs w:val="18"/>
                <w:lang w:val="en-US"/>
              </w:rPr>
              <w:t>)</w:t>
            </w:r>
          </w:p>
        </w:tc>
        <w:tc>
          <w:tcPr>
            <w:tcW w:w="813" w:type="dxa"/>
            <w:vMerge/>
            <w:vAlign w:val="center"/>
          </w:tcPr>
          <w:p w14:paraId="4902BF50" w14:textId="77777777" w:rsidR="00566102" w:rsidRPr="007737E4" w:rsidRDefault="00566102" w:rsidP="00566102">
            <w:pPr>
              <w:pStyle w:val="Text"/>
              <w:jc w:val="center"/>
              <w:rPr>
                <w:rFonts w:ascii="Times New Roman" w:hAnsi="Times New Roman" w:cs="Times New Roman"/>
                <w:sz w:val="18"/>
                <w:szCs w:val="18"/>
                <w:lang w:val="en-US"/>
              </w:rPr>
            </w:pPr>
          </w:p>
        </w:tc>
      </w:tr>
      <w:tr w:rsidR="00ED2F9B" w:rsidRPr="007737E4" w14:paraId="1ADE1F11" w14:textId="77777777" w:rsidTr="00373D76">
        <w:trPr>
          <w:jc w:val="center"/>
        </w:trPr>
        <w:tc>
          <w:tcPr>
            <w:tcW w:w="985" w:type="dxa"/>
            <w:vMerge/>
            <w:vAlign w:val="center"/>
          </w:tcPr>
          <w:p w14:paraId="7CB43524" w14:textId="77777777" w:rsidR="00ED2F9B" w:rsidRPr="007737E4" w:rsidRDefault="00ED2F9B" w:rsidP="00373D76">
            <w:pPr>
              <w:pStyle w:val="Text"/>
              <w:jc w:val="center"/>
              <w:rPr>
                <w:rFonts w:ascii="Times New Roman" w:hAnsi="Times New Roman" w:cs="Times New Roman"/>
                <w:sz w:val="18"/>
                <w:szCs w:val="18"/>
                <w:lang w:val="en-US"/>
              </w:rPr>
            </w:pPr>
          </w:p>
        </w:tc>
        <w:tc>
          <w:tcPr>
            <w:tcW w:w="900" w:type="dxa"/>
            <w:vMerge w:val="restart"/>
            <w:vAlign w:val="center"/>
          </w:tcPr>
          <w:p w14:paraId="28679C3E" w14:textId="77777777" w:rsidR="00ED2F9B" w:rsidRPr="007737E4" w:rsidRDefault="00ED2F9B" w:rsidP="00373D76">
            <w:pPr>
              <w:pStyle w:val="Text"/>
              <w:jc w:val="center"/>
              <w:rPr>
                <w:rFonts w:ascii="Times New Roman" w:hAnsi="Times New Roman" w:cs="Times New Roman"/>
                <w:sz w:val="18"/>
                <w:szCs w:val="18"/>
                <w:lang w:val="en-US"/>
              </w:rPr>
            </w:pPr>
            <w:r w:rsidRPr="0083434E">
              <w:rPr>
                <w:rFonts w:ascii="Times New Roman" w:hAnsi="Times New Roman" w:cs="Times New Roman"/>
                <w:sz w:val="18"/>
                <w:szCs w:val="18"/>
                <w:lang w:val="en-US"/>
              </w:rPr>
              <w:t>Body</w:t>
            </w:r>
          </w:p>
        </w:tc>
        <w:tc>
          <w:tcPr>
            <w:tcW w:w="540" w:type="dxa"/>
            <w:vAlign w:val="center"/>
          </w:tcPr>
          <w:p w14:paraId="29E1BB3C" w14:textId="77777777" w:rsidR="00ED2F9B" w:rsidRPr="007737E4" w:rsidRDefault="00ED2F9B" w:rsidP="00373D76">
            <w:pPr>
              <w:pStyle w:val="Text"/>
              <w:jc w:val="center"/>
              <w:rPr>
                <w:rFonts w:ascii="Times New Roman" w:hAnsi="Times New Roman" w:cs="Times New Roman"/>
                <w:sz w:val="18"/>
                <w:szCs w:val="18"/>
                <w:lang w:val="en-US"/>
              </w:rPr>
            </w:pPr>
            <w:r w:rsidRPr="005C3ABA">
              <w:rPr>
                <w:rFonts w:ascii="Times New Roman" w:hAnsi="Times New Roman" w:cs="Times New Roman"/>
                <w:sz w:val="18"/>
                <w:szCs w:val="18"/>
                <w:lang w:val="en-US"/>
              </w:rPr>
              <w:t>M</w:t>
            </w:r>
          </w:p>
        </w:tc>
        <w:tc>
          <w:tcPr>
            <w:tcW w:w="1350" w:type="dxa"/>
            <w:vAlign w:val="center"/>
          </w:tcPr>
          <w:p w14:paraId="161BF5DA" w14:textId="0F48E326" w:rsidR="00D816E3" w:rsidRPr="00CD2DCD" w:rsidRDefault="00B55354"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37.2</w:t>
            </w:r>
          </w:p>
          <w:p w14:paraId="3BC829BA" w14:textId="14E2045D"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B55354">
              <w:rPr>
                <w:rFonts w:ascii="Times New Roman" w:hAnsi="Times New Roman" w:cs="Times New Roman"/>
                <w:sz w:val="18"/>
                <w:szCs w:val="18"/>
                <w:lang w:val="en-US"/>
              </w:rPr>
              <w:t>172</w:t>
            </w:r>
            <w:r w:rsidRPr="00CD2DCD">
              <w:rPr>
                <w:rFonts w:ascii="Times New Roman" w:hAnsi="Times New Roman" w:cs="Times New Roman"/>
                <w:sz w:val="18"/>
                <w:szCs w:val="18"/>
                <w:lang w:val="en-US"/>
              </w:rPr>
              <w:t>/</w:t>
            </w:r>
            <w:r>
              <w:rPr>
                <w:rFonts w:ascii="Times New Roman" w:hAnsi="Times New Roman" w:cs="Times New Roman"/>
                <w:sz w:val="18"/>
                <w:szCs w:val="18"/>
                <w:lang w:val="en-US"/>
              </w:rPr>
              <w:t>463</w:t>
            </w:r>
            <w:r w:rsidRPr="00CD2DCD">
              <w:rPr>
                <w:rFonts w:ascii="Times New Roman" w:hAnsi="Times New Roman" w:cs="Times New Roman"/>
                <w:sz w:val="18"/>
                <w:szCs w:val="18"/>
                <w:lang w:val="en-US"/>
              </w:rPr>
              <w:t>)</w:t>
            </w:r>
          </w:p>
        </w:tc>
        <w:tc>
          <w:tcPr>
            <w:tcW w:w="1260" w:type="dxa"/>
            <w:vAlign w:val="center"/>
          </w:tcPr>
          <w:p w14:paraId="5BCF7226" w14:textId="64AE0CD3" w:rsidR="00D816E3" w:rsidRPr="00CD2DCD" w:rsidRDefault="00B55354"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10.4</w:t>
            </w:r>
          </w:p>
          <w:p w14:paraId="51779791" w14:textId="5D347B04"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B55354">
              <w:rPr>
                <w:rFonts w:ascii="Times New Roman" w:hAnsi="Times New Roman" w:cs="Times New Roman"/>
                <w:sz w:val="18"/>
                <w:szCs w:val="18"/>
                <w:lang w:val="en-US"/>
              </w:rPr>
              <w:t>48</w:t>
            </w:r>
            <w:r w:rsidRPr="00CD2DCD">
              <w:rPr>
                <w:rFonts w:ascii="Times New Roman" w:hAnsi="Times New Roman" w:cs="Times New Roman"/>
                <w:sz w:val="18"/>
                <w:szCs w:val="18"/>
                <w:lang w:val="en-US"/>
              </w:rPr>
              <w:t>/</w:t>
            </w:r>
            <w:r>
              <w:rPr>
                <w:rFonts w:ascii="Times New Roman" w:hAnsi="Times New Roman" w:cs="Times New Roman"/>
                <w:sz w:val="18"/>
                <w:szCs w:val="18"/>
                <w:lang w:val="en-US"/>
              </w:rPr>
              <w:t>463</w:t>
            </w:r>
            <w:r w:rsidRPr="00CD2DCD">
              <w:rPr>
                <w:rFonts w:ascii="Times New Roman" w:hAnsi="Times New Roman" w:cs="Times New Roman"/>
                <w:sz w:val="18"/>
                <w:szCs w:val="18"/>
                <w:lang w:val="en-US"/>
              </w:rPr>
              <w:t>)</w:t>
            </w:r>
          </w:p>
        </w:tc>
        <w:tc>
          <w:tcPr>
            <w:tcW w:w="1260" w:type="dxa"/>
            <w:vAlign w:val="center"/>
          </w:tcPr>
          <w:p w14:paraId="09809126" w14:textId="5A10E71A" w:rsidR="00D816E3" w:rsidRPr="00CD2DCD" w:rsidRDefault="00B55354"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16.2</w:t>
            </w:r>
          </w:p>
          <w:p w14:paraId="03A145C6" w14:textId="1F511479"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B55354">
              <w:rPr>
                <w:rFonts w:ascii="Times New Roman" w:hAnsi="Times New Roman" w:cs="Times New Roman"/>
                <w:sz w:val="18"/>
                <w:szCs w:val="18"/>
                <w:lang w:val="en-US"/>
              </w:rPr>
              <w:t>75</w:t>
            </w:r>
            <w:r w:rsidRPr="00CD2DCD">
              <w:rPr>
                <w:rFonts w:ascii="Times New Roman" w:hAnsi="Times New Roman" w:cs="Times New Roman"/>
                <w:sz w:val="18"/>
                <w:szCs w:val="18"/>
                <w:lang w:val="en-US"/>
              </w:rPr>
              <w:t>/</w:t>
            </w:r>
            <w:r>
              <w:rPr>
                <w:rFonts w:ascii="Times New Roman" w:hAnsi="Times New Roman" w:cs="Times New Roman"/>
                <w:sz w:val="18"/>
                <w:szCs w:val="18"/>
                <w:lang w:val="en-US"/>
              </w:rPr>
              <w:t>463</w:t>
            </w:r>
            <w:r w:rsidRPr="00CD2DCD">
              <w:rPr>
                <w:rFonts w:ascii="Times New Roman" w:hAnsi="Times New Roman" w:cs="Times New Roman"/>
                <w:sz w:val="18"/>
                <w:szCs w:val="18"/>
                <w:lang w:val="en-US"/>
              </w:rPr>
              <w:t>)</w:t>
            </w:r>
          </w:p>
        </w:tc>
        <w:tc>
          <w:tcPr>
            <w:tcW w:w="1170" w:type="dxa"/>
            <w:vAlign w:val="center"/>
          </w:tcPr>
          <w:p w14:paraId="26566359" w14:textId="7D985B4E" w:rsidR="00D816E3" w:rsidRPr="00CD2DCD" w:rsidRDefault="00B55354"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23,1</w:t>
            </w:r>
          </w:p>
          <w:p w14:paraId="29E003CC" w14:textId="4A44276E"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B55354">
              <w:rPr>
                <w:rFonts w:ascii="Times New Roman" w:hAnsi="Times New Roman" w:cs="Times New Roman"/>
                <w:sz w:val="18"/>
                <w:szCs w:val="18"/>
                <w:lang w:val="en-US"/>
              </w:rPr>
              <w:t>107</w:t>
            </w:r>
            <w:r w:rsidRPr="00CD2DCD">
              <w:rPr>
                <w:rFonts w:ascii="Times New Roman" w:hAnsi="Times New Roman" w:cs="Times New Roman"/>
                <w:sz w:val="18"/>
                <w:szCs w:val="18"/>
                <w:lang w:val="en-US"/>
              </w:rPr>
              <w:t>/</w:t>
            </w:r>
            <w:r>
              <w:rPr>
                <w:rFonts w:ascii="Times New Roman" w:hAnsi="Times New Roman" w:cs="Times New Roman"/>
                <w:sz w:val="18"/>
                <w:szCs w:val="18"/>
                <w:lang w:val="en-US"/>
              </w:rPr>
              <w:t>463</w:t>
            </w:r>
            <w:r w:rsidRPr="00CD2DCD">
              <w:rPr>
                <w:rFonts w:ascii="Times New Roman" w:hAnsi="Times New Roman" w:cs="Times New Roman"/>
                <w:sz w:val="18"/>
                <w:szCs w:val="18"/>
                <w:lang w:val="en-US"/>
              </w:rPr>
              <w:t>)</w:t>
            </w:r>
          </w:p>
        </w:tc>
        <w:tc>
          <w:tcPr>
            <w:tcW w:w="1350" w:type="dxa"/>
            <w:vAlign w:val="center"/>
          </w:tcPr>
          <w:p w14:paraId="3CCF36FA" w14:textId="31B49E61" w:rsidR="00D816E3" w:rsidRPr="00CD2DCD" w:rsidRDefault="00B55354"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13.2</w:t>
            </w:r>
          </w:p>
          <w:p w14:paraId="69FE4C73" w14:textId="0D7D4178"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B55354">
              <w:rPr>
                <w:rFonts w:ascii="Times New Roman" w:hAnsi="Times New Roman" w:cs="Times New Roman"/>
                <w:sz w:val="18"/>
                <w:szCs w:val="18"/>
                <w:lang w:val="en-US"/>
              </w:rPr>
              <w:t>61</w:t>
            </w:r>
            <w:r w:rsidRPr="00CD2DCD">
              <w:rPr>
                <w:rFonts w:ascii="Times New Roman" w:hAnsi="Times New Roman" w:cs="Times New Roman"/>
                <w:sz w:val="18"/>
                <w:szCs w:val="18"/>
                <w:lang w:val="en-US"/>
              </w:rPr>
              <w:t>/</w:t>
            </w:r>
            <w:r>
              <w:rPr>
                <w:rFonts w:ascii="Times New Roman" w:hAnsi="Times New Roman" w:cs="Times New Roman"/>
                <w:sz w:val="18"/>
                <w:szCs w:val="18"/>
                <w:lang w:val="en-US"/>
              </w:rPr>
              <w:t>463</w:t>
            </w:r>
            <w:r w:rsidRPr="00CD2DCD">
              <w:rPr>
                <w:rFonts w:ascii="Times New Roman" w:hAnsi="Times New Roman" w:cs="Times New Roman"/>
                <w:sz w:val="18"/>
                <w:szCs w:val="18"/>
                <w:lang w:val="en-US"/>
              </w:rPr>
              <w:t>)</w:t>
            </w:r>
          </w:p>
        </w:tc>
        <w:tc>
          <w:tcPr>
            <w:tcW w:w="813" w:type="dxa"/>
            <w:vMerge w:val="restart"/>
            <w:vAlign w:val="center"/>
          </w:tcPr>
          <w:p w14:paraId="5BC7CBB1" w14:textId="77777777" w:rsidR="00ED2F9B" w:rsidRPr="00684EA4" w:rsidRDefault="00ED2F9B" w:rsidP="00373D76">
            <w:pPr>
              <w:pStyle w:val="Text"/>
              <w:jc w:val="center"/>
              <w:rPr>
                <w:rFonts w:ascii="Times New Roman" w:hAnsi="Times New Roman" w:cs="Times New Roman"/>
                <w:b/>
                <w:bCs/>
                <w:sz w:val="18"/>
                <w:szCs w:val="18"/>
                <w:lang w:val="en-US"/>
              </w:rPr>
            </w:pPr>
            <w:r w:rsidRPr="00684EA4">
              <w:rPr>
                <w:rFonts w:ascii="Times New Roman" w:hAnsi="Times New Roman" w:cs="Times New Roman"/>
                <w:b/>
                <w:bCs/>
                <w:sz w:val="18"/>
                <w:szCs w:val="18"/>
                <w:lang w:val="en-US"/>
              </w:rPr>
              <w:t>&lt;0.001</w:t>
            </w:r>
          </w:p>
        </w:tc>
      </w:tr>
      <w:tr w:rsidR="00ED2F9B" w:rsidRPr="007737E4" w14:paraId="62F9927B" w14:textId="77777777" w:rsidTr="00373D76">
        <w:trPr>
          <w:jc w:val="center"/>
        </w:trPr>
        <w:tc>
          <w:tcPr>
            <w:tcW w:w="985" w:type="dxa"/>
            <w:vMerge/>
            <w:vAlign w:val="center"/>
          </w:tcPr>
          <w:p w14:paraId="565A99E1" w14:textId="77777777" w:rsidR="00ED2F9B" w:rsidRPr="007737E4" w:rsidRDefault="00ED2F9B" w:rsidP="00373D76">
            <w:pPr>
              <w:pStyle w:val="Text"/>
              <w:jc w:val="center"/>
              <w:rPr>
                <w:rFonts w:ascii="Times New Roman" w:hAnsi="Times New Roman" w:cs="Times New Roman"/>
                <w:sz w:val="18"/>
                <w:szCs w:val="18"/>
                <w:lang w:val="en-US"/>
              </w:rPr>
            </w:pPr>
          </w:p>
        </w:tc>
        <w:tc>
          <w:tcPr>
            <w:tcW w:w="900" w:type="dxa"/>
            <w:vMerge/>
            <w:vAlign w:val="center"/>
          </w:tcPr>
          <w:p w14:paraId="6CCE2A3F" w14:textId="77777777" w:rsidR="00ED2F9B" w:rsidRPr="007737E4" w:rsidRDefault="00ED2F9B" w:rsidP="00373D76">
            <w:pPr>
              <w:pStyle w:val="Text"/>
              <w:jc w:val="center"/>
              <w:rPr>
                <w:rFonts w:ascii="Times New Roman" w:hAnsi="Times New Roman" w:cs="Times New Roman"/>
                <w:sz w:val="18"/>
                <w:szCs w:val="18"/>
                <w:lang w:val="en-US"/>
              </w:rPr>
            </w:pPr>
          </w:p>
        </w:tc>
        <w:tc>
          <w:tcPr>
            <w:tcW w:w="540" w:type="dxa"/>
            <w:vAlign w:val="center"/>
          </w:tcPr>
          <w:p w14:paraId="3C37A71A" w14:textId="77777777" w:rsidR="00ED2F9B" w:rsidRPr="007737E4" w:rsidRDefault="00ED2F9B" w:rsidP="00373D76">
            <w:pPr>
              <w:pStyle w:val="Text"/>
              <w:jc w:val="center"/>
              <w:rPr>
                <w:rFonts w:ascii="Times New Roman" w:hAnsi="Times New Roman" w:cs="Times New Roman"/>
                <w:sz w:val="18"/>
                <w:szCs w:val="18"/>
                <w:lang w:val="en-US"/>
              </w:rPr>
            </w:pPr>
            <w:r w:rsidRPr="0083434E">
              <w:rPr>
                <w:rFonts w:ascii="Times New Roman" w:hAnsi="Times New Roman" w:cs="Times New Roman"/>
                <w:sz w:val="18"/>
                <w:szCs w:val="18"/>
                <w:lang w:val="en-US"/>
              </w:rPr>
              <w:t>F</w:t>
            </w:r>
          </w:p>
        </w:tc>
        <w:tc>
          <w:tcPr>
            <w:tcW w:w="1350" w:type="dxa"/>
            <w:vAlign w:val="center"/>
          </w:tcPr>
          <w:p w14:paraId="491396ED" w14:textId="66E835C0" w:rsidR="00D816E3" w:rsidRPr="00CD2DCD" w:rsidRDefault="00B55354"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59.5</w:t>
            </w:r>
          </w:p>
          <w:p w14:paraId="61F1D64C" w14:textId="57ED293D"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B55354">
              <w:rPr>
                <w:rFonts w:ascii="Times New Roman" w:hAnsi="Times New Roman" w:cs="Times New Roman"/>
                <w:sz w:val="18"/>
                <w:szCs w:val="18"/>
                <w:lang w:val="en-US"/>
              </w:rPr>
              <w:t>425</w:t>
            </w:r>
            <w:r w:rsidRPr="00CD2DCD">
              <w:rPr>
                <w:rFonts w:ascii="Times New Roman" w:hAnsi="Times New Roman" w:cs="Times New Roman"/>
                <w:sz w:val="18"/>
                <w:szCs w:val="18"/>
                <w:lang w:val="en-US"/>
              </w:rPr>
              <w:t>/</w:t>
            </w:r>
            <w:r>
              <w:rPr>
                <w:rFonts w:ascii="Times New Roman" w:hAnsi="Times New Roman" w:cs="Times New Roman"/>
                <w:sz w:val="18"/>
                <w:szCs w:val="18"/>
                <w:lang w:val="en-US"/>
              </w:rPr>
              <w:t>714</w:t>
            </w:r>
            <w:r w:rsidRPr="00CD2DCD">
              <w:rPr>
                <w:rFonts w:ascii="Times New Roman" w:hAnsi="Times New Roman" w:cs="Times New Roman"/>
                <w:sz w:val="18"/>
                <w:szCs w:val="18"/>
                <w:lang w:val="en-US"/>
              </w:rPr>
              <w:t>)</w:t>
            </w:r>
          </w:p>
        </w:tc>
        <w:tc>
          <w:tcPr>
            <w:tcW w:w="1260" w:type="dxa"/>
            <w:vAlign w:val="center"/>
          </w:tcPr>
          <w:p w14:paraId="02ED9684" w14:textId="673C38FD" w:rsidR="003F7D2F" w:rsidRPr="00CD2DCD" w:rsidRDefault="00B55354" w:rsidP="003F7D2F">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14.2</w:t>
            </w:r>
          </w:p>
          <w:p w14:paraId="28017AA4" w14:textId="022B82AF" w:rsidR="00ED2F9B" w:rsidRPr="00CD2DCD" w:rsidRDefault="003F7D2F" w:rsidP="003F7D2F">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B55354">
              <w:rPr>
                <w:rFonts w:ascii="Times New Roman" w:hAnsi="Times New Roman" w:cs="Times New Roman"/>
                <w:sz w:val="18"/>
                <w:szCs w:val="18"/>
                <w:lang w:val="en-US"/>
              </w:rPr>
              <w:t>101</w:t>
            </w:r>
            <w:r w:rsidRPr="00CD2DCD">
              <w:rPr>
                <w:rFonts w:ascii="Times New Roman" w:hAnsi="Times New Roman" w:cs="Times New Roman"/>
                <w:sz w:val="18"/>
                <w:szCs w:val="18"/>
                <w:lang w:val="en-US"/>
              </w:rPr>
              <w:t>/</w:t>
            </w:r>
            <w:r>
              <w:rPr>
                <w:rFonts w:ascii="Times New Roman" w:hAnsi="Times New Roman" w:cs="Times New Roman"/>
                <w:sz w:val="18"/>
                <w:szCs w:val="18"/>
                <w:lang w:val="en-US"/>
              </w:rPr>
              <w:t>714</w:t>
            </w:r>
            <w:r w:rsidRPr="00CD2DCD">
              <w:rPr>
                <w:rFonts w:ascii="Times New Roman" w:hAnsi="Times New Roman" w:cs="Times New Roman"/>
                <w:sz w:val="18"/>
                <w:szCs w:val="18"/>
                <w:lang w:val="en-US"/>
              </w:rPr>
              <w:t>)</w:t>
            </w:r>
          </w:p>
        </w:tc>
        <w:tc>
          <w:tcPr>
            <w:tcW w:w="1260" w:type="dxa"/>
            <w:vAlign w:val="center"/>
          </w:tcPr>
          <w:p w14:paraId="34B2D927" w14:textId="0FB9541C" w:rsidR="003F7D2F" w:rsidRPr="00CD2DCD" w:rsidRDefault="00B55354" w:rsidP="003F7D2F">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10.6</w:t>
            </w:r>
          </w:p>
          <w:p w14:paraId="09275FB0" w14:textId="0A50381A" w:rsidR="00ED2F9B" w:rsidRPr="00CD2DCD" w:rsidRDefault="003F7D2F" w:rsidP="003F7D2F">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B55354">
              <w:rPr>
                <w:rFonts w:ascii="Times New Roman" w:hAnsi="Times New Roman" w:cs="Times New Roman"/>
                <w:sz w:val="18"/>
                <w:szCs w:val="18"/>
                <w:lang w:val="en-US"/>
              </w:rPr>
              <w:t>76</w:t>
            </w:r>
            <w:r w:rsidRPr="00CD2DCD">
              <w:rPr>
                <w:rFonts w:ascii="Times New Roman" w:hAnsi="Times New Roman" w:cs="Times New Roman"/>
                <w:sz w:val="18"/>
                <w:szCs w:val="18"/>
                <w:lang w:val="en-US"/>
              </w:rPr>
              <w:t>/</w:t>
            </w:r>
            <w:r>
              <w:rPr>
                <w:rFonts w:ascii="Times New Roman" w:hAnsi="Times New Roman" w:cs="Times New Roman"/>
                <w:sz w:val="18"/>
                <w:szCs w:val="18"/>
                <w:lang w:val="en-US"/>
              </w:rPr>
              <w:t>714</w:t>
            </w:r>
            <w:r w:rsidRPr="00CD2DCD">
              <w:rPr>
                <w:rFonts w:ascii="Times New Roman" w:hAnsi="Times New Roman" w:cs="Times New Roman"/>
                <w:sz w:val="18"/>
                <w:szCs w:val="18"/>
                <w:lang w:val="en-US"/>
              </w:rPr>
              <w:t>)</w:t>
            </w:r>
          </w:p>
        </w:tc>
        <w:tc>
          <w:tcPr>
            <w:tcW w:w="1170" w:type="dxa"/>
            <w:vAlign w:val="center"/>
          </w:tcPr>
          <w:p w14:paraId="391ABF27" w14:textId="7284B73D" w:rsidR="003F7D2F" w:rsidRPr="00CD2DCD" w:rsidRDefault="00B55354" w:rsidP="003F7D2F">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11.9</w:t>
            </w:r>
          </w:p>
          <w:p w14:paraId="692CDB28" w14:textId="77AB8AC2" w:rsidR="00ED2F9B" w:rsidRPr="00CD2DCD" w:rsidRDefault="003F7D2F" w:rsidP="003F7D2F">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B55354">
              <w:rPr>
                <w:rFonts w:ascii="Times New Roman" w:hAnsi="Times New Roman" w:cs="Times New Roman"/>
                <w:sz w:val="18"/>
                <w:szCs w:val="18"/>
                <w:lang w:val="en-US"/>
              </w:rPr>
              <w:t>85</w:t>
            </w:r>
            <w:r w:rsidRPr="00CD2DCD">
              <w:rPr>
                <w:rFonts w:ascii="Times New Roman" w:hAnsi="Times New Roman" w:cs="Times New Roman"/>
                <w:sz w:val="18"/>
                <w:szCs w:val="18"/>
                <w:lang w:val="en-US"/>
              </w:rPr>
              <w:t>/</w:t>
            </w:r>
            <w:r>
              <w:rPr>
                <w:rFonts w:ascii="Times New Roman" w:hAnsi="Times New Roman" w:cs="Times New Roman"/>
                <w:sz w:val="18"/>
                <w:szCs w:val="18"/>
                <w:lang w:val="en-US"/>
              </w:rPr>
              <w:t>714</w:t>
            </w:r>
            <w:r w:rsidRPr="00CD2DCD">
              <w:rPr>
                <w:rFonts w:ascii="Times New Roman" w:hAnsi="Times New Roman" w:cs="Times New Roman"/>
                <w:sz w:val="18"/>
                <w:szCs w:val="18"/>
                <w:lang w:val="en-US"/>
              </w:rPr>
              <w:t>)</w:t>
            </w:r>
          </w:p>
        </w:tc>
        <w:tc>
          <w:tcPr>
            <w:tcW w:w="1350" w:type="dxa"/>
            <w:vAlign w:val="center"/>
          </w:tcPr>
          <w:p w14:paraId="0E4A4970" w14:textId="444923E7" w:rsidR="003F7D2F" w:rsidRPr="00CD2DCD" w:rsidRDefault="00B55354" w:rsidP="003F7D2F">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3.8</w:t>
            </w:r>
          </w:p>
          <w:p w14:paraId="58E6BFC3" w14:textId="62533CAC" w:rsidR="00ED2F9B" w:rsidRPr="00CD2DCD" w:rsidRDefault="003F7D2F" w:rsidP="003F7D2F">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B55354">
              <w:rPr>
                <w:rFonts w:ascii="Times New Roman" w:hAnsi="Times New Roman" w:cs="Times New Roman"/>
                <w:sz w:val="18"/>
                <w:szCs w:val="18"/>
                <w:lang w:val="en-US"/>
              </w:rPr>
              <w:t>27</w:t>
            </w:r>
            <w:r w:rsidRPr="00CD2DCD">
              <w:rPr>
                <w:rFonts w:ascii="Times New Roman" w:hAnsi="Times New Roman" w:cs="Times New Roman"/>
                <w:sz w:val="18"/>
                <w:szCs w:val="18"/>
                <w:lang w:val="en-US"/>
              </w:rPr>
              <w:t>/</w:t>
            </w:r>
            <w:r>
              <w:rPr>
                <w:rFonts w:ascii="Times New Roman" w:hAnsi="Times New Roman" w:cs="Times New Roman"/>
                <w:sz w:val="18"/>
                <w:szCs w:val="18"/>
                <w:lang w:val="en-US"/>
              </w:rPr>
              <w:t>714</w:t>
            </w:r>
            <w:r w:rsidRPr="00CD2DCD">
              <w:rPr>
                <w:rFonts w:ascii="Times New Roman" w:hAnsi="Times New Roman" w:cs="Times New Roman"/>
                <w:sz w:val="18"/>
                <w:szCs w:val="18"/>
                <w:lang w:val="en-US"/>
              </w:rPr>
              <w:t>)</w:t>
            </w:r>
          </w:p>
        </w:tc>
        <w:tc>
          <w:tcPr>
            <w:tcW w:w="813" w:type="dxa"/>
            <w:vMerge/>
            <w:vAlign w:val="center"/>
          </w:tcPr>
          <w:p w14:paraId="275780EC" w14:textId="77777777" w:rsidR="00ED2F9B" w:rsidRPr="007737E4" w:rsidRDefault="00ED2F9B" w:rsidP="00373D76">
            <w:pPr>
              <w:pStyle w:val="Text"/>
              <w:jc w:val="center"/>
              <w:rPr>
                <w:rFonts w:ascii="Times New Roman" w:hAnsi="Times New Roman" w:cs="Times New Roman"/>
                <w:sz w:val="18"/>
                <w:szCs w:val="18"/>
                <w:lang w:val="en-US"/>
              </w:rPr>
            </w:pPr>
          </w:p>
        </w:tc>
      </w:tr>
      <w:tr w:rsidR="00ED2F9B" w:rsidRPr="007737E4" w14:paraId="006A19A5" w14:textId="77777777" w:rsidTr="00373D76">
        <w:trPr>
          <w:jc w:val="center"/>
        </w:trPr>
        <w:tc>
          <w:tcPr>
            <w:tcW w:w="985" w:type="dxa"/>
            <w:vMerge/>
            <w:vAlign w:val="center"/>
          </w:tcPr>
          <w:p w14:paraId="1B757418" w14:textId="77777777" w:rsidR="00ED2F9B" w:rsidRPr="007737E4" w:rsidRDefault="00ED2F9B" w:rsidP="00373D76">
            <w:pPr>
              <w:pStyle w:val="Text"/>
              <w:jc w:val="center"/>
              <w:rPr>
                <w:rFonts w:ascii="Times New Roman" w:hAnsi="Times New Roman" w:cs="Times New Roman"/>
                <w:sz w:val="18"/>
                <w:szCs w:val="18"/>
                <w:lang w:val="en-US"/>
              </w:rPr>
            </w:pPr>
          </w:p>
        </w:tc>
        <w:tc>
          <w:tcPr>
            <w:tcW w:w="900" w:type="dxa"/>
            <w:vMerge w:val="restart"/>
            <w:vAlign w:val="center"/>
          </w:tcPr>
          <w:p w14:paraId="03F3766B" w14:textId="77777777" w:rsidR="00ED2F9B" w:rsidRPr="00021C90" w:rsidRDefault="00ED2F9B" w:rsidP="00373D76">
            <w:pPr>
              <w:pStyle w:val="Text"/>
              <w:jc w:val="center"/>
              <w:rPr>
                <w:rFonts w:ascii="Times New Roman" w:hAnsi="Times New Roman" w:cs="Times New Roman"/>
                <w:sz w:val="18"/>
                <w:szCs w:val="18"/>
                <w:lang w:val="en-US"/>
              </w:rPr>
            </w:pPr>
            <w:r w:rsidRPr="00021C90">
              <w:rPr>
                <w:rFonts w:ascii="Times New Roman" w:hAnsi="Times New Roman" w:cs="Times New Roman"/>
                <w:sz w:val="18"/>
                <w:szCs w:val="18"/>
                <w:lang w:val="en-US"/>
              </w:rPr>
              <w:t>Posterior Horn</w:t>
            </w:r>
          </w:p>
        </w:tc>
        <w:tc>
          <w:tcPr>
            <w:tcW w:w="540" w:type="dxa"/>
            <w:vAlign w:val="center"/>
          </w:tcPr>
          <w:p w14:paraId="2E12951A" w14:textId="77777777" w:rsidR="00ED2F9B" w:rsidRPr="00021C90" w:rsidRDefault="00ED2F9B" w:rsidP="00373D76">
            <w:pPr>
              <w:pStyle w:val="Text"/>
              <w:jc w:val="center"/>
              <w:rPr>
                <w:rFonts w:ascii="Times New Roman" w:hAnsi="Times New Roman" w:cs="Times New Roman"/>
                <w:sz w:val="18"/>
                <w:szCs w:val="18"/>
                <w:lang w:val="en-US"/>
              </w:rPr>
            </w:pPr>
            <w:r w:rsidRPr="00021C90">
              <w:rPr>
                <w:rFonts w:ascii="Times New Roman" w:hAnsi="Times New Roman" w:cs="Times New Roman"/>
                <w:sz w:val="18"/>
                <w:szCs w:val="18"/>
                <w:lang w:val="en-US"/>
              </w:rPr>
              <w:t>M</w:t>
            </w:r>
          </w:p>
        </w:tc>
        <w:tc>
          <w:tcPr>
            <w:tcW w:w="1350" w:type="dxa"/>
            <w:vAlign w:val="center"/>
          </w:tcPr>
          <w:p w14:paraId="6E56E82A" w14:textId="3267F41B" w:rsidR="00D816E3" w:rsidRPr="00CD2DCD" w:rsidRDefault="00A23EEF"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25.5</w:t>
            </w:r>
          </w:p>
          <w:p w14:paraId="7C897D67" w14:textId="191F8E41"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A23EEF">
              <w:rPr>
                <w:rFonts w:ascii="Times New Roman" w:hAnsi="Times New Roman" w:cs="Times New Roman"/>
                <w:sz w:val="18"/>
                <w:szCs w:val="18"/>
                <w:lang w:val="en-US"/>
              </w:rPr>
              <w:t>118</w:t>
            </w:r>
            <w:r w:rsidRPr="00CD2DCD">
              <w:rPr>
                <w:rFonts w:ascii="Times New Roman" w:hAnsi="Times New Roman" w:cs="Times New Roman"/>
                <w:sz w:val="18"/>
                <w:szCs w:val="18"/>
                <w:lang w:val="en-US"/>
              </w:rPr>
              <w:t>/</w:t>
            </w:r>
            <w:r>
              <w:rPr>
                <w:rFonts w:ascii="Times New Roman" w:hAnsi="Times New Roman" w:cs="Times New Roman"/>
                <w:sz w:val="18"/>
                <w:szCs w:val="18"/>
                <w:lang w:val="en-US"/>
              </w:rPr>
              <w:t>463</w:t>
            </w:r>
            <w:r w:rsidRPr="00CD2DCD">
              <w:rPr>
                <w:rFonts w:ascii="Times New Roman" w:hAnsi="Times New Roman" w:cs="Times New Roman"/>
                <w:sz w:val="18"/>
                <w:szCs w:val="18"/>
                <w:lang w:val="en-US"/>
              </w:rPr>
              <w:t>)</w:t>
            </w:r>
          </w:p>
        </w:tc>
        <w:tc>
          <w:tcPr>
            <w:tcW w:w="1260" w:type="dxa"/>
            <w:vAlign w:val="center"/>
          </w:tcPr>
          <w:p w14:paraId="69BDECDF" w14:textId="0CA7787B" w:rsidR="00D816E3" w:rsidRPr="00CD2DCD" w:rsidRDefault="0060432E"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15.8</w:t>
            </w:r>
          </w:p>
          <w:p w14:paraId="39433C87" w14:textId="20820C26"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60432E">
              <w:rPr>
                <w:rFonts w:ascii="Times New Roman" w:hAnsi="Times New Roman" w:cs="Times New Roman"/>
                <w:sz w:val="18"/>
                <w:szCs w:val="18"/>
                <w:lang w:val="en-US"/>
              </w:rPr>
              <w:t>73</w:t>
            </w:r>
            <w:r w:rsidRPr="00CD2DCD">
              <w:rPr>
                <w:rFonts w:ascii="Times New Roman" w:hAnsi="Times New Roman" w:cs="Times New Roman"/>
                <w:sz w:val="18"/>
                <w:szCs w:val="18"/>
                <w:lang w:val="en-US"/>
              </w:rPr>
              <w:t>/</w:t>
            </w:r>
            <w:r>
              <w:rPr>
                <w:rFonts w:ascii="Times New Roman" w:hAnsi="Times New Roman" w:cs="Times New Roman"/>
                <w:sz w:val="18"/>
                <w:szCs w:val="18"/>
                <w:lang w:val="en-US"/>
              </w:rPr>
              <w:t>463</w:t>
            </w:r>
            <w:r w:rsidRPr="00CD2DCD">
              <w:rPr>
                <w:rFonts w:ascii="Times New Roman" w:hAnsi="Times New Roman" w:cs="Times New Roman"/>
                <w:sz w:val="18"/>
                <w:szCs w:val="18"/>
                <w:lang w:val="en-US"/>
              </w:rPr>
              <w:t>)</w:t>
            </w:r>
          </w:p>
        </w:tc>
        <w:tc>
          <w:tcPr>
            <w:tcW w:w="1260" w:type="dxa"/>
            <w:vAlign w:val="center"/>
          </w:tcPr>
          <w:p w14:paraId="1D374242" w14:textId="0D22239E" w:rsidR="00D816E3" w:rsidRPr="00CD2DCD" w:rsidRDefault="00237ED6"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24.6</w:t>
            </w:r>
          </w:p>
          <w:p w14:paraId="3D9CE020" w14:textId="627DC627"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237ED6">
              <w:rPr>
                <w:rFonts w:ascii="Times New Roman" w:hAnsi="Times New Roman" w:cs="Times New Roman"/>
                <w:sz w:val="18"/>
                <w:szCs w:val="18"/>
                <w:lang w:val="en-US"/>
              </w:rPr>
              <w:t>114</w:t>
            </w:r>
            <w:r w:rsidRPr="00CD2DCD">
              <w:rPr>
                <w:rFonts w:ascii="Times New Roman" w:hAnsi="Times New Roman" w:cs="Times New Roman"/>
                <w:sz w:val="18"/>
                <w:szCs w:val="18"/>
                <w:lang w:val="en-US"/>
              </w:rPr>
              <w:t>/</w:t>
            </w:r>
            <w:r>
              <w:rPr>
                <w:rFonts w:ascii="Times New Roman" w:hAnsi="Times New Roman" w:cs="Times New Roman"/>
                <w:sz w:val="18"/>
                <w:szCs w:val="18"/>
                <w:lang w:val="en-US"/>
              </w:rPr>
              <w:t>463</w:t>
            </w:r>
            <w:r w:rsidRPr="00CD2DCD">
              <w:rPr>
                <w:rFonts w:ascii="Times New Roman" w:hAnsi="Times New Roman" w:cs="Times New Roman"/>
                <w:sz w:val="18"/>
                <w:szCs w:val="18"/>
                <w:lang w:val="en-US"/>
              </w:rPr>
              <w:t>)</w:t>
            </w:r>
          </w:p>
        </w:tc>
        <w:tc>
          <w:tcPr>
            <w:tcW w:w="1170" w:type="dxa"/>
            <w:vAlign w:val="center"/>
          </w:tcPr>
          <w:p w14:paraId="47B72F6A" w14:textId="7E7FFB7A" w:rsidR="00D816E3" w:rsidRPr="00CD2DCD" w:rsidRDefault="00237ED6"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24.0</w:t>
            </w:r>
          </w:p>
          <w:p w14:paraId="6083188C" w14:textId="7B8BD9B3"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237ED6">
              <w:rPr>
                <w:rFonts w:ascii="Times New Roman" w:hAnsi="Times New Roman" w:cs="Times New Roman"/>
                <w:sz w:val="18"/>
                <w:szCs w:val="18"/>
                <w:lang w:val="en-US"/>
              </w:rPr>
              <w:t>111</w:t>
            </w:r>
            <w:r w:rsidRPr="00CD2DCD">
              <w:rPr>
                <w:rFonts w:ascii="Times New Roman" w:hAnsi="Times New Roman" w:cs="Times New Roman"/>
                <w:sz w:val="18"/>
                <w:szCs w:val="18"/>
                <w:lang w:val="en-US"/>
              </w:rPr>
              <w:t>/</w:t>
            </w:r>
            <w:r>
              <w:rPr>
                <w:rFonts w:ascii="Times New Roman" w:hAnsi="Times New Roman" w:cs="Times New Roman"/>
                <w:sz w:val="18"/>
                <w:szCs w:val="18"/>
                <w:lang w:val="en-US"/>
              </w:rPr>
              <w:t>463</w:t>
            </w:r>
            <w:r w:rsidRPr="00CD2DCD">
              <w:rPr>
                <w:rFonts w:ascii="Times New Roman" w:hAnsi="Times New Roman" w:cs="Times New Roman"/>
                <w:sz w:val="18"/>
                <w:szCs w:val="18"/>
                <w:lang w:val="en-US"/>
              </w:rPr>
              <w:t>)</w:t>
            </w:r>
          </w:p>
        </w:tc>
        <w:tc>
          <w:tcPr>
            <w:tcW w:w="1350" w:type="dxa"/>
            <w:vAlign w:val="center"/>
          </w:tcPr>
          <w:p w14:paraId="0044DEE9" w14:textId="36BAC533" w:rsidR="00D816E3" w:rsidRPr="00CD2DCD" w:rsidRDefault="00237ED6"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10.2</w:t>
            </w:r>
          </w:p>
          <w:p w14:paraId="7694BDE8" w14:textId="7C6D0D99"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237ED6">
              <w:rPr>
                <w:rFonts w:ascii="Times New Roman" w:hAnsi="Times New Roman" w:cs="Times New Roman"/>
                <w:sz w:val="18"/>
                <w:szCs w:val="18"/>
                <w:lang w:val="en-US"/>
              </w:rPr>
              <w:t>47</w:t>
            </w:r>
            <w:r w:rsidRPr="00CD2DCD">
              <w:rPr>
                <w:rFonts w:ascii="Times New Roman" w:hAnsi="Times New Roman" w:cs="Times New Roman"/>
                <w:sz w:val="18"/>
                <w:szCs w:val="18"/>
                <w:lang w:val="en-US"/>
              </w:rPr>
              <w:t>/</w:t>
            </w:r>
            <w:r>
              <w:rPr>
                <w:rFonts w:ascii="Times New Roman" w:hAnsi="Times New Roman" w:cs="Times New Roman"/>
                <w:sz w:val="18"/>
                <w:szCs w:val="18"/>
                <w:lang w:val="en-US"/>
              </w:rPr>
              <w:t>463</w:t>
            </w:r>
            <w:r w:rsidRPr="00CD2DCD">
              <w:rPr>
                <w:rFonts w:ascii="Times New Roman" w:hAnsi="Times New Roman" w:cs="Times New Roman"/>
                <w:sz w:val="18"/>
                <w:szCs w:val="18"/>
                <w:lang w:val="en-US"/>
              </w:rPr>
              <w:t>)</w:t>
            </w:r>
          </w:p>
        </w:tc>
        <w:tc>
          <w:tcPr>
            <w:tcW w:w="813" w:type="dxa"/>
            <w:vMerge w:val="restart"/>
            <w:vAlign w:val="center"/>
          </w:tcPr>
          <w:p w14:paraId="43467101" w14:textId="3691D6ED" w:rsidR="00ED2F9B" w:rsidRPr="007737E4" w:rsidRDefault="003731A9" w:rsidP="00373D76">
            <w:pPr>
              <w:pStyle w:val="Text"/>
              <w:jc w:val="center"/>
              <w:rPr>
                <w:rFonts w:ascii="Times New Roman" w:hAnsi="Times New Roman" w:cs="Times New Roman"/>
                <w:sz w:val="18"/>
                <w:szCs w:val="18"/>
                <w:lang w:val="en-US"/>
              </w:rPr>
            </w:pPr>
            <w:r w:rsidRPr="00684EA4">
              <w:rPr>
                <w:rFonts w:ascii="Times New Roman" w:hAnsi="Times New Roman" w:cs="Times New Roman"/>
                <w:b/>
                <w:bCs/>
                <w:sz w:val="18"/>
                <w:szCs w:val="18"/>
                <w:lang w:val="en-US"/>
              </w:rPr>
              <w:t>&lt;0.001</w:t>
            </w:r>
          </w:p>
        </w:tc>
      </w:tr>
      <w:tr w:rsidR="00ED2F9B" w:rsidRPr="007737E4" w14:paraId="0BFCA9B3" w14:textId="77777777" w:rsidTr="00373D76">
        <w:trPr>
          <w:jc w:val="center"/>
        </w:trPr>
        <w:tc>
          <w:tcPr>
            <w:tcW w:w="985" w:type="dxa"/>
            <w:vMerge/>
            <w:vAlign w:val="center"/>
          </w:tcPr>
          <w:p w14:paraId="01668019" w14:textId="77777777" w:rsidR="00ED2F9B" w:rsidRPr="007737E4" w:rsidRDefault="00ED2F9B" w:rsidP="00373D76">
            <w:pPr>
              <w:pStyle w:val="Text"/>
              <w:jc w:val="center"/>
              <w:rPr>
                <w:rFonts w:ascii="Times New Roman" w:hAnsi="Times New Roman" w:cs="Times New Roman"/>
                <w:sz w:val="18"/>
                <w:szCs w:val="18"/>
                <w:lang w:val="en-US"/>
              </w:rPr>
            </w:pPr>
          </w:p>
        </w:tc>
        <w:tc>
          <w:tcPr>
            <w:tcW w:w="900" w:type="dxa"/>
            <w:vMerge/>
            <w:vAlign w:val="center"/>
          </w:tcPr>
          <w:p w14:paraId="544CF88D" w14:textId="77777777" w:rsidR="00ED2F9B" w:rsidRPr="00021C90" w:rsidRDefault="00ED2F9B" w:rsidP="00373D76">
            <w:pPr>
              <w:pStyle w:val="Text"/>
              <w:jc w:val="center"/>
              <w:rPr>
                <w:rFonts w:ascii="Times New Roman" w:hAnsi="Times New Roman" w:cs="Times New Roman"/>
                <w:sz w:val="18"/>
                <w:szCs w:val="18"/>
                <w:lang w:val="en-US"/>
              </w:rPr>
            </w:pPr>
          </w:p>
        </w:tc>
        <w:tc>
          <w:tcPr>
            <w:tcW w:w="540" w:type="dxa"/>
            <w:vAlign w:val="center"/>
          </w:tcPr>
          <w:p w14:paraId="27E82AC7" w14:textId="77777777" w:rsidR="00ED2F9B" w:rsidRPr="00021C90" w:rsidRDefault="00ED2F9B" w:rsidP="00373D76">
            <w:pPr>
              <w:pStyle w:val="Text"/>
              <w:jc w:val="center"/>
              <w:rPr>
                <w:rFonts w:ascii="Times New Roman" w:hAnsi="Times New Roman" w:cs="Times New Roman"/>
                <w:sz w:val="18"/>
                <w:szCs w:val="18"/>
                <w:lang w:val="en-US"/>
              </w:rPr>
            </w:pPr>
            <w:r w:rsidRPr="00021C90">
              <w:rPr>
                <w:rFonts w:ascii="Times New Roman" w:hAnsi="Times New Roman" w:cs="Times New Roman"/>
                <w:sz w:val="18"/>
                <w:szCs w:val="18"/>
                <w:lang w:val="en-US"/>
              </w:rPr>
              <w:t>F</w:t>
            </w:r>
          </w:p>
        </w:tc>
        <w:tc>
          <w:tcPr>
            <w:tcW w:w="1350" w:type="dxa"/>
            <w:vAlign w:val="center"/>
          </w:tcPr>
          <w:p w14:paraId="7F4268C7" w14:textId="06ECDAEE" w:rsidR="00D816E3" w:rsidRPr="00CD2DCD" w:rsidRDefault="00A23EEF" w:rsidP="00D816E3">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45.0</w:t>
            </w:r>
          </w:p>
          <w:p w14:paraId="5CAB3678" w14:textId="02D82A6D" w:rsidR="00ED2F9B" w:rsidRPr="00CD2DCD" w:rsidRDefault="00D816E3" w:rsidP="00D816E3">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A23EEF">
              <w:rPr>
                <w:rFonts w:ascii="Times New Roman" w:hAnsi="Times New Roman" w:cs="Times New Roman"/>
                <w:sz w:val="18"/>
                <w:szCs w:val="18"/>
                <w:lang w:val="en-US"/>
              </w:rPr>
              <w:t>321</w:t>
            </w:r>
            <w:r w:rsidRPr="00CD2DCD">
              <w:rPr>
                <w:rFonts w:ascii="Times New Roman" w:hAnsi="Times New Roman" w:cs="Times New Roman"/>
                <w:sz w:val="18"/>
                <w:szCs w:val="18"/>
                <w:lang w:val="en-US"/>
              </w:rPr>
              <w:t>/</w:t>
            </w:r>
            <w:r>
              <w:rPr>
                <w:rFonts w:ascii="Times New Roman" w:hAnsi="Times New Roman" w:cs="Times New Roman"/>
                <w:sz w:val="18"/>
                <w:szCs w:val="18"/>
                <w:lang w:val="en-US"/>
              </w:rPr>
              <w:t>714</w:t>
            </w:r>
            <w:r w:rsidRPr="00CD2DCD">
              <w:rPr>
                <w:rFonts w:ascii="Times New Roman" w:hAnsi="Times New Roman" w:cs="Times New Roman"/>
                <w:sz w:val="18"/>
                <w:szCs w:val="18"/>
                <w:lang w:val="en-US"/>
              </w:rPr>
              <w:t>)</w:t>
            </w:r>
          </w:p>
        </w:tc>
        <w:tc>
          <w:tcPr>
            <w:tcW w:w="1260" w:type="dxa"/>
            <w:vAlign w:val="center"/>
          </w:tcPr>
          <w:p w14:paraId="36A0636F" w14:textId="178E3D5D" w:rsidR="003F7D2F" w:rsidRPr="00CD2DCD" w:rsidRDefault="0060432E" w:rsidP="003F7D2F">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24.4</w:t>
            </w:r>
          </w:p>
          <w:p w14:paraId="7D738CE5" w14:textId="3B10E43C" w:rsidR="00ED2F9B" w:rsidRPr="00CD2DCD" w:rsidRDefault="003F7D2F" w:rsidP="003F7D2F">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60432E">
              <w:rPr>
                <w:rFonts w:ascii="Times New Roman" w:hAnsi="Times New Roman" w:cs="Times New Roman"/>
                <w:sz w:val="18"/>
                <w:szCs w:val="18"/>
                <w:lang w:val="en-US"/>
              </w:rPr>
              <w:t>174</w:t>
            </w:r>
            <w:r w:rsidRPr="00CD2DCD">
              <w:rPr>
                <w:rFonts w:ascii="Times New Roman" w:hAnsi="Times New Roman" w:cs="Times New Roman"/>
                <w:sz w:val="18"/>
                <w:szCs w:val="18"/>
                <w:lang w:val="en-US"/>
              </w:rPr>
              <w:t>/</w:t>
            </w:r>
            <w:r>
              <w:rPr>
                <w:rFonts w:ascii="Times New Roman" w:hAnsi="Times New Roman" w:cs="Times New Roman"/>
                <w:sz w:val="18"/>
                <w:szCs w:val="18"/>
                <w:lang w:val="en-US"/>
              </w:rPr>
              <w:t>714</w:t>
            </w:r>
            <w:r w:rsidRPr="00CD2DCD">
              <w:rPr>
                <w:rFonts w:ascii="Times New Roman" w:hAnsi="Times New Roman" w:cs="Times New Roman"/>
                <w:sz w:val="18"/>
                <w:szCs w:val="18"/>
                <w:lang w:val="en-US"/>
              </w:rPr>
              <w:t>)</w:t>
            </w:r>
          </w:p>
        </w:tc>
        <w:tc>
          <w:tcPr>
            <w:tcW w:w="1260" w:type="dxa"/>
            <w:vAlign w:val="center"/>
          </w:tcPr>
          <w:p w14:paraId="35C082CA" w14:textId="55029554" w:rsidR="003F7D2F" w:rsidRPr="00CD2DCD" w:rsidRDefault="00237ED6" w:rsidP="003F7D2F">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17.1</w:t>
            </w:r>
          </w:p>
          <w:p w14:paraId="45025ADF" w14:textId="41E15973" w:rsidR="00ED2F9B" w:rsidRPr="00CD2DCD" w:rsidRDefault="003F7D2F" w:rsidP="003F7D2F">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237ED6">
              <w:rPr>
                <w:rFonts w:ascii="Times New Roman" w:hAnsi="Times New Roman" w:cs="Times New Roman"/>
                <w:sz w:val="18"/>
                <w:szCs w:val="18"/>
                <w:lang w:val="en-US"/>
              </w:rPr>
              <w:t>122</w:t>
            </w:r>
            <w:r w:rsidRPr="00CD2DCD">
              <w:rPr>
                <w:rFonts w:ascii="Times New Roman" w:hAnsi="Times New Roman" w:cs="Times New Roman"/>
                <w:sz w:val="18"/>
                <w:szCs w:val="18"/>
                <w:lang w:val="en-US"/>
              </w:rPr>
              <w:t>/</w:t>
            </w:r>
            <w:r>
              <w:rPr>
                <w:rFonts w:ascii="Times New Roman" w:hAnsi="Times New Roman" w:cs="Times New Roman"/>
                <w:sz w:val="18"/>
                <w:szCs w:val="18"/>
                <w:lang w:val="en-US"/>
              </w:rPr>
              <w:t>714</w:t>
            </w:r>
            <w:r w:rsidRPr="00CD2DCD">
              <w:rPr>
                <w:rFonts w:ascii="Times New Roman" w:hAnsi="Times New Roman" w:cs="Times New Roman"/>
                <w:sz w:val="18"/>
                <w:szCs w:val="18"/>
                <w:lang w:val="en-US"/>
              </w:rPr>
              <w:t>)</w:t>
            </w:r>
          </w:p>
        </w:tc>
        <w:tc>
          <w:tcPr>
            <w:tcW w:w="1170" w:type="dxa"/>
            <w:vAlign w:val="center"/>
          </w:tcPr>
          <w:p w14:paraId="3641F691" w14:textId="0D06692E" w:rsidR="003F7D2F" w:rsidRPr="00CD2DCD" w:rsidRDefault="00237ED6" w:rsidP="003F7D2F">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10.8</w:t>
            </w:r>
          </w:p>
          <w:p w14:paraId="6839D391" w14:textId="356E1BCA" w:rsidR="00ED2F9B" w:rsidRPr="00CD2DCD" w:rsidRDefault="003F7D2F" w:rsidP="003F7D2F">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237ED6">
              <w:rPr>
                <w:rFonts w:ascii="Times New Roman" w:hAnsi="Times New Roman" w:cs="Times New Roman"/>
                <w:sz w:val="18"/>
                <w:szCs w:val="18"/>
                <w:lang w:val="en-US"/>
              </w:rPr>
              <w:t>77</w:t>
            </w:r>
            <w:r w:rsidRPr="00CD2DCD">
              <w:rPr>
                <w:rFonts w:ascii="Times New Roman" w:hAnsi="Times New Roman" w:cs="Times New Roman"/>
                <w:sz w:val="18"/>
                <w:szCs w:val="18"/>
                <w:lang w:val="en-US"/>
              </w:rPr>
              <w:t>/</w:t>
            </w:r>
            <w:r>
              <w:rPr>
                <w:rFonts w:ascii="Times New Roman" w:hAnsi="Times New Roman" w:cs="Times New Roman"/>
                <w:sz w:val="18"/>
                <w:szCs w:val="18"/>
                <w:lang w:val="en-US"/>
              </w:rPr>
              <w:t>714</w:t>
            </w:r>
            <w:r w:rsidRPr="00CD2DCD">
              <w:rPr>
                <w:rFonts w:ascii="Times New Roman" w:hAnsi="Times New Roman" w:cs="Times New Roman"/>
                <w:sz w:val="18"/>
                <w:szCs w:val="18"/>
                <w:lang w:val="en-US"/>
              </w:rPr>
              <w:t>)</w:t>
            </w:r>
          </w:p>
        </w:tc>
        <w:tc>
          <w:tcPr>
            <w:tcW w:w="1350" w:type="dxa"/>
            <w:vAlign w:val="center"/>
          </w:tcPr>
          <w:p w14:paraId="03A88588" w14:textId="2CDED2DC" w:rsidR="003F7D2F" w:rsidRPr="00CD2DCD" w:rsidRDefault="00237ED6" w:rsidP="003F7D2F">
            <w:pPr>
              <w:pStyle w:val="Text"/>
              <w:jc w:val="center"/>
              <w:rPr>
                <w:rFonts w:ascii="Times New Roman" w:hAnsi="Times New Roman" w:cs="Times New Roman"/>
                <w:sz w:val="18"/>
                <w:szCs w:val="18"/>
                <w:lang w:val="en-US"/>
              </w:rPr>
            </w:pPr>
            <w:r>
              <w:rPr>
                <w:rFonts w:ascii="Times New Roman" w:hAnsi="Times New Roman" w:cs="Times New Roman"/>
                <w:sz w:val="18"/>
                <w:szCs w:val="18"/>
                <w:lang w:val="en-US"/>
              </w:rPr>
              <w:t>2.8</w:t>
            </w:r>
          </w:p>
          <w:p w14:paraId="0EBE8722" w14:textId="4FB14F89" w:rsidR="00ED2F9B" w:rsidRPr="00CD2DCD" w:rsidRDefault="003F7D2F" w:rsidP="003F7D2F">
            <w:pPr>
              <w:pStyle w:val="Text"/>
              <w:jc w:val="center"/>
              <w:rPr>
                <w:rFonts w:ascii="Times New Roman" w:hAnsi="Times New Roman" w:cs="Times New Roman"/>
                <w:sz w:val="18"/>
                <w:szCs w:val="18"/>
                <w:lang w:val="en-US"/>
              </w:rPr>
            </w:pPr>
            <w:r w:rsidRPr="00CD2DCD">
              <w:rPr>
                <w:rFonts w:ascii="Times New Roman" w:hAnsi="Times New Roman" w:cs="Times New Roman"/>
                <w:sz w:val="18"/>
                <w:szCs w:val="18"/>
                <w:lang w:val="en-US"/>
              </w:rPr>
              <w:t>(</w:t>
            </w:r>
            <w:r w:rsidR="00237ED6">
              <w:rPr>
                <w:rFonts w:ascii="Times New Roman" w:hAnsi="Times New Roman" w:cs="Times New Roman"/>
                <w:sz w:val="18"/>
                <w:szCs w:val="18"/>
                <w:lang w:val="en-US"/>
              </w:rPr>
              <w:t>20</w:t>
            </w:r>
            <w:r w:rsidRPr="00CD2DCD">
              <w:rPr>
                <w:rFonts w:ascii="Times New Roman" w:hAnsi="Times New Roman" w:cs="Times New Roman"/>
                <w:sz w:val="18"/>
                <w:szCs w:val="18"/>
                <w:lang w:val="en-US"/>
              </w:rPr>
              <w:t>/</w:t>
            </w:r>
            <w:r>
              <w:rPr>
                <w:rFonts w:ascii="Times New Roman" w:hAnsi="Times New Roman" w:cs="Times New Roman"/>
                <w:sz w:val="18"/>
                <w:szCs w:val="18"/>
                <w:lang w:val="en-US"/>
              </w:rPr>
              <w:t>714</w:t>
            </w:r>
            <w:r w:rsidRPr="00CD2DCD">
              <w:rPr>
                <w:rFonts w:ascii="Times New Roman" w:hAnsi="Times New Roman" w:cs="Times New Roman"/>
                <w:sz w:val="18"/>
                <w:szCs w:val="18"/>
                <w:lang w:val="en-US"/>
              </w:rPr>
              <w:t>)</w:t>
            </w:r>
          </w:p>
        </w:tc>
        <w:tc>
          <w:tcPr>
            <w:tcW w:w="813" w:type="dxa"/>
            <w:vMerge/>
            <w:vAlign w:val="center"/>
          </w:tcPr>
          <w:p w14:paraId="3E52DD32" w14:textId="77777777" w:rsidR="00ED2F9B" w:rsidRPr="007737E4" w:rsidRDefault="00ED2F9B" w:rsidP="00373D76">
            <w:pPr>
              <w:pStyle w:val="Text"/>
              <w:jc w:val="center"/>
              <w:rPr>
                <w:rFonts w:ascii="Times New Roman" w:hAnsi="Times New Roman" w:cs="Times New Roman"/>
                <w:sz w:val="18"/>
                <w:szCs w:val="18"/>
                <w:lang w:val="en-US"/>
              </w:rPr>
            </w:pPr>
          </w:p>
        </w:tc>
      </w:tr>
    </w:tbl>
    <w:p w14:paraId="19049A02" w14:textId="77777777" w:rsidR="00ED2F9B" w:rsidRDefault="00ED2F9B" w:rsidP="00134C9D">
      <w:pPr>
        <w:spacing w:line="360" w:lineRule="auto"/>
        <w:rPr>
          <w:rFonts w:ascii="Times New Roman" w:eastAsia="Helvetica" w:hAnsi="Times New Roman" w:cs="Times New Roman"/>
          <w:sz w:val="24"/>
          <w:szCs w:val="24"/>
        </w:rPr>
      </w:pPr>
    </w:p>
    <w:p w14:paraId="6F4D9F34" w14:textId="77777777" w:rsidR="00ED2F9B" w:rsidRPr="000F75B6" w:rsidRDefault="00ED2F9B" w:rsidP="00134C9D">
      <w:pPr>
        <w:spacing w:line="360" w:lineRule="auto"/>
        <w:rPr>
          <w:rFonts w:ascii="Times New Roman" w:eastAsia="Helvetica" w:hAnsi="Times New Roman" w:cs="Times New Roman"/>
          <w:sz w:val="24"/>
          <w:szCs w:val="24"/>
        </w:rPr>
      </w:pPr>
    </w:p>
    <w:p w14:paraId="7476D914" w14:textId="77777777" w:rsidR="0081304D" w:rsidRPr="000F75B6" w:rsidRDefault="0081304D">
      <w:pPr>
        <w:spacing w:line="360" w:lineRule="auto"/>
        <w:rPr>
          <w:rFonts w:ascii="Times New Roman" w:eastAsia="Helvetica" w:hAnsi="Times New Roman" w:cs="Times New Roman"/>
          <w:sz w:val="24"/>
          <w:szCs w:val="24"/>
        </w:rPr>
      </w:pPr>
    </w:p>
    <w:sectPr w:rsidR="0081304D" w:rsidRPr="000F75B6" w:rsidSect="009F3FDA">
      <w:footerReference w:type="even" r:id="rId8"/>
      <w:footerReference w:type="default" r:id="rId9"/>
      <w:pgSz w:w="11906" w:h="16838"/>
      <w:pgMar w:top="1134" w:right="1134" w:bottom="1134" w:left="1134" w:header="709" w:footer="85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031307" w14:textId="77777777" w:rsidR="00A54CEE" w:rsidRDefault="00A54CEE">
      <w:r>
        <w:separator/>
      </w:r>
    </w:p>
  </w:endnote>
  <w:endnote w:type="continuationSeparator" w:id="0">
    <w:p w14:paraId="205D197C" w14:textId="77777777" w:rsidR="00A54CEE" w:rsidRDefault="00A54CEE">
      <w:r>
        <w:continuationSeparator/>
      </w:r>
    </w:p>
  </w:endnote>
  <w:endnote w:type="continuationNotice" w:id="1">
    <w:p w14:paraId="66B5C419" w14:textId="77777777" w:rsidR="00A54CEE" w:rsidRDefault="00A54CE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Dotum">
    <w:altName w:val="돋움"/>
    <w:panose1 w:val="020B0600000101010101"/>
    <w:charset w:val="81"/>
    <w:family w:val="swiss"/>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34475303"/>
      <w:docPartObj>
        <w:docPartGallery w:val="Page Numbers (Bottom of Page)"/>
        <w:docPartUnique/>
      </w:docPartObj>
    </w:sdtPr>
    <w:sdtContent>
      <w:p w14:paraId="034F7111" w14:textId="59C88E09" w:rsidR="002D295C" w:rsidRDefault="002D295C" w:rsidP="002D295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507B249" w14:textId="77777777" w:rsidR="002D295C" w:rsidRDefault="002D295C" w:rsidP="002D295C">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91262985"/>
      <w:docPartObj>
        <w:docPartGallery w:val="Page Numbers (Bottom of Page)"/>
        <w:docPartUnique/>
      </w:docPartObj>
    </w:sdtPr>
    <w:sdtContent>
      <w:p w14:paraId="5F3A8A93" w14:textId="6A0E70D8" w:rsidR="002D295C" w:rsidRDefault="002D295C" w:rsidP="002D295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0678A89" w14:textId="77777777" w:rsidR="002D295C" w:rsidRDefault="002D295C" w:rsidP="002D295C">
    <w:pPr>
      <w:pStyle w:val="Footer"/>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496E9F" w14:textId="77777777" w:rsidR="00A54CEE" w:rsidRDefault="00A54CEE">
      <w:r>
        <w:separator/>
      </w:r>
    </w:p>
  </w:footnote>
  <w:footnote w:type="continuationSeparator" w:id="0">
    <w:p w14:paraId="3CE999DD" w14:textId="77777777" w:rsidR="00A54CEE" w:rsidRDefault="00A54CEE">
      <w:r>
        <w:continuationSeparator/>
      </w:r>
    </w:p>
  </w:footnote>
  <w:footnote w:type="continuationNotice" w:id="1">
    <w:p w14:paraId="3AB9DB6A" w14:textId="77777777" w:rsidR="00A54CEE" w:rsidRDefault="00A54CE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CD4177"/>
    <w:multiLevelType w:val="hybridMultilevel"/>
    <w:tmpl w:val="17903EEC"/>
    <w:lvl w:ilvl="0" w:tplc="18EEC73E">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C080C06"/>
    <w:multiLevelType w:val="hybridMultilevel"/>
    <w:tmpl w:val="C688D722"/>
    <w:lvl w:ilvl="0" w:tplc="EBE098BA">
      <w:start w:val="13"/>
      <w:numFmt w:val="bullet"/>
      <w:lvlText w:val=""/>
      <w:lvlJc w:val="left"/>
      <w:pPr>
        <w:ind w:left="720" w:hanging="360"/>
      </w:pPr>
      <w:rPr>
        <w:rFonts w:ascii="Symbol" w:eastAsiaTheme="minorEastAsia" w:hAnsi="Symbo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FBE0670"/>
    <w:multiLevelType w:val="hybridMultilevel"/>
    <w:tmpl w:val="293C2590"/>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E384563"/>
    <w:multiLevelType w:val="multilevel"/>
    <w:tmpl w:val="54140C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95D313B"/>
    <w:multiLevelType w:val="hybridMultilevel"/>
    <w:tmpl w:val="77C43C54"/>
    <w:lvl w:ilvl="0" w:tplc="6F547AD4">
      <w:start w:val="1"/>
      <w:numFmt w:val="bullet"/>
      <w:lvlText w:val="-"/>
      <w:lvlJc w:val="left"/>
      <w:pPr>
        <w:ind w:left="720" w:hanging="360"/>
      </w:pPr>
      <w:rPr>
        <w:rFonts w:ascii="Arial" w:eastAsia="Helvetic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44C3C11"/>
    <w:multiLevelType w:val="hybridMultilevel"/>
    <w:tmpl w:val="CFDE1EA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568322DD"/>
    <w:multiLevelType w:val="hybridMultilevel"/>
    <w:tmpl w:val="349A4E54"/>
    <w:lvl w:ilvl="0" w:tplc="8E421D4C">
      <w:numFmt w:val="bullet"/>
      <w:lvlText w:val="-"/>
      <w:lvlJc w:val="left"/>
      <w:pPr>
        <w:ind w:left="720" w:hanging="360"/>
      </w:pPr>
      <w:rPr>
        <w:rFonts w:ascii="Times New Roman" w:eastAsia="Helvetica"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2412688"/>
    <w:multiLevelType w:val="hybridMultilevel"/>
    <w:tmpl w:val="F17237FA"/>
    <w:lvl w:ilvl="0" w:tplc="D2D4C72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6C1063DA"/>
    <w:multiLevelType w:val="hybridMultilevel"/>
    <w:tmpl w:val="D0DE66C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74BD3D54"/>
    <w:multiLevelType w:val="hybridMultilevel"/>
    <w:tmpl w:val="BCEAF114"/>
    <w:lvl w:ilvl="0" w:tplc="3684D562">
      <w:numFmt w:val="bullet"/>
      <w:lvlText w:val="-"/>
      <w:lvlJc w:val="left"/>
      <w:pPr>
        <w:ind w:left="720" w:hanging="360"/>
      </w:pPr>
      <w:rPr>
        <w:rFonts w:ascii="Arial" w:eastAsia="Helvetic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44855696">
    <w:abstractNumId w:val="8"/>
  </w:num>
  <w:num w:numId="2" w16cid:durableId="1800493310">
    <w:abstractNumId w:val="2"/>
  </w:num>
  <w:num w:numId="3" w16cid:durableId="636644244">
    <w:abstractNumId w:val="5"/>
  </w:num>
  <w:num w:numId="4" w16cid:durableId="1451704325">
    <w:abstractNumId w:val="0"/>
  </w:num>
  <w:num w:numId="5" w16cid:durableId="2243473">
    <w:abstractNumId w:val="7"/>
  </w:num>
  <w:num w:numId="6" w16cid:durableId="1339163655">
    <w:abstractNumId w:val="9"/>
  </w:num>
  <w:num w:numId="7" w16cid:durableId="1722706516">
    <w:abstractNumId w:val="4"/>
  </w:num>
  <w:num w:numId="8" w16cid:durableId="430053891">
    <w:abstractNumId w:val="1"/>
  </w:num>
  <w:num w:numId="9" w16cid:durableId="1002783109">
    <w:abstractNumId w:val="6"/>
  </w:num>
  <w:num w:numId="10" w16cid:durableId="13656684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5"/>
  <w:bordersDoNotSurroundHeader/>
  <w:bordersDoNotSurroundFooter/>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de-DE" w:vendorID="64" w:dllVersion="0" w:nlCheck="1" w:checkStyle="0"/>
  <w:activeWritingStyle w:appName="MSWord" w:lang="en-US" w:vendorID="64" w:dllVersion="0" w:nlCheck="1" w:checkStyle="0"/>
  <w:activeWritingStyle w:appName="MSWord" w:lang="fr-FR"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Helvetica&lt;/FontName&gt;&lt;FontSize&gt;11&lt;/FontSize&gt;&lt;ReflistTitle&gt;&lt;/ReflistTitle&gt;&lt;StartingRefnum&gt;1&lt;/StartingRefnum&gt;&lt;FirstLineIndent&gt;0&lt;/FirstLineIndent&gt;&lt;HangingIndent&gt;0&lt;/HangingIndent&gt;&lt;LineSpacing&gt;1&lt;/LineSpacing&gt;&lt;SpaceAfter&gt;3&lt;/SpaceAfter&gt;&lt;HyperlinksEnabled&gt;0&lt;/HyperlinksEnabled&gt;&lt;HyperlinksVisible&gt;0&lt;/HyperlinksVisible&gt;&lt;EnableBibliographyCategories&gt;0&lt;/EnableBibliographyCategories&gt;&lt;/ENLayout&gt;"/>
    <w:docVar w:name="EN.Libraries" w:val="&lt;Libraries&gt;&lt;item db-id=&quot;f9ppwsrrrdzxekexfa6pdd0bzfts5apvve2v&quot;&gt;OA_gender&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2&lt;/item&gt;&lt;item&gt;33&lt;/item&gt;&lt;item&gt;34&lt;/item&gt;&lt;item&gt;35&lt;/item&gt;&lt;item&gt;36&lt;/item&gt;&lt;item&gt;37&lt;/item&gt;&lt;item&gt;39&lt;/item&gt;&lt;item&gt;40&lt;/item&gt;&lt;item&gt;42&lt;/item&gt;&lt;item&gt;43&lt;/item&gt;&lt;item&gt;44&lt;/item&gt;&lt;item&gt;45&lt;/item&gt;&lt;item&gt;46&lt;/item&gt;&lt;item&gt;47&lt;/item&gt;&lt;item&gt;51&lt;/item&gt;&lt;item&gt;52&lt;/item&gt;&lt;/record-ids&gt;&lt;/item&gt;&lt;/Libraries&gt;"/>
  </w:docVars>
  <w:rsids>
    <w:rsidRoot w:val="0097236D"/>
    <w:rsid w:val="00001920"/>
    <w:rsid w:val="00002B90"/>
    <w:rsid w:val="00003A6A"/>
    <w:rsid w:val="00004343"/>
    <w:rsid w:val="00007323"/>
    <w:rsid w:val="00007755"/>
    <w:rsid w:val="0001001F"/>
    <w:rsid w:val="0001021F"/>
    <w:rsid w:val="000105B5"/>
    <w:rsid w:val="00011A5C"/>
    <w:rsid w:val="000125FD"/>
    <w:rsid w:val="00013763"/>
    <w:rsid w:val="00015B99"/>
    <w:rsid w:val="000172E7"/>
    <w:rsid w:val="000178ED"/>
    <w:rsid w:val="000201D7"/>
    <w:rsid w:val="00020DD6"/>
    <w:rsid w:val="00021175"/>
    <w:rsid w:val="0002131F"/>
    <w:rsid w:val="00021C90"/>
    <w:rsid w:val="00022689"/>
    <w:rsid w:val="00022DC3"/>
    <w:rsid w:val="00024F68"/>
    <w:rsid w:val="00024F8C"/>
    <w:rsid w:val="00027041"/>
    <w:rsid w:val="00031004"/>
    <w:rsid w:val="000318DE"/>
    <w:rsid w:val="000328B0"/>
    <w:rsid w:val="00033DEC"/>
    <w:rsid w:val="000357EE"/>
    <w:rsid w:val="00035E89"/>
    <w:rsid w:val="00035FEF"/>
    <w:rsid w:val="000360EC"/>
    <w:rsid w:val="00036539"/>
    <w:rsid w:val="0003754A"/>
    <w:rsid w:val="00037A4B"/>
    <w:rsid w:val="00043A7F"/>
    <w:rsid w:val="00043D95"/>
    <w:rsid w:val="000447D9"/>
    <w:rsid w:val="00044838"/>
    <w:rsid w:val="00052EC7"/>
    <w:rsid w:val="000537E1"/>
    <w:rsid w:val="00055623"/>
    <w:rsid w:val="00060C13"/>
    <w:rsid w:val="00060C8D"/>
    <w:rsid w:val="000611E0"/>
    <w:rsid w:val="00061F8A"/>
    <w:rsid w:val="000620B2"/>
    <w:rsid w:val="00063699"/>
    <w:rsid w:val="00063C64"/>
    <w:rsid w:val="000645D2"/>
    <w:rsid w:val="00064AFA"/>
    <w:rsid w:val="00064D70"/>
    <w:rsid w:val="0006527D"/>
    <w:rsid w:val="00065B60"/>
    <w:rsid w:val="00067E21"/>
    <w:rsid w:val="000709E3"/>
    <w:rsid w:val="0007137F"/>
    <w:rsid w:val="0007339B"/>
    <w:rsid w:val="000740DF"/>
    <w:rsid w:val="00074CAA"/>
    <w:rsid w:val="00074EE2"/>
    <w:rsid w:val="00074FF9"/>
    <w:rsid w:val="00076265"/>
    <w:rsid w:val="00076C1E"/>
    <w:rsid w:val="00084B95"/>
    <w:rsid w:val="00084CE9"/>
    <w:rsid w:val="000851A3"/>
    <w:rsid w:val="00087F75"/>
    <w:rsid w:val="0009019D"/>
    <w:rsid w:val="00093C26"/>
    <w:rsid w:val="00094A7C"/>
    <w:rsid w:val="00095C38"/>
    <w:rsid w:val="000968AD"/>
    <w:rsid w:val="000A2C28"/>
    <w:rsid w:val="000A3A90"/>
    <w:rsid w:val="000A50EF"/>
    <w:rsid w:val="000A6A26"/>
    <w:rsid w:val="000A76B4"/>
    <w:rsid w:val="000B0779"/>
    <w:rsid w:val="000B0DA7"/>
    <w:rsid w:val="000B1788"/>
    <w:rsid w:val="000B2221"/>
    <w:rsid w:val="000B3041"/>
    <w:rsid w:val="000B5BD0"/>
    <w:rsid w:val="000B5C57"/>
    <w:rsid w:val="000B6C96"/>
    <w:rsid w:val="000B73EC"/>
    <w:rsid w:val="000C11E4"/>
    <w:rsid w:val="000C58F1"/>
    <w:rsid w:val="000C6264"/>
    <w:rsid w:val="000C6EA6"/>
    <w:rsid w:val="000C7421"/>
    <w:rsid w:val="000C75A0"/>
    <w:rsid w:val="000D07B1"/>
    <w:rsid w:val="000D1CB4"/>
    <w:rsid w:val="000D2D99"/>
    <w:rsid w:val="000D395C"/>
    <w:rsid w:val="000E0C59"/>
    <w:rsid w:val="000E2336"/>
    <w:rsid w:val="000E3389"/>
    <w:rsid w:val="000E3BBC"/>
    <w:rsid w:val="000E49A3"/>
    <w:rsid w:val="000E4ECA"/>
    <w:rsid w:val="000E573F"/>
    <w:rsid w:val="000E5B65"/>
    <w:rsid w:val="000E5EA2"/>
    <w:rsid w:val="000F0860"/>
    <w:rsid w:val="000F124D"/>
    <w:rsid w:val="000F1389"/>
    <w:rsid w:val="000F21A3"/>
    <w:rsid w:val="000F21BD"/>
    <w:rsid w:val="000F3187"/>
    <w:rsid w:val="000F412A"/>
    <w:rsid w:val="000F5A8C"/>
    <w:rsid w:val="000F6968"/>
    <w:rsid w:val="000F75B6"/>
    <w:rsid w:val="00100871"/>
    <w:rsid w:val="00101016"/>
    <w:rsid w:val="00101F7E"/>
    <w:rsid w:val="001027D7"/>
    <w:rsid w:val="00110991"/>
    <w:rsid w:val="001114A3"/>
    <w:rsid w:val="0011198A"/>
    <w:rsid w:val="00112E11"/>
    <w:rsid w:val="0011307F"/>
    <w:rsid w:val="00113C63"/>
    <w:rsid w:val="00113FDA"/>
    <w:rsid w:val="0011525B"/>
    <w:rsid w:val="001157AB"/>
    <w:rsid w:val="00117E03"/>
    <w:rsid w:val="001213EE"/>
    <w:rsid w:val="00121437"/>
    <w:rsid w:val="0012637E"/>
    <w:rsid w:val="00130DFA"/>
    <w:rsid w:val="0013365D"/>
    <w:rsid w:val="00133BAB"/>
    <w:rsid w:val="001343A1"/>
    <w:rsid w:val="00134C94"/>
    <w:rsid w:val="00134C9D"/>
    <w:rsid w:val="001364AA"/>
    <w:rsid w:val="00137D24"/>
    <w:rsid w:val="0014250C"/>
    <w:rsid w:val="0014406B"/>
    <w:rsid w:val="00144F5C"/>
    <w:rsid w:val="00145248"/>
    <w:rsid w:val="001452CA"/>
    <w:rsid w:val="00146989"/>
    <w:rsid w:val="00147878"/>
    <w:rsid w:val="00150C30"/>
    <w:rsid w:val="0015186C"/>
    <w:rsid w:val="0015540D"/>
    <w:rsid w:val="00160A19"/>
    <w:rsid w:val="0016267A"/>
    <w:rsid w:val="001638F2"/>
    <w:rsid w:val="0017262E"/>
    <w:rsid w:val="00173147"/>
    <w:rsid w:val="00174D9A"/>
    <w:rsid w:val="001759B4"/>
    <w:rsid w:val="00176DE8"/>
    <w:rsid w:val="001801C9"/>
    <w:rsid w:val="0018052E"/>
    <w:rsid w:val="00180E58"/>
    <w:rsid w:val="00180EC3"/>
    <w:rsid w:val="001820EE"/>
    <w:rsid w:val="0018264B"/>
    <w:rsid w:val="00184A3F"/>
    <w:rsid w:val="00190017"/>
    <w:rsid w:val="0019007A"/>
    <w:rsid w:val="00190832"/>
    <w:rsid w:val="00190B42"/>
    <w:rsid w:val="00191BA8"/>
    <w:rsid w:val="00192A02"/>
    <w:rsid w:val="00193533"/>
    <w:rsid w:val="00195F20"/>
    <w:rsid w:val="00196CCD"/>
    <w:rsid w:val="001971B5"/>
    <w:rsid w:val="001A23D3"/>
    <w:rsid w:val="001A2AB7"/>
    <w:rsid w:val="001A4205"/>
    <w:rsid w:val="001A439B"/>
    <w:rsid w:val="001A4939"/>
    <w:rsid w:val="001A4B8A"/>
    <w:rsid w:val="001A50E4"/>
    <w:rsid w:val="001B59BE"/>
    <w:rsid w:val="001C0C68"/>
    <w:rsid w:val="001C2855"/>
    <w:rsid w:val="001C2CA1"/>
    <w:rsid w:val="001C37E4"/>
    <w:rsid w:val="001C595C"/>
    <w:rsid w:val="001C6692"/>
    <w:rsid w:val="001C736E"/>
    <w:rsid w:val="001D0E73"/>
    <w:rsid w:val="001D2211"/>
    <w:rsid w:val="001D39CC"/>
    <w:rsid w:val="001E07CC"/>
    <w:rsid w:val="001E2D5F"/>
    <w:rsid w:val="001E4387"/>
    <w:rsid w:val="001E46A2"/>
    <w:rsid w:val="001E47D2"/>
    <w:rsid w:val="001E52DD"/>
    <w:rsid w:val="001E7EF4"/>
    <w:rsid w:val="001F04DE"/>
    <w:rsid w:val="001F1595"/>
    <w:rsid w:val="001F3A66"/>
    <w:rsid w:val="001F4FE8"/>
    <w:rsid w:val="001F6083"/>
    <w:rsid w:val="002000DB"/>
    <w:rsid w:val="002013C2"/>
    <w:rsid w:val="00202BF2"/>
    <w:rsid w:val="00203BC5"/>
    <w:rsid w:val="0020518F"/>
    <w:rsid w:val="00205DE7"/>
    <w:rsid w:val="00206708"/>
    <w:rsid w:val="00207432"/>
    <w:rsid w:val="00210079"/>
    <w:rsid w:val="002101E0"/>
    <w:rsid w:val="00212CB5"/>
    <w:rsid w:val="002171D6"/>
    <w:rsid w:val="002175E6"/>
    <w:rsid w:val="00220C23"/>
    <w:rsid w:val="00222964"/>
    <w:rsid w:val="00225A3D"/>
    <w:rsid w:val="00226676"/>
    <w:rsid w:val="00227471"/>
    <w:rsid w:val="00230E56"/>
    <w:rsid w:val="002315BE"/>
    <w:rsid w:val="002330B4"/>
    <w:rsid w:val="00235680"/>
    <w:rsid w:val="00235C3A"/>
    <w:rsid w:val="002364B6"/>
    <w:rsid w:val="00237ED6"/>
    <w:rsid w:val="00240A6B"/>
    <w:rsid w:val="00241C6A"/>
    <w:rsid w:val="00241E06"/>
    <w:rsid w:val="00244098"/>
    <w:rsid w:val="00244EE0"/>
    <w:rsid w:val="00245538"/>
    <w:rsid w:val="002456CF"/>
    <w:rsid w:val="00245F9E"/>
    <w:rsid w:val="002474EA"/>
    <w:rsid w:val="00251613"/>
    <w:rsid w:val="00251BC8"/>
    <w:rsid w:val="00251E7B"/>
    <w:rsid w:val="002561B8"/>
    <w:rsid w:val="00256A86"/>
    <w:rsid w:val="00256B5B"/>
    <w:rsid w:val="0025749B"/>
    <w:rsid w:val="002577ED"/>
    <w:rsid w:val="002633CA"/>
    <w:rsid w:val="0026572B"/>
    <w:rsid w:val="00265B98"/>
    <w:rsid w:val="002668A1"/>
    <w:rsid w:val="002679B6"/>
    <w:rsid w:val="002716A0"/>
    <w:rsid w:val="0027256B"/>
    <w:rsid w:val="00272E7D"/>
    <w:rsid w:val="00274126"/>
    <w:rsid w:val="002751CE"/>
    <w:rsid w:val="002756AB"/>
    <w:rsid w:val="00283086"/>
    <w:rsid w:val="00283F58"/>
    <w:rsid w:val="002852AB"/>
    <w:rsid w:val="00286036"/>
    <w:rsid w:val="002867BB"/>
    <w:rsid w:val="00287941"/>
    <w:rsid w:val="00291104"/>
    <w:rsid w:val="002919A6"/>
    <w:rsid w:val="00292394"/>
    <w:rsid w:val="002925C8"/>
    <w:rsid w:val="002928AA"/>
    <w:rsid w:val="0029491D"/>
    <w:rsid w:val="00294E0D"/>
    <w:rsid w:val="00295AB7"/>
    <w:rsid w:val="002A0955"/>
    <w:rsid w:val="002A0E55"/>
    <w:rsid w:val="002A1759"/>
    <w:rsid w:val="002A37F3"/>
    <w:rsid w:val="002A4CB2"/>
    <w:rsid w:val="002A5037"/>
    <w:rsid w:val="002B0581"/>
    <w:rsid w:val="002B0616"/>
    <w:rsid w:val="002B0679"/>
    <w:rsid w:val="002B0BB4"/>
    <w:rsid w:val="002B1339"/>
    <w:rsid w:val="002B1B34"/>
    <w:rsid w:val="002B41CC"/>
    <w:rsid w:val="002B6884"/>
    <w:rsid w:val="002B6A6E"/>
    <w:rsid w:val="002C0413"/>
    <w:rsid w:val="002C10B6"/>
    <w:rsid w:val="002C3830"/>
    <w:rsid w:val="002C4950"/>
    <w:rsid w:val="002C649E"/>
    <w:rsid w:val="002C70AC"/>
    <w:rsid w:val="002D0C62"/>
    <w:rsid w:val="002D295C"/>
    <w:rsid w:val="002D2FA4"/>
    <w:rsid w:val="002D5229"/>
    <w:rsid w:val="002D5BEF"/>
    <w:rsid w:val="002D5C59"/>
    <w:rsid w:val="002D7717"/>
    <w:rsid w:val="002E1112"/>
    <w:rsid w:val="002E2986"/>
    <w:rsid w:val="002E3BC0"/>
    <w:rsid w:val="002E3D3A"/>
    <w:rsid w:val="002E482D"/>
    <w:rsid w:val="002E5858"/>
    <w:rsid w:val="002F16F0"/>
    <w:rsid w:val="002F203B"/>
    <w:rsid w:val="002F2439"/>
    <w:rsid w:val="002F28DE"/>
    <w:rsid w:val="002F3D78"/>
    <w:rsid w:val="002F422E"/>
    <w:rsid w:val="002F6A01"/>
    <w:rsid w:val="002F6D2A"/>
    <w:rsid w:val="002F7790"/>
    <w:rsid w:val="0030048B"/>
    <w:rsid w:val="003015B5"/>
    <w:rsid w:val="00303406"/>
    <w:rsid w:val="00303AEA"/>
    <w:rsid w:val="00304180"/>
    <w:rsid w:val="00306EDD"/>
    <w:rsid w:val="00310C96"/>
    <w:rsid w:val="003121E1"/>
    <w:rsid w:val="0031267A"/>
    <w:rsid w:val="00313D23"/>
    <w:rsid w:val="0031521A"/>
    <w:rsid w:val="00316422"/>
    <w:rsid w:val="00316CB4"/>
    <w:rsid w:val="00317F0F"/>
    <w:rsid w:val="00322EE3"/>
    <w:rsid w:val="003231F9"/>
    <w:rsid w:val="003238EC"/>
    <w:rsid w:val="00323CDB"/>
    <w:rsid w:val="00325833"/>
    <w:rsid w:val="00325B72"/>
    <w:rsid w:val="00325C28"/>
    <w:rsid w:val="00326F06"/>
    <w:rsid w:val="00330271"/>
    <w:rsid w:val="00330625"/>
    <w:rsid w:val="00332202"/>
    <w:rsid w:val="003328E0"/>
    <w:rsid w:val="00336A55"/>
    <w:rsid w:val="00336B5D"/>
    <w:rsid w:val="00340C55"/>
    <w:rsid w:val="00340F67"/>
    <w:rsid w:val="00342B96"/>
    <w:rsid w:val="00344189"/>
    <w:rsid w:val="00344ADF"/>
    <w:rsid w:val="00345CD6"/>
    <w:rsid w:val="0034709B"/>
    <w:rsid w:val="003513F5"/>
    <w:rsid w:val="00353055"/>
    <w:rsid w:val="00354213"/>
    <w:rsid w:val="0035425D"/>
    <w:rsid w:val="00356A04"/>
    <w:rsid w:val="0035713A"/>
    <w:rsid w:val="00360BEA"/>
    <w:rsid w:val="00362591"/>
    <w:rsid w:val="00362D6B"/>
    <w:rsid w:val="0036608F"/>
    <w:rsid w:val="003679E5"/>
    <w:rsid w:val="00367BF8"/>
    <w:rsid w:val="00367F5A"/>
    <w:rsid w:val="003706DC"/>
    <w:rsid w:val="00371E91"/>
    <w:rsid w:val="00372643"/>
    <w:rsid w:val="003731A9"/>
    <w:rsid w:val="0037367F"/>
    <w:rsid w:val="00375229"/>
    <w:rsid w:val="00375ECC"/>
    <w:rsid w:val="00377D76"/>
    <w:rsid w:val="00377FA6"/>
    <w:rsid w:val="003821DA"/>
    <w:rsid w:val="003856D1"/>
    <w:rsid w:val="00385D75"/>
    <w:rsid w:val="00386688"/>
    <w:rsid w:val="00392155"/>
    <w:rsid w:val="003922E5"/>
    <w:rsid w:val="003930FD"/>
    <w:rsid w:val="00395037"/>
    <w:rsid w:val="003A0C83"/>
    <w:rsid w:val="003A1872"/>
    <w:rsid w:val="003A1D57"/>
    <w:rsid w:val="003A3131"/>
    <w:rsid w:val="003B0C56"/>
    <w:rsid w:val="003B2541"/>
    <w:rsid w:val="003B3FA7"/>
    <w:rsid w:val="003B4082"/>
    <w:rsid w:val="003B553C"/>
    <w:rsid w:val="003B58A2"/>
    <w:rsid w:val="003B79EB"/>
    <w:rsid w:val="003B7D41"/>
    <w:rsid w:val="003C1A58"/>
    <w:rsid w:val="003C72CA"/>
    <w:rsid w:val="003D039D"/>
    <w:rsid w:val="003D08FC"/>
    <w:rsid w:val="003D376D"/>
    <w:rsid w:val="003D3DDA"/>
    <w:rsid w:val="003D3EC6"/>
    <w:rsid w:val="003D450A"/>
    <w:rsid w:val="003D5325"/>
    <w:rsid w:val="003D6BF6"/>
    <w:rsid w:val="003E0D06"/>
    <w:rsid w:val="003E18A4"/>
    <w:rsid w:val="003E2281"/>
    <w:rsid w:val="003E3631"/>
    <w:rsid w:val="003E3C57"/>
    <w:rsid w:val="003E427C"/>
    <w:rsid w:val="003E5C44"/>
    <w:rsid w:val="003E5CFE"/>
    <w:rsid w:val="003E6AFE"/>
    <w:rsid w:val="003E7376"/>
    <w:rsid w:val="003E7F96"/>
    <w:rsid w:val="003F4B78"/>
    <w:rsid w:val="003F68E9"/>
    <w:rsid w:val="003F7D2F"/>
    <w:rsid w:val="003F7DE7"/>
    <w:rsid w:val="0040086A"/>
    <w:rsid w:val="00400B03"/>
    <w:rsid w:val="00402E22"/>
    <w:rsid w:val="004033E6"/>
    <w:rsid w:val="00403738"/>
    <w:rsid w:val="00403B33"/>
    <w:rsid w:val="00403CDC"/>
    <w:rsid w:val="00404C73"/>
    <w:rsid w:val="00407C46"/>
    <w:rsid w:val="004105D5"/>
    <w:rsid w:val="00410806"/>
    <w:rsid w:val="00411766"/>
    <w:rsid w:val="00414450"/>
    <w:rsid w:val="0041498C"/>
    <w:rsid w:val="004168D6"/>
    <w:rsid w:val="0041795F"/>
    <w:rsid w:val="00417F61"/>
    <w:rsid w:val="004201B4"/>
    <w:rsid w:val="00420512"/>
    <w:rsid w:val="004209A7"/>
    <w:rsid w:val="00421405"/>
    <w:rsid w:val="00421933"/>
    <w:rsid w:val="00421978"/>
    <w:rsid w:val="00421E3E"/>
    <w:rsid w:val="00423A1A"/>
    <w:rsid w:val="0042427C"/>
    <w:rsid w:val="00425AC2"/>
    <w:rsid w:val="00425D27"/>
    <w:rsid w:val="004308AC"/>
    <w:rsid w:val="00431C96"/>
    <w:rsid w:val="00432366"/>
    <w:rsid w:val="00433233"/>
    <w:rsid w:val="00433629"/>
    <w:rsid w:val="004337CB"/>
    <w:rsid w:val="00433CB1"/>
    <w:rsid w:val="0043448F"/>
    <w:rsid w:val="004371B9"/>
    <w:rsid w:val="004376B8"/>
    <w:rsid w:val="00437983"/>
    <w:rsid w:val="00440BB7"/>
    <w:rsid w:val="00446074"/>
    <w:rsid w:val="004475F2"/>
    <w:rsid w:val="00450F29"/>
    <w:rsid w:val="0045147F"/>
    <w:rsid w:val="0045202F"/>
    <w:rsid w:val="00453B1F"/>
    <w:rsid w:val="004566AA"/>
    <w:rsid w:val="00460B2E"/>
    <w:rsid w:val="00460B63"/>
    <w:rsid w:val="0046154F"/>
    <w:rsid w:val="00461C9C"/>
    <w:rsid w:val="0046253B"/>
    <w:rsid w:val="0046349E"/>
    <w:rsid w:val="00464035"/>
    <w:rsid w:val="00464301"/>
    <w:rsid w:val="00465701"/>
    <w:rsid w:val="00465914"/>
    <w:rsid w:val="00466185"/>
    <w:rsid w:val="004661FF"/>
    <w:rsid w:val="00466BE5"/>
    <w:rsid w:val="00473DC6"/>
    <w:rsid w:val="00474677"/>
    <w:rsid w:val="0047558B"/>
    <w:rsid w:val="00476647"/>
    <w:rsid w:val="0047730B"/>
    <w:rsid w:val="004803EA"/>
    <w:rsid w:val="00480949"/>
    <w:rsid w:val="004817C0"/>
    <w:rsid w:val="00484314"/>
    <w:rsid w:val="00485D08"/>
    <w:rsid w:val="0048631D"/>
    <w:rsid w:val="004878DA"/>
    <w:rsid w:val="004930FC"/>
    <w:rsid w:val="00493C2D"/>
    <w:rsid w:val="00495386"/>
    <w:rsid w:val="00497E62"/>
    <w:rsid w:val="00497EC6"/>
    <w:rsid w:val="004A1AC6"/>
    <w:rsid w:val="004A1F1B"/>
    <w:rsid w:val="004A24F6"/>
    <w:rsid w:val="004A25AA"/>
    <w:rsid w:val="004A5F73"/>
    <w:rsid w:val="004A6D01"/>
    <w:rsid w:val="004A723F"/>
    <w:rsid w:val="004A7FB0"/>
    <w:rsid w:val="004B2994"/>
    <w:rsid w:val="004B2F9B"/>
    <w:rsid w:val="004B31A2"/>
    <w:rsid w:val="004B3BF5"/>
    <w:rsid w:val="004B4173"/>
    <w:rsid w:val="004B4884"/>
    <w:rsid w:val="004C0895"/>
    <w:rsid w:val="004C3295"/>
    <w:rsid w:val="004C659E"/>
    <w:rsid w:val="004D2E07"/>
    <w:rsid w:val="004D37EB"/>
    <w:rsid w:val="004D39E8"/>
    <w:rsid w:val="004D3CD2"/>
    <w:rsid w:val="004D6BB5"/>
    <w:rsid w:val="004E177A"/>
    <w:rsid w:val="004E1C8E"/>
    <w:rsid w:val="004E2B87"/>
    <w:rsid w:val="004E64A6"/>
    <w:rsid w:val="004F0EDA"/>
    <w:rsid w:val="004F39B9"/>
    <w:rsid w:val="004F5261"/>
    <w:rsid w:val="004F544B"/>
    <w:rsid w:val="004F6B75"/>
    <w:rsid w:val="00500431"/>
    <w:rsid w:val="005006DA"/>
    <w:rsid w:val="0050138C"/>
    <w:rsid w:val="0050200B"/>
    <w:rsid w:val="00503CB6"/>
    <w:rsid w:val="00504604"/>
    <w:rsid w:val="00505CD4"/>
    <w:rsid w:val="00505EEB"/>
    <w:rsid w:val="005062A7"/>
    <w:rsid w:val="00507339"/>
    <w:rsid w:val="00507883"/>
    <w:rsid w:val="00512BEC"/>
    <w:rsid w:val="00513000"/>
    <w:rsid w:val="005139E6"/>
    <w:rsid w:val="00514C7D"/>
    <w:rsid w:val="005150F3"/>
    <w:rsid w:val="005163E1"/>
    <w:rsid w:val="005169B3"/>
    <w:rsid w:val="005171CC"/>
    <w:rsid w:val="00520BD7"/>
    <w:rsid w:val="00521A57"/>
    <w:rsid w:val="00522448"/>
    <w:rsid w:val="00524211"/>
    <w:rsid w:val="00524E5B"/>
    <w:rsid w:val="00525B4F"/>
    <w:rsid w:val="00525DBB"/>
    <w:rsid w:val="00526384"/>
    <w:rsid w:val="0053441B"/>
    <w:rsid w:val="00534A30"/>
    <w:rsid w:val="00536BDE"/>
    <w:rsid w:val="005374A8"/>
    <w:rsid w:val="005374CB"/>
    <w:rsid w:val="00537662"/>
    <w:rsid w:val="00540789"/>
    <w:rsid w:val="0054174E"/>
    <w:rsid w:val="00541A75"/>
    <w:rsid w:val="00541B72"/>
    <w:rsid w:val="00543CEE"/>
    <w:rsid w:val="00545FE9"/>
    <w:rsid w:val="00546223"/>
    <w:rsid w:val="005465CB"/>
    <w:rsid w:val="00550424"/>
    <w:rsid w:val="00553B11"/>
    <w:rsid w:val="00557793"/>
    <w:rsid w:val="00560564"/>
    <w:rsid w:val="00561A7A"/>
    <w:rsid w:val="005635F3"/>
    <w:rsid w:val="005642E7"/>
    <w:rsid w:val="00564833"/>
    <w:rsid w:val="00565001"/>
    <w:rsid w:val="00566102"/>
    <w:rsid w:val="00571025"/>
    <w:rsid w:val="00571FE3"/>
    <w:rsid w:val="005722C8"/>
    <w:rsid w:val="00572B8A"/>
    <w:rsid w:val="005732D3"/>
    <w:rsid w:val="00574252"/>
    <w:rsid w:val="00574377"/>
    <w:rsid w:val="00575F7D"/>
    <w:rsid w:val="00582CE0"/>
    <w:rsid w:val="005867CC"/>
    <w:rsid w:val="005900E5"/>
    <w:rsid w:val="00591287"/>
    <w:rsid w:val="005935DA"/>
    <w:rsid w:val="00595992"/>
    <w:rsid w:val="00595FA8"/>
    <w:rsid w:val="00597037"/>
    <w:rsid w:val="005A0B49"/>
    <w:rsid w:val="005A21C2"/>
    <w:rsid w:val="005A22F1"/>
    <w:rsid w:val="005A3810"/>
    <w:rsid w:val="005B00BB"/>
    <w:rsid w:val="005B05A2"/>
    <w:rsid w:val="005B1FBD"/>
    <w:rsid w:val="005B3076"/>
    <w:rsid w:val="005B39E2"/>
    <w:rsid w:val="005B549B"/>
    <w:rsid w:val="005B5D41"/>
    <w:rsid w:val="005B638A"/>
    <w:rsid w:val="005C01BC"/>
    <w:rsid w:val="005C0B5A"/>
    <w:rsid w:val="005C1356"/>
    <w:rsid w:val="005C262E"/>
    <w:rsid w:val="005C297C"/>
    <w:rsid w:val="005C372F"/>
    <w:rsid w:val="005C3ABA"/>
    <w:rsid w:val="005C4028"/>
    <w:rsid w:val="005C4208"/>
    <w:rsid w:val="005C634C"/>
    <w:rsid w:val="005C64F2"/>
    <w:rsid w:val="005C6CEC"/>
    <w:rsid w:val="005C734A"/>
    <w:rsid w:val="005D0BB3"/>
    <w:rsid w:val="005D0E6C"/>
    <w:rsid w:val="005D2453"/>
    <w:rsid w:val="005D33F8"/>
    <w:rsid w:val="005D3531"/>
    <w:rsid w:val="005D55E2"/>
    <w:rsid w:val="005D590F"/>
    <w:rsid w:val="005E1061"/>
    <w:rsid w:val="005E1657"/>
    <w:rsid w:val="005E1CEF"/>
    <w:rsid w:val="005E25A5"/>
    <w:rsid w:val="005E6E1D"/>
    <w:rsid w:val="005E6E71"/>
    <w:rsid w:val="005F1009"/>
    <w:rsid w:val="005F1197"/>
    <w:rsid w:val="005F1908"/>
    <w:rsid w:val="005F1B19"/>
    <w:rsid w:val="005F1C8B"/>
    <w:rsid w:val="005F2453"/>
    <w:rsid w:val="005F4551"/>
    <w:rsid w:val="005F5A7E"/>
    <w:rsid w:val="005F7EF4"/>
    <w:rsid w:val="006014AE"/>
    <w:rsid w:val="0060432E"/>
    <w:rsid w:val="00604795"/>
    <w:rsid w:val="006058ED"/>
    <w:rsid w:val="00606BD2"/>
    <w:rsid w:val="006074AA"/>
    <w:rsid w:val="00607F02"/>
    <w:rsid w:val="006128EA"/>
    <w:rsid w:val="00612A68"/>
    <w:rsid w:val="00612F7A"/>
    <w:rsid w:val="00614058"/>
    <w:rsid w:val="00614533"/>
    <w:rsid w:val="00614A43"/>
    <w:rsid w:val="006152E5"/>
    <w:rsid w:val="00615D6C"/>
    <w:rsid w:val="00615F11"/>
    <w:rsid w:val="006179A8"/>
    <w:rsid w:val="00622F61"/>
    <w:rsid w:val="0062360B"/>
    <w:rsid w:val="00624217"/>
    <w:rsid w:val="006259B2"/>
    <w:rsid w:val="00625B6B"/>
    <w:rsid w:val="00625CF6"/>
    <w:rsid w:val="00631C83"/>
    <w:rsid w:val="0063256C"/>
    <w:rsid w:val="00633273"/>
    <w:rsid w:val="00635DB9"/>
    <w:rsid w:val="00636D58"/>
    <w:rsid w:val="00636FC8"/>
    <w:rsid w:val="006407CD"/>
    <w:rsid w:val="006418EC"/>
    <w:rsid w:val="006422E8"/>
    <w:rsid w:val="006435B0"/>
    <w:rsid w:val="00646660"/>
    <w:rsid w:val="00646EF4"/>
    <w:rsid w:val="00651B94"/>
    <w:rsid w:val="0065307A"/>
    <w:rsid w:val="00653721"/>
    <w:rsid w:val="00653A5E"/>
    <w:rsid w:val="0065407F"/>
    <w:rsid w:val="00655DB4"/>
    <w:rsid w:val="0065607A"/>
    <w:rsid w:val="006601C8"/>
    <w:rsid w:val="00660CAC"/>
    <w:rsid w:val="006611AC"/>
    <w:rsid w:val="00661ED2"/>
    <w:rsid w:val="006628C3"/>
    <w:rsid w:val="00665AFF"/>
    <w:rsid w:val="00665FE9"/>
    <w:rsid w:val="00667444"/>
    <w:rsid w:val="00670C4F"/>
    <w:rsid w:val="00671AD6"/>
    <w:rsid w:val="006745DA"/>
    <w:rsid w:val="00680617"/>
    <w:rsid w:val="006816CA"/>
    <w:rsid w:val="00682CC0"/>
    <w:rsid w:val="00683045"/>
    <w:rsid w:val="006847D5"/>
    <w:rsid w:val="00684EA4"/>
    <w:rsid w:val="00685512"/>
    <w:rsid w:val="006861AB"/>
    <w:rsid w:val="0068628E"/>
    <w:rsid w:val="00687F8B"/>
    <w:rsid w:val="00691E93"/>
    <w:rsid w:val="0069451C"/>
    <w:rsid w:val="00694D38"/>
    <w:rsid w:val="00695C7B"/>
    <w:rsid w:val="006A2D59"/>
    <w:rsid w:val="006A35D0"/>
    <w:rsid w:val="006A3FAA"/>
    <w:rsid w:val="006A4534"/>
    <w:rsid w:val="006A4AF7"/>
    <w:rsid w:val="006A5D0C"/>
    <w:rsid w:val="006A67CA"/>
    <w:rsid w:val="006A76CD"/>
    <w:rsid w:val="006B467B"/>
    <w:rsid w:val="006B5242"/>
    <w:rsid w:val="006B58CF"/>
    <w:rsid w:val="006B6C0B"/>
    <w:rsid w:val="006C08FE"/>
    <w:rsid w:val="006C39A7"/>
    <w:rsid w:val="006C52A6"/>
    <w:rsid w:val="006D615F"/>
    <w:rsid w:val="006D6272"/>
    <w:rsid w:val="006D63B7"/>
    <w:rsid w:val="006E00FA"/>
    <w:rsid w:val="006E43CA"/>
    <w:rsid w:val="006E4700"/>
    <w:rsid w:val="006E4BBE"/>
    <w:rsid w:val="006E5171"/>
    <w:rsid w:val="006E6F7E"/>
    <w:rsid w:val="006E7573"/>
    <w:rsid w:val="006E7C82"/>
    <w:rsid w:val="006F07C5"/>
    <w:rsid w:val="006F0D29"/>
    <w:rsid w:val="006F1E9A"/>
    <w:rsid w:val="006F1F4F"/>
    <w:rsid w:val="006F2008"/>
    <w:rsid w:val="006F5054"/>
    <w:rsid w:val="006F737C"/>
    <w:rsid w:val="006F74EA"/>
    <w:rsid w:val="0070111C"/>
    <w:rsid w:val="007016D9"/>
    <w:rsid w:val="007017BC"/>
    <w:rsid w:val="00703C33"/>
    <w:rsid w:val="007043ED"/>
    <w:rsid w:val="00705ADA"/>
    <w:rsid w:val="0070642F"/>
    <w:rsid w:val="00707348"/>
    <w:rsid w:val="0071055F"/>
    <w:rsid w:val="00710FC4"/>
    <w:rsid w:val="00711281"/>
    <w:rsid w:val="00712204"/>
    <w:rsid w:val="00712ECD"/>
    <w:rsid w:val="0071331D"/>
    <w:rsid w:val="00717406"/>
    <w:rsid w:val="00717B01"/>
    <w:rsid w:val="007204C7"/>
    <w:rsid w:val="00720E34"/>
    <w:rsid w:val="00724563"/>
    <w:rsid w:val="0072516A"/>
    <w:rsid w:val="00732A9B"/>
    <w:rsid w:val="00733DA7"/>
    <w:rsid w:val="0073410B"/>
    <w:rsid w:val="00734F3F"/>
    <w:rsid w:val="00735C42"/>
    <w:rsid w:val="007364B7"/>
    <w:rsid w:val="00736909"/>
    <w:rsid w:val="00736A12"/>
    <w:rsid w:val="00736DFD"/>
    <w:rsid w:val="00737903"/>
    <w:rsid w:val="0074009C"/>
    <w:rsid w:val="0074103E"/>
    <w:rsid w:val="00741785"/>
    <w:rsid w:val="00743741"/>
    <w:rsid w:val="007437A5"/>
    <w:rsid w:val="00745C0C"/>
    <w:rsid w:val="00746850"/>
    <w:rsid w:val="0074773E"/>
    <w:rsid w:val="00750AD9"/>
    <w:rsid w:val="007518D9"/>
    <w:rsid w:val="007527E7"/>
    <w:rsid w:val="00754A64"/>
    <w:rsid w:val="0075655A"/>
    <w:rsid w:val="00756BEB"/>
    <w:rsid w:val="00760219"/>
    <w:rsid w:val="0076119B"/>
    <w:rsid w:val="00761DF1"/>
    <w:rsid w:val="00763808"/>
    <w:rsid w:val="00763E88"/>
    <w:rsid w:val="007641AE"/>
    <w:rsid w:val="00764BAF"/>
    <w:rsid w:val="007714FB"/>
    <w:rsid w:val="00772112"/>
    <w:rsid w:val="00772997"/>
    <w:rsid w:val="007737E4"/>
    <w:rsid w:val="00775183"/>
    <w:rsid w:val="0078035B"/>
    <w:rsid w:val="007804C2"/>
    <w:rsid w:val="00781366"/>
    <w:rsid w:val="00781AB8"/>
    <w:rsid w:val="007820F7"/>
    <w:rsid w:val="00783DD1"/>
    <w:rsid w:val="00784ED3"/>
    <w:rsid w:val="00785107"/>
    <w:rsid w:val="00786C7E"/>
    <w:rsid w:val="00791978"/>
    <w:rsid w:val="00792089"/>
    <w:rsid w:val="007937BC"/>
    <w:rsid w:val="007948E7"/>
    <w:rsid w:val="00795C5D"/>
    <w:rsid w:val="007972B7"/>
    <w:rsid w:val="007A0C3F"/>
    <w:rsid w:val="007A1655"/>
    <w:rsid w:val="007A17A3"/>
    <w:rsid w:val="007A3765"/>
    <w:rsid w:val="007A46E9"/>
    <w:rsid w:val="007A48CF"/>
    <w:rsid w:val="007A75B8"/>
    <w:rsid w:val="007B05FA"/>
    <w:rsid w:val="007B0DA7"/>
    <w:rsid w:val="007B166F"/>
    <w:rsid w:val="007B2478"/>
    <w:rsid w:val="007B5361"/>
    <w:rsid w:val="007B56D5"/>
    <w:rsid w:val="007C082B"/>
    <w:rsid w:val="007C3A63"/>
    <w:rsid w:val="007C3E42"/>
    <w:rsid w:val="007C75C0"/>
    <w:rsid w:val="007D0EBA"/>
    <w:rsid w:val="007D1621"/>
    <w:rsid w:val="007D244E"/>
    <w:rsid w:val="007D272A"/>
    <w:rsid w:val="007D287A"/>
    <w:rsid w:val="007E1990"/>
    <w:rsid w:val="007E42B7"/>
    <w:rsid w:val="007E436B"/>
    <w:rsid w:val="007E4C96"/>
    <w:rsid w:val="007F18B2"/>
    <w:rsid w:val="007F3A31"/>
    <w:rsid w:val="007F6AC6"/>
    <w:rsid w:val="00801CF0"/>
    <w:rsid w:val="00810118"/>
    <w:rsid w:val="00812579"/>
    <w:rsid w:val="0081304D"/>
    <w:rsid w:val="00814979"/>
    <w:rsid w:val="00817FD2"/>
    <w:rsid w:val="00820324"/>
    <w:rsid w:val="00820D9B"/>
    <w:rsid w:val="00822453"/>
    <w:rsid w:val="0082412E"/>
    <w:rsid w:val="008241B6"/>
    <w:rsid w:val="00825498"/>
    <w:rsid w:val="00826982"/>
    <w:rsid w:val="00827027"/>
    <w:rsid w:val="00827A64"/>
    <w:rsid w:val="00827BC9"/>
    <w:rsid w:val="008308FD"/>
    <w:rsid w:val="00830D45"/>
    <w:rsid w:val="00831457"/>
    <w:rsid w:val="008331A8"/>
    <w:rsid w:val="0083434E"/>
    <w:rsid w:val="00836732"/>
    <w:rsid w:val="008370F3"/>
    <w:rsid w:val="00837192"/>
    <w:rsid w:val="00843099"/>
    <w:rsid w:val="00844580"/>
    <w:rsid w:val="00844D5C"/>
    <w:rsid w:val="00847ABB"/>
    <w:rsid w:val="00853304"/>
    <w:rsid w:val="0085347E"/>
    <w:rsid w:val="00855869"/>
    <w:rsid w:val="00856A66"/>
    <w:rsid w:val="00857F5F"/>
    <w:rsid w:val="008604E6"/>
    <w:rsid w:val="0086178F"/>
    <w:rsid w:val="00861FA8"/>
    <w:rsid w:val="00865211"/>
    <w:rsid w:val="00866BA1"/>
    <w:rsid w:val="00867C54"/>
    <w:rsid w:val="00867CDD"/>
    <w:rsid w:val="0087032D"/>
    <w:rsid w:val="00870846"/>
    <w:rsid w:val="00871E40"/>
    <w:rsid w:val="00872F0F"/>
    <w:rsid w:val="00874FBB"/>
    <w:rsid w:val="008756D5"/>
    <w:rsid w:val="0087736F"/>
    <w:rsid w:val="008802EC"/>
    <w:rsid w:val="00880595"/>
    <w:rsid w:val="00884D78"/>
    <w:rsid w:val="008873AA"/>
    <w:rsid w:val="008875EB"/>
    <w:rsid w:val="00890327"/>
    <w:rsid w:val="0089270A"/>
    <w:rsid w:val="00896C8E"/>
    <w:rsid w:val="00897633"/>
    <w:rsid w:val="00897797"/>
    <w:rsid w:val="008A1FCF"/>
    <w:rsid w:val="008A3AEA"/>
    <w:rsid w:val="008A3B94"/>
    <w:rsid w:val="008A561E"/>
    <w:rsid w:val="008A5974"/>
    <w:rsid w:val="008A6706"/>
    <w:rsid w:val="008A6BB0"/>
    <w:rsid w:val="008A6D79"/>
    <w:rsid w:val="008A6E2A"/>
    <w:rsid w:val="008A7B3D"/>
    <w:rsid w:val="008B444D"/>
    <w:rsid w:val="008B4D72"/>
    <w:rsid w:val="008B5C51"/>
    <w:rsid w:val="008C027A"/>
    <w:rsid w:val="008C115D"/>
    <w:rsid w:val="008C36C2"/>
    <w:rsid w:val="008C36CB"/>
    <w:rsid w:val="008C5732"/>
    <w:rsid w:val="008D0CAF"/>
    <w:rsid w:val="008D4AC1"/>
    <w:rsid w:val="008D4D40"/>
    <w:rsid w:val="008D59EF"/>
    <w:rsid w:val="008D59F1"/>
    <w:rsid w:val="008E3AA5"/>
    <w:rsid w:val="008E4017"/>
    <w:rsid w:val="008E49FE"/>
    <w:rsid w:val="008E611C"/>
    <w:rsid w:val="008E6B29"/>
    <w:rsid w:val="008F077D"/>
    <w:rsid w:val="008F07C2"/>
    <w:rsid w:val="008F0DC0"/>
    <w:rsid w:val="008F20D5"/>
    <w:rsid w:val="008F3F2F"/>
    <w:rsid w:val="008F4903"/>
    <w:rsid w:val="008F4AD8"/>
    <w:rsid w:val="008F5759"/>
    <w:rsid w:val="008F78DC"/>
    <w:rsid w:val="00901BDB"/>
    <w:rsid w:val="00903D9B"/>
    <w:rsid w:val="0090508B"/>
    <w:rsid w:val="00905831"/>
    <w:rsid w:val="00905984"/>
    <w:rsid w:val="0090678F"/>
    <w:rsid w:val="00906B45"/>
    <w:rsid w:val="00906F6E"/>
    <w:rsid w:val="00907B05"/>
    <w:rsid w:val="00910C67"/>
    <w:rsid w:val="0091257C"/>
    <w:rsid w:val="00914203"/>
    <w:rsid w:val="009149A6"/>
    <w:rsid w:val="00914F7F"/>
    <w:rsid w:val="00917B16"/>
    <w:rsid w:val="0092102E"/>
    <w:rsid w:val="009251F4"/>
    <w:rsid w:val="0092546F"/>
    <w:rsid w:val="00925637"/>
    <w:rsid w:val="00931EBC"/>
    <w:rsid w:val="009323A1"/>
    <w:rsid w:val="00933573"/>
    <w:rsid w:val="00934A34"/>
    <w:rsid w:val="009366E9"/>
    <w:rsid w:val="00937F66"/>
    <w:rsid w:val="009422D7"/>
    <w:rsid w:val="009426CB"/>
    <w:rsid w:val="00943428"/>
    <w:rsid w:val="00943838"/>
    <w:rsid w:val="0094643F"/>
    <w:rsid w:val="00946A0A"/>
    <w:rsid w:val="009474F0"/>
    <w:rsid w:val="00947A17"/>
    <w:rsid w:val="00950054"/>
    <w:rsid w:val="009506B7"/>
    <w:rsid w:val="009512DA"/>
    <w:rsid w:val="00953CC4"/>
    <w:rsid w:val="00953E7A"/>
    <w:rsid w:val="00953FDA"/>
    <w:rsid w:val="0095416A"/>
    <w:rsid w:val="00954600"/>
    <w:rsid w:val="00954FAE"/>
    <w:rsid w:val="00955212"/>
    <w:rsid w:val="00960FE7"/>
    <w:rsid w:val="009613EE"/>
    <w:rsid w:val="0096225C"/>
    <w:rsid w:val="00963984"/>
    <w:rsid w:val="00966942"/>
    <w:rsid w:val="00967947"/>
    <w:rsid w:val="0097044B"/>
    <w:rsid w:val="00970E1F"/>
    <w:rsid w:val="009716D1"/>
    <w:rsid w:val="00971D50"/>
    <w:rsid w:val="0097236D"/>
    <w:rsid w:val="00972AC2"/>
    <w:rsid w:val="009746E7"/>
    <w:rsid w:val="00974C04"/>
    <w:rsid w:val="00975EB1"/>
    <w:rsid w:val="00976FB6"/>
    <w:rsid w:val="00980F53"/>
    <w:rsid w:val="00984875"/>
    <w:rsid w:val="009849B2"/>
    <w:rsid w:val="00985C18"/>
    <w:rsid w:val="009865BE"/>
    <w:rsid w:val="00986AF0"/>
    <w:rsid w:val="0098709D"/>
    <w:rsid w:val="00990AE5"/>
    <w:rsid w:val="009912DB"/>
    <w:rsid w:val="0099159E"/>
    <w:rsid w:val="00991726"/>
    <w:rsid w:val="00993303"/>
    <w:rsid w:val="00993EA6"/>
    <w:rsid w:val="009947F6"/>
    <w:rsid w:val="009948D3"/>
    <w:rsid w:val="00996128"/>
    <w:rsid w:val="009963A6"/>
    <w:rsid w:val="00997700"/>
    <w:rsid w:val="009A0C70"/>
    <w:rsid w:val="009A3338"/>
    <w:rsid w:val="009A48E9"/>
    <w:rsid w:val="009A7C3D"/>
    <w:rsid w:val="009B0006"/>
    <w:rsid w:val="009B031C"/>
    <w:rsid w:val="009B0E57"/>
    <w:rsid w:val="009B1052"/>
    <w:rsid w:val="009B2E34"/>
    <w:rsid w:val="009B6277"/>
    <w:rsid w:val="009B6930"/>
    <w:rsid w:val="009B6C4D"/>
    <w:rsid w:val="009B6FFE"/>
    <w:rsid w:val="009B7039"/>
    <w:rsid w:val="009B7C81"/>
    <w:rsid w:val="009C2BE3"/>
    <w:rsid w:val="009C3DEB"/>
    <w:rsid w:val="009C4E9A"/>
    <w:rsid w:val="009C6548"/>
    <w:rsid w:val="009C66DC"/>
    <w:rsid w:val="009C676B"/>
    <w:rsid w:val="009C7BFE"/>
    <w:rsid w:val="009D0A75"/>
    <w:rsid w:val="009D4887"/>
    <w:rsid w:val="009D5405"/>
    <w:rsid w:val="009D5C8C"/>
    <w:rsid w:val="009D6445"/>
    <w:rsid w:val="009D79D3"/>
    <w:rsid w:val="009E0465"/>
    <w:rsid w:val="009E1D02"/>
    <w:rsid w:val="009E1FDC"/>
    <w:rsid w:val="009E4743"/>
    <w:rsid w:val="009E755A"/>
    <w:rsid w:val="009E7C23"/>
    <w:rsid w:val="009F3FDA"/>
    <w:rsid w:val="009F4E9D"/>
    <w:rsid w:val="009F68E9"/>
    <w:rsid w:val="009F7480"/>
    <w:rsid w:val="00A0176F"/>
    <w:rsid w:val="00A024D1"/>
    <w:rsid w:val="00A02924"/>
    <w:rsid w:val="00A036EF"/>
    <w:rsid w:val="00A04088"/>
    <w:rsid w:val="00A04F08"/>
    <w:rsid w:val="00A05E9F"/>
    <w:rsid w:val="00A1038B"/>
    <w:rsid w:val="00A13BB6"/>
    <w:rsid w:val="00A1400A"/>
    <w:rsid w:val="00A15C1F"/>
    <w:rsid w:val="00A164F4"/>
    <w:rsid w:val="00A17D4A"/>
    <w:rsid w:val="00A20D14"/>
    <w:rsid w:val="00A21727"/>
    <w:rsid w:val="00A224F1"/>
    <w:rsid w:val="00A23EEF"/>
    <w:rsid w:val="00A25A1B"/>
    <w:rsid w:val="00A26028"/>
    <w:rsid w:val="00A306E4"/>
    <w:rsid w:val="00A31B91"/>
    <w:rsid w:val="00A3314F"/>
    <w:rsid w:val="00A33FD7"/>
    <w:rsid w:val="00A3559A"/>
    <w:rsid w:val="00A40F76"/>
    <w:rsid w:val="00A4387A"/>
    <w:rsid w:val="00A44DB8"/>
    <w:rsid w:val="00A471B7"/>
    <w:rsid w:val="00A50220"/>
    <w:rsid w:val="00A514E7"/>
    <w:rsid w:val="00A515D3"/>
    <w:rsid w:val="00A5208A"/>
    <w:rsid w:val="00A526AD"/>
    <w:rsid w:val="00A5310E"/>
    <w:rsid w:val="00A5381A"/>
    <w:rsid w:val="00A54CEE"/>
    <w:rsid w:val="00A54E50"/>
    <w:rsid w:val="00A568F1"/>
    <w:rsid w:val="00A56FEA"/>
    <w:rsid w:val="00A57924"/>
    <w:rsid w:val="00A57D8A"/>
    <w:rsid w:val="00A6030A"/>
    <w:rsid w:val="00A626F9"/>
    <w:rsid w:val="00A62DA8"/>
    <w:rsid w:val="00A63EAB"/>
    <w:rsid w:val="00A646F3"/>
    <w:rsid w:val="00A70A92"/>
    <w:rsid w:val="00A71AC2"/>
    <w:rsid w:val="00A743E0"/>
    <w:rsid w:val="00A75770"/>
    <w:rsid w:val="00A763AD"/>
    <w:rsid w:val="00A76ED3"/>
    <w:rsid w:val="00A76FE4"/>
    <w:rsid w:val="00A77BA5"/>
    <w:rsid w:val="00A80EFF"/>
    <w:rsid w:val="00A83CA8"/>
    <w:rsid w:val="00A851A2"/>
    <w:rsid w:val="00A85842"/>
    <w:rsid w:val="00A85AE5"/>
    <w:rsid w:val="00A860F6"/>
    <w:rsid w:val="00A87FA0"/>
    <w:rsid w:val="00A91061"/>
    <w:rsid w:val="00A914F2"/>
    <w:rsid w:val="00A9242C"/>
    <w:rsid w:val="00A949C8"/>
    <w:rsid w:val="00A956B2"/>
    <w:rsid w:val="00AA0BEC"/>
    <w:rsid w:val="00AA14B2"/>
    <w:rsid w:val="00AA1FF2"/>
    <w:rsid w:val="00AA2087"/>
    <w:rsid w:val="00AA25F8"/>
    <w:rsid w:val="00AA2DD5"/>
    <w:rsid w:val="00AA2E7A"/>
    <w:rsid w:val="00AA614A"/>
    <w:rsid w:val="00AA688B"/>
    <w:rsid w:val="00AA7A41"/>
    <w:rsid w:val="00AB0551"/>
    <w:rsid w:val="00AB0B43"/>
    <w:rsid w:val="00AB1F9E"/>
    <w:rsid w:val="00AB2635"/>
    <w:rsid w:val="00AB5466"/>
    <w:rsid w:val="00AB6107"/>
    <w:rsid w:val="00AB62D3"/>
    <w:rsid w:val="00AB6569"/>
    <w:rsid w:val="00AB65E8"/>
    <w:rsid w:val="00AB6D03"/>
    <w:rsid w:val="00AC38F5"/>
    <w:rsid w:val="00AC3D53"/>
    <w:rsid w:val="00AD0433"/>
    <w:rsid w:val="00AD2074"/>
    <w:rsid w:val="00AD3C71"/>
    <w:rsid w:val="00AD54DF"/>
    <w:rsid w:val="00AD552C"/>
    <w:rsid w:val="00AD62EA"/>
    <w:rsid w:val="00AD6CBD"/>
    <w:rsid w:val="00AD72C9"/>
    <w:rsid w:val="00AE0DE7"/>
    <w:rsid w:val="00AE3EAD"/>
    <w:rsid w:val="00AE504A"/>
    <w:rsid w:val="00AE547A"/>
    <w:rsid w:val="00AE601A"/>
    <w:rsid w:val="00AE6265"/>
    <w:rsid w:val="00AE63A3"/>
    <w:rsid w:val="00AE6D37"/>
    <w:rsid w:val="00AE702A"/>
    <w:rsid w:val="00AE7C31"/>
    <w:rsid w:val="00AF383B"/>
    <w:rsid w:val="00AF438D"/>
    <w:rsid w:val="00AF54E5"/>
    <w:rsid w:val="00AF7195"/>
    <w:rsid w:val="00AF7197"/>
    <w:rsid w:val="00AF7E01"/>
    <w:rsid w:val="00B01EB3"/>
    <w:rsid w:val="00B027B6"/>
    <w:rsid w:val="00B02F1C"/>
    <w:rsid w:val="00B056E1"/>
    <w:rsid w:val="00B06604"/>
    <w:rsid w:val="00B0735A"/>
    <w:rsid w:val="00B10952"/>
    <w:rsid w:val="00B11B23"/>
    <w:rsid w:val="00B11D5D"/>
    <w:rsid w:val="00B12353"/>
    <w:rsid w:val="00B13518"/>
    <w:rsid w:val="00B13F3D"/>
    <w:rsid w:val="00B16436"/>
    <w:rsid w:val="00B2042F"/>
    <w:rsid w:val="00B20BAA"/>
    <w:rsid w:val="00B23A5D"/>
    <w:rsid w:val="00B2607E"/>
    <w:rsid w:val="00B31E95"/>
    <w:rsid w:val="00B325E7"/>
    <w:rsid w:val="00B329D1"/>
    <w:rsid w:val="00B32EEE"/>
    <w:rsid w:val="00B34157"/>
    <w:rsid w:val="00B35004"/>
    <w:rsid w:val="00B40C1B"/>
    <w:rsid w:val="00B4103A"/>
    <w:rsid w:val="00B43D7D"/>
    <w:rsid w:val="00B4787D"/>
    <w:rsid w:val="00B50537"/>
    <w:rsid w:val="00B50756"/>
    <w:rsid w:val="00B51DB7"/>
    <w:rsid w:val="00B52542"/>
    <w:rsid w:val="00B539A7"/>
    <w:rsid w:val="00B53D05"/>
    <w:rsid w:val="00B5426F"/>
    <w:rsid w:val="00B55354"/>
    <w:rsid w:val="00B5592F"/>
    <w:rsid w:val="00B55C08"/>
    <w:rsid w:val="00B61A60"/>
    <w:rsid w:val="00B623D7"/>
    <w:rsid w:val="00B6383C"/>
    <w:rsid w:val="00B63D9D"/>
    <w:rsid w:val="00B66E5D"/>
    <w:rsid w:val="00B6785D"/>
    <w:rsid w:val="00B70195"/>
    <w:rsid w:val="00B71459"/>
    <w:rsid w:val="00B71571"/>
    <w:rsid w:val="00B71823"/>
    <w:rsid w:val="00B71D93"/>
    <w:rsid w:val="00B72491"/>
    <w:rsid w:val="00B76A17"/>
    <w:rsid w:val="00B80B23"/>
    <w:rsid w:val="00B87595"/>
    <w:rsid w:val="00B87BF8"/>
    <w:rsid w:val="00B904D5"/>
    <w:rsid w:val="00B90BE8"/>
    <w:rsid w:val="00B91B68"/>
    <w:rsid w:val="00B9348B"/>
    <w:rsid w:val="00B94A04"/>
    <w:rsid w:val="00B95C3B"/>
    <w:rsid w:val="00B97BE8"/>
    <w:rsid w:val="00BA3F9D"/>
    <w:rsid w:val="00BA4E4E"/>
    <w:rsid w:val="00BA6D64"/>
    <w:rsid w:val="00BA797D"/>
    <w:rsid w:val="00BB1C10"/>
    <w:rsid w:val="00BB1D9F"/>
    <w:rsid w:val="00BB32BA"/>
    <w:rsid w:val="00BB39A6"/>
    <w:rsid w:val="00BB40C0"/>
    <w:rsid w:val="00BB4BC3"/>
    <w:rsid w:val="00BC320F"/>
    <w:rsid w:val="00BC341A"/>
    <w:rsid w:val="00BC5880"/>
    <w:rsid w:val="00BC6DDB"/>
    <w:rsid w:val="00BC71C9"/>
    <w:rsid w:val="00BC7679"/>
    <w:rsid w:val="00BD0ABB"/>
    <w:rsid w:val="00BD144D"/>
    <w:rsid w:val="00BD21F0"/>
    <w:rsid w:val="00BD236C"/>
    <w:rsid w:val="00BD2E5D"/>
    <w:rsid w:val="00BD39E6"/>
    <w:rsid w:val="00BD3EF4"/>
    <w:rsid w:val="00BD45E5"/>
    <w:rsid w:val="00BD4A81"/>
    <w:rsid w:val="00BD4D5A"/>
    <w:rsid w:val="00BD560E"/>
    <w:rsid w:val="00BD6F7F"/>
    <w:rsid w:val="00BD7C91"/>
    <w:rsid w:val="00BE0A0A"/>
    <w:rsid w:val="00BE4FEE"/>
    <w:rsid w:val="00BE5D45"/>
    <w:rsid w:val="00BE72FF"/>
    <w:rsid w:val="00BF31F9"/>
    <w:rsid w:val="00BF3608"/>
    <w:rsid w:val="00BF384B"/>
    <w:rsid w:val="00BF6DCD"/>
    <w:rsid w:val="00C0029C"/>
    <w:rsid w:val="00C0032B"/>
    <w:rsid w:val="00C01E89"/>
    <w:rsid w:val="00C02460"/>
    <w:rsid w:val="00C045E6"/>
    <w:rsid w:val="00C04ADB"/>
    <w:rsid w:val="00C07891"/>
    <w:rsid w:val="00C079B8"/>
    <w:rsid w:val="00C1074B"/>
    <w:rsid w:val="00C10A68"/>
    <w:rsid w:val="00C10C9C"/>
    <w:rsid w:val="00C1180C"/>
    <w:rsid w:val="00C120DB"/>
    <w:rsid w:val="00C15B1B"/>
    <w:rsid w:val="00C163EF"/>
    <w:rsid w:val="00C17C58"/>
    <w:rsid w:val="00C2136F"/>
    <w:rsid w:val="00C21C3F"/>
    <w:rsid w:val="00C248BA"/>
    <w:rsid w:val="00C25236"/>
    <w:rsid w:val="00C254CF"/>
    <w:rsid w:val="00C271B6"/>
    <w:rsid w:val="00C30E6F"/>
    <w:rsid w:val="00C31E05"/>
    <w:rsid w:val="00C3566F"/>
    <w:rsid w:val="00C36CFE"/>
    <w:rsid w:val="00C41564"/>
    <w:rsid w:val="00C42435"/>
    <w:rsid w:val="00C4292A"/>
    <w:rsid w:val="00C4295D"/>
    <w:rsid w:val="00C43D0D"/>
    <w:rsid w:val="00C442ED"/>
    <w:rsid w:val="00C47E05"/>
    <w:rsid w:val="00C52006"/>
    <w:rsid w:val="00C52D68"/>
    <w:rsid w:val="00C52F71"/>
    <w:rsid w:val="00C53DEF"/>
    <w:rsid w:val="00C54D03"/>
    <w:rsid w:val="00C54FC9"/>
    <w:rsid w:val="00C5718F"/>
    <w:rsid w:val="00C57B34"/>
    <w:rsid w:val="00C61AE5"/>
    <w:rsid w:val="00C61BB4"/>
    <w:rsid w:val="00C6522B"/>
    <w:rsid w:val="00C667C8"/>
    <w:rsid w:val="00C72971"/>
    <w:rsid w:val="00C73A90"/>
    <w:rsid w:val="00C74416"/>
    <w:rsid w:val="00C75036"/>
    <w:rsid w:val="00C762B2"/>
    <w:rsid w:val="00C76301"/>
    <w:rsid w:val="00C82D95"/>
    <w:rsid w:val="00C836A6"/>
    <w:rsid w:val="00C840AF"/>
    <w:rsid w:val="00C84DB1"/>
    <w:rsid w:val="00C859A2"/>
    <w:rsid w:val="00C86ACB"/>
    <w:rsid w:val="00C91DC2"/>
    <w:rsid w:val="00C93350"/>
    <w:rsid w:val="00C93D6B"/>
    <w:rsid w:val="00C9748C"/>
    <w:rsid w:val="00C97B3D"/>
    <w:rsid w:val="00CA0706"/>
    <w:rsid w:val="00CA0EAE"/>
    <w:rsid w:val="00CA29FC"/>
    <w:rsid w:val="00CA6497"/>
    <w:rsid w:val="00CA6C87"/>
    <w:rsid w:val="00CB07C4"/>
    <w:rsid w:val="00CB2EE3"/>
    <w:rsid w:val="00CB4B6F"/>
    <w:rsid w:val="00CB4BC3"/>
    <w:rsid w:val="00CB5192"/>
    <w:rsid w:val="00CB6943"/>
    <w:rsid w:val="00CB72B8"/>
    <w:rsid w:val="00CC163E"/>
    <w:rsid w:val="00CC1971"/>
    <w:rsid w:val="00CC3D65"/>
    <w:rsid w:val="00CC5C47"/>
    <w:rsid w:val="00CC650F"/>
    <w:rsid w:val="00CC6AFA"/>
    <w:rsid w:val="00CC6C7F"/>
    <w:rsid w:val="00CC75F8"/>
    <w:rsid w:val="00CD0FF7"/>
    <w:rsid w:val="00CD2DCD"/>
    <w:rsid w:val="00CD3B94"/>
    <w:rsid w:val="00CD4B88"/>
    <w:rsid w:val="00CD4C6B"/>
    <w:rsid w:val="00CD55A7"/>
    <w:rsid w:val="00CD5D52"/>
    <w:rsid w:val="00CD5DD6"/>
    <w:rsid w:val="00CD69C8"/>
    <w:rsid w:val="00CD7987"/>
    <w:rsid w:val="00CE033B"/>
    <w:rsid w:val="00CE045A"/>
    <w:rsid w:val="00CE2C8B"/>
    <w:rsid w:val="00CE5452"/>
    <w:rsid w:val="00CE580F"/>
    <w:rsid w:val="00CE58DE"/>
    <w:rsid w:val="00CF0A7B"/>
    <w:rsid w:val="00CF0B3F"/>
    <w:rsid w:val="00CF0F41"/>
    <w:rsid w:val="00CF28B9"/>
    <w:rsid w:val="00CF3AB3"/>
    <w:rsid w:val="00CF5445"/>
    <w:rsid w:val="00D01020"/>
    <w:rsid w:val="00D05C4F"/>
    <w:rsid w:val="00D065EE"/>
    <w:rsid w:val="00D07B27"/>
    <w:rsid w:val="00D07B4C"/>
    <w:rsid w:val="00D125AF"/>
    <w:rsid w:val="00D1317D"/>
    <w:rsid w:val="00D15CE9"/>
    <w:rsid w:val="00D160C9"/>
    <w:rsid w:val="00D1625D"/>
    <w:rsid w:val="00D16979"/>
    <w:rsid w:val="00D17518"/>
    <w:rsid w:val="00D20E08"/>
    <w:rsid w:val="00D24319"/>
    <w:rsid w:val="00D26A3A"/>
    <w:rsid w:val="00D322E7"/>
    <w:rsid w:val="00D32A40"/>
    <w:rsid w:val="00D3394C"/>
    <w:rsid w:val="00D33B5C"/>
    <w:rsid w:val="00D366B0"/>
    <w:rsid w:val="00D36C0A"/>
    <w:rsid w:val="00D36CD9"/>
    <w:rsid w:val="00D37F25"/>
    <w:rsid w:val="00D4390F"/>
    <w:rsid w:val="00D4434A"/>
    <w:rsid w:val="00D45012"/>
    <w:rsid w:val="00D450C2"/>
    <w:rsid w:val="00D46755"/>
    <w:rsid w:val="00D4786C"/>
    <w:rsid w:val="00D52BB3"/>
    <w:rsid w:val="00D53951"/>
    <w:rsid w:val="00D57614"/>
    <w:rsid w:val="00D57EDB"/>
    <w:rsid w:val="00D62470"/>
    <w:rsid w:val="00D628F5"/>
    <w:rsid w:val="00D631AD"/>
    <w:rsid w:val="00D63918"/>
    <w:rsid w:val="00D643B9"/>
    <w:rsid w:val="00D6441A"/>
    <w:rsid w:val="00D64523"/>
    <w:rsid w:val="00D65BA2"/>
    <w:rsid w:val="00D667C8"/>
    <w:rsid w:val="00D67D01"/>
    <w:rsid w:val="00D72BE0"/>
    <w:rsid w:val="00D7318E"/>
    <w:rsid w:val="00D7358D"/>
    <w:rsid w:val="00D736B0"/>
    <w:rsid w:val="00D75CDC"/>
    <w:rsid w:val="00D774A6"/>
    <w:rsid w:val="00D80E9F"/>
    <w:rsid w:val="00D81062"/>
    <w:rsid w:val="00D816E3"/>
    <w:rsid w:val="00D817AA"/>
    <w:rsid w:val="00D83CEE"/>
    <w:rsid w:val="00D859AC"/>
    <w:rsid w:val="00D866E9"/>
    <w:rsid w:val="00D87FEA"/>
    <w:rsid w:val="00D900C5"/>
    <w:rsid w:val="00D9057B"/>
    <w:rsid w:val="00D928FF"/>
    <w:rsid w:val="00D92FCD"/>
    <w:rsid w:val="00D94507"/>
    <w:rsid w:val="00DA1059"/>
    <w:rsid w:val="00DA151A"/>
    <w:rsid w:val="00DA16AB"/>
    <w:rsid w:val="00DA203E"/>
    <w:rsid w:val="00DA21F9"/>
    <w:rsid w:val="00DA3077"/>
    <w:rsid w:val="00DA30C5"/>
    <w:rsid w:val="00DA7AF6"/>
    <w:rsid w:val="00DA7BA5"/>
    <w:rsid w:val="00DB0018"/>
    <w:rsid w:val="00DB0288"/>
    <w:rsid w:val="00DB356B"/>
    <w:rsid w:val="00DB591D"/>
    <w:rsid w:val="00DB7C9D"/>
    <w:rsid w:val="00DC02AF"/>
    <w:rsid w:val="00DC03D0"/>
    <w:rsid w:val="00DC16D5"/>
    <w:rsid w:val="00DC1DB9"/>
    <w:rsid w:val="00DC37E3"/>
    <w:rsid w:val="00DC58D4"/>
    <w:rsid w:val="00DC62E5"/>
    <w:rsid w:val="00DC6838"/>
    <w:rsid w:val="00DC6A4B"/>
    <w:rsid w:val="00DD21E2"/>
    <w:rsid w:val="00DD5833"/>
    <w:rsid w:val="00DD58D5"/>
    <w:rsid w:val="00DE0011"/>
    <w:rsid w:val="00DE48EB"/>
    <w:rsid w:val="00DE61B8"/>
    <w:rsid w:val="00DE7A3B"/>
    <w:rsid w:val="00DF02BD"/>
    <w:rsid w:val="00DF0536"/>
    <w:rsid w:val="00DF36ED"/>
    <w:rsid w:val="00DF499D"/>
    <w:rsid w:val="00DF4DA2"/>
    <w:rsid w:val="00DF4FD4"/>
    <w:rsid w:val="00DF55B4"/>
    <w:rsid w:val="00DF560A"/>
    <w:rsid w:val="00DF5C11"/>
    <w:rsid w:val="00DF647B"/>
    <w:rsid w:val="00DF75CD"/>
    <w:rsid w:val="00E00704"/>
    <w:rsid w:val="00E01520"/>
    <w:rsid w:val="00E043E1"/>
    <w:rsid w:val="00E05931"/>
    <w:rsid w:val="00E063BB"/>
    <w:rsid w:val="00E06934"/>
    <w:rsid w:val="00E06BAA"/>
    <w:rsid w:val="00E10AE2"/>
    <w:rsid w:val="00E11AD2"/>
    <w:rsid w:val="00E15DE8"/>
    <w:rsid w:val="00E16580"/>
    <w:rsid w:val="00E177A2"/>
    <w:rsid w:val="00E201AA"/>
    <w:rsid w:val="00E2020C"/>
    <w:rsid w:val="00E21294"/>
    <w:rsid w:val="00E216D6"/>
    <w:rsid w:val="00E2534B"/>
    <w:rsid w:val="00E272BE"/>
    <w:rsid w:val="00E275BF"/>
    <w:rsid w:val="00E31FDB"/>
    <w:rsid w:val="00E341D9"/>
    <w:rsid w:val="00E34688"/>
    <w:rsid w:val="00E34A6F"/>
    <w:rsid w:val="00E36125"/>
    <w:rsid w:val="00E375D2"/>
    <w:rsid w:val="00E37B80"/>
    <w:rsid w:val="00E403B6"/>
    <w:rsid w:val="00E436C6"/>
    <w:rsid w:val="00E44470"/>
    <w:rsid w:val="00E46BE5"/>
    <w:rsid w:val="00E50066"/>
    <w:rsid w:val="00E538B3"/>
    <w:rsid w:val="00E56E35"/>
    <w:rsid w:val="00E61298"/>
    <w:rsid w:val="00E62E63"/>
    <w:rsid w:val="00E6365F"/>
    <w:rsid w:val="00E646DB"/>
    <w:rsid w:val="00E65980"/>
    <w:rsid w:val="00E673A2"/>
    <w:rsid w:val="00E67846"/>
    <w:rsid w:val="00E67E74"/>
    <w:rsid w:val="00E7048D"/>
    <w:rsid w:val="00E7058B"/>
    <w:rsid w:val="00E7513D"/>
    <w:rsid w:val="00E808FC"/>
    <w:rsid w:val="00E812A1"/>
    <w:rsid w:val="00E816D1"/>
    <w:rsid w:val="00E849BA"/>
    <w:rsid w:val="00E86789"/>
    <w:rsid w:val="00E90E71"/>
    <w:rsid w:val="00E925AC"/>
    <w:rsid w:val="00EA026A"/>
    <w:rsid w:val="00EA0869"/>
    <w:rsid w:val="00EA09C2"/>
    <w:rsid w:val="00EA2C21"/>
    <w:rsid w:val="00EA2F8E"/>
    <w:rsid w:val="00EA34FE"/>
    <w:rsid w:val="00EA3B35"/>
    <w:rsid w:val="00EA3FD2"/>
    <w:rsid w:val="00EA4067"/>
    <w:rsid w:val="00EA51E7"/>
    <w:rsid w:val="00EA717A"/>
    <w:rsid w:val="00EB04F8"/>
    <w:rsid w:val="00EB0A7E"/>
    <w:rsid w:val="00EB2785"/>
    <w:rsid w:val="00EB3A33"/>
    <w:rsid w:val="00EB4638"/>
    <w:rsid w:val="00EC188B"/>
    <w:rsid w:val="00EC271C"/>
    <w:rsid w:val="00EC27DF"/>
    <w:rsid w:val="00EC29B1"/>
    <w:rsid w:val="00EC3496"/>
    <w:rsid w:val="00EC44F4"/>
    <w:rsid w:val="00EC5D1F"/>
    <w:rsid w:val="00EC5EC6"/>
    <w:rsid w:val="00EC6E24"/>
    <w:rsid w:val="00ED03F7"/>
    <w:rsid w:val="00ED09CE"/>
    <w:rsid w:val="00ED1170"/>
    <w:rsid w:val="00ED2F9B"/>
    <w:rsid w:val="00ED2FF0"/>
    <w:rsid w:val="00ED3787"/>
    <w:rsid w:val="00ED3902"/>
    <w:rsid w:val="00ED4429"/>
    <w:rsid w:val="00ED544B"/>
    <w:rsid w:val="00EE071B"/>
    <w:rsid w:val="00EE4409"/>
    <w:rsid w:val="00EE648A"/>
    <w:rsid w:val="00EE6502"/>
    <w:rsid w:val="00EE7240"/>
    <w:rsid w:val="00EF3C95"/>
    <w:rsid w:val="00EF4030"/>
    <w:rsid w:val="00EF70E9"/>
    <w:rsid w:val="00F01504"/>
    <w:rsid w:val="00F03F33"/>
    <w:rsid w:val="00F04D41"/>
    <w:rsid w:val="00F06D2A"/>
    <w:rsid w:val="00F10E33"/>
    <w:rsid w:val="00F11857"/>
    <w:rsid w:val="00F12918"/>
    <w:rsid w:val="00F13ACE"/>
    <w:rsid w:val="00F14621"/>
    <w:rsid w:val="00F14B7D"/>
    <w:rsid w:val="00F16008"/>
    <w:rsid w:val="00F17850"/>
    <w:rsid w:val="00F20908"/>
    <w:rsid w:val="00F21CB3"/>
    <w:rsid w:val="00F26434"/>
    <w:rsid w:val="00F271A6"/>
    <w:rsid w:val="00F302A3"/>
    <w:rsid w:val="00F30BF3"/>
    <w:rsid w:val="00F31218"/>
    <w:rsid w:val="00F33A5A"/>
    <w:rsid w:val="00F33B00"/>
    <w:rsid w:val="00F350CD"/>
    <w:rsid w:val="00F3521B"/>
    <w:rsid w:val="00F3685E"/>
    <w:rsid w:val="00F37189"/>
    <w:rsid w:val="00F41452"/>
    <w:rsid w:val="00F42480"/>
    <w:rsid w:val="00F429E1"/>
    <w:rsid w:val="00F43043"/>
    <w:rsid w:val="00F431D5"/>
    <w:rsid w:val="00F43423"/>
    <w:rsid w:val="00F46502"/>
    <w:rsid w:val="00F46630"/>
    <w:rsid w:val="00F50B27"/>
    <w:rsid w:val="00F50F87"/>
    <w:rsid w:val="00F5171D"/>
    <w:rsid w:val="00F55811"/>
    <w:rsid w:val="00F575E0"/>
    <w:rsid w:val="00F60339"/>
    <w:rsid w:val="00F60960"/>
    <w:rsid w:val="00F609EC"/>
    <w:rsid w:val="00F60BB7"/>
    <w:rsid w:val="00F61D0D"/>
    <w:rsid w:val="00F61D39"/>
    <w:rsid w:val="00F62D73"/>
    <w:rsid w:val="00F6368E"/>
    <w:rsid w:val="00F66146"/>
    <w:rsid w:val="00F6657A"/>
    <w:rsid w:val="00F66EB6"/>
    <w:rsid w:val="00F67348"/>
    <w:rsid w:val="00F72416"/>
    <w:rsid w:val="00F7266E"/>
    <w:rsid w:val="00F72EAB"/>
    <w:rsid w:val="00F73407"/>
    <w:rsid w:val="00F73ED8"/>
    <w:rsid w:val="00F77031"/>
    <w:rsid w:val="00F7774E"/>
    <w:rsid w:val="00F808A0"/>
    <w:rsid w:val="00F80D50"/>
    <w:rsid w:val="00F810EE"/>
    <w:rsid w:val="00F813F4"/>
    <w:rsid w:val="00F83EC9"/>
    <w:rsid w:val="00F8460F"/>
    <w:rsid w:val="00F869C4"/>
    <w:rsid w:val="00F87341"/>
    <w:rsid w:val="00F87DCA"/>
    <w:rsid w:val="00F9468F"/>
    <w:rsid w:val="00F94A56"/>
    <w:rsid w:val="00F94B15"/>
    <w:rsid w:val="00F94CFC"/>
    <w:rsid w:val="00F958F0"/>
    <w:rsid w:val="00F95D00"/>
    <w:rsid w:val="00F963BD"/>
    <w:rsid w:val="00F96AE7"/>
    <w:rsid w:val="00FA0EAE"/>
    <w:rsid w:val="00FA2074"/>
    <w:rsid w:val="00FA3532"/>
    <w:rsid w:val="00FA54EA"/>
    <w:rsid w:val="00FB0D8B"/>
    <w:rsid w:val="00FB0FB7"/>
    <w:rsid w:val="00FB268E"/>
    <w:rsid w:val="00FB2D94"/>
    <w:rsid w:val="00FB2FAB"/>
    <w:rsid w:val="00FB63F0"/>
    <w:rsid w:val="00FB6836"/>
    <w:rsid w:val="00FB6E0B"/>
    <w:rsid w:val="00FC26D8"/>
    <w:rsid w:val="00FC37B4"/>
    <w:rsid w:val="00FC51C4"/>
    <w:rsid w:val="00FC51DE"/>
    <w:rsid w:val="00FC5557"/>
    <w:rsid w:val="00FC625B"/>
    <w:rsid w:val="00FC76CA"/>
    <w:rsid w:val="00FD2420"/>
    <w:rsid w:val="00FD26A8"/>
    <w:rsid w:val="00FD4BAC"/>
    <w:rsid w:val="00FD4BF7"/>
    <w:rsid w:val="00FD6F1E"/>
    <w:rsid w:val="00FE3E67"/>
    <w:rsid w:val="00FE51EC"/>
    <w:rsid w:val="00FE582F"/>
    <w:rsid w:val="00FE74C0"/>
    <w:rsid w:val="00FE7ED2"/>
    <w:rsid w:val="00FF0A7C"/>
    <w:rsid w:val="00FF138E"/>
    <w:rsid w:val="00FF4C54"/>
    <w:rsid w:val="00FF4FAE"/>
    <w:rsid w:val="00FF4FCD"/>
    <w:rsid w:val="00FF742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C752FA6"/>
  <w15:docId w15:val="{981F9077-8389-E240-A095-30B66D360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bdr w:val="nil"/>
        <w:lang w:val="de-DE" w:eastAsia="de-DE"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Pr>
      <w:rFonts w:ascii="Helvetica" w:hAnsi="Helvetica" w:cs="Arial Unicode MS"/>
      <w:color w:val="000000"/>
      <w:sz w:val="22"/>
      <w:szCs w:val="22"/>
      <w:lang w:val="en-US"/>
    </w:rPr>
  </w:style>
  <w:style w:type="paragraph" w:styleId="Heading1">
    <w:name w:val="heading 1"/>
    <w:next w:val="Normal"/>
    <w:link w:val="Heading1Char"/>
    <w:pPr>
      <w:keepNext/>
      <w:keepLines/>
      <w:spacing w:before="480"/>
      <w:outlineLvl w:val="0"/>
    </w:pPr>
    <w:rPr>
      <w:rFonts w:ascii="Calibri" w:eastAsia="Calibri" w:hAnsi="Calibri" w:cs="Calibri"/>
      <w:b/>
      <w:bCs/>
      <w:color w:val="345A8A"/>
      <w:sz w:val="32"/>
      <w:szCs w:val="32"/>
      <w:u w:color="345A8A"/>
    </w:rPr>
  </w:style>
  <w:style w:type="paragraph" w:styleId="Heading2">
    <w:name w:val="heading 2"/>
    <w:basedOn w:val="Normal"/>
    <w:next w:val="Normal"/>
    <w:link w:val="Heading2Char"/>
    <w:uiPriority w:val="9"/>
    <w:unhideWhenUsed/>
    <w:qFormat/>
    <w:rsid w:val="008F07C2"/>
    <w:pPr>
      <w:keepNext/>
      <w:keepLines/>
      <w:spacing w:before="40"/>
      <w:outlineLvl w:val="1"/>
    </w:pPr>
    <w:rPr>
      <w:rFonts w:asciiTheme="majorHAnsi" w:eastAsiaTheme="majorEastAsia" w:hAnsiTheme="majorHAnsi" w:cstheme="majorBidi"/>
      <w:color w:val="2F759E"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styleId="Subtitle">
    <w:name w:val="Subtitle"/>
    <w:link w:val="SubtitleChar"/>
    <w:pPr>
      <w:tabs>
        <w:tab w:val="left" w:pos="1150"/>
      </w:tabs>
    </w:pPr>
    <w:rPr>
      <w:rFonts w:ascii="Helvetica" w:hAnsi="Helvetica" w:cs="Arial Unicode MS"/>
      <w:b/>
      <w:bCs/>
      <w:caps/>
      <w:color w:val="000000"/>
    </w:rPr>
  </w:style>
  <w:style w:type="paragraph" w:customStyle="1" w:styleId="Text">
    <w:name w:val="Text"/>
    <w:link w:val="TextZchn"/>
    <w:rPr>
      <w:rFonts w:ascii="Helvetica" w:eastAsia="Helvetica" w:hAnsi="Helvetica" w:cs="Helvetica"/>
      <w:color w:val="000000"/>
      <w:sz w:val="22"/>
      <w:szCs w:val="22"/>
    </w:rPr>
  </w:style>
  <w:style w:type="table" w:styleId="TableGrid">
    <w:name w:val="Table Grid"/>
    <w:basedOn w:val="TableNormal"/>
    <w:uiPriority w:val="39"/>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Helvetica" w:hAnsi="Helvetica" w:cs="Arial Unicode MS"/>
      <w:color w:val="000000"/>
      <w:lang w:val="en-US"/>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Helvetica" w:hAnsi="Helvetica" w:cs="Arial Unicode MS"/>
      <w:b/>
      <w:bCs/>
      <w:color w:val="000000"/>
      <w:lang w:val="en-US"/>
    </w:rPr>
  </w:style>
  <w:style w:type="paragraph" w:styleId="BalloonText">
    <w:name w:val="Balloon Text"/>
    <w:basedOn w:val="Normal"/>
    <w:link w:val="BalloonTextChar"/>
    <w:uiPriority w:val="99"/>
    <w:semiHidden/>
    <w:unhideWhenUse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Pr>
      <w:color w:val="000000"/>
      <w:sz w:val="18"/>
      <w:szCs w:val="18"/>
      <w:lang w:val="en-US"/>
    </w:rPr>
  </w:style>
  <w:style w:type="paragraph" w:styleId="Caption">
    <w:name w:val="caption"/>
    <w:basedOn w:val="Normal"/>
    <w:next w:val="Normal"/>
    <w:uiPriority w:val="35"/>
    <w:unhideWhenUsed/>
    <w:qFormat/>
    <w:pPr>
      <w:spacing w:after="200"/>
    </w:pPr>
    <w:rPr>
      <w:i/>
      <w:iCs/>
      <w:color w:val="404040" w:themeColor="text2"/>
      <w:sz w:val="18"/>
      <w:szCs w:val="18"/>
    </w:rPr>
  </w:style>
  <w:style w:type="paragraph" w:customStyle="1" w:styleId="EndNoteBibliographyTitle">
    <w:name w:val="EndNote Bibliography Title"/>
    <w:basedOn w:val="Normal"/>
    <w:link w:val="EndNoteBibliographyTitleZchn"/>
    <w:pPr>
      <w:jc w:val="center"/>
    </w:pPr>
    <w:rPr>
      <w:lang w:val="de-DE"/>
    </w:rPr>
  </w:style>
  <w:style w:type="character" w:customStyle="1" w:styleId="TextZchn">
    <w:name w:val="Text Zchn"/>
    <w:basedOn w:val="DefaultParagraphFont"/>
    <w:link w:val="Text"/>
    <w:rPr>
      <w:rFonts w:ascii="Helvetica" w:eastAsia="Helvetica" w:hAnsi="Helvetica" w:cs="Helvetica"/>
      <w:color w:val="000000"/>
      <w:sz w:val="22"/>
      <w:szCs w:val="22"/>
    </w:rPr>
  </w:style>
  <w:style w:type="character" w:customStyle="1" w:styleId="EndNoteBibliographyTitleZchn">
    <w:name w:val="EndNote Bibliography Title Zchn"/>
    <w:basedOn w:val="TextZchn"/>
    <w:link w:val="EndNoteBibliographyTitle"/>
    <w:rPr>
      <w:rFonts w:ascii="Helvetica" w:eastAsia="Helvetica" w:hAnsi="Helvetica" w:cs="Arial Unicode MS"/>
      <w:color w:val="000000"/>
      <w:sz w:val="22"/>
      <w:szCs w:val="22"/>
    </w:rPr>
  </w:style>
  <w:style w:type="paragraph" w:customStyle="1" w:styleId="EndNoteBibliography">
    <w:name w:val="EndNote Bibliography"/>
    <w:basedOn w:val="Normal"/>
    <w:link w:val="EndNoteBibliographyZchn"/>
    <w:pPr>
      <w:spacing w:line="360" w:lineRule="auto"/>
    </w:pPr>
    <w:rPr>
      <w:lang w:val="de-DE"/>
    </w:rPr>
  </w:style>
  <w:style w:type="character" w:customStyle="1" w:styleId="EndNoteBibliographyZchn">
    <w:name w:val="EndNote Bibliography Zchn"/>
    <w:basedOn w:val="TextZchn"/>
    <w:link w:val="EndNoteBibliography"/>
    <w:rPr>
      <w:rFonts w:ascii="Helvetica" w:eastAsia="Helvetica" w:hAnsi="Helvetica" w:cs="Arial Unicode MS"/>
      <w:color w:val="000000"/>
      <w:sz w:val="22"/>
      <w:szCs w:val="22"/>
    </w:rPr>
  </w:style>
  <w:style w:type="paragraph" w:styleId="Revision">
    <w:name w:val="Revision"/>
    <w:hidden/>
    <w:uiPriority w:val="99"/>
    <w:semiHidden/>
    <w:pPr>
      <w:pBdr>
        <w:top w:val="none" w:sz="0" w:space="0" w:color="auto"/>
        <w:left w:val="none" w:sz="0" w:space="0" w:color="auto"/>
        <w:bottom w:val="none" w:sz="0" w:space="0" w:color="auto"/>
        <w:right w:val="none" w:sz="0" w:space="0" w:color="auto"/>
        <w:between w:val="none" w:sz="0" w:space="0" w:color="auto"/>
        <w:bar w:val="none" w:sz="0" w:color="auto"/>
      </w:pBdr>
    </w:pPr>
    <w:rPr>
      <w:rFonts w:ascii="Helvetica" w:hAnsi="Helvetica" w:cs="Arial Unicode MS"/>
      <w:color w:val="000000"/>
      <w:sz w:val="22"/>
      <w:szCs w:val="22"/>
      <w:lang w:val="en-US"/>
    </w:rPr>
  </w:style>
  <w:style w:type="character" w:customStyle="1" w:styleId="Heading1Char">
    <w:name w:val="Heading 1 Char"/>
    <w:basedOn w:val="DefaultParagraphFont"/>
    <w:link w:val="Heading1"/>
    <w:rPr>
      <w:rFonts w:ascii="Calibri" w:eastAsia="Calibri" w:hAnsi="Calibri" w:cs="Calibri"/>
      <w:b/>
      <w:bCs/>
      <w:color w:val="345A8A"/>
      <w:sz w:val="32"/>
      <w:szCs w:val="32"/>
      <w:u w:color="345A8A"/>
    </w:rPr>
  </w:style>
  <w:style w:type="paragraph" w:customStyle="1" w:styleId="Titel1">
    <w:name w:val="Titel1"/>
    <w:basedOn w:val="Normal"/>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New Roman" w:eastAsia="Times New Roman" w:hAnsi="Times New Roman" w:cs="Times New Roman"/>
      <w:color w:val="auto"/>
      <w:sz w:val="24"/>
      <w:szCs w:val="24"/>
      <w:bdr w:val="none" w:sz="0" w:space="0" w:color="auto"/>
      <w:lang w:val="de-DE"/>
    </w:rPr>
  </w:style>
  <w:style w:type="paragraph" w:customStyle="1" w:styleId="desc">
    <w:name w:val="desc"/>
    <w:basedOn w:val="Normal"/>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New Roman" w:eastAsia="Times New Roman" w:hAnsi="Times New Roman" w:cs="Times New Roman"/>
      <w:color w:val="auto"/>
      <w:sz w:val="24"/>
      <w:szCs w:val="24"/>
      <w:bdr w:val="none" w:sz="0" w:space="0" w:color="auto"/>
      <w:lang w:val="de-DE"/>
    </w:rPr>
  </w:style>
  <w:style w:type="paragraph" w:customStyle="1" w:styleId="details">
    <w:name w:val="details"/>
    <w:basedOn w:val="Normal"/>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New Roman" w:eastAsia="Times New Roman" w:hAnsi="Times New Roman" w:cs="Times New Roman"/>
      <w:color w:val="auto"/>
      <w:sz w:val="24"/>
      <w:szCs w:val="24"/>
      <w:bdr w:val="none" w:sz="0" w:space="0" w:color="auto"/>
      <w:lang w:val="de-DE"/>
    </w:rPr>
  </w:style>
  <w:style w:type="character" w:customStyle="1" w:styleId="jrnl">
    <w:name w:val="jrnl"/>
    <w:basedOn w:val="DefaultParagraphFont"/>
  </w:style>
  <w:style w:type="character" w:customStyle="1" w:styleId="apple-converted-space">
    <w:name w:val="apple-converted-space"/>
    <w:basedOn w:val="DefaultParagraphFont"/>
  </w:style>
  <w:style w:type="character" w:customStyle="1" w:styleId="NichtaufgelsteErwhnung1">
    <w:name w:val="Nicht aufgelöste Erwähnung1"/>
    <w:basedOn w:val="DefaultParagraphFont"/>
    <w:uiPriority w:val="99"/>
    <w:semiHidden/>
    <w:unhideWhenUsed/>
    <w:rPr>
      <w:color w:val="605E5C"/>
      <w:shd w:val="clear" w:color="auto" w:fill="E1DFDD"/>
    </w:rPr>
  </w:style>
  <w:style w:type="paragraph" w:styleId="ListParagraph">
    <w:name w:val="List Paragraph"/>
    <w:basedOn w:val="Normal"/>
    <w:uiPriority w:val="34"/>
    <w:qFormat/>
    <w:pPr>
      <w:ind w:left="720"/>
      <w:contextualSpacing/>
    </w:pPr>
  </w:style>
  <w:style w:type="paragraph" w:styleId="Header">
    <w:name w:val="header"/>
    <w:basedOn w:val="Normal"/>
    <w:link w:val="HeaderChar"/>
    <w:uiPriority w:val="99"/>
    <w:unhideWhenUsed/>
    <w:pPr>
      <w:tabs>
        <w:tab w:val="center" w:pos="4536"/>
        <w:tab w:val="right" w:pos="9072"/>
      </w:tabs>
    </w:pPr>
  </w:style>
  <w:style w:type="character" w:customStyle="1" w:styleId="HeaderChar">
    <w:name w:val="Header Char"/>
    <w:basedOn w:val="DefaultParagraphFont"/>
    <w:link w:val="Header"/>
    <w:uiPriority w:val="99"/>
    <w:rPr>
      <w:rFonts w:ascii="Helvetica" w:hAnsi="Helvetica" w:cs="Arial Unicode MS"/>
      <w:color w:val="000000"/>
      <w:sz w:val="22"/>
      <w:szCs w:val="22"/>
      <w:lang w:val="en-US"/>
    </w:rPr>
  </w:style>
  <w:style w:type="paragraph" w:styleId="Footer">
    <w:name w:val="footer"/>
    <w:basedOn w:val="Normal"/>
    <w:link w:val="FooterChar"/>
    <w:uiPriority w:val="99"/>
    <w:unhideWhenUsed/>
    <w:pPr>
      <w:tabs>
        <w:tab w:val="center" w:pos="4536"/>
        <w:tab w:val="right" w:pos="9072"/>
      </w:tabs>
    </w:pPr>
  </w:style>
  <w:style w:type="character" w:customStyle="1" w:styleId="FooterChar">
    <w:name w:val="Footer Char"/>
    <w:basedOn w:val="DefaultParagraphFont"/>
    <w:link w:val="Footer"/>
    <w:uiPriority w:val="99"/>
    <w:rPr>
      <w:rFonts w:ascii="Helvetica" w:hAnsi="Helvetica" w:cs="Arial Unicode MS"/>
      <w:color w:val="000000"/>
      <w:sz w:val="22"/>
      <w:szCs w:val="22"/>
      <w:lang w:val="en-US"/>
    </w:rPr>
  </w:style>
  <w:style w:type="character" w:customStyle="1" w:styleId="SubtitleChar">
    <w:name w:val="Subtitle Char"/>
    <w:basedOn w:val="DefaultParagraphFont"/>
    <w:link w:val="Subtitle"/>
    <w:rPr>
      <w:rFonts w:ascii="Helvetica" w:hAnsi="Helvetica" w:cs="Arial Unicode MS"/>
      <w:b/>
      <w:bCs/>
      <w:caps/>
      <w:color w:val="000000"/>
    </w:rPr>
  </w:style>
  <w:style w:type="character" w:customStyle="1" w:styleId="NichtaufgelsteErwhnung10">
    <w:name w:val="Nicht aufgelöste Erwähnung1"/>
    <w:basedOn w:val="DefaultParagraphFont"/>
    <w:uiPriority w:val="99"/>
    <w:semiHidden/>
    <w:unhideWhenUsed/>
    <w:rPr>
      <w:color w:val="605E5C"/>
      <w:shd w:val="clear" w:color="auto" w:fill="E1DFDD"/>
    </w:rPr>
  </w:style>
  <w:style w:type="character" w:customStyle="1" w:styleId="hgkelc">
    <w:name w:val="hgkelc"/>
    <w:basedOn w:val="DefaultParagraphFont"/>
    <w:rsid w:val="00A024D1"/>
  </w:style>
  <w:style w:type="character" w:styleId="PageNumber">
    <w:name w:val="page number"/>
    <w:basedOn w:val="DefaultParagraphFont"/>
    <w:uiPriority w:val="99"/>
    <w:semiHidden/>
    <w:unhideWhenUsed/>
    <w:rsid w:val="002D295C"/>
  </w:style>
  <w:style w:type="paragraph" w:styleId="Bibliography">
    <w:name w:val="Bibliography"/>
    <w:basedOn w:val="Normal"/>
    <w:next w:val="Normal"/>
    <w:uiPriority w:val="37"/>
    <w:unhideWhenUsed/>
    <w:rsid w:val="00C57B34"/>
    <w:pPr>
      <w:tabs>
        <w:tab w:val="left" w:pos="260"/>
        <w:tab w:val="left" w:pos="380"/>
      </w:tabs>
      <w:spacing w:line="480" w:lineRule="auto"/>
      <w:ind w:left="384" w:hanging="384"/>
    </w:pPr>
  </w:style>
  <w:style w:type="character" w:styleId="FollowedHyperlink">
    <w:name w:val="FollowedHyperlink"/>
    <w:basedOn w:val="DefaultParagraphFont"/>
    <w:uiPriority w:val="99"/>
    <w:semiHidden/>
    <w:unhideWhenUsed/>
    <w:rsid w:val="00FB268E"/>
    <w:rPr>
      <w:color w:val="FF00FF" w:themeColor="followedHyperlink"/>
      <w:u w:val="single"/>
    </w:rPr>
  </w:style>
  <w:style w:type="character" w:styleId="UnresolvedMention">
    <w:name w:val="Unresolved Mention"/>
    <w:basedOn w:val="DefaultParagraphFont"/>
    <w:uiPriority w:val="99"/>
    <w:semiHidden/>
    <w:unhideWhenUsed/>
    <w:rsid w:val="00332202"/>
    <w:rPr>
      <w:color w:val="605E5C"/>
      <w:shd w:val="clear" w:color="auto" w:fill="E1DFDD"/>
    </w:rPr>
  </w:style>
  <w:style w:type="character" w:customStyle="1" w:styleId="Heading2Char">
    <w:name w:val="Heading 2 Char"/>
    <w:basedOn w:val="DefaultParagraphFont"/>
    <w:link w:val="Heading2"/>
    <w:uiPriority w:val="9"/>
    <w:rsid w:val="008F07C2"/>
    <w:rPr>
      <w:rFonts w:asciiTheme="majorHAnsi" w:eastAsiaTheme="majorEastAsia" w:hAnsiTheme="majorHAnsi" w:cstheme="majorBidi"/>
      <w:color w:val="2F759E" w:themeColor="accent1" w:themeShade="BF"/>
      <w:sz w:val="26"/>
      <w:szCs w:val="26"/>
      <w:lang w:val="en-US"/>
    </w:rPr>
  </w:style>
  <w:style w:type="paragraph" w:styleId="NormalWeb">
    <w:name w:val="Normal (Web)"/>
    <w:basedOn w:val="Normal"/>
    <w:uiPriority w:val="99"/>
    <w:semiHidden/>
    <w:unhideWhenUsed/>
    <w:rsid w:val="008F07C2"/>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New Roman" w:eastAsia="Times New Roman" w:hAnsi="Times New Roman" w:cs="Times New Roman"/>
      <w:color w:val="auto"/>
      <w:sz w:val="24"/>
      <w:szCs w:val="24"/>
      <w:bdr w:val="none" w:sz="0" w:space="0" w:color="auto"/>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592380">
      <w:bodyDiv w:val="1"/>
      <w:marLeft w:val="0"/>
      <w:marRight w:val="0"/>
      <w:marTop w:val="0"/>
      <w:marBottom w:val="0"/>
      <w:divBdr>
        <w:top w:val="none" w:sz="0" w:space="0" w:color="auto"/>
        <w:left w:val="none" w:sz="0" w:space="0" w:color="auto"/>
        <w:bottom w:val="none" w:sz="0" w:space="0" w:color="auto"/>
        <w:right w:val="none" w:sz="0" w:space="0" w:color="auto"/>
      </w:divBdr>
    </w:div>
    <w:div w:id="100074934">
      <w:bodyDiv w:val="1"/>
      <w:marLeft w:val="0"/>
      <w:marRight w:val="0"/>
      <w:marTop w:val="0"/>
      <w:marBottom w:val="0"/>
      <w:divBdr>
        <w:top w:val="none" w:sz="0" w:space="0" w:color="auto"/>
        <w:left w:val="none" w:sz="0" w:space="0" w:color="auto"/>
        <w:bottom w:val="none" w:sz="0" w:space="0" w:color="auto"/>
        <w:right w:val="none" w:sz="0" w:space="0" w:color="auto"/>
      </w:divBdr>
    </w:div>
    <w:div w:id="100535643">
      <w:bodyDiv w:val="1"/>
      <w:marLeft w:val="0"/>
      <w:marRight w:val="0"/>
      <w:marTop w:val="0"/>
      <w:marBottom w:val="0"/>
      <w:divBdr>
        <w:top w:val="none" w:sz="0" w:space="0" w:color="auto"/>
        <w:left w:val="none" w:sz="0" w:space="0" w:color="auto"/>
        <w:bottom w:val="none" w:sz="0" w:space="0" w:color="auto"/>
        <w:right w:val="none" w:sz="0" w:space="0" w:color="auto"/>
      </w:divBdr>
    </w:div>
    <w:div w:id="106245342">
      <w:bodyDiv w:val="1"/>
      <w:marLeft w:val="0"/>
      <w:marRight w:val="0"/>
      <w:marTop w:val="0"/>
      <w:marBottom w:val="0"/>
      <w:divBdr>
        <w:top w:val="none" w:sz="0" w:space="0" w:color="auto"/>
        <w:left w:val="none" w:sz="0" w:space="0" w:color="auto"/>
        <w:bottom w:val="none" w:sz="0" w:space="0" w:color="auto"/>
        <w:right w:val="none" w:sz="0" w:space="0" w:color="auto"/>
      </w:divBdr>
    </w:div>
    <w:div w:id="107629538">
      <w:bodyDiv w:val="1"/>
      <w:marLeft w:val="0"/>
      <w:marRight w:val="0"/>
      <w:marTop w:val="0"/>
      <w:marBottom w:val="0"/>
      <w:divBdr>
        <w:top w:val="none" w:sz="0" w:space="0" w:color="auto"/>
        <w:left w:val="none" w:sz="0" w:space="0" w:color="auto"/>
        <w:bottom w:val="none" w:sz="0" w:space="0" w:color="auto"/>
        <w:right w:val="none" w:sz="0" w:space="0" w:color="auto"/>
      </w:divBdr>
    </w:div>
    <w:div w:id="108280779">
      <w:bodyDiv w:val="1"/>
      <w:marLeft w:val="0"/>
      <w:marRight w:val="0"/>
      <w:marTop w:val="0"/>
      <w:marBottom w:val="0"/>
      <w:divBdr>
        <w:top w:val="none" w:sz="0" w:space="0" w:color="auto"/>
        <w:left w:val="none" w:sz="0" w:space="0" w:color="auto"/>
        <w:bottom w:val="none" w:sz="0" w:space="0" w:color="auto"/>
        <w:right w:val="none" w:sz="0" w:space="0" w:color="auto"/>
      </w:divBdr>
    </w:div>
    <w:div w:id="140276780">
      <w:bodyDiv w:val="1"/>
      <w:marLeft w:val="0"/>
      <w:marRight w:val="0"/>
      <w:marTop w:val="0"/>
      <w:marBottom w:val="0"/>
      <w:divBdr>
        <w:top w:val="none" w:sz="0" w:space="0" w:color="auto"/>
        <w:left w:val="none" w:sz="0" w:space="0" w:color="auto"/>
        <w:bottom w:val="none" w:sz="0" w:space="0" w:color="auto"/>
        <w:right w:val="none" w:sz="0" w:space="0" w:color="auto"/>
      </w:divBdr>
    </w:div>
    <w:div w:id="201214090">
      <w:bodyDiv w:val="1"/>
      <w:marLeft w:val="0"/>
      <w:marRight w:val="0"/>
      <w:marTop w:val="0"/>
      <w:marBottom w:val="0"/>
      <w:divBdr>
        <w:top w:val="none" w:sz="0" w:space="0" w:color="auto"/>
        <w:left w:val="none" w:sz="0" w:space="0" w:color="auto"/>
        <w:bottom w:val="none" w:sz="0" w:space="0" w:color="auto"/>
        <w:right w:val="none" w:sz="0" w:space="0" w:color="auto"/>
      </w:divBdr>
      <w:divsChild>
        <w:div w:id="994459346">
          <w:marLeft w:val="0"/>
          <w:marRight w:val="0"/>
          <w:marTop w:val="0"/>
          <w:marBottom w:val="0"/>
          <w:divBdr>
            <w:top w:val="none" w:sz="0" w:space="0" w:color="auto"/>
            <w:left w:val="none" w:sz="0" w:space="0" w:color="auto"/>
            <w:bottom w:val="none" w:sz="0" w:space="0" w:color="auto"/>
            <w:right w:val="none" w:sz="0" w:space="0" w:color="auto"/>
          </w:divBdr>
          <w:divsChild>
            <w:div w:id="1754741512">
              <w:marLeft w:val="0"/>
              <w:marRight w:val="0"/>
              <w:marTop w:val="0"/>
              <w:marBottom w:val="0"/>
              <w:divBdr>
                <w:top w:val="none" w:sz="0" w:space="0" w:color="auto"/>
                <w:left w:val="none" w:sz="0" w:space="0" w:color="auto"/>
                <w:bottom w:val="none" w:sz="0" w:space="0" w:color="auto"/>
                <w:right w:val="none" w:sz="0" w:space="0" w:color="auto"/>
              </w:divBdr>
              <w:divsChild>
                <w:div w:id="819150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8150540">
      <w:bodyDiv w:val="1"/>
      <w:marLeft w:val="0"/>
      <w:marRight w:val="0"/>
      <w:marTop w:val="0"/>
      <w:marBottom w:val="0"/>
      <w:divBdr>
        <w:top w:val="none" w:sz="0" w:space="0" w:color="auto"/>
        <w:left w:val="none" w:sz="0" w:space="0" w:color="auto"/>
        <w:bottom w:val="none" w:sz="0" w:space="0" w:color="auto"/>
        <w:right w:val="none" w:sz="0" w:space="0" w:color="auto"/>
      </w:divBdr>
    </w:div>
    <w:div w:id="311756627">
      <w:bodyDiv w:val="1"/>
      <w:marLeft w:val="0"/>
      <w:marRight w:val="0"/>
      <w:marTop w:val="0"/>
      <w:marBottom w:val="0"/>
      <w:divBdr>
        <w:top w:val="none" w:sz="0" w:space="0" w:color="auto"/>
        <w:left w:val="none" w:sz="0" w:space="0" w:color="auto"/>
        <w:bottom w:val="none" w:sz="0" w:space="0" w:color="auto"/>
        <w:right w:val="none" w:sz="0" w:space="0" w:color="auto"/>
      </w:divBdr>
      <w:divsChild>
        <w:div w:id="1798907263">
          <w:marLeft w:val="0"/>
          <w:marRight w:val="0"/>
          <w:marTop w:val="0"/>
          <w:marBottom w:val="0"/>
          <w:divBdr>
            <w:top w:val="none" w:sz="0" w:space="0" w:color="auto"/>
            <w:left w:val="none" w:sz="0" w:space="0" w:color="auto"/>
            <w:bottom w:val="none" w:sz="0" w:space="0" w:color="auto"/>
            <w:right w:val="none" w:sz="0" w:space="0" w:color="auto"/>
          </w:divBdr>
          <w:divsChild>
            <w:div w:id="664825129">
              <w:marLeft w:val="0"/>
              <w:marRight w:val="0"/>
              <w:marTop w:val="0"/>
              <w:marBottom w:val="0"/>
              <w:divBdr>
                <w:top w:val="none" w:sz="0" w:space="0" w:color="auto"/>
                <w:left w:val="none" w:sz="0" w:space="0" w:color="auto"/>
                <w:bottom w:val="none" w:sz="0" w:space="0" w:color="auto"/>
                <w:right w:val="none" w:sz="0" w:space="0" w:color="auto"/>
              </w:divBdr>
              <w:divsChild>
                <w:div w:id="1247417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4071531">
      <w:bodyDiv w:val="1"/>
      <w:marLeft w:val="0"/>
      <w:marRight w:val="0"/>
      <w:marTop w:val="0"/>
      <w:marBottom w:val="0"/>
      <w:divBdr>
        <w:top w:val="none" w:sz="0" w:space="0" w:color="auto"/>
        <w:left w:val="none" w:sz="0" w:space="0" w:color="auto"/>
        <w:bottom w:val="none" w:sz="0" w:space="0" w:color="auto"/>
        <w:right w:val="none" w:sz="0" w:space="0" w:color="auto"/>
      </w:divBdr>
    </w:div>
    <w:div w:id="356581899">
      <w:bodyDiv w:val="1"/>
      <w:marLeft w:val="0"/>
      <w:marRight w:val="0"/>
      <w:marTop w:val="0"/>
      <w:marBottom w:val="0"/>
      <w:divBdr>
        <w:top w:val="none" w:sz="0" w:space="0" w:color="auto"/>
        <w:left w:val="none" w:sz="0" w:space="0" w:color="auto"/>
        <w:bottom w:val="none" w:sz="0" w:space="0" w:color="auto"/>
        <w:right w:val="none" w:sz="0" w:space="0" w:color="auto"/>
      </w:divBdr>
    </w:div>
    <w:div w:id="417287350">
      <w:bodyDiv w:val="1"/>
      <w:marLeft w:val="0"/>
      <w:marRight w:val="0"/>
      <w:marTop w:val="0"/>
      <w:marBottom w:val="0"/>
      <w:divBdr>
        <w:top w:val="none" w:sz="0" w:space="0" w:color="auto"/>
        <w:left w:val="none" w:sz="0" w:space="0" w:color="auto"/>
        <w:bottom w:val="none" w:sz="0" w:space="0" w:color="auto"/>
        <w:right w:val="none" w:sz="0" w:space="0" w:color="auto"/>
      </w:divBdr>
    </w:div>
    <w:div w:id="466092331">
      <w:bodyDiv w:val="1"/>
      <w:marLeft w:val="0"/>
      <w:marRight w:val="0"/>
      <w:marTop w:val="0"/>
      <w:marBottom w:val="0"/>
      <w:divBdr>
        <w:top w:val="none" w:sz="0" w:space="0" w:color="auto"/>
        <w:left w:val="none" w:sz="0" w:space="0" w:color="auto"/>
        <w:bottom w:val="none" w:sz="0" w:space="0" w:color="auto"/>
        <w:right w:val="none" w:sz="0" w:space="0" w:color="auto"/>
      </w:divBdr>
    </w:div>
    <w:div w:id="549196504">
      <w:bodyDiv w:val="1"/>
      <w:marLeft w:val="0"/>
      <w:marRight w:val="0"/>
      <w:marTop w:val="0"/>
      <w:marBottom w:val="0"/>
      <w:divBdr>
        <w:top w:val="none" w:sz="0" w:space="0" w:color="auto"/>
        <w:left w:val="none" w:sz="0" w:space="0" w:color="auto"/>
        <w:bottom w:val="none" w:sz="0" w:space="0" w:color="auto"/>
        <w:right w:val="none" w:sz="0" w:space="0" w:color="auto"/>
      </w:divBdr>
    </w:div>
    <w:div w:id="553853502">
      <w:bodyDiv w:val="1"/>
      <w:marLeft w:val="0"/>
      <w:marRight w:val="0"/>
      <w:marTop w:val="0"/>
      <w:marBottom w:val="0"/>
      <w:divBdr>
        <w:top w:val="none" w:sz="0" w:space="0" w:color="auto"/>
        <w:left w:val="none" w:sz="0" w:space="0" w:color="auto"/>
        <w:bottom w:val="none" w:sz="0" w:space="0" w:color="auto"/>
        <w:right w:val="none" w:sz="0" w:space="0" w:color="auto"/>
      </w:divBdr>
    </w:div>
    <w:div w:id="571700961">
      <w:bodyDiv w:val="1"/>
      <w:marLeft w:val="0"/>
      <w:marRight w:val="0"/>
      <w:marTop w:val="0"/>
      <w:marBottom w:val="0"/>
      <w:divBdr>
        <w:top w:val="none" w:sz="0" w:space="0" w:color="auto"/>
        <w:left w:val="none" w:sz="0" w:space="0" w:color="auto"/>
        <w:bottom w:val="none" w:sz="0" w:space="0" w:color="auto"/>
        <w:right w:val="none" w:sz="0" w:space="0" w:color="auto"/>
      </w:divBdr>
      <w:divsChild>
        <w:div w:id="1768304633">
          <w:marLeft w:val="0"/>
          <w:marRight w:val="0"/>
          <w:marTop w:val="34"/>
          <w:marBottom w:val="34"/>
          <w:divBdr>
            <w:top w:val="none" w:sz="0" w:space="0" w:color="auto"/>
            <w:left w:val="none" w:sz="0" w:space="0" w:color="auto"/>
            <w:bottom w:val="none" w:sz="0" w:space="0" w:color="auto"/>
            <w:right w:val="none" w:sz="0" w:space="0" w:color="auto"/>
          </w:divBdr>
        </w:div>
        <w:div w:id="17199183">
          <w:marLeft w:val="0"/>
          <w:marRight w:val="0"/>
          <w:marTop w:val="0"/>
          <w:marBottom w:val="0"/>
          <w:divBdr>
            <w:top w:val="none" w:sz="0" w:space="0" w:color="auto"/>
            <w:left w:val="none" w:sz="0" w:space="0" w:color="auto"/>
            <w:bottom w:val="none" w:sz="0" w:space="0" w:color="auto"/>
            <w:right w:val="none" w:sz="0" w:space="0" w:color="auto"/>
          </w:divBdr>
        </w:div>
      </w:divsChild>
    </w:div>
    <w:div w:id="572787196">
      <w:bodyDiv w:val="1"/>
      <w:marLeft w:val="0"/>
      <w:marRight w:val="0"/>
      <w:marTop w:val="0"/>
      <w:marBottom w:val="0"/>
      <w:divBdr>
        <w:top w:val="none" w:sz="0" w:space="0" w:color="auto"/>
        <w:left w:val="none" w:sz="0" w:space="0" w:color="auto"/>
        <w:bottom w:val="none" w:sz="0" w:space="0" w:color="auto"/>
        <w:right w:val="none" w:sz="0" w:space="0" w:color="auto"/>
      </w:divBdr>
    </w:div>
    <w:div w:id="601570525">
      <w:bodyDiv w:val="1"/>
      <w:marLeft w:val="0"/>
      <w:marRight w:val="0"/>
      <w:marTop w:val="0"/>
      <w:marBottom w:val="0"/>
      <w:divBdr>
        <w:top w:val="none" w:sz="0" w:space="0" w:color="auto"/>
        <w:left w:val="none" w:sz="0" w:space="0" w:color="auto"/>
        <w:bottom w:val="none" w:sz="0" w:space="0" w:color="auto"/>
        <w:right w:val="none" w:sz="0" w:space="0" w:color="auto"/>
      </w:divBdr>
    </w:div>
    <w:div w:id="626088072">
      <w:bodyDiv w:val="1"/>
      <w:marLeft w:val="0"/>
      <w:marRight w:val="0"/>
      <w:marTop w:val="0"/>
      <w:marBottom w:val="0"/>
      <w:divBdr>
        <w:top w:val="none" w:sz="0" w:space="0" w:color="auto"/>
        <w:left w:val="none" w:sz="0" w:space="0" w:color="auto"/>
        <w:bottom w:val="none" w:sz="0" w:space="0" w:color="auto"/>
        <w:right w:val="none" w:sz="0" w:space="0" w:color="auto"/>
      </w:divBdr>
    </w:div>
    <w:div w:id="630551704">
      <w:bodyDiv w:val="1"/>
      <w:marLeft w:val="0"/>
      <w:marRight w:val="0"/>
      <w:marTop w:val="0"/>
      <w:marBottom w:val="0"/>
      <w:divBdr>
        <w:top w:val="none" w:sz="0" w:space="0" w:color="auto"/>
        <w:left w:val="none" w:sz="0" w:space="0" w:color="auto"/>
        <w:bottom w:val="none" w:sz="0" w:space="0" w:color="auto"/>
        <w:right w:val="none" w:sz="0" w:space="0" w:color="auto"/>
      </w:divBdr>
    </w:div>
    <w:div w:id="655837870">
      <w:bodyDiv w:val="1"/>
      <w:marLeft w:val="0"/>
      <w:marRight w:val="0"/>
      <w:marTop w:val="0"/>
      <w:marBottom w:val="0"/>
      <w:divBdr>
        <w:top w:val="none" w:sz="0" w:space="0" w:color="auto"/>
        <w:left w:val="none" w:sz="0" w:space="0" w:color="auto"/>
        <w:bottom w:val="none" w:sz="0" w:space="0" w:color="auto"/>
        <w:right w:val="none" w:sz="0" w:space="0" w:color="auto"/>
      </w:divBdr>
    </w:div>
    <w:div w:id="701514877">
      <w:bodyDiv w:val="1"/>
      <w:marLeft w:val="0"/>
      <w:marRight w:val="0"/>
      <w:marTop w:val="0"/>
      <w:marBottom w:val="0"/>
      <w:divBdr>
        <w:top w:val="none" w:sz="0" w:space="0" w:color="auto"/>
        <w:left w:val="none" w:sz="0" w:space="0" w:color="auto"/>
        <w:bottom w:val="none" w:sz="0" w:space="0" w:color="auto"/>
        <w:right w:val="none" w:sz="0" w:space="0" w:color="auto"/>
      </w:divBdr>
    </w:div>
    <w:div w:id="833378486">
      <w:bodyDiv w:val="1"/>
      <w:marLeft w:val="0"/>
      <w:marRight w:val="0"/>
      <w:marTop w:val="0"/>
      <w:marBottom w:val="0"/>
      <w:divBdr>
        <w:top w:val="none" w:sz="0" w:space="0" w:color="auto"/>
        <w:left w:val="none" w:sz="0" w:space="0" w:color="auto"/>
        <w:bottom w:val="none" w:sz="0" w:space="0" w:color="auto"/>
        <w:right w:val="none" w:sz="0" w:space="0" w:color="auto"/>
      </w:divBdr>
    </w:div>
    <w:div w:id="853499183">
      <w:bodyDiv w:val="1"/>
      <w:marLeft w:val="0"/>
      <w:marRight w:val="0"/>
      <w:marTop w:val="0"/>
      <w:marBottom w:val="0"/>
      <w:divBdr>
        <w:top w:val="none" w:sz="0" w:space="0" w:color="auto"/>
        <w:left w:val="none" w:sz="0" w:space="0" w:color="auto"/>
        <w:bottom w:val="none" w:sz="0" w:space="0" w:color="auto"/>
        <w:right w:val="none" w:sz="0" w:space="0" w:color="auto"/>
      </w:divBdr>
    </w:div>
    <w:div w:id="902134520">
      <w:bodyDiv w:val="1"/>
      <w:marLeft w:val="0"/>
      <w:marRight w:val="0"/>
      <w:marTop w:val="0"/>
      <w:marBottom w:val="0"/>
      <w:divBdr>
        <w:top w:val="none" w:sz="0" w:space="0" w:color="auto"/>
        <w:left w:val="none" w:sz="0" w:space="0" w:color="auto"/>
        <w:bottom w:val="none" w:sz="0" w:space="0" w:color="auto"/>
        <w:right w:val="none" w:sz="0" w:space="0" w:color="auto"/>
      </w:divBdr>
    </w:div>
    <w:div w:id="916935212">
      <w:bodyDiv w:val="1"/>
      <w:marLeft w:val="0"/>
      <w:marRight w:val="0"/>
      <w:marTop w:val="0"/>
      <w:marBottom w:val="0"/>
      <w:divBdr>
        <w:top w:val="none" w:sz="0" w:space="0" w:color="auto"/>
        <w:left w:val="none" w:sz="0" w:space="0" w:color="auto"/>
        <w:bottom w:val="none" w:sz="0" w:space="0" w:color="auto"/>
        <w:right w:val="none" w:sz="0" w:space="0" w:color="auto"/>
      </w:divBdr>
      <w:divsChild>
        <w:div w:id="1030911328">
          <w:marLeft w:val="0"/>
          <w:marRight w:val="0"/>
          <w:marTop w:val="34"/>
          <w:marBottom w:val="34"/>
          <w:divBdr>
            <w:top w:val="none" w:sz="0" w:space="0" w:color="auto"/>
            <w:left w:val="none" w:sz="0" w:space="0" w:color="auto"/>
            <w:bottom w:val="none" w:sz="0" w:space="0" w:color="auto"/>
            <w:right w:val="none" w:sz="0" w:space="0" w:color="auto"/>
          </w:divBdr>
        </w:div>
        <w:div w:id="416755366">
          <w:marLeft w:val="0"/>
          <w:marRight w:val="0"/>
          <w:marTop w:val="0"/>
          <w:marBottom w:val="0"/>
          <w:divBdr>
            <w:top w:val="none" w:sz="0" w:space="0" w:color="auto"/>
            <w:left w:val="none" w:sz="0" w:space="0" w:color="auto"/>
            <w:bottom w:val="none" w:sz="0" w:space="0" w:color="auto"/>
            <w:right w:val="none" w:sz="0" w:space="0" w:color="auto"/>
          </w:divBdr>
        </w:div>
      </w:divsChild>
    </w:div>
    <w:div w:id="917442242">
      <w:bodyDiv w:val="1"/>
      <w:marLeft w:val="0"/>
      <w:marRight w:val="0"/>
      <w:marTop w:val="0"/>
      <w:marBottom w:val="0"/>
      <w:divBdr>
        <w:top w:val="none" w:sz="0" w:space="0" w:color="auto"/>
        <w:left w:val="none" w:sz="0" w:space="0" w:color="auto"/>
        <w:bottom w:val="none" w:sz="0" w:space="0" w:color="auto"/>
        <w:right w:val="none" w:sz="0" w:space="0" w:color="auto"/>
      </w:divBdr>
    </w:div>
    <w:div w:id="1167332536">
      <w:bodyDiv w:val="1"/>
      <w:marLeft w:val="0"/>
      <w:marRight w:val="0"/>
      <w:marTop w:val="0"/>
      <w:marBottom w:val="0"/>
      <w:divBdr>
        <w:top w:val="none" w:sz="0" w:space="0" w:color="auto"/>
        <w:left w:val="none" w:sz="0" w:space="0" w:color="auto"/>
        <w:bottom w:val="none" w:sz="0" w:space="0" w:color="auto"/>
        <w:right w:val="none" w:sz="0" w:space="0" w:color="auto"/>
      </w:divBdr>
    </w:div>
    <w:div w:id="1192961244">
      <w:bodyDiv w:val="1"/>
      <w:marLeft w:val="0"/>
      <w:marRight w:val="0"/>
      <w:marTop w:val="0"/>
      <w:marBottom w:val="0"/>
      <w:divBdr>
        <w:top w:val="none" w:sz="0" w:space="0" w:color="auto"/>
        <w:left w:val="none" w:sz="0" w:space="0" w:color="auto"/>
        <w:bottom w:val="none" w:sz="0" w:space="0" w:color="auto"/>
        <w:right w:val="none" w:sz="0" w:space="0" w:color="auto"/>
      </w:divBdr>
    </w:div>
    <w:div w:id="1206720663">
      <w:bodyDiv w:val="1"/>
      <w:marLeft w:val="0"/>
      <w:marRight w:val="0"/>
      <w:marTop w:val="0"/>
      <w:marBottom w:val="0"/>
      <w:divBdr>
        <w:top w:val="none" w:sz="0" w:space="0" w:color="auto"/>
        <w:left w:val="none" w:sz="0" w:space="0" w:color="auto"/>
        <w:bottom w:val="none" w:sz="0" w:space="0" w:color="auto"/>
        <w:right w:val="none" w:sz="0" w:space="0" w:color="auto"/>
      </w:divBdr>
    </w:div>
    <w:div w:id="1208101242">
      <w:bodyDiv w:val="1"/>
      <w:marLeft w:val="0"/>
      <w:marRight w:val="0"/>
      <w:marTop w:val="0"/>
      <w:marBottom w:val="0"/>
      <w:divBdr>
        <w:top w:val="none" w:sz="0" w:space="0" w:color="auto"/>
        <w:left w:val="none" w:sz="0" w:space="0" w:color="auto"/>
        <w:bottom w:val="none" w:sz="0" w:space="0" w:color="auto"/>
        <w:right w:val="none" w:sz="0" w:space="0" w:color="auto"/>
      </w:divBdr>
      <w:divsChild>
        <w:div w:id="521937394">
          <w:marLeft w:val="0"/>
          <w:marRight w:val="0"/>
          <w:marTop w:val="0"/>
          <w:marBottom w:val="0"/>
          <w:divBdr>
            <w:top w:val="none" w:sz="0" w:space="0" w:color="auto"/>
            <w:left w:val="none" w:sz="0" w:space="0" w:color="auto"/>
            <w:bottom w:val="none" w:sz="0" w:space="0" w:color="auto"/>
            <w:right w:val="none" w:sz="0" w:space="0" w:color="auto"/>
          </w:divBdr>
          <w:divsChild>
            <w:div w:id="692195530">
              <w:marLeft w:val="0"/>
              <w:marRight w:val="0"/>
              <w:marTop w:val="0"/>
              <w:marBottom w:val="0"/>
              <w:divBdr>
                <w:top w:val="none" w:sz="0" w:space="0" w:color="auto"/>
                <w:left w:val="none" w:sz="0" w:space="0" w:color="auto"/>
                <w:bottom w:val="none" w:sz="0" w:space="0" w:color="auto"/>
                <w:right w:val="none" w:sz="0" w:space="0" w:color="auto"/>
              </w:divBdr>
              <w:divsChild>
                <w:div w:id="176119482">
                  <w:marLeft w:val="0"/>
                  <w:marRight w:val="0"/>
                  <w:marTop w:val="0"/>
                  <w:marBottom w:val="0"/>
                  <w:divBdr>
                    <w:top w:val="none" w:sz="0" w:space="0" w:color="auto"/>
                    <w:left w:val="none" w:sz="0" w:space="0" w:color="auto"/>
                    <w:bottom w:val="none" w:sz="0" w:space="0" w:color="auto"/>
                    <w:right w:val="none" w:sz="0" w:space="0" w:color="auto"/>
                  </w:divBdr>
                  <w:divsChild>
                    <w:div w:id="1110735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2036390">
      <w:bodyDiv w:val="1"/>
      <w:marLeft w:val="0"/>
      <w:marRight w:val="0"/>
      <w:marTop w:val="0"/>
      <w:marBottom w:val="0"/>
      <w:divBdr>
        <w:top w:val="none" w:sz="0" w:space="0" w:color="auto"/>
        <w:left w:val="none" w:sz="0" w:space="0" w:color="auto"/>
        <w:bottom w:val="none" w:sz="0" w:space="0" w:color="auto"/>
        <w:right w:val="none" w:sz="0" w:space="0" w:color="auto"/>
      </w:divBdr>
    </w:div>
    <w:div w:id="1233739716">
      <w:bodyDiv w:val="1"/>
      <w:marLeft w:val="0"/>
      <w:marRight w:val="0"/>
      <w:marTop w:val="0"/>
      <w:marBottom w:val="0"/>
      <w:divBdr>
        <w:top w:val="none" w:sz="0" w:space="0" w:color="auto"/>
        <w:left w:val="none" w:sz="0" w:space="0" w:color="auto"/>
        <w:bottom w:val="none" w:sz="0" w:space="0" w:color="auto"/>
        <w:right w:val="none" w:sz="0" w:space="0" w:color="auto"/>
      </w:divBdr>
    </w:div>
    <w:div w:id="1291210554">
      <w:bodyDiv w:val="1"/>
      <w:marLeft w:val="0"/>
      <w:marRight w:val="0"/>
      <w:marTop w:val="0"/>
      <w:marBottom w:val="0"/>
      <w:divBdr>
        <w:top w:val="none" w:sz="0" w:space="0" w:color="auto"/>
        <w:left w:val="none" w:sz="0" w:space="0" w:color="auto"/>
        <w:bottom w:val="none" w:sz="0" w:space="0" w:color="auto"/>
        <w:right w:val="none" w:sz="0" w:space="0" w:color="auto"/>
      </w:divBdr>
    </w:div>
    <w:div w:id="1296107102">
      <w:bodyDiv w:val="1"/>
      <w:marLeft w:val="0"/>
      <w:marRight w:val="0"/>
      <w:marTop w:val="0"/>
      <w:marBottom w:val="0"/>
      <w:divBdr>
        <w:top w:val="none" w:sz="0" w:space="0" w:color="auto"/>
        <w:left w:val="none" w:sz="0" w:space="0" w:color="auto"/>
        <w:bottom w:val="none" w:sz="0" w:space="0" w:color="auto"/>
        <w:right w:val="none" w:sz="0" w:space="0" w:color="auto"/>
      </w:divBdr>
    </w:div>
    <w:div w:id="1458639728">
      <w:bodyDiv w:val="1"/>
      <w:marLeft w:val="0"/>
      <w:marRight w:val="0"/>
      <w:marTop w:val="0"/>
      <w:marBottom w:val="0"/>
      <w:divBdr>
        <w:top w:val="none" w:sz="0" w:space="0" w:color="auto"/>
        <w:left w:val="none" w:sz="0" w:space="0" w:color="auto"/>
        <w:bottom w:val="none" w:sz="0" w:space="0" w:color="auto"/>
        <w:right w:val="none" w:sz="0" w:space="0" w:color="auto"/>
      </w:divBdr>
    </w:div>
    <w:div w:id="1485001265">
      <w:bodyDiv w:val="1"/>
      <w:marLeft w:val="0"/>
      <w:marRight w:val="0"/>
      <w:marTop w:val="0"/>
      <w:marBottom w:val="0"/>
      <w:divBdr>
        <w:top w:val="none" w:sz="0" w:space="0" w:color="auto"/>
        <w:left w:val="none" w:sz="0" w:space="0" w:color="auto"/>
        <w:bottom w:val="none" w:sz="0" w:space="0" w:color="auto"/>
        <w:right w:val="none" w:sz="0" w:space="0" w:color="auto"/>
      </w:divBdr>
    </w:div>
    <w:div w:id="1526359404">
      <w:bodyDiv w:val="1"/>
      <w:marLeft w:val="0"/>
      <w:marRight w:val="0"/>
      <w:marTop w:val="0"/>
      <w:marBottom w:val="0"/>
      <w:divBdr>
        <w:top w:val="none" w:sz="0" w:space="0" w:color="auto"/>
        <w:left w:val="none" w:sz="0" w:space="0" w:color="auto"/>
        <w:bottom w:val="none" w:sz="0" w:space="0" w:color="auto"/>
        <w:right w:val="none" w:sz="0" w:space="0" w:color="auto"/>
      </w:divBdr>
    </w:div>
    <w:div w:id="1534226959">
      <w:bodyDiv w:val="1"/>
      <w:marLeft w:val="0"/>
      <w:marRight w:val="0"/>
      <w:marTop w:val="0"/>
      <w:marBottom w:val="0"/>
      <w:divBdr>
        <w:top w:val="none" w:sz="0" w:space="0" w:color="auto"/>
        <w:left w:val="none" w:sz="0" w:space="0" w:color="auto"/>
        <w:bottom w:val="none" w:sz="0" w:space="0" w:color="auto"/>
        <w:right w:val="none" w:sz="0" w:space="0" w:color="auto"/>
      </w:divBdr>
      <w:divsChild>
        <w:div w:id="52536701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558009803">
      <w:bodyDiv w:val="1"/>
      <w:marLeft w:val="0"/>
      <w:marRight w:val="0"/>
      <w:marTop w:val="0"/>
      <w:marBottom w:val="0"/>
      <w:divBdr>
        <w:top w:val="none" w:sz="0" w:space="0" w:color="auto"/>
        <w:left w:val="none" w:sz="0" w:space="0" w:color="auto"/>
        <w:bottom w:val="none" w:sz="0" w:space="0" w:color="auto"/>
        <w:right w:val="none" w:sz="0" w:space="0" w:color="auto"/>
      </w:divBdr>
    </w:div>
    <w:div w:id="1570651765">
      <w:bodyDiv w:val="1"/>
      <w:marLeft w:val="0"/>
      <w:marRight w:val="0"/>
      <w:marTop w:val="0"/>
      <w:marBottom w:val="0"/>
      <w:divBdr>
        <w:top w:val="none" w:sz="0" w:space="0" w:color="auto"/>
        <w:left w:val="none" w:sz="0" w:space="0" w:color="auto"/>
        <w:bottom w:val="none" w:sz="0" w:space="0" w:color="auto"/>
        <w:right w:val="none" w:sz="0" w:space="0" w:color="auto"/>
      </w:divBdr>
    </w:div>
    <w:div w:id="1721173608">
      <w:bodyDiv w:val="1"/>
      <w:marLeft w:val="0"/>
      <w:marRight w:val="0"/>
      <w:marTop w:val="0"/>
      <w:marBottom w:val="0"/>
      <w:divBdr>
        <w:top w:val="none" w:sz="0" w:space="0" w:color="auto"/>
        <w:left w:val="none" w:sz="0" w:space="0" w:color="auto"/>
        <w:bottom w:val="none" w:sz="0" w:space="0" w:color="auto"/>
        <w:right w:val="none" w:sz="0" w:space="0" w:color="auto"/>
      </w:divBdr>
      <w:divsChild>
        <w:div w:id="1783762411">
          <w:marLeft w:val="0"/>
          <w:marRight w:val="0"/>
          <w:marTop w:val="0"/>
          <w:marBottom w:val="0"/>
          <w:divBdr>
            <w:top w:val="single" w:sz="2" w:space="0" w:color="E3E3E3"/>
            <w:left w:val="single" w:sz="2" w:space="0" w:color="E3E3E3"/>
            <w:bottom w:val="single" w:sz="2" w:space="0" w:color="E3E3E3"/>
            <w:right w:val="single" w:sz="2" w:space="0" w:color="E3E3E3"/>
          </w:divBdr>
          <w:divsChild>
            <w:div w:id="823005455">
              <w:marLeft w:val="0"/>
              <w:marRight w:val="0"/>
              <w:marTop w:val="0"/>
              <w:marBottom w:val="0"/>
              <w:divBdr>
                <w:top w:val="single" w:sz="2" w:space="0" w:color="E3E3E3"/>
                <w:left w:val="single" w:sz="2" w:space="0" w:color="E3E3E3"/>
                <w:bottom w:val="single" w:sz="2" w:space="0" w:color="E3E3E3"/>
                <w:right w:val="single" w:sz="2" w:space="0" w:color="E3E3E3"/>
              </w:divBdr>
              <w:divsChild>
                <w:div w:id="2071689903">
                  <w:marLeft w:val="0"/>
                  <w:marRight w:val="0"/>
                  <w:marTop w:val="0"/>
                  <w:marBottom w:val="0"/>
                  <w:divBdr>
                    <w:top w:val="single" w:sz="2" w:space="0" w:color="E3E3E3"/>
                    <w:left w:val="single" w:sz="2" w:space="0" w:color="E3E3E3"/>
                    <w:bottom w:val="single" w:sz="2" w:space="0" w:color="E3E3E3"/>
                    <w:right w:val="single" w:sz="2" w:space="0" w:color="E3E3E3"/>
                  </w:divBdr>
                  <w:divsChild>
                    <w:div w:id="983511066">
                      <w:marLeft w:val="0"/>
                      <w:marRight w:val="0"/>
                      <w:marTop w:val="0"/>
                      <w:marBottom w:val="0"/>
                      <w:divBdr>
                        <w:top w:val="single" w:sz="2" w:space="0" w:color="E3E3E3"/>
                        <w:left w:val="single" w:sz="2" w:space="0" w:color="E3E3E3"/>
                        <w:bottom w:val="single" w:sz="2" w:space="0" w:color="E3E3E3"/>
                        <w:right w:val="single" w:sz="2" w:space="0" w:color="E3E3E3"/>
                      </w:divBdr>
                      <w:divsChild>
                        <w:div w:id="129178916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204249436">
          <w:marLeft w:val="0"/>
          <w:marRight w:val="0"/>
          <w:marTop w:val="0"/>
          <w:marBottom w:val="0"/>
          <w:divBdr>
            <w:top w:val="single" w:sz="2" w:space="0" w:color="E3E3E3"/>
            <w:left w:val="single" w:sz="2" w:space="0" w:color="E3E3E3"/>
            <w:bottom w:val="single" w:sz="2" w:space="0" w:color="E3E3E3"/>
            <w:right w:val="single" w:sz="2" w:space="0" w:color="E3E3E3"/>
          </w:divBdr>
          <w:divsChild>
            <w:div w:id="1947031186">
              <w:marLeft w:val="0"/>
              <w:marRight w:val="0"/>
              <w:marTop w:val="0"/>
              <w:marBottom w:val="0"/>
              <w:divBdr>
                <w:top w:val="single" w:sz="2" w:space="0" w:color="E3E3E3"/>
                <w:left w:val="single" w:sz="2" w:space="0" w:color="E3E3E3"/>
                <w:bottom w:val="single" w:sz="2" w:space="0" w:color="E3E3E3"/>
                <w:right w:val="single" w:sz="2" w:space="0" w:color="E3E3E3"/>
              </w:divBdr>
              <w:divsChild>
                <w:div w:id="1159737650">
                  <w:marLeft w:val="0"/>
                  <w:marRight w:val="0"/>
                  <w:marTop w:val="0"/>
                  <w:marBottom w:val="0"/>
                  <w:divBdr>
                    <w:top w:val="single" w:sz="2" w:space="0" w:color="E3E3E3"/>
                    <w:left w:val="single" w:sz="2" w:space="0" w:color="E3E3E3"/>
                    <w:bottom w:val="single" w:sz="2" w:space="0" w:color="E3E3E3"/>
                    <w:right w:val="single" w:sz="2" w:space="0" w:color="E3E3E3"/>
                  </w:divBdr>
                  <w:divsChild>
                    <w:div w:id="440612890">
                      <w:marLeft w:val="0"/>
                      <w:marRight w:val="0"/>
                      <w:marTop w:val="0"/>
                      <w:marBottom w:val="0"/>
                      <w:divBdr>
                        <w:top w:val="single" w:sz="2" w:space="0" w:color="E3E3E3"/>
                        <w:left w:val="single" w:sz="2" w:space="0" w:color="E3E3E3"/>
                        <w:bottom w:val="single" w:sz="2" w:space="0" w:color="E3E3E3"/>
                        <w:right w:val="single" w:sz="2" w:space="0" w:color="E3E3E3"/>
                      </w:divBdr>
                      <w:divsChild>
                        <w:div w:id="13673049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1737312535">
      <w:bodyDiv w:val="1"/>
      <w:marLeft w:val="0"/>
      <w:marRight w:val="0"/>
      <w:marTop w:val="0"/>
      <w:marBottom w:val="0"/>
      <w:divBdr>
        <w:top w:val="none" w:sz="0" w:space="0" w:color="auto"/>
        <w:left w:val="none" w:sz="0" w:space="0" w:color="auto"/>
        <w:bottom w:val="none" w:sz="0" w:space="0" w:color="auto"/>
        <w:right w:val="none" w:sz="0" w:space="0" w:color="auto"/>
      </w:divBdr>
    </w:div>
    <w:div w:id="1761171351">
      <w:bodyDiv w:val="1"/>
      <w:marLeft w:val="0"/>
      <w:marRight w:val="0"/>
      <w:marTop w:val="0"/>
      <w:marBottom w:val="0"/>
      <w:divBdr>
        <w:top w:val="none" w:sz="0" w:space="0" w:color="auto"/>
        <w:left w:val="none" w:sz="0" w:space="0" w:color="auto"/>
        <w:bottom w:val="none" w:sz="0" w:space="0" w:color="auto"/>
        <w:right w:val="none" w:sz="0" w:space="0" w:color="auto"/>
      </w:divBdr>
    </w:div>
    <w:div w:id="1824159339">
      <w:bodyDiv w:val="1"/>
      <w:marLeft w:val="0"/>
      <w:marRight w:val="0"/>
      <w:marTop w:val="0"/>
      <w:marBottom w:val="0"/>
      <w:divBdr>
        <w:top w:val="none" w:sz="0" w:space="0" w:color="auto"/>
        <w:left w:val="none" w:sz="0" w:space="0" w:color="auto"/>
        <w:bottom w:val="none" w:sz="0" w:space="0" w:color="auto"/>
        <w:right w:val="none" w:sz="0" w:space="0" w:color="auto"/>
      </w:divBdr>
    </w:div>
    <w:div w:id="1834685056">
      <w:bodyDiv w:val="1"/>
      <w:marLeft w:val="0"/>
      <w:marRight w:val="0"/>
      <w:marTop w:val="0"/>
      <w:marBottom w:val="0"/>
      <w:divBdr>
        <w:top w:val="none" w:sz="0" w:space="0" w:color="auto"/>
        <w:left w:val="none" w:sz="0" w:space="0" w:color="auto"/>
        <w:bottom w:val="none" w:sz="0" w:space="0" w:color="auto"/>
        <w:right w:val="none" w:sz="0" w:space="0" w:color="auto"/>
      </w:divBdr>
    </w:div>
    <w:div w:id="1891114295">
      <w:bodyDiv w:val="1"/>
      <w:marLeft w:val="0"/>
      <w:marRight w:val="0"/>
      <w:marTop w:val="0"/>
      <w:marBottom w:val="0"/>
      <w:divBdr>
        <w:top w:val="none" w:sz="0" w:space="0" w:color="auto"/>
        <w:left w:val="none" w:sz="0" w:space="0" w:color="auto"/>
        <w:bottom w:val="none" w:sz="0" w:space="0" w:color="auto"/>
        <w:right w:val="none" w:sz="0" w:space="0" w:color="auto"/>
      </w:divBdr>
    </w:div>
    <w:div w:id="1920285779">
      <w:bodyDiv w:val="1"/>
      <w:marLeft w:val="0"/>
      <w:marRight w:val="0"/>
      <w:marTop w:val="0"/>
      <w:marBottom w:val="0"/>
      <w:divBdr>
        <w:top w:val="none" w:sz="0" w:space="0" w:color="auto"/>
        <w:left w:val="none" w:sz="0" w:space="0" w:color="auto"/>
        <w:bottom w:val="none" w:sz="0" w:space="0" w:color="auto"/>
        <w:right w:val="none" w:sz="0" w:space="0" w:color="auto"/>
      </w:divBdr>
    </w:div>
    <w:div w:id="1938368224">
      <w:bodyDiv w:val="1"/>
      <w:marLeft w:val="0"/>
      <w:marRight w:val="0"/>
      <w:marTop w:val="0"/>
      <w:marBottom w:val="0"/>
      <w:divBdr>
        <w:top w:val="none" w:sz="0" w:space="0" w:color="auto"/>
        <w:left w:val="none" w:sz="0" w:space="0" w:color="auto"/>
        <w:bottom w:val="none" w:sz="0" w:space="0" w:color="auto"/>
        <w:right w:val="none" w:sz="0" w:space="0" w:color="auto"/>
      </w:divBdr>
    </w:div>
    <w:div w:id="2005162247">
      <w:bodyDiv w:val="1"/>
      <w:marLeft w:val="0"/>
      <w:marRight w:val="0"/>
      <w:marTop w:val="0"/>
      <w:marBottom w:val="0"/>
      <w:divBdr>
        <w:top w:val="none" w:sz="0" w:space="0" w:color="auto"/>
        <w:left w:val="none" w:sz="0" w:space="0" w:color="auto"/>
        <w:bottom w:val="none" w:sz="0" w:space="0" w:color="auto"/>
        <w:right w:val="none" w:sz="0" w:space="0" w:color="auto"/>
      </w:divBdr>
    </w:div>
    <w:div w:id="2016766846">
      <w:bodyDiv w:val="1"/>
      <w:marLeft w:val="0"/>
      <w:marRight w:val="0"/>
      <w:marTop w:val="0"/>
      <w:marBottom w:val="0"/>
      <w:divBdr>
        <w:top w:val="none" w:sz="0" w:space="0" w:color="auto"/>
        <w:left w:val="none" w:sz="0" w:space="0" w:color="auto"/>
        <w:bottom w:val="none" w:sz="0" w:space="0" w:color="auto"/>
        <w:right w:val="none" w:sz="0" w:space="0" w:color="auto"/>
      </w:divBdr>
    </w:div>
    <w:div w:id="208498554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돋움"/>
        <a:cs typeface="Helvetica"/>
      </a:majorFont>
      <a:minorFont>
        <a:latin typeface="Helvetica"/>
        <a:ea typeface="바탕"/>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9DD4D6-579C-4D4C-AD8F-F250A47335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5</TotalTime>
  <Pages>1</Pages>
  <Words>217</Words>
  <Characters>1238</Characters>
  <Application>Microsoft Office Word</Application>
  <DocSecurity>0</DocSecurity>
  <Lines>10</Lines>
  <Paragraphs>2</Paragraphs>
  <ScaleCrop>false</ScaleCrop>
  <HeadingPairs>
    <vt:vector size="6" baseType="variant">
      <vt:variant>
        <vt:lpstr>Title</vt:lpstr>
      </vt:variant>
      <vt:variant>
        <vt:i4>1</vt:i4>
      </vt:variant>
      <vt:variant>
        <vt:lpstr>Titel</vt:lpstr>
      </vt:variant>
      <vt:variant>
        <vt:i4>1</vt:i4>
      </vt:variant>
      <vt:variant>
        <vt:lpstr>제목</vt:lpstr>
      </vt:variant>
      <vt:variant>
        <vt:i4>1</vt:i4>
      </vt:variant>
    </vt:vector>
  </HeadingPairs>
  <TitlesOfParts>
    <vt:vector size="3" baseType="lpstr">
      <vt:lpstr/>
      <vt:lpstr/>
      <vt:lpstr/>
    </vt:vector>
  </TitlesOfParts>
  <Manager/>
  <Company/>
  <LinksUpToDate>false</LinksUpToDate>
  <CharactersWithSpaces>145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e Kreutzinger</dc:creator>
  <cp:keywords/>
  <dc:description/>
  <cp:lastModifiedBy>Kreutzinger, Virginie</cp:lastModifiedBy>
  <cp:revision>94</cp:revision>
  <cp:lastPrinted>2024-07-10T22:02:00Z</cp:lastPrinted>
  <dcterms:created xsi:type="dcterms:W3CDTF">2024-12-30T03:57:00Z</dcterms:created>
  <dcterms:modified xsi:type="dcterms:W3CDTF">2025-01-02T17:3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y fmtid="{D5CDD505-2E9C-101B-9397-08002B2CF9AE}" pid="3" name="NSCPROP_SA">
    <vt:lpwstr>C:\mySingle\TEMP\Ziegeler et al - low-dose xray rheumatic dieases.docx</vt:lpwstr>
  </property>
  <property fmtid="{D5CDD505-2E9C-101B-9397-08002B2CF9AE}" pid="4" name="ZOTERO_PREF_1">
    <vt:lpwstr>&lt;data data-version="3" zotero-version="6.0.37"&gt;&lt;session id="duheel46"/&gt;&lt;style id="http://www.zotero.org/styles/nature" hasBibliography="1" bibliographyStyleHasBeenSet="1"/&gt;&lt;prefs&gt;&lt;pref name="fieldType" value="Bookmark"/&gt;&lt;pref name="automaticJournalAbbrevi</vt:lpwstr>
  </property>
  <property fmtid="{D5CDD505-2E9C-101B-9397-08002B2CF9AE}" pid="5" name="ZOTERO_PREF_2">
    <vt:lpwstr>ations" value="true"/&gt;&lt;/prefs&gt;&lt;/data&gt;</vt:lpwstr>
  </property>
  <property fmtid="{D5CDD505-2E9C-101B-9397-08002B2CF9AE}" pid="6" name="ZOTERO_BREF_MrUtlfP33rbpz3LOxgRl1_1">
    <vt:lpwstr>ZOTERO_ITEM CSL_CITATION {"citationID":"jO2LOwbT","properties":{"formattedCitation":"(1)","plainCitation":"(1)","noteIndex":0},"citationItems":[{"id":87,"uris":["http://zotero.org/users/13440175/items/RDDACJNA"],"itemData":{"id":87,"type":"article-journal</vt:lpwstr>
  </property>
  <property fmtid="{D5CDD505-2E9C-101B-9397-08002B2CF9AE}" pid="7" name="ZOTERO_BREF_MrUtlfP33rbpz3LOxgRl1_2">
    <vt:lpwstr>","abstract":"Objective To provide a single source for the best available estimates of the US prevalence of and number of individuals affected by osteoarthritis, polymyalgia rheumatica and giant cell arteritis, gout, fibromyalgia, and carpal tunnel syndro</vt:lpwstr>
  </property>
  <property fmtid="{D5CDD505-2E9C-101B-9397-08002B2CF9AE}" pid="8" name="ZOTERO_BREF_MrUtlfP33rbpz3LOxgRl1_3">
    <vt:lpwstr>me, as well as the symptoms of neck and back pain. A companion article (part I) addresses additional conditions. Methods The National Arthritis Data Workgroup reviewed published analyses from available national surveys, such as the National Health and Nut</vt:lpwstr>
  </property>
  <property fmtid="{D5CDD505-2E9C-101B-9397-08002B2CF9AE}" pid="9" name="ZOTERO_BREF_MrUtlfP33rbpz3LOxgRl1_4">
    <vt:lpwstr>rition Examination Survey and the National Health Interview Survey. Because data based on national population samples are unavailable for most specific rheumatic conditions, we derived estimates from published studies of smaller, defined populations. For </vt:lpwstr>
  </property>
  <property fmtid="{D5CDD505-2E9C-101B-9397-08002B2CF9AE}" pid="10" name="ZOTERO_BREF_MrUtlfP33rbpz3LOxgRl1_5">
    <vt:lpwstr>specific conditions, the best available prevalence estimates were applied to the corresponding 2005 US population estimates from the Census Bureau, to estimate the number affected with each condition. Results We estimated that among US adults, nearly 27 m</vt:lpwstr>
  </property>
  <property fmtid="{D5CDD505-2E9C-101B-9397-08002B2CF9AE}" pid="11" name="ZOTERO_BREF_MrUtlfP33rbpz3LOxgRl1_6">
    <vt:lpwstr>illion have clinical osteoarthritis (up from the estimate of 21 million for 1995), 711,000 have polymyalgia rheumatica, 228,000 have giant cell arteritis, up to 3.0 million have had self-reported gout in the past year (up from the estimate of 2.1 million </vt:lpwstr>
  </property>
  <property fmtid="{D5CDD505-2E9C-101B-9397-08002B2CF9AE}" pid="12" name="ZOTERO_BREF_MrUtlfP33rbpz3LOxgRl1_7">
    <vt:lpwstr>for 1995), 5.0 million have fibromyalgia, 4–10 million have carpal tunnel syndrome, 59 million have had low back pain in the past 3 months, and 30.1 million have had neck pain in the past 3 months. Conclusion Estimates for many specific rheumatic conditio</vt:lpwstr>
  </property>
  <property fmtid="{D5CDD505-2E9C-101B-9397-08002B2CF9AE}" pid="13" name="ZOTERO_BREF_MrUtlfP33rbpz3LOxgRl1_8">
    <vt:lpwstr>ns rely on a few, small studies of uncertain generalizability to the US population. This report provides the best available prevalence estimates for the US, but for most specific conditions more studies generalizable to the US or addressing understudied p</vt:lpwstr>
  </property>
  <property fmtid="{D5CDD505-2E9C-101B-9397-08002B2CF9AE}" pid="14" name="ZOTERO_BREF_MrUtlfP33rbpz3LOxgRl1_9">
    <vt:lpwstr>opulations are needed.","container-title":"Arthritis &amp; Rheumatism","DOI":"10.1002/art.23176","ISSN":"1529-0131","issue":"1","language":"en","note":"_eprint: https://onlinelibrary.wiley.com/doi/pdf/10.1002/art.23176","page":"26-35","source":"Wiley Online L</vt:lpwstr>
  </property>
  <property fmtid="{D5CDD505-2E9C-101B-9397-08002B2CF9AE}" pid="15" name="ZOTERO_BREF_MrUtlfP33rbpz3LOxgRl1_10">
    <vt:lpwstr>ibrary","title":"Estimates of the prevalence of arthritis and other rheumatic conditions in the United States: Part II","title-short":"Estimates of the prevalence of arthritis and other rheumatic conditions in the United States","volume":"58","author":[{"</vt:lpwstr>
  </property>
  <property fmtid="{D5CDD505-2E9C-101B-9397-08002B2CF9AE}" pid="16" name="ZOTERO_BREF_MrUtlfP33rbpz3LOxgRl1_11">
    <vt:lpwstr>family":"Lawrence","given":"Reva C."},{"family":"Felson","given":"David T."},{"family":"Helmick","given":"Charles G."},{"family":"Arnold","given":"Lesley M."},{"family":"Choi","given":"Hyon"},{"family":"Deyo","given":"Richard A."},{"family":"Gabriel","giv</vt:lpwstr>
  </property>
  <property fmtid="{D5CDD505-2E9C-101B-9397-08002B2CF9AE}" pid="17" name="ZOTERO_BREF_MrUtlfP33rbpz3LOxgRl1_12">
    <vt:lpwstr>en":"Sherine"},{"family":"Hirsch","given":"Rosemarie"},{"family":"Hochberg","given":"Marc C."},{"family":"Hunder","given":"Gene G."},{"family":"Jordan","given":"Joanne M."},{"family":"Katz","given":"Jeffrey N."},{"family":"Kremers","given":"Hilal Maradit"</vt:lpwstr>
  </property>
  <property fmtid="{D5CDD505-2E9C-101B-9397-08002B2CF9AE}" pid="18" name="ZOTERO_BREF_MrUtlfP33rbpz3LOxgRl1_13">
    <vt:lpwstr>},{"family":"Wolfe","given":"Frederick"},{"family":"Workgroup","given":"National Arthritis Data"}],"issued":{"date-parts":[["2008"]]}}}],"schema":"https://github.com/citation-style-language/schema/raw/master/csl-citation.json"} </vt:lpwstr>
  </property>
  <property fmtid="{D5CDD505-2E9C-101B-9397-08002B2CF9AE}" pid="19" name="ZOTERO_BREF_omopRBO2hMG80oqJch62g_1">
    <vt:lpwstr>ZOTERO_ITEM CSL_CITATION {"citationID":"RbZ687YM","properties":{"formattedCitation":"\\super 9\\nosupersub{}","plainCitation":"9","noteIndex":0},"citationItems":[{"id":287,"uris":["http://zotero.org/users/13440175/items/UAKGARUB"],"itemData":{"id":287,"ty</vt:lpwstr>
  </property>
  <property fmtid="{D5CDD505-2E9C-101B-9397-08002B2CF9AE}" pid="20" name="ZOTERO_BREF_omopRBO2hMG80oqJch62g_2">
    <vt:lpwstr>pe":"article-journal","abstract":"The success of disease-modifying osteoarthritis drug (DMOAD) development is still elusive. While there have been successes in preclinical and early clinical studies, phase 3 clinical trials have failed so far and there is</vt:lpwstr>
  </property>
  <property fmtid="{D5CDD505-2E9C-101B-9397-08002B2CF9AE}" pid="21" name="ZOTERO_BREF_omopRBO2hMG80oqJch62g_3">
    <vt:lpwstr> still no approved, widely available DMOAD on the market. The latest research suggests that, among other causes, poor trial outcomes might be explained by the fact that osteoarthritis (OA) is a heterogeneous disease with distinct phenotypes. OA trials mig</vt:lpwstr>
  </property>
  <property fmtid="{D5CDD505-2E9C-101B-9397-08002B2CF9AE}" pid="22" name="ZOTERO_BREF_omopRBO2hMG80oqJch62g_4">
    <vt:lpwstr>ht be more successful if they would address and target a specific phenotype. The increasing availability of advanced techniques to detect particular OA characteristics expands the possibilities to distinguish between such potential OA phenotypes. Magnetic</vt:lpwstr>
  </property>
  <property fmtid="{D5CDD505-2E9C-101B-9397-08002B2CF9AE}" pid="23" name="ZOTERO_BREF_omopRBO2hMG80oqJch62g_5">
    <vt:lpwstr> resonance imaging is among the key imaging techniques to stratify and monitor patients with changes in bone, cartilage and inflammation. Biochemical markers have mainly used as secondary parameters and could further delineate phenotypes. Moreover, post-h</vt:lpwstr>
  </property>
  <property fmtid="{D5CDD505-2E9C-101B-9397-08002B2CF9AE}" pid="24" name="ZOTERO_BREF_omopRBO2hMG80oqJch62g_6">
    <vt:lpwstr>oc analyses of trial data have suggested the existence of distinct pain phenotypes and their relevance in the design of clinical trials. Although ongoing work in the field supports the concept of OA heterogeneity, this has not yet resulted in more effecti</vt:lpwstr>
  </property>
  <property fmtid="{D5CDD505-2E9C-101B-9397-08002B2CF9AE}" pid="25" name="ZOTERO_BREF_omopRBO2hMG80oqJch62g_7">
    <vt:lpwstr>ve treatment options. This paper reviews the current knowledge about potential OA phenotypes and suggests that combining patient clinical data, quantitative imaging, biochemical markers and utilizing data-driven approaches in patient selection and efficac</vt:lpwstr>
  </property>
  <property fmtid="{D5CDD505-2E9C-101B-9397-08002B2CF9AE}" pid="26" name="ZOTERO_BREF_omopRBO2hMG80oqJch62g_8">
    <vt:lpwstr>y assessment will allow for more successful development of effective DMOADs.","container-title":"Biochemical Pharmacology","DOI":"10.1016/j.bcp.2019.02.037","ISSN":"1873-2968","journalAbbreviation":"Biochem Pharmacol","language":"eng","note":"PMID: 308310</vt:lpwstr>
  </property>
  <property fmtid="{D5CDD505-2E9C-101B-9397-08002B2CF9AE}" pid="27" name="ZOTERO_BREF_omopRBO2hMG80oqJch62g_9">
    <vt:lpwstr>73","page":"41-48","source":"PubMed","title":"Osteoarthritis phenotypes and novel therapeutic targets","volume":"165","author":[{"family":"Van Spil","given":"Willem Evert"},{"family":"Kubassova","given":"Olga"},{"family":"Boesen","given":"Mikael"},{"famil</vt:lpwstr>
  </property>
  <property fmtid="{D5CDD505-2E9C-101B-9397-08002B2CF9AE}" pid="28" name="ZOTERO_BREF_omopRBO2hMG80oqJch62g_10">
    <vt:lpwstr>y":"Bay-Jensen","given":"Anne-Christine"},{"family":"Mobasheri","given":"Ali"}],"issued":{"date-parts":[["2019",7]]}}}],"schema":"https://github.com/citation-style-language/schema/raw/master/csl-citation.json"} </vt:lpwstr>
  </property>
  <property fmtid="{D5CDD505-2E9C-101B-9397-08002B2CF9AE}" pid="29" name="ZOTERO_BREF_TA0VPBjtTcjZHyKz4PvAF_1">
    <vt:lpwstr>ZOTERO_BIBL {"uncited":[],"omitted":[],"custom":[]} CSL_BIBLIOGRAPHY </vt:lpwstr>
  </property>
  <property fmtid="{D5CDD505-2E9C-101B-9397-08002B2CF9AE}" pid="30" name="ZOTERO_BREF_3799HBzVRvcpUa02Ti9c0_1">
    <vt:lpwstr>ZOTERO_ITEM CSL_CITATION {"citationID":"iu4JYZyR","properties":{"formattedCitation":"\\super 1\\nosupersub{}","plainCitation":"1","noteIndex":0},"citationItems":[{"id":384,"uris":["http://zotero.org/users/13440175/items/LPSV9SMC"],"itemData":{"id":384,"ty</vt:lpwstr>
  </property>
  <property fmtid="{D5CDD505-2E9C-101B-9397-08002B2CF9AE}" pid="31" name="ZOTERO_BREF_3799HBzVRvcpUa02Ti9c0_2">
    <vt:lpwstr>pe":"article-journal","abstract":"OBJECTIVE: The prevalence of symptomatic knee osteoarthritis (OA) has been increasing over the past several decades in the US, concurrent with an aging population and the growing obesity epidemic. We quantify the impact o</vt:lpwstr>
  </property>
  <property fmtid="{D5CDD505-2E9C-101B-9397-08002B2CF9AE}" pid="32" name="ZOTERO_BREF_3799HBzVRvcpUa02Ti9c0_3">
    <vt:lpwstr>f these factors on the number of persons with symptomatic knee OA in the early decades of the 21st century.\nMETHODS: We calculated the prevalence of clinically diagnosed symptomatic knee OA from the National Health Interview Survey 2007-2008 and derived </vt:lpwstr>
  </property>
  <property fmtid="{D5CDD505-2E9C-101B-9397-08002B2CF9AE}" pid="33" name="ZOTERO_BREF_3799HBzVRvcpUa02Ti9c0_4">
    <vt:lpwstr>the proportion with advanced disease (defined as Kellgren/Lawrence grade 3 or 4) using the Osteoarthritis Policy Model, a validated simulation model of knee OA. Incorporating contemporary obesity rates and population estimates, we calculated the number of</vt:lpwstr>
  </property>
  <property fmtid="{D5CDD505-2E9C-101B-9397-08002B2CF9AE}" pid="34" name="ZOTERO_BREF_3799HBzVRvcpUa02Ti9c0_5">
    <vt:lpwstr> persons living with symptomatic knee OA.\nRESULTS: We estimate that approximately 14 million persons had symptomatic knee OA, with advanced OA comprising more than half of those cases. This includes more than 3 million persons of racial/ethnic minorities</vt:lpwstr>
  </property>
  <property fmtid="{D5CDD505-2E9C-101B-9397-08002B2CF9AE}" pid="35" name="ZOTERO_BREF_3799HBzVRvcpUa02Ti9c0_6">
    <vt:lpwstr> (African American, Hispanic, and other). Adults younger than 45 years of age represented nearly 2 million cases of symptomatic knee OA and individuals between 45 and 65 years of age comprised 6 million more cases.\nCONCLUSION: More than half of all perso</vt:lpwstr>
  </property>
  <property fmtid="{D5CDD505-2E9C-101B-9397-08002B2CF9AE}" pid="36" name="ZOTERO_BREF_3799HBzVRvcpUa02Ti9c0_7">
    <vt:lpwstr>ns with symptomatic knee OA are younger than 65 years of age. As many of these younger persons will live for 3 decades or more, there is substantially more time for greater disability to occur, and policymakers should anticipate health care utilization fo</vt:lpwstr>
  </property>
  <property fmtid="{D5CDD505-2E9C-101B-9397-08002B2CF9AE}" pid="37" name="ZOTERO_BREF_3799HBzVRvcpUa02Ti9c0_8">
    <vt:lpwstr>r knee OA to increase in the upcoming decades. These data emphasize the need for the deployment of innovative prevention and treatment strategies for knee OA, especially among younger persons.","container-title":"Arthritis Care &amp; Research","DOI":"10.1002/</vt:lpwstr>
  </property>
  <property fmtid="{D5CDD505-2E9C-101B-9397-08002B2CF9AE}" pid="38" name="ZOTERO_BREF_3799HBzVRvcpUa02Ti9c0_9">
    <vt:lpwstr>acr.22897","ISSN":"2151-4658","issue":"12","journalAbbreviation":"Arthritis Care Res (Hoboken)","language":"eng","note":"PMID: 27014966\nPMCID: PMC5319385","page":"1743-1750","source":"PubMed","title":"Number of Persons With Symptomatic Knee Osteoarthriti</vt:lpwstr>
  </property>
  <property fmtid="{D5CDD505-2E9C-101B-9397-08002B2CF9AE}" pid="39" name="ZOTERO_BREF_3799HBzVRvcpUa02Ti9c0_10">
    <vt:lpwstr>s in the US: Impact of Race and Ethnicity, Age, Sex, and Obesity","title-short":"Number of Persons With Symptomatic Knee Osteoarthritis in the US","volume":"68","author":[{"family":"Deshpande","given":"Bhushan R."},{"family":"Katz","given":"Jeffrey N."},{</vt:lpwstr>
  </property>
  <property fmtid="{D5CDD505-2E9C-101B-9397-08002B2CF9AE}" pid="40" name="ZOTERO_BREF_3799HBzVRvcpUa02Ti9c0_11">
    <vt:lpwstr>"family":"Solomon","given":"Daniel H."},{"family":"Yelin","given":"Edward H."},{"family":"Hunter","given":"David J."},{"family":"Messier","given":"Stephen P."},{"family":"Suter","given":"Lisa G."},{"family":"Losina","given":"Elena"}],"issued":{"date-parts</vt:lpwstr>
  </property>
  <property fmtid="{D5CDD505-2E9C-101B-9397-08002B2CF9AE}" pid="41" name="ZOTERO_BREF_3799HBzVRvcpUa02Ti9c0_12">
    <vt:lpwstr>":[["2016",12]]}}}],"schema":"https://github.com/citation-style-language/schema/raw/master/csl-citation.json"} </vt:lpwstr>
  </property>
  <property fmtid="{D5CDD505-2E9C-101B-9397-08002B2CF9AE}" pid="42" name="ZOTERO_BREF_K9sRU3deN4Bk9wWdZl0MG_1">
    <vt:lpwstr>ZOTERO_ITEM CSL_CITATION {"citationID":"uAZzJG0a","properties":{"formattedCitation":"\\super 1\\nosupersub{}","plainCitation":"1","noteIndex":0},"citationItems":[{"id":86,"uris":["http://zotero.org/users/13440175/items/KMLD5QMX"],"itemData":{"id":86,"type</vt:lpwstr>
  </property>
  <property fmtid="{D5CDD505-2E9C-101B-9397-08002B2CF9AE}" pid="43" name="ZOTERO_BREF_K9sRU3deN4Bk9wWdZl0MG_2">
    <vt:lpwstr>":"article-journal","abstract":"Objective To estimate the global burden of hip and knee osteoarthritis (OA) as part of the Global Burden of Disease 2010 study and to explore how the burden of hip and knee OA compares with other conditions.\nMethods System</vt:lpwstr>
  </property>
  <property fmtid="{D5CDD505-2E9C-101B-9397-08002B2CF9AE}" pid="44" name="ZOTERO_BREF_K9sRU3deN4Bk9wWdZl0MG_3">
    <vt:lpwstr>atic reviews were conducted to source age-speciﬁc and sex-speciﬁc epidemiological data for hip and knee OA prevalence, incidence and mortality risk. The prevalence and incidence of symptomatic, radiographic and self-reported hip or knee OA were included. </vt:lpwstr>
  </property>
  <property fmtid="{D5CDD505-2E9C-101B-9397-08002B2CF9AE}" pid="45" name="ZOTERO_BREF_K9sRU3deN4Bk9wWdZl0MG_4">
    <vt:lpwstr>Three levels of severity were deﬁned to derive disability weights (DWs) and severity distribution ( proportion with mild, moderate and severe OA). The prevalence by country and region was multiplied by the severity distribution and the appropriate disabil</vt:lpwstr>
  </property>
  <property fmtid="{D5CDD505-2E9C-101B-9397-08002B2CF9AE}" pid="46" name="ZOTERO_BREF_K9sRU3deN4Bk9wWdZl0MG_5">
    <vt:lpwstr>ity weight to calculate years of life lived with disability (YLDs). As there are no deaths directly attributed to OA, YLDs equate disability-adjusted life years (DALYs).\nResults Globally, of the 291 conditions, hip and knee OA was ranked as the 11th high</vt:lpwstr>
  </property>
  <property fmtid="{D5CDD505-2E9C-101B-9397-08002B2CF9AE}" pid="47" name="ZOTERO_BREF_K9sRU3deN4Bk9wWdZl0MG_6">
    <vt:lpwstr>est contributor to global disability and 38th highest in DALYs. The global agestandardised prevalence of knee OA was 3.8% (95% uncertainty interval (UI) 3.6% to 4.1%) and hip OA was 0.85% (95% UI 0.74% to 1.02%), with no discernible change from 1990 to 20</vt:lpwstr>
  </property>
  <property fmtid="{D5CDD505-2E9C-101B-9397-08002B2CF9AE}" pid="48" name="ZOTERO_BREF_K9sRU3deN4Bk9wWdZl0MG_7">
    <vt:lpwstr>10. Prevalence was higher in females than males. YLDs for hip and knee OA increased from 10.5 million in 1990 (0.42% of total DALYs) to 17.1 million in 2010 (0.69% of total DALYs).\nConclusions Hip and knee OA is one of the leading causes of global disabi</vt:lpwstr>
  </property>
  <property fmtid="{D5CDD505-2E9C-101B-9397-08002B2CF9AE}" pid="49" name="ZOTERO_BREF_K9sRU3deN4Bk9wWdZl0MG_8">
    <vt:lpwstr>lity. Methodological issues within this study make it highly likely that the real burden of OA has been underestimated. With the aging and increasing obesity of the world’s population, health professions need to prepare for a large increase in the demand </vt:lpwstr>
  </property>
  <property fmtid="{D5CDD505-2E9C-101B-9397-08002B2CF9AE}" pid="50" name="ZOTERO_BREF_K9sRU3deN4Bk9wWdZl0MG_9">
    <vt:lpwstr>for health services to treat hip and knee OA.","container-title":"Annals of the Rheumatic Diseases","DOI":"10.1136/annrheumdis-2013-204763","ISSN":"0003-4967, 1468-2060","issue":"7","journalAbbreviation":"Ann Rheum Dis","language":"en","page":"1323-1330",</vt:lpwstr>
  </property>
  <property fmtid="{D5CDD505-2E9C-101B-9397-08002B2CF9AE}" pid="51" name="ZOTERO_BREF_K9sRU3deN4Bk9wWdZl0MG_10">
    <vt:lpwstr>"source":"DOI.org (Crossref)","title":"The global burden of hip and knee osteoarthritis: estimates from the Global Burden of Disease 2010 study","title-short":"The global burden of hip and knee osteoarthritis","volume":"73","author":[{"family":"Cross","gi</vt:lpwstr>
  </property>
  <property fmtid="{D5CDD505-2E9C-101B-9397-08002B2CF9AE}" pid="52" name="ZOTERO_BREF_K9sRU3deN4Bk9wWdZl0MG_11">
    <vt:lpwstr>ven":"Marita"},{"family":"Smith","given":"Emma"},{"family":"Hoy","given":"Damian"},{"family":"Nolte","given":"Sandra"},{"family":"Ackerman","given":"Ilana"},{"family":"Fransen","given":"Marlene"},{"family":"Bridgett","given":"Lisa"},{"family":"Williams","</vt:lpwstr>
  </property>
  <property fmtid="{D5CDD505-2E9C-101B-9397-08002B2CF9AE}" pid="53" name="ZOTERO_BREF_K9sRU3deN4Bk9wWdZl0MG_12">
    <vt:lpwstr>given":"Sean"},{"family":"Guillemin","given":"Francis"},{"family":"Hill","given":"Catherine L"},{"family":"Laslett","given":"Laura L."},{"family":"Jones","given":"Graeme"},{"family":"Cicuttini","given":"Flavia"},{"family":"Osborne","given":"Richard"},{"fa</vt:lpwstr>
  </property>
  <property fmtid="{D5CDD505-2E9C-101B-9397-08002B2CF9AE}" pid="54" name="ZOTERO_BREF_K9sRU3deN4Bk9wWdZl0MG_13">
    <vt:lpwstr>mily":"Vos","given":"Theo"},{"family":"Buchbinder","given":"Rachelle"},{"family":"Woolf","given":"Anthony"},{"family":"March","given":"Lyn"}],"issued":{"date-parts":[["2014",7]]}}}],"schema":"https://github.com/citation-style-language/schema/raw/master/cs</vt:lpwstr>
  </property>
  <property fmtid="{D5CDD505-2E9C-101B-9397-08002B2CF9AE}" pid="55" name="ZOTERO_BREF_K9sRU3deN4Bk9wWdZl0MG_14">
    <vt:lpwstr>l-citation.json"} </vt:lpwstr>
  </property>
  <property fmtid="{D5CDD505-2E9C-101B-9397-08002B2CF9AE}" pid="56" name="ZOTERO_BREF_mNfcZFL7EzOeQ75iClxQd_1">
    <vt:lpwstr>ZOTERO_ITEM CSL_CITATION {"citationID":"ylfuKS5p","properties":{"formattedCitation":"\\super 2\\nosupersub{}","plainCitation":"2","noteIndex":0},"citationItems":[{"id":387,"uris":["http://zotero.org/users/13440175/items/R7SZWGUW"],"itemData":{"id":387,"ty</vt:lpwstr>
  </property>
  <property fmtid="{D5CDD505-2E9C-101B-9397-08002B2CF9AE}" pid="57" name="ZOTERO_BREF_mNfcZFL7EzOeQ75iClxQd_2">
    <vt:lpwstr>pe":"article-journal","abstract":"Osteoarthritis is a leading cause of disability and source of societal cost in older adults. With an ageing and increasingly obese population, this syndrome is becoming even more prevalent than in previous decades. In rec</vt:lpwstr>
  </property>
  <property fmtid="{D5CDD505-2E9C-101B-9397-08002B2CF9AE}" pid="58" name="ZOTERO_BREF_mNfcZFL7EzOeQ75iClxQd_3">
    <vt:lpwstr>ent years, we have gained important insights into the cause and pathogenesis of pain in osteoarthritis. The diagnosis of osteoarthritis is clinically based despite the widespread overuse of imaging methods. Management should be tailored to the presenting </vt:lpwstr>
  </property>
  <property fmtid="{D5CDD505-2E9C-101B-9397-08002B2CF9AE}" pid="59" name="ZOTERO_BREF_mNfcZFL7EzOeQ75iClxQd_4">
    <vt:lpwstr>individual and focus on core treatments, including self-management and education, exercise, and weight loss as relevant. Surgery should be reserved for those that have not responded appropriately to less invasive methods. Prevention and disease modificati</vt:lpwstr>
  </property>
  <property fmtid="{D5CDD505-2E9C-101B-9397-08002B2CF9AE}" pid="60" name="ZOTERO_BREF_mNfcZFL7EzOeQ75iClxQd_5">
    <vt:lpwstr>on are areas being targeted by various research endeavours, which have indicated great potential thus far. This narrative Seminar provides an update on the pathogenesis, diagnosis, management, and future research on osteoarthritis for a clinical audience.</vt:lpwstr>
  </property>
  <property fmtid="{D5CDD505-2E9C-101B-9397-08002B2CF9AE}" pid="61" name="ZOTERO_BREF_mNfcZFL7EzOeQ75iClxQd_6">
    <vt:lpwstr>","container-title":"Lancet (London, England)","DOI":"10.1016/S0140-6736(19)30417-9","ISSN":"1474-547X","issue":"10182","journalAbbreviation":"Lancet","language":"eng","note":"PMID: 31034380","page":"1745-1759","source":"PubMed","title":"Osteoarthritis","</vt:lpwstr>
  </property>
  <property fmtid="{D5CDD505-2E9C-101B-9397-08002B2CF9AE}" pid="62" name="ZOTERO_BREF_mNfcZFL7EzOeQ75iClxQd_7">
    <vt:lpwstr>volume":"393","author":[{"family":"Hunter","given":"David J."},{"family":"Bierma-Zeinstra","given":"Sita"}],"issued":{"date-parts":[["2019",4,27]]}}}],"schema":"https://github.com/citation-style-language/schema/raw/master/csl-citation.json"} </vt:lpwstr>
  </property>
  <property fmtid="{D5CDD505-2E9C-101B-9397-08002B2CF9AE}" pid="63" name="ZOTERO_BREF_b4RRut0uinSiWks9vLfls_1">
    <vt:lpwstr>ZOTERO_TEMP </vt:lpwstr>
  </property>
  <property fmtid="{D5CDD505-2E9C-101B-9397-08002B2CF9AE}" pid="64" name="ZOTERO_BREF_RS0aLuwl04L8rARUQcBZS_1">
    <vt:lpwstr>ZOTERO_ITEM CSL_CITATION {"citationID":"LzXYQhtl","properties":{"formattedCitation":"\\super 3\\nosupersub{}","plainCitation":"3","noteIndex":0},"citationItems":[{"id":391,"uris":["http://zotero.org/users/13440175/items/EVV9KMSU"],"itemData":{"id":391,"ty</vt:lpwstr>
  </property>
  <property fmtid="{D5CDD505-2E9C-101B-9397-08002B2CF9AE}" pid="65" name="ZOTERO_BREF_RS0aLuwl04L8rARUQcBZS_2">
    <vt:lpwstr>pe":"article-journal","abstract":"Osteoarthritis is a major source of pain, disability, and socioeconomic cost worldwide. The epidemiology of the disorder is complex and multifactorial, with genetic, biological, and biomechanical components. Aetiological </vt:lpwstr>
  </property>
  <property fmtid="{D5CDD505-2E9C-101B-9397-08002B2CF9AE}" pid="66" name="ZOTERO_BREF_RS0aLuwl04L8rARUQcBZS_3">
    <vt:lpwstr>factors are also joint specific. Joint replacement is an effective treatment for symptomatic end-stage disease, although functional outcomes can be poor and the lifespan of prostheses is limited. Consequently, the focus is shifting to disease prevention a</vt:lpwstr>
  </property>
  <property fmtid="{D5CDD505-2E9C-101B-9397-08002B2CF9AE}" pid="67" name="ZOTERO_BREF_RS0aLuwl04L8rARUQcBZS_4">
    <vt:lpwstr>nd the treatment of early osteoarthritis. This task is challenging since conventional imaging techniques can detect only quite advanced disease and the relation between pain and structural degeneration is not close. Nevertheless, advances in both imaging </vt:lpwstr>
  </property>
  <property fmtid="{D5CDD505-2E9C-101B-9397-08002B2CF9AE}" pid="68" name="ZOTERO_BREF_RS0aLuwl04L8rARUQcBZS_5">
    <vt:lpwstr>and biochemical markers offer potential for diagnosis and as outcome measures for new treatments. Joint-preserving interventions under development include lifestyle modification and pharmaceutical and surgical modalities. Some show potential, but at prese</vt:lpwstr>
  </property>
  <property fmtid="{D5CDD505-2E9C-101B-9397-08002B2CF9AE}" pid="69" name="ZOTERO_BREF_RS0aLuwl04L8rARUQcBZS_6">
    <vt:lpwstr>nt few have proven ability to arrest or delay disease progression.","container-title":"Lancet (London, England)","DOI":"10.1016/S0140-6736(14)60802-3","ISSN":"1474-547X","issue":"9991","journalAbbreviation":"Lancet","language":"eng","note":"PMID: 25748615</vt:lpwstr>
  </property>
  <property fmtid="{D5CDD505-2E9C-101B-9397-08002B2CF9AE}" pid="70" name="ZOTERO_BREF_RS0aLuwl04L8rARUQcBZS_7">
    <vt:lpwstr>","page":"376-387","source":"PubMed","title":"Osteoarthritis","volume":"386","author":[{"family":"Glyn-Jones","given":"S."},{"family":"Palmer","given":"A. J. R."},{"family":"Agricola","given":"R."},{"family":"Price","given":"A. J."},{"family":"Vincent","g</vt:lpwstr>
  </property>
  <property fmtid="{D5CDD505-2E9C-101B-9397-08002B2CF9AE}" pid="71" name="ZOTERO_BREF_RS0aLuwl04L8rARUQcBZS_8">
    <vt:lpwstr>iven":"T. L."},{"family":"Weinans","given":"H."},{"family":"Carr","given":"A. J."}],"issued":{"date-parts":[["2015",7,25]]}}}],"schema":"https://github.com/citation-style-language/schema/raw/master/csl-citation.json"} </vt:lpwstr>
  </property>
  <property fmtid="{D5CDD505-2E9C-101B-9397-08002B2CF9AE}" pid="72" name="ZOTERO_BREF_GlZEGRmQ1AgS5Suth3PU1_1">
    <vt:lpwstr>ZOTERO_ITEM CSL_CITATION {"citationID":"AO4KAObj","properties":{"formattedCitation":"\\super 6\\uc0\\u8211{}8\\nosupersub{}","plainCitation":"6–8","dontUpdate":true,"noteIndex":0},"citationItems":[{"id":"wLlyFbiI/M5Ml4HSN","uris":["http://zotero.org/users</vt:lpwstr>
  </property>
  <property fmtid="{D5CDD505-2E9C-101B-9397-08002B2CF9AE}" pid="73" name="ZOTERO_BREF_GlZEGRmQ1AgS5Suth3PU1_2">
    <vt:lpwstr>/13440175/items/L8HAP449"],"itemData":{"id":248,"type":"article-journal","abstract":"The development of disease-modifying therapies for osteoarthritis (DMOADs): the evidence to date","container-title":"Drug Design, Development and Therapy","DOI":"10.2147/</vt:lpwstr>
  </property>
  <property fmtid="{D5CDD505-2E9C-101B-9397-08002B2CF9AE}" pid="74" name="ZOTERO_BREF_GlZEGRmQ1AgS5Suth3PU1_3">
    <vt:lpwstr>DDDT.S295224","journalAbbreviation":"DDDT","language":"English","note":"publisher: Dove Press","page":"2921-2945","source":"www.dovepress.com","title":"&lt;p&gt;The Development of Disease-Modifying Therapies for Osteoarthritis (DMOADs): The Evidence to Date&lt;/p&gt;</vt:lpwstr>
  </property>
  <property fmtid="{D5CDD505-2E9C-101B-9397-08002B2CF9AE}" pid="75" name="ZOTERO_BREF_GlZEGRmQ1AgS5Suth3PU1_4">
    <vt:lpwstr>","title-short":"&lt;p&gt;The Development of Disease-Modifying Therapies for Osteoarthritis (DMOADs)","volume":"15","author":[{"family":"Oo","given":"Win Min"},{"family":"Little","given":"Christopher"},{"family":"Duong","given":"Vicky"},{"family":"Hunter","give</vt:lpwstr>
  </property>
  <property fmtid="{D5CDD505-2E9C-101B-9397-08002B2CF9AE}" pid="76" name="ZOTERO_BREF_GlZEGRmQ1AgS5Suth3PU1_5">
    <vt:lpwstr>n":"David J."}],"issued":{"date-parts":[["2021",7,6]]}}},{"id":179,"uris":["http://zotero.org/users/13440175/items/BNDDW3WH"],"itemData":{"id":179,"type":"article-journal","container-title":"Expert Opinion on Emerging Drugs","DOI":"10.1080/14728214.2018.1</vt:lpwstr>
  </property>
  <property fmtid="{D5CDD505-2E9C-101B-9397-08002B2CF9AE}" pid="77" name="ZOTERO_BREF_GlZEGRmQ1AgS5Suth3PU1_6">
    <vt:lpwstr>547706","ISSN":"1472-8214","issue":"4","note":"publisher: Taylor &amp; Francis","page":"331-347","source":"tandfonline.com (Atypon)","title":"Disease-modifying drugs in osteoarthritis: current understanding and future therapeutics","title-short":"Disease-modi</vt:lpwstr>
  </property>
  <property fmtid="{D5CDD505-2E9C-101B-9397-08002B2CF9AE}" pid="78" name="ZOTERO_BREF_GlZEGRmQ1AgS5Suth3PU1_7">
    <vt:lpwstr>fying drugs in osteoarthritis","volume":"23","author":[{"family":"Oo","given":"Win Min"},{"family":"Yu","given":"Shirley Pei-Chun"},{"family":"Daniel","given":"Matthew Sean"},{"family":"Hunter","given":"David John"}],"issued":{"date-parts":[["2018",10,2]]</vt:lpwstr>
  </property>
  <property fmtid="{D5CDD505-2E9C-101B-9397-08002B2CF9AE}" pid="79" name="ZOTERO_BREF_GlZEGRmQ1AgS5Suth3PU1_8">
    <vt:lpwstr>}}},{"id":150,"uris":["http://zotero.org/users/13440175/items/3SM8UKRJ"],"itemData":{"id":150,"type":"article-journal","abstract":"Osteoarthritis (OA) has traditionally been classified as a noninflammatory arthritis; however, the dichotomy between inflamm</vt:lpwstr>
  </property>
  <property fmtid="{D5CDD505-2E9C-101B-9397-08002B2CF9AE}" pid="80" name="ZOTERO_BREF_GlZEGRmQ1AgS5Suth3PU1_9">
    <vt:lpwstr>atory and degenerative arthritis is becoming less clear with the recognition of a plethora of ongoing immune processes within the OA joint and synovium. Synovitis is defined as inflammation of the synovial membrane and is characteristic of classical infla</vt:lpwstr>
  </property>
  <property fmtid="{D5CDD505-2E9C-101B-9397-08002B2CF9AE}" pid="81" name="ZOTERO_BREF_GlZEGRmQ1AgS5Suth3PU1_10">
    <vt:lpwstr>mmatory arthritidies. Increasingly recognized is the presence of synovitis in a significant proportion of patients with primary OA, and based on this observation, further studies have gone on to implicate joint inflammation and synovitis in the pathogenes</vt:lpwstr>
  </property>
  <property fmtid="{D5CDD505-2E9C-101B-9397-08002B2CF9AE}" pid="82" name="ZOTERO_BREF_GlZEGRmQ1AgS5Suth3PU1_11">
    <vt:lpwstr>is of OA. However, clinical OA is not one disease but a final common pathway secondary to many predisposing factors, most notably age, joint trauma, altered biomechanics, and obesity. How such biochemical and mechanical processes contribute to the progres</vt:lpwstr>
  </property>
  <property fmtid="{D5CDD505-2E9C-101B-9397-08002B2CF9AE}" pid="83" name="ZOTERO_BREF_GlZEGRmQ1AgS5Suth3PU1_12">
    <vt:lpwstr>sive joint failure characteristic of OA is tightly linked to the interplay of joint damage, the immune response to perceived damage, and the subsequent state of chronic inflammation resulting in propagation and progression toward the phenotype recognized </vt:lpwstr>
  </property>
  <property fmtid="{D5CDD505-2E9C-101B-9397-08002B2CF9AE}" pid="84" name="ZOTERO_BREF_GlZEGRmQ1AgS5Suth3PU1_13">
    <vt:lpwstr>as clinical OA. This review will discuss a wide range of evolving data leading to our current hypotheses regarding the role of immune activation and inflammation in OA onset and progression. Although OA can affect any joint, most commonly the knee, hip, s</vt:lpwstr>
  </property>
  <property fmtid="{D5CDD505-2E9C-101B-9397-08002B2CF9AE}" pid="85" name="ZOTERO_BREF_GlZEGRmQ1AgS5Suth3PU1_14">
    <vt:lpwstr>pine, and hands, this review will focus primarily on OA of the knee as this is the joint most well characterized by epidemiologic, imaging, and translational studies investigating the association of inflammation with OA.","container-title":"Therapeutic Ad</vt:lpwstr>
  </property>
  <property fmtid="{D5CDD505-2E9C-101B-9397-08002B2CF9AE}" pid="86" name="ZOTERO_BREF_GlZEGRmQ1AgS5Suth3PU1_15">
    <vt:lpwstr>vances in Musculoskeletal Disease","DOI":"10.1177/1759720X12467868","ISSN":"1759-720X","issue":"2","journalAbbreviation":"Therapeutic Advances in Musculoskeletal","language":"en","note":"publisher: SAGE Publications","page":"77-94","source":"SAGE Journals</vt:lpwstr>
  </property>
  <property fmtid="{D5CDD505-2E9C-101B-9397-08002B2CF9AE}" pid="87" name="ZOTERO_BREF_GlZEGRmQ1AgS5Suth3PU1_16">
    <vt:lpwstr>","title":"Role of inflammation in the pathogenesis of osteoarthritis: latest findings and interpretations","title-short":"Role of inflammation in the pathogenesis of osteoarthritis","volume":"5","author":[{"family":"Sokolove","given":"Jeremy"},{"family":</vt:lpwstr>
  </property>
  <property fmtid="{D5CDD505-2E9C-101B-9397-08002B2CF9AE}" pid="88" name="ZOTERO_BREF_GlZEGRmQ1AgS5Suth3PU1_17">
    <vt:lpwstr>"Lepus","given":"Christin M."}],"issued":{"date-parts":[["2013",4,1]]}}}],"schema":"https://github.com/citation-style-language/schema/raw/master/csl-citation.json"} </vt:lpwstr>
  </property>
  <property fmtid="{D5CDD505-2E9C-101B-9397-08002B2CF9AE}" pid="89" name="ZOTERO_BREF_LPfUBZCmLeZhHg47MxUKX_1">
    <vt:lpwstr>ZOTERO_ITEM CSL_CITATION {"citationID":"EO1IoU0D","properties":{"formattedCitation":"\\super 6\\nosupersub{}","plainCitation":"6","noteIndex":0},"citationItems":[{"id":152,"uris":["http://zotero.org/users/13440175/items/4LKUK72A"],"itemData":{"id":152,"ty</vt:lpwstr>
  </property>
  <property fmtid="{D5CDD505-2E9C-101B-9397-08002B2CF9AE}" pid="90" name="ZOTERO_BREF_LPfUBZCmLeZhHg47MxUKX_2">
    <vt:lpwstr>pe":"article-journal","abstract":"Osteoarthritis (OA) is the biggest unmet medical need among the many musculoskeletal conditions and the most common form of arthritis. It is a major cause of disability and impaired quality of life in the elderly. We revi</vt:lpwstr>
  </property>
  <property fmtid="{D5CDD505-2E9C-101B-9397-08002B2CF9AE}" pid="91" name="ZOTERO_BREF_LPfUBZCmLeZhHg47MxUKX_3">
    <vt:lpwstr>ew several ambitious but failed attempts to develop joint structure-modifying treatments for OA. Insights gleaned from these attempts suggest that these failures arose from unrealistic hypotheses, sub-optimal selection of patient populations or drug dose,</vt:lpwstr>
  </property>
  <property fmtid="{D5CDD505-2E9C-101B-9397-08002B2CF9AE}" pid="92" name="ZOTERO_BREF_LPfUBZCmLeZhHg47MxUKX_4">
    <vt:lpwstr> and/or inadequate sensitivity of the trial endpoints. The long list of failures has prompted a paradigm shift in OA drug development with redirection of attention to: (1) consideration of the benefits of localized vs systemic pharmacological agents, as i</vt:lpwstr>
  </property>
  <property fmtid="{D5CDD505-2E9C-101B-9397-08002B2CF9AE}" pid="93" name="ZOTERO_BREF_LPfUBZCmLeZhHg47MxUKX_5">
    <vt:lpwstr>ndicated by the increasing number of intra-articularly administered compounds entering clinical development; (2) recognition of OA as a complex disease with multiple phenotypes, that may each require somewhat different approaches for optimizing treatment;</vt:lpwstr>
  </property>
  <property fmtid="{D5CDD505-2E9C-101B-9397-08002B2CF9AE}" pid="94" name="ZOTERO_BREF_LPfUBZCmLeZhHg47MxUKX_6">
    <vt:lpwstr> and (3) trial enhancements based on guidance regarding biomarkers provided by regulatory agencies, such as the Food and Drug Administration (FDA), that could be harnessed to help turn failures into successes.","container-title":"Osteoarthritis and Cartil</vt:lpwstr>
  </property>
  <property fmtid="{D5CDD505-2E9C-101B-9397-08002B2CF9AE}" pid="95" name="ZOTERO_BREF_LPfUBZCmLeZhHg47MxUKX_7">
    <vt:lpwstr>age","DOI":"10.1016/j.joca.2016.07.017","ISSN":"1063-4584","issue":"12","journalAbbreviation":"Osteoarthritis and Cartilage","page":"2013-2021","source":"ScienceDirect","title":"Disease-modifying treatments for osteoarthritis (DMOADs) of the knee and hip:</vt:lpwstr>
  </property>
  <property fmtid="{D5CDD505-2E9C-101B-9397-08002B2CF9AE}" pid="96" name="ZOTERO_BREF_LPfUBZCmLeZhHg47MxUKX_8">
    <vt:lpwstr> lessons learned from failures and opportunities for the future","title-short":"Disease-modifying treatments for osteoarthritis (DMOADs) of the knee and hip","volume":"24","author":[{"family":"Karsdal","given":"M. A."},{"family":"Michaelis","given":"M."},</vt:lpwstr>
  </property>
  <property fmtid="{D5CDD505-2E9C-101B-9397-08002B2CF9AE}" pid="97" name="ZOTERO_BREF_LPfUBZCmLeZhHg47MxUKX_9">
    <vt:lpwstr>{"family":"Ladel","given":"C."},{"family":"Siebuhr","given":"A. S."},{"family":"Bihlet","given":"A. R."},{"family":"Andersen","given":"J. R."},{"family":"Guehring","given":"H."},{"family":"Christiansen","given":"C."},{"family":"Bay-Jensen","given":"A. C."</vt:lpwstr>
  </property>
  <property fmtid="{D5CDD505-2E9C-101B-9397-08002B2CF9AE}" pid="98" name="ZOTERO_BREF_LPfUBZCmLeZhHg47MxUKX_10">
    <vt:lpwstr>},{"family":"Kraus","given":"V. B."}],"issued":{"date-parts":[["2016",12,1]]}}}],"schema":"https://github.com/citation-style-language/schema/raw/master/csl-citation.json"} </vt:lpwstr>
  </property>
  <property fmtid="{D5CDD505-2E9C-101B-9397-08002B2CF9AE}" pid="99" name="ZOTERO_BREF_XtttTIhqzL9Spe0agraqT_1">
    <vt:lpwstr>ZOTERO_ITEM CSL_CITATION {"citationID":"MtGUY5rc","properties":{"formattedCitation":"\\super 8\\nosupersub{}","plainCitation":"8","noteIndex":0},"citationItems":[{"id":78,"uris":["http://zotero.org/users/13440175/items/GBBM4AZN"],"itemData":{"id":78,"type</vt:lpwstr>
  </property>
  <property fmtid="{D5CDD505-2E9C-101B-9397-08002B2CF9AE}" pid="100" name="ZOTERO_BREF_XtttTIhqzL9Spe0agraqT_2">
    <vt:lpwstr>":"article-journal","abstract":"Recent research in the field of osteoarthritis (OA) has focused on understanding the underlying molecular and clinical phenotypes of the disease. This narrative review article focuses on recent advances in our understanding</vt:lpwstr>
  </property>
  <property fmtid="{D5CDD505-2E9C-101B-9397-08002B2CF9AE}" pid="101" name="ZOTERO_BREF_XtttTIhqzL9Spe0agraqT_3">
    <vt:lpwstr> of the phenotypes of OA and proposes that the disease represents a diversity of clinical phenotypes that are underpinned by a number of molecular mechanisms, which may be shared by several phenotypes and targeted more specifically for therapeutic purpose</vt:lpwstr>
  </property>
  <property fmtid="{D5CDD505-2E9C-101B-9397-08002B2CF9AE}" pid="102" name="ZOTERO_BREF_XtttTIhqzL9Spe0agraqT_4">
    <vt:lpwstr>s. The clinical phenotypes of OA supposedly have different underlying etiologies and pathogenic pathways and they progress at different rates. Large OA population cohorts consist of a majority of patients whose disease progresses slowly and a minority of </vt:lpwstr>
  </property>
  <property fmtid="{D5CDD505-2E9C-101B-9397-08002B2CF9AE}" pid="103" name="ZOTERO_BREF_XtttTIhqzL9Spe0agraqT_5">
    <vt:lpwstr>individuals whose disease may progress faster. The ability to identify the people with relatively rapidly progressing OA can transform clinical trials and enhance their efficiency. The identification, characterization, and classification of molecular phen</vt:lpwstr>
  </property>
  <property fmtid="{D5CDD505-2E9C-101B-9397-08002B2CF9AE}" pid="104" name="ZOTERO_BREF_XtttTIhqzL9Spe0agraqT_6">
    <vt:lpwstr>otypes of rapidly progressing OA, which represent patients who may benefit most from intervention, could potentially serve as the basis for precision medicine for this disabling condition. Imaging and biochemical markers (biomarkers) are important diagnos</vt:lpwstr>
  </property>
  <property fmtid="{D5CDD505-2E9C-101B-9397-08002B2CF9AE}" pid="105" name="ZOTERO_BREF_XtttTIhqzL9Spe0agraqT_7">
    <vt:lpwstr>tic and research tools that can assist with this challenge.","container-title":"F1000Research","DOI":"10.12688/f1000research.20575.1","ISSN":"2046-1402","journalAbbreviation":"F1000Res","language":"eng","note":"PMID: 31885861\nPMCID: PMC6913225","page":"F</vt:lpwstr>
  </property>
  <property fmtid="{D5CDD505-2E9C-101B-9397-08002B2CF9AE}" pid="106" name="ZOTERO_BREF_XtttTIhqzL9Spe0agraqT_8">
    <vt:lpwstr>1000 Faculty Rev-2091","source":"PubMed","title":"Recent advances in understanding the phenotypes of osteoarthritis","volume":"8","author":[{"family":"Mobasheri","given":"Ali"},{"family":"Saarakkala","given":"Simo"},{"family":"Finnilä","given":"Mikko"},{"</vt:lpwstr>
  </property>
  <property fmtid="{D5CDD505-2E9C-101B-9397-08002B2CF9AE}" pid="107" name="ZOTERO_BREF_XtttTIhqzL9Spe0agraqT_9">
    <vt:lpwstr>family":"Karsdal","given":"Morten A."},{"family":"Bay-Jensen","given":"Anne-Christine"},{"family":"Spil","given":"Willem Evert","non-dropping-particle":"van"}],"issued":{"date-parts":[["2019"]]}}}],"schema":"https://github.com/citation-style-language/sche</vt:lpwstr>
  </property>
  <property fmtid="{D5CDD505-2E9C-101B-9397-08002B2CF9AE}" pid="108" name="ZOTERO_BREF_XtttTIhqzL9Spe0agraqT_10">
    <vt:lpwstr>ma/raw/master/csl-citation.json"} </vt:lpwstr>
  </property>
  <property fmtid="{D5CDD505-2E9C-101B-9397-08002B2CF9AE}" pid="109" name="ZOTERO_BREF_Albf225WoN1AxFdAYxAx2_1">
    <vt:lpwstr>ZOTERO_ITEM CSL_CITATION {"citationID":"CLrkWuFP","properties":{"formattedCitation":"\\super 8\\nosupersub{}","plainCitation":"8","noteIndex":0},"citationItems":[{"id":110,"uris":["http://zotero.org/users/13440175/items/JATWD7DT"],"itemData":{"id":110,"ty</vt:lpwstr>
  </property>
  <property fmtid="{D5CDD505-2E9C-101B-9397-08002B2CF9AE}" pid="110" name="ZOTERO_BREF_Albf225WoN1AxFdAYxAx2_2">
    <vt:lpwstr>pe":"article-journal","abstract":"Purpose:\nOur aim was to introduce a simplified MRI instrument, Rapid OsteoArthritis MRI Eligibility Score (ROAMES), for defining structural eligibility of patients for inclusion in disease-modifying osteoarthritis drug t</vt:lpwstr>
  </property>
  <property fmtid="{D5CDD505-2E9C-101B-9397-08002B2CF9AE}" pid="111" name="ZOTERO_BREF_Albf225WoN1AxFdAYxAx2_3">
    <vt:lpwstr>rials using a tri-compartmental anatomic approach that enables stratification of knees into different structural phenotypes and includes diagnoses of exclusion. We also aimed to define overlap between phenotypes and determine reliability.\n\nMethods:\n50 </vt:lpwstr>
  </property>
  <property fmtid="{D5CDD505-2E9C-101B-9397-08002B2CF9AE}" pid="112" name="ZOTERO_BREF_Albf225WoN1AxFdAYxAx2_4">
    <vt:lpwstr>knees from the Foundation for National Institutes of Health Osteoarthritis Biomarkers study, a nested case-control study within the Osteoarthritis Initiative, were selected within pre-defined definitions of phenotypes as either inflammatory, subchondral b</vt:lpwstr>
  </property>
  <property fmtid="{D5CDD505-2E9C-101B-9397-08002B2CF9AE}" pid="113" name="ZOTERO_BREF_Albf225WoN1AxFdAYxAx2_5">
    <vt:lpwstr>one, meniscus/cartilage, atrophic or hypertrophic. A focused scoring instrument was developed covering cartilage, meniscal damage, inflammation and osteophytes. Diagnoses of exclusion were meniscal root tears, osteonecrosis, subchondral insufficiency frac</vt:lpwstr>
  </property>
  <property fmtid="{D5CDD505-2E9C-101B-9397-08002B2CF9AE}" pid="114" name="ZOTERO_BREF_Albf225WoN1AxFdAYxAx2_6">
    <vt:lpwstr>ture, tumors, malignant marrow infiltration and acute traumatic changes. Reliability was determined using weighted kappa statistics. Descriptive statistics were used for determining concordance between the a priori phenotypic definition and ROAMES and ove</vt:lpwstr>
  </property>
  <property fmtid="{D5CDD505-2E9C-101B-9397-08002B2CF9AE}" pid="115" name="ZOTERO_BREF_Albf225WoN1AxFdAYxAx2_7">
    <vt:lpwstr>rlap between phenotypes.\n\nResults:\nROAMES identified 43 of 50 (86%) pre-defined phenotypes correctly. Of the 50 participants, 27 (54%) had no additional phenotypes other than the pre-defined phenotype. 18 (36%) had one and 5 (10%) had two additional ph</vt:lpwstr>
  </property>
  <property fmtid="{D5CDD505-2E9C-101B-9397-08002B2CF9AE}" pid="116" name="ZOTERO_BREF_Albf225WoN1AxFdAYxAx2_8">
    <vt:lpwstr>enotypes. None had three or four additional phenotypes. All features of ROAMES showed almost perfect agreement. One case with osteonecrosis and one with a tumor were detected.\n\nConclusions:\nROAMES is able to screen and stratify potentially eligible kne</vt:lpwstr>
  </property>
  <property fmtid="{D5CDD505-2E9C-101B-9397-08002B2CF9AE}" pid="117" name="ZOTERO_BREF_Albf225WoN1AxFdAYxAx2_9">
    <vt:lpwstr>es into different structural phenotypes and record relevant diagnoses of exclusion. Reliability of the instrument showed almost perfect agreement.","container-title":"Osteoarthritis and cartilage","DOI":"10.1016/j.joca.2019.08.005","ISSN":"1063-4584","iss</vt:lpwstr>
  </property>
  <property fmtid="{D5CDD505-2E9C-101B-9397-08002B2CF9AE}" pid="118" name="ZOTERO_BREF_Albf225WoN1AxFdAYxAx2_10">
    <vt:lpwstr>ue":"1","journalAbbreviation":"Osteoarthritis Cartilage","note":"PMID: 31513920\nPMCID: PMC7235947","page":"71-81","source":"PubMed Central","title":"MRI-based screening for structural definition of eligibility in clinical DMOAD trials: Rapid OsteoArthrit</vt:lpwstr>
  </property>
  <property fmtid="{D5CDD505-2E9C-101B-9397-08002B2CF9AE}" pid="119" name="ZOTERO_BREF_Albf225WoN1AxFdAYxAx2_11">
    <vt:lpwstr>is MRI Eligibility Score (ROAMES)","title-short":"MRI-based screening for structural definition of eligibility in clinical DMOAD trials","volume":"28","author":[{"family":"Roemer","given":"Frank W."},{"family":"Collins","given":"Jamie"},{"family":"Kwoh","</vt:lpwstr>
  </property>
  <property fmtid="{D5CDD505-2E9C-101B-9397-08002B2CF9AE}" pid="120" name="ZOTERO_BREF_Albf225WoN1AxFdAYxAx2_12">
    <vt:lpwstr>given":"C. Kent"},{"family":"Hannon","given":"Michael J."},{"family":"Neogi","given":"Tuhina"},{"family":"Felson","given":"David T."},{"family":"Hunter","given":"David J."},{"family":"Lynch","given":"John A."},{"family":"Guermazi","given":"Ali"}],"issued"</vt:lpwstr>
  </property>
  <property fmtid="{D5CDD505-2E9C-101B-9397-08002B2CF9AE}" pid="121" name="ZOTERO_BREF_Albf225WoN1AxFdAYxAx2_13">
    <vt:lpwstr>:{"date-parts":[["2020",1]]}}}],"schema":"https://github.com/citation-style-language/schema/raw/master/csl-citation.json"} </vt:lpwstr>
  </property>
  <property fmtid="{D5CDD505-2E9C-101B-9397-08002B2CF9AE}" pid="122" name="ZOTERO_BREF_WXXM9txIMbcPJOr2PYQCk_1">
    <vt:lpwstr>ZOTERO_ITEM CSL_CITATION {"citationID":"vENoIu1U","properties":{"formattedCitation":"\\super 10\\nosupersub{}","plainCitation":"10","noteIndex":0},"citationItems":[{"id":166,"uris":["http://zotero.org/users/13440175/items/TEYRINK9"],"itemData":{"id":166,"</vt:lpwstr>
  </property>
  <property fmtid="{D5CDD505-2E9C-101B-9397-08002B2CF9AE}" pid="123" name="ZOTERO_BREF_WXXM9txIMbcPJOr2PYQCk_2">
    <vt:lpwstr>type":"article-journal","abstract":"Objective To describe the association of osteophytes with concomitant cartilage damage, assessed using semiquantitative magnetic resonance imaging (MRI), and to describe the prevalence of atrophic and hypertrophic pheno</vt:lpwstr>
  </property>
  <property fmtid="{D5CDD505-2E9C-101B-9397-08002B2CF9AE}" pid="124" name="ZOTERO_BREF_WXXM9txIMbcPJOr2PYQCk_3">
    <vt:lpwstr>types of tibiofemoral knee osteoarthritis (OA) in a population-based cohort. Methods Participants of the Framingham Knee Osteoarthritis Study were examined with a 1.5T MRI system using triplanar intermediate-weighted fat-suppressed sequences. Cartilage an</vt:lpwstr>
  </property>
  <property fmtid="{D5CDD505-2E9C-101B-9397-08002B2CF9AE}" pid="125" name="ZOTERO_BREF_WXXM9txIMbcPJOr2PYQCk_4">
    <vt:lpwstr>d osteophytes were assessed using the Whole-Organ Magnetic Resonance Imaging Score (WORMS). Overall prevalence of knees with severe cartilage damage and concomitant osteophyte status were described. Odds ratios for the likelihood of having severe cartilag</vt:lpwstr>
  </property>
  <property fmtid="{D5CDD505-2E9C-101B-9397-08002B2CF9AE}" pid="126" name="ZOTERO_BREF_WXXM9txIMbcPJOr2PYQCk_5">
    <vt:lpwstr>e damage according to osteophyte size were estimated using a logistic regression model. An additional analysis assessed knees according to phenotype in relation to radiographic OA status, with the atrophic phenotype being defined as knees with absent or o</vt:lpwstr>
  </property>
  <property fmtid="{D5CDD505-2E9C-101B-9397-08002B2CF9AE}" pid="127" name="ZOTERO_BREF_WXXM9txIMbcPJOr2PYQCk_6">
    <vt:lpwstr>nly tiny osteophytes (WORMS grade ≤2 on a 0–7 scale) in all 10 tibiofemoral subregions but exhibiting severe cartilage damage, and the hypertrophic phenotype being defined as knees with large osteophytes (WORMS grade ≥5 on a 0–7 scale) but lacking substan</vt:lpwstr>
  </property>
  <property fmtid="{D5CDD505-2E9C-101B-9397-08002B2CF9AE}" pid="128" name="ZOTERO_BREF_WXXM9txIMbcPJOr2PYQCk_7">
    <vt:lpwstr>tial cartilage damage. Results In this study, 1,597 knees of 1,248 subjects were included. Of the 67 knees with large osteophytes, 54 (80.6%) exhibited severe cartilage damage. The risk of severe cartilage damage increased markedly with increasing osteoph</vt:lpwstr>
  </property>
  <property fmtid="{D5CDD505-2E9C-101B-9397-08002B2CF9AE}" pid="129" name="ZOTERO_BREF_WXXM9txIMbcPJOr2PYQCk_8">
    <vt:lpwstr>yte size. Twenty-one knees (1.3%) showed an atrophic phenotype. Only 3 knees (0.2%) exhibited a hypertrophic phenotype. Conclusion The majority of knees with severe tibiofemoral cartilage damage exhibited moderate to large osteophytes. The larger the oste</vt:lpwstr>
  </property>
  <property fmtid="{D5CDD505-2E9C-101B-9397-08002B2CF9AE}" pid="130" name="ZOTERO_BREF_WXXM9txIMbcPJOr2PYQCk_9">
    <vt:lpwstr>ophyte, the more likely was the presence of severe cartilage damage. A minority of knees exhibited the atrophic phenotype, which also included knees without radiographic OA. The hypertrophic phenotype was extremely rare.","container-title":"Arthritis &amp; Rh</vt:lpwstr>
  </property>
  <property fmtid="{D5CDD505-2E9C-101B-9397-08002B2CF9AE}" pid="131" name="ZOTERO_BREF_WXXM9txIMbcPJOr2PYQCk_10">
    <vt:lpwstr>eumatism","DOI":"10.1002/art.33344","ISSN":"1529-0131","issue":"2","language":"en","license":"Copyright © 2012 by the American College of Rheumatology","note":"_eprint: https://onlinelibrary.wiley.com/doi/pdf/10.1002/art.33344","page":"429-437","source":"</vt:lpwstr>
  </property>
  <property fmtid="{D5CDD505-2E9C-101B-9397-08002B2CF9AE}" pid="132" name="ZOTERO_BREF_WXXM9txIMbcPJOr2PYQCk_11">
    <vt:lpwstr>Wiley Online Library","title":"Prevalence of magnetic resonance imaging–defined atrophic and hypertrophic phenotypes of knee osteoarthritis in a population-based cohort","volume":"64","author":[{"family":"Roemer","given":"Frank W."},{"family":"Guermazi","</vt:lpwstr>
  </property>
  <property fmtid="{D5CDD505-2E9C-101B-9397-08002B2CF9AE}" pid="133" name="ZOTERO_BREF_WXXM9txIMbcPJOr2PYQCk_12">
    <vt:lpwstr>given":"Ali"},{"family":"Niu","given":"Jingbo"},{"family":"Zhang","given":"Yuqing"},{"family":"Mohr","given":"Andreas"},{"family":"Felson","given":"David T."}],"issued":{"date-parts":[["2012"]]}}}],"schema":"https://github.com/citation-style-language/sche</vt:lpwstr>
  </property>
  <property fmtid="{D5CDD505-2E9C-101B-9397-08002B2CF9AE}" pid="134" name="ZOTERO_BREF_WXXM9txIMbcPJOr2PYQCk_13">
    <vt:lpwstr>ma/raw/master/csl-citation.json"} </vt:lpwstr>
  </property>
  <property fmtid="{D5CDD505-2E9C-101B-9397-08002B2CF9AE}" pid="135" name="ZOTERO_BREF_EexOfjwFkUzsE1Urq8m94_1">
    <vt:lpwstr>ZOTERO_ITEM CSL_CITATION {"citationID":"VGS4EJvT","properties":{"formattedCitation":"\\super 12,13\\nosupersub{}","plainCitation":"12,13","noteIndex":0},"citationItems":[{"id":397,"uris":["http://zotero.org/users/13440175/items/PDJVRG67"],"itemData":{"id"</vt:lpwstr>
  </property>
  <property fmtid="{D5CDD505-2E9C-101B-9397-08002B2CF9AE}" pid="136" name="ZOTERO_BREF_EexOfjwFkUzsE1Urq8m94_2">
    <vt:lpwstr>:397,"type":"article-journal","abstract":"OBJECTIVE: Osteoarthritis (OA) is a degenerative joint disease that is more prevalent in women than men, especially later in life. This suggests that sexual dimorphism may be present in the pathogenesis of the dis</vt:lpwstr>
  </property>
  <property fmtid="{D5CDD505-2E9C-101B-9397-08002B2CF9AE}" pid="137" name="ZOTERO_BREF_EexOfjwFkUzsE1Urq8m94_3">
    <vt:lpwstr>ease. The purpose of this review is to discuss evidence of sexual dimorphism in knee OA development and presentation as it is framed by two contrasting paradigms: biomechanics and biology.\nMETHODS: A comprehensive search of databases was conducted includ</vt:lpwstr>
  </property>
  <property fmtid="{D5CDD505-2E9C-101B-9397-08002B2CF9AE}" pid="138" name="ZOTERO_BREF_EexOfjwFkUzsE1Urq8m94_4">
    <vt:lpwstr>ing, but not limited to, MEDLINE via Ovid, PubMed, and Google Scholar. Keywords including osteoarthritis, sex differences, and/or sexual dimorphism were searched in combination with knee biomechanics, ACL, joint malalignment, estrogen, chondrocyte signal(</vt:lpwstr>
  </property>
  <property fmtid="{D5CDD505-2E9C-101B-9397-08002B2CF9AE}" pid="139" name="ZOTERO_BREF_EexOfjwFkUzsE1Urq8m94_5">
    <vt:lpwstr>l)ing, growth factor and integrin(s).\nRESULTS: The biomechanical approach has identified sex differences in joint malalignment, bone shape, gait, and lower limb muscle strength leading to altered load transmission, as well as increased knee laxity in wom</vt:lpwstr>
  </property>
  <property fmtid="{D5CDD505-2E9C-101B-9397-08002B2CF9AE}" pid="140" name="ZOTERO_BREF_EexOfjwFkUzsE1Urq8m94_6">
    <vt:lpwstr>en predisposing them to joint injury. The biological approach has largely focused on the influence of estrogen receptor signaling on the maintenance of joint tissues. Preliminary work identifying sexual dimorphism in chondrocyte signaling pathways involvi</vt:lpwstr>
  </property>
  <property fmtid="{D5CDD505-2E9C-101B-9397-08002B2CF9AE}" pid="141" name="ZOTERO_BREF_EexOfjwFkUzsE1Urq8m94_7">
    <vt:lpwstr>ng growth factors and collagen receptors has been reported in addition to more systemic levels of inflammatory cytokines and metabolites.\nCONCLUSION: Understanding the true etiology of OA is crucial for developing effective, individualized treatment in t</vt:lpwstr>
  </property>
  <property fmtid="{D5CDD505-2E9C-101B-9397-08002B2CF9AE}" pid="142" name="ZOTERO_BREF_EexOfjwFkUzsE1Urq8m94_8">
    <vt:lpwstr>he age of personalised medicine. A shift from a 'one size fits all' mentality towards an individualized approach for therapeutic treatment must begin with the acknowledgment of sex differences in the biomechanical and biological factors underlying the ons</vt:lpwstr>
  </property>
  <property fmtid="{D5CDD505-2E9C-101B-9397-08002B2CF9AE}" pid="143" name="ZOTERO_BREF_EexOfjwFkUzsE1Urq8m94_9">
    <vt:lpwstr>et and development of OA.","container-title":"Journal of Orthopaedics","DOI":"10.1016/j.jor.2022.05.016","ISSN":"0972-978X","journalAbbreviation":"J Orthop","language":"eng","note":"PMID: 35668833\nPMCID: PMC9166391","page":"104-108","source":"PubMed","ti</vt:lpwstr>
  </property>
  <property fmtid="{D5CDD505-2E9C-101B-9397-08002B2CF9AE}" pid="144" name="ZOTERO_BREF_EexOfjwFkUzsE1Urq8m94_10">
    <vt:lpwstr>tle":"Sexual dimorphism in knee osteoarthritis: Biomechanical variances and biological influences","title-short":"Sexual dimorphism in knee osteoarthritis","volume":"32","author":[{"family":"Black","given":"Alicia L."},{"family":"Clark","given":"Andrea L.</vt:lpwstr>
  </property>
  <property fmtid="{D5CDD505-2E9C-101B-9397-08002B2CF9AE}" pid="145" name="ZOTERO_BREF_EexOfjwFkUzsE1Urq8m94_11">
    <vt:lpwstr>"}],"issued":{"date-parts":[["2022"]]}}},{"id":393,"uris":["http://zotero.org/users/13440175/items/VYAZ284D"],"itemData":{"id":393,"type":"article-journal","abstract":"OBJECTIVE: Women have a higher prevalence of osteoarthritis (OA) and worse clinical cou</vt:lpwstr>
  </property>
  <property fmtid="{D5CDD505-2E9C-101B-9397-08002B2CF9AE}" pid="146" name="ZOTERO_BREF_EexOfjwFkUzsE1Urq8m94_12">
    <vt:lpwstr>rses than men. However, the underlying factors and therapeutic outcomes of these sex-specific differences are incompletely researched. This review examines the current state of knowledge regarding sex differences in OA prevalence, risk factors, pain sever</vt:lpwstr>
  </property>
  <property fmtid="{D5CDD505-2E9C-101B-9397-08002B2CF9AE}" pid="147" name="ZOTERO_BREF_EexOfjwFkUzsE1Urq8m94_13">
    <vt:lpwstr>ity, functional outcomes, and use and response to therapeutics.\nMETHODS: PubMed database was used with the title keyword combinations \"{gender OR sex} AND osteoarthritis\" plus additional manual search of the included papers for pertinent references, yi</vt:lpwstr>
  </property>
  <property fmtid="{D5CDD505-2E9C-101B-9397-08002B2CF9AE}" pid="148" name="ZOTERO_BREF_EexOfjwFkUzsE1Urq8m94_14">
    <vt:lpwstr>elding 212 references. Additional references were added and 343 were reviewed for appropriateness.\nRESULTS: Globally, women account for 60% of people with osteoarthritis, with a greater difference after age 40. The higher risk for women may be due to dif</vt:lpwstr>
  </property>
  <property fmtid="{D5CDD505-2E9C-101B-9397-08002B2CF9AE}" pid="149" name="ZOTERO_BREF_EexOfjwFkUzsE1Urq8m94_15">
    <vt:lpwstr>ferences in joint anatomy, alignment, muscle strength, hormonal influences, obesity, and/or genetics. At the same radiographic severity, women have greater pain severity than men, which may be explained by biologically distinct pain pathways, differential</vt:lpwstr>
  </property>
  <property fmtid="{D5CDD505-2E9C-101B-9397-08002B2CF9AE}" pid="150" name="ZOTERO_BREF_EexOfjwFkUzsE1Urq8m94_16">
    <vt:lpwstr> activation of central pain pathways, differences in pain sensitivity, perception, reporting, and coping strategies. Women have greater limitations of physical function and performance than men independent of BMI, OA severity, injury history, and amount o</vt:lpwstr>
  </property>
  <property fmtid="{D5CDD505-2E9C-101B-9397-08002B2CF9AE}" pid="151" name="ZOTERO_BREF_EexOfjwFkUzsE1Urq8m94_17">
    <vt:lpwstr>f weekly exercise. Women also have greater use of analgesic medications than men but less use of arthroplasty and poorer prognosis after surgical interventions.\nCONCLUSIONS: The recognition of sex differences in OA manifestations and management could gui</vt:lpwstr>
  </property>
  <property fmtid="{D5CDD505-2E9C-101B-9397-08002B2CF9AE}" pid="152" name="ZOTERO_BREF_EexOfjwFkUzsE1Urq8m94_18">
    <vt:lpwstr>de tailoring of sex-specific treatment protocols, and analysis of sex as a biological variable in future research would enhance development of precision medicine.","container-title":"Osteoarthritis and Cartilage","DOI":"10.1016/j.joca.2024.04.002","ISSN":</vt:lpwstr>
  </property>
  <property fmtid="{D5CDD505-2E9C-101B-9397-08002B2CF9AE}" pid="153" name="ZOTERO_BREF_EexOfjwFkUzsE1Urq8m94_19">
    <vt:lpwstr>"1522-9653","journalAbbreviation":"Osteoarthritis Cartilage","language":"eng","note":"PMID: 38588890","page":"S1063-4584(24)01150-6","source":"PubMed","title":"Sex differences in osteoarthritis prevalence, pain perception, physical function and therapeuti</vt:lpwstr>
  </property>
  <property fmtid="{D5CDD505-2E9C-101B-9397-08002B2CF9AE}" pid="154" name="ZOTERO_BREF_EexOfjwFkUzsE1Urq8m94_20">
    <vt:lpwstr>cs","author":[{"family":"Segal","given":"Neil A."},{"family":"Nilges","given":"Jeannine M."},{"family":"Oo","given":"Win Min"}],"issued":{"date-parts":[["2024",4,6]]}}}],"schema":"https://github.com/citation-style-language/schema/raw/master/csl-citation.j</vt:lpwstr>
  </property>
  <property fmtid="{D5CDD505-2E9C-101B-9397-08002B2CF9AE}" pid="155" name="ZOTERO_BREF_EexOfjwFkUzsE1Urq8m94_21">
    <vt:lpwstr>son"} </vt:lpwstr>
  </property>
  <property fmtid="{D5CDD505-2E9C-101B-9397-08002B2CF9AE}" pid="156" name="ZOTERO_BREF_urAP7a4A5GHebPuTF2t75_1">
    <vt:lpwstr>ZOTERO_ITEM CSL_CITATION {"citationID":"cnGniPUw","properties":{"formattedCitation":"\\super 14\\nosupersub{}","plainCitation":"14","noteIndex":0},"citationItems":[{"id":395,"uris":["http://zotero.org/users/13440175/items/2XIC8UTL"],"itemData":{"id":395,"</vt:lpwstr>
  </property>
  <property fmtid="{D5CDD505-2E9C-101B-9397-08002B2CF9AE}" pid="157" name="ZOTERO_BREF_urAP7a4A5GHebPuTF2t75_2">
    <vt:lpwstr>type":"article-journal","abstract":"Osteoarthritis (OA) is the most common joint disorder in the world. In Western populations it is one of the most frequent causes of pain, loss of function and disability in adults. Radiographic evidence of OA occurs in </vt:lpwstr>
  </property>
  <property fmtid="{D5CDD505-2E9C-101B-9397-08002B2CF9AE}" pid="158" name="ZOTERO_BREF_urAP7a4A5GHebPuTF2t75_3">
    <vt:lpwstr>the majority of people by 65 years of age and in about 80% of those aged over 75 years. In the US it is second only to ischaemic heart disease as a cause of work disability in men over 50 years of age, and accounts for more hospitalizations than rheumatoi</vt:lpwstr>
  </property>
  <property fmtid="{D5CDD505-2E9C-101B-9397-08002B2CF9AE}" pid="159" name="ZOTERO_BREF_urAP7a4A5GHebPuTF2t75_4">
    <vt:lpwstr>d arthritis (RA) each year. Despite this public health impact, OA remains an enigmatic condition to the epidemiologist. In this chapter, we will review the definition and classification of OA, its prevalence, incidence, risk factors and natural history.",</vt:lpwstr>
  </property>
  <property fmtid="{D5CDD505-2E9C-101B-9397-08002B2CF9AE}" pid="160" name="ZOTERO_BREF_urAP7a4A5GHebPuTF2t75_5">
    <vt:lpwstr>"container-title":"Best Practice &amp; Research. Clinical Rheumatology","DOI":"10.1016/j.berh.2005.09.007","ISSN":"1521-6942","issue":"1","journalAbbreviation":"Best Pract Res Clin Rheumatol","language":"eng","note":"PMID: 16483904","page":"3-25","source":"Pu</vt:lpwstr>
  </property>
  <property fmtid="{D5CDD505-2E9C-101B-9397-08002B2CF9AE}" pid="161" name="ZOTERO_BREF_urAP7a4A5GHebPuTF2t75_6">
    <vt:lpwstr>bMed","title":"Osteoarthritis: epidemiology","title-short":"Osteoarthritis","volume":"20","author":[{"family":"Arden","given":"Nigel"},{"family":"Nevitt","given":"Michael C."}],"issued":{"date-parts":[["2006",2]]}}}],"schema":"https://github.com/citation-</vt:lpwstr>
  </property>
  <property fmtid="{D5CDD505-2E9C-101B-9397-08002B2CF9AE}" pid="162" name="ZOTERO_BREF_urAP7a4A5GHebPuTF2t75_7">
    <vt:lpwstr>style-language/schema/raw/master/csl-citation.json"} </vt:lpwstr>
  </property>
  <property fmtid="{D5CDD505-2E9C-101B-9397-08002B2CF9AE}" pid="163" name="ZOTERO_BREF_J0sDiNZXgr1mwQH3MIwjY_1">
    <vt:lpwstr>ZOTERO_ITEM CSL_CITATION {"citationID":"I1mJxWfv","properties":{"formattedCitation":"\\super 18\\nosupersub{}","plainCitation":"18","noteIndex":0},"citationItems":[{"id":400,"uris":["http://zotero.org/users/13440175/items/J2RQEJQY"],"itemData":{"id":400,"</vt:lpwstr>
  </property>
  <property fmtid="{D5CDD505-2E9C-101B-9397-08002B2CF9AE}" pid="164" name="ZOTERO_BREF_J0sDiNZXgr1mwQH3MIwjY_2">
    <vt:lpwstr>type":"article-journal","abstract":"OBJECTIVE: To test the hypothesis that sex differences in knee cartilage volume may be mediated through body and bone size, age and/or physical activity.\nMETHODS: A cross-sectional convenience sample of 372 subjects (m</vt:lpwstr>
  </property>
  <property fmtid="{D5CDD505-2E9C-101B-9397-08002B2CF9AE}" pid="165" name="ZOTERO_BREF_J0sDiNZXgr1mwQH3MIwjY_3">
    <vt:lpwstr>ales 43%; mean age 45 yr, range 26-61) was studied. Articular cartilage volumes and bone size were determined at the patella, medial and lateral tibia by processing images acquired in the sagittal plane using T1-weighted fat saturation magnetic resonance </vt:lpwstr>
  </property>
  <property fmtid="{D5CDD505-2E9C-101B-9397-08002B2CF9AE}" pid="166" name="ZOTERO_BREF_J0sDiNZXgr1mwQH3MIwjY_4">
    <vt:lpwstr>imaging. Height, weight, physical activity (lower limb muscle strength, endurance fitness and questionnaire items) and radiographic osteoarthritis (ROA) were measured.\nRESULTS: Gender explained 33-42% of the variation in knee cartilage volumes (all P &lt; 0</vt:lpwstr>
  </property>
  <property fmtid="{D5CDD505-2E9C-101B-9397-08002B2CF9AE}" pid="167" name="ZOTERO_BREF_J0sDiNZXgr1mwQH3MIwjY_5">
    <vt:lpwstr>.001). Males had 33-42% higher cartilage volume than females at all sites. In the whole group, the magnitude of sex differences decreased to 8-18% after adjustment for body height, weight and bone size, but remained significant (all P &lt; 0.05). Further adj</vt:lpwstr>
  </property>
  <property fmtid="{D5CDD505-2E9C-101B-9397-08002B2CF9AE}" pid="168" name="ZOTERO_BREF_J0sDiNZXgr1mwQH3MIwjY_6">
    <vt:lpwstr>ustment for physical activity had no effect on the sex differences. The sex differences in cartilage volume were greater in those aged over 50 compared with those aged under 50 (P &lt; 0.05 for age-sex interaction at all sites) and were independent of ROA.\n</vt:lpwstr>
  </property>
  <property fmtid="{D5CDD505-2E9C-101B-9397-08002B2CF9AE}" pid="169" name="ZOTERO_BREF_J0sDiNZXgr1mwQH3MIwjY_7">
    <vt:lpwstr>CONCLUSIONS: Men have substantially higher knee cartilage volumes than women. These sex differences appear to be mediated in part by body and bone size but a significant amount remains unexplained. Furthermore, the differences become more marked over the </vt:lpwstr>
  </property>
  <property fmtid="{D5CDD505-2E9C-101B-9397-08002B2CF9AE}" pid="170" name="ZOTERO_BREF_J0sDiNZXgr1mwQH3MIwjY_8">
    <vt:lpwstr>age of 50 yr suggesting that both cartilage development and cartilage loss in later life contribute to sex differences in cartilage volume. Further longitudinal studies in large samples will be required to confirm these findings.","container-title":"Rheum</vt:lpwstr>
  </property>
  <property fmtid="{D5CDD505-2E9C-101B-9397-08002B2CF9AE}" pid="171" name="ZOTERO_BREF_J0sDiNZXgr1mwQH3MIwjY_9">
    <vt:lpwstr>atology (Oxford, England)","DOI":"10.1093/rheumatology/keg374","ISSN":"1462-0324","issue":"11","journalAbbreviation":"Rheumatology (Oxford)","language":"eng","note":"PMID: 12810930","page":"1317-1323","source":"PubMed","title":"Sex differences in knee car</vt:lpwstr>
  </property>
  <property fmtid="{D5CDD505-2E9C-101B-9397-08002B2CF9AE}" pid="172" name="ZOTERO_BREF_J0sDiNZXgr1mwQH3MIwjY_10">
    <vt:lpwstr>tilage volume in adults: role of body and bone size, age and physical activity","title-short":"Sex differences in knee cartilage volume in adults","volume":"42","author":[{"family":"Ding","given":"C."},{"family":"Cicuttini","given":"F."},{"family":"Scott"</vt:lpwstr>
  </property>
  <property fmtid="{D5CDD505-2E9C-101B-9397-08002B2CF9AE}" pid="173" name="ZOTERO_BREF_J0sDiNZXgr1mwQH3MIwjY_11">
    <vt:lpwstr>,"given":"F."},{"family":"Glisson","given":"M."},{"family":"Jones","given":"G."}],"issued":{"date-parts":[["2003",11]]}}}],"schema":"https://github.com/citation-style-language/schema/raw/master/csl-citation.json"} </vt:lpwstr>
  </property>
  <property fmtid="{D5CDD505-2E9C-101B-9397-08002B2CF9AE}" pid="174" name="ZOTERO_BREF_hGbLrkH2Rx50VLwOfR1mP_1">
    <vt:lpwstr>ZOTERO_ITEM CSL_CITATION {"citationID":"Q7Xuynbc","properties":{"formattedCitation":"\\super 16\\nosupersub{}","plainCitation":"16","noteIndex":0},"citationItems":[{"id":403,"uris":["http://zotero.org/users/13440175/items/A59VYIZU"],"itemData":{"id":403,"</vt:lpwstr>
  </property>
  <property fmtid="{D5CDD505-2E9C-101B-9397-08002B2CF9AE}" pid="175" name="ZOTERO_BREF_hGbLrkH2Rx50VLwOfR1mP_2">
    <vt:lpwstr>type":"article-journal","abstract":"OBJECTIVE: Estrogens are suggested to play a role in the development of osteoarthritis as indicated by the increased prevalence in women after menopause. We studied whether deletion of the estrogen receptor (ER) alpha, </vt:lpwstr>
  </property>
  <property fmtid="{D5CDD505-2E9C-101B-9397-08002B2CF9AE}" pid="176" name="ZOTERO_BREF_hGbLrkH2Rx50VLwOfR1mP_3">
    <vt:lpwstr>beta, or both in female mice results in cartilage damage, osteophytosis, and changes in subchondral bone of skeletally mature animals.\nMETHODS: We studied knee joints of 6-month-old female ERalpha-/-, ERbeta-/-, and (double) ERalpha-/-beta-/- mice and th</vt:lpwstr>
  </property>
  <property fmtid="{D5CDD505-2E9C-101B-9397-08002B2CF9AE}" pid="177" name="ZOTERO_BREF_hGbLrkH2Rx50VLwOfR1mP_4">
    <vt:lpwstr>eir wild type (wt) littermates. The presence and size of osteophytes and osteoarthritic changes in cartilage were analyzed using histology. Changes in subchondral plate and trabecular bone were studied using micro-CT.\nRESULTS: In ERalpha-/-beta-/- mice, </vt:lpwstr>
  </property>
  <property fmtid="{D5CDD505-2E9C-101B-9397-08002B2CF9AE}" pid="178" name="ZOTERO_BREF_hGbLrkH2Rx50VLwOfR1mP_5">
    <vt:lpwstr>we observed an increase in number and/or size of osteophytes and thinning of the lateral subchondral plate. However, cartilage damage was not different from wt. In ERalpha-/- or ERbeta-/- mice, no significant differences in cartilage damage score, osteoph</vt:lpwstr>
  </property>
  <property fmtid="{D5CDD505-2E9C-101B-9397-08002B2CF9AE}" pid="179" name="ZOTERO_BREF_hGbLrkH2Rx50VLwOfR1mP_6">
    <vt:lpwstr>yte formation, or subchondral plate thickness were found. The bone volume fraction of the epiphyseal trabecular bone was unchanged in ERalpha-/- mice, increased in ERbeta-/- mice, and decreased in ERalpha-/-beta-/- mice.\nCONCLUSIONS: We conclude that del</vt:lpwstr>
  </property>
  <property fmtid="{D5CDD505-2E9C-101B-9397-08002B2CF9AE}" pid="180" name="ZOTERO_BREF_hGbLrkH2Rx50VLwOfR1mP_7">
    <vt:lpwstr>etion of both ERs leads to increased osteophytosis, but deletion of one or both ERs does not lead to overt cartilage damage in 6-month-old mice.","container-title":"Osteoarthritis and Cartilage","DOI":"10.1016/j.joca.2009.04.008","ISSN":"1522-9653","issue</vt:lpwstr>
  </property>
  <property fmtid="{D5CDD505-2E9C-101B-9397-08002B2CF9AE}" pid="181" name="ZOTERO_BREF_hGbLrkH2Rx50VLwOfR1mP_8">
    <vt:lpwstr>":"10","journalAbbreviation":"Osteoarthritis Cartilage","language":"eng","note":"PMID: 19410028","page":"1356-1361","source":"PubMed","title":"Development of osteoarthritic features in estrogen receptor knockout mice","volume":"17","author":[{"family":"Sn</vt:lpwstr>
  </property>
  <property fmtid="{D5CDD505-2E9C-101B-9397-08002B2CF9AE}" pid="182" name="ZOTERO_BREF_hGbLrkH2Rx50VLwOfR1mP_9">
    <vt:lpwstr>iekers","given":"Y. H."},{"family":"Osch","given":"G. J. V. M.","non-dropping-particle":"van"},{"family":"Ederveen","given":"A. G. H."},{"family":"Inzunza","given":"J."},{"family":"Gustafsson","given":"J.-A."},{"family":"Leeuwen","given":"J. P. T. M.","no</vt:lpwstr>
  </property>
  <property fmtid="{D5CDD505-2E9C-101B-9397-08002B2CF9AE}" pid="183" name="ZOTERO_BREF_hGbLrkH2Rx50VLwOfR1mP_10">
    <vt:lpwstr>n-dropping-particle":"van"},{"family":"Weinans","given":"H."}],"issued":{"date-parts":[["2009",10]]}}}],"schema":"https://github.com/citation-style-language/schema/raw/master/csl-citation.json"} </vt:lpwstr>
  </property>
  <property fmtid="{D5CDD505-2E9C-101B-9397-08002B2CF9AE}" pid="184" name="ZOTERO_BREF_tB14Gr6h8hfxecGYs1gnx_1">
    <vt:lpwstr>ZOTERO_ITEM CSL_CITATION {"citationID":"FJxQkd9l","properties":{"formattedCitation":"\\super 17\\nosupersub{}","plainCitation":"17","noteIndex":0},"citationItems":[{"id":406,"uris":["http://zotero.org/users/13440175/items/JXP8EV28"],"itemData":{"id":406,"</vt:lpwstr>
  </property>
  <property fmtid="{D5CDD505-2E9C-101B-9397-08002B2CF9AE}" pid="185" name="ZOTERO_BREF_tB14Gr6h8hfxecGYs1gnx_2">
    <vt:lpwstr>type":"article-journal","abstract":"OBJECTIVE: To understand the differences in prevalence and incidence estimates of osteoarthritis (OA), according to case definition, in knee, hip and hand joints.\nMETHOD: A systematic review was carried out in PUBMED a</vt:lpwstr>
  </property>
  <property fmtid="{D5CDD505-2E9C-101B-9397-08002B2CF9AE}" pid="186" name="ZOTERO_BREF_tB14Gr6h8hfxecGYs1gnx_3">
    <vt:lpwstr>nd SCOPUS databases comprising the date of publication period from January 1995 to February 2011. We attempted to summarise data on the incidence and prevalence of OA according to different methods of assessment: self-reported, radiographic and symptomati</vt:lpwstr>
  </property>
  <property fmtid="{D5CDD505-2E9C-101B-9397-08002B2CF9AE}" pid="187" name="ZOTERO_BREF_tB14Gr6h8hfxecGYs1gnx_4">
    <vt:lpwstr>c OA (clinical plus radiographic). Prevalence estimates were combined through meta-analysis and between-study heterogeneity was quantified.\nRESULTS: Seventy-two papers were reviewed (nine on incidence and 63 on prevalence). Higher OA prevalences are seen</vt:lpwstr>
  </property>
  <property fmtid="{D5CDD505-2E9C-101B-9397-08002B2CF9AE}" pid="188" name="ZOTERO_BREF_tB14Gr6h8hfxecGYs1gnx_5">
    <vt:lpwstr> when radiographic OA definition was used for all age groups. Prevalence meta-analysis showed high heterogeneity between studies even in each specific joint and using the same OA definition. Although the knee is the most studied joint, the highest OA prev</vt:lpwstr>
  </property>
  <property fmtid="{D5CDD505-2E9C-101B-9397-08002B2CF9AE}" pid="189" name="ZOTERO_BREF_tB14Gr6h8hfxecGYs1gnx_6">
    <vt:lpwstr>alence estimates were found in hand joints. OA of the knee tends to be more prevalent in women than in men independently of the OA definition used, but no gender differences were found in hip and hand OA. Insufficient data for incidence studies didn't all</vt:lpwstr>
  </property>
  <property fmtid="{D5CDD505-2E9C-101B-9397-08002B2CF9AE}" pid="190" name="ZOTERO_BREF_tB14Gr6h8hfxecGYs1gnx_7">
    <vt:lpwstr>ow us to make any comparison according to joint site or OA definition.\nCONCLUSIONS: Radiographic case definition of OA presented the highest prevalences. Within each joint site, self-reported and symptomatic OA definitions appear to present similar estim</vt:lpwstr>
  </property>
  <property fmtid="{D5CDD505-2E9C-101B-9397-08002B2CF9AE}" pid="191" name="ZOTERO_BREF_tB14Gr6h8hfxecGYs1gnx_8">
    <vt:lpwstr>ates. The high heterogeneity found in the studies limited further conclusions.","container-title":"Osteoarthritis and Cartilage","DOI":"10.1016/j.joca.2011.08.009","ISSN":"1522-9653","issue":"11","journalAbbreviation":"Osteoarthritis Cartilage","language"</vt:lpwstr>
  </property>
  <property fmtid="{D5CDD505-2E9C-101B-9397-08002B2CF9AE}" pid="192" name="ZOTERO_BREF_tB14Gr6h8hfxecGYs1gnx_9">
    <vt:lpwstr>:"eng","note":"PMID: 21907813","page":"1270-1285","source":"PubMed","title":"The effect of osteoarthritis definition on prevalence and incidence estimates: a systematic review","title-short":"The effect of osteoarthritis definition on prevalence and incid</vt:lpwstr>
  </property>
  <property fmtid="{D5CDD505-2E9C-101B-9397-08002B2CF9AE}" pid="193" name="ZOTERO_BREF_tB14Gr6h8hfxecGYs1gnx_10">
    <vt:lpwstr>ence estimates","volume":"19","author":[{"family":"Pereira","given":"D."},{"family":"Peleteiro","given":"B."},{"family":"Araújo","given":"J."},{"family":"Branco","given":"J."},{"family":"Santos","given":"R. A."},{"family":"Ramos","given":"E."}],"issued":{</vt:lpwstr>
  </property>
  <property fmtid="{D5CDD505-2E9C-101B-9397-08002B2CF9AE}" pid="194" name="ZOTERO_BREF_tB14Gr6h8hfxecGYs1gnx_11">
    <vt:lpwstr>"date-parts":[["2011",11]]}}}],"schema":"https://github.com/citation-style-language/schema/raw/master/csl-citation.json"} </vt:lpwstr>
  </property>
  <property fmtid="{D5CDD505-2E9C-101B-9397-08002B2CF9AE}" pid="195" name="ZOTERO_BREF_4xxMzFsX1m01ydgYIqtrB_1">
    <vt:lpwstr>ZOTERO_ITEM CSL_CITATION {"citationID":"NYRNOdnM","properties":{"formattedCitation":"\\super 18\\nosupersub{}","plainCitation":"18","noteIndex":0},"citationItems":[{"id":409,"uris":["http://zotero.org/users/13440175/items/2SXT5UII"],"itemData":{"id":409,"</vt:lpwstr>
  </property>
  <property fmtid="{D5CDD505-2E9C-101B-9397-08002B2CF9AE}" pid="196" name="ZOTERO_BREF_4xxMzFsX1m01ydgYIqtrB_2">
    <vt:lpwstr>type":"article-journal","abstract":"Objectives\nHuman osteoarthritis (OA) is detected only at late stages. Male STR/Ort mice develop knee OA spontaneously with known longitudinal trajectory, offering scope to identify OA predisposing factors. We exploit t</vt:lpwstr>
  </property>
  <property fmtid="{D5CDD505-2E9C-101B-9397-08002B2CF9AE}" pid="197" name="ZOTERO_BREF_4xxMzFsX1m01ydgYIqtrB_3">
    <vt:lpwstr>he lack of overt OA in female STR/Ort and in both sexes of parental, control CBA mice to explore whether early divergence in tibial bone mass or shape are linked to emergent OA.\n\nMethod\nWe undertook detailed micro-CT comparisons of trabecular and corti</vt:lpwstr>
  </property>
  <property fmtid="{D5CDD505-2E9C-101B-9397-08002B2CF9AE}" pid="198" name="ZOTERO_BREF_4xxMzFsX1m01ydgYIqtrB_4">
    <vt:lpwstr>cal bone, multiple structural/architectural parameters and finite element modelling (FEM) of the tibia from male and female STR/Ort and CBA mice at 8–10 (pre-OA), 18–20 (OA onset) and 40 + weeks (advanced OA) of age.\n\nResults\nWe found higher trabecular</vt:lpwstr>
  </property>
  <property fmtid="{D5CDD505-2E9C-101B-9397-08002B2CF9AE}" pid="199" name="ZOTERO_BREF_4xxMzFsX1m01ydgYIqtrB_5">
    <vt:lpwstr> bone mass in female STR/Ort than in either OA-prone male STR/Ort or non-prone CBA mice. Cortical bone, as expected, showed greater cross-sectional area in male than female CBA, which surprisingly was reversed in STR/Ort mice. STR/Ort also exhibited highe</vt:lpwstr>
  </property>
  <property fmtid="{D5CDD505-2E9C-101B-9397-08002B2CF9AE}" pid="200" name="ZOTERO_BREF_4xxMzFsX1m01ydgYIqtrB_6">
    <vt:lpwstr>r cortical bone mass than CBA mice. Our analyses revealed similar tibial ellipticity, yet greater predicted resistance to torsion in male than female CBA mice. In contrast, male STR/Ort exhibited greater ellipticity than both female STR/Ort and CBA mice a</vt:lpwstr>
  </property>
  <property fmtid="{D5CDD505-2E9C-101B-9397-08002B2CF9AE}" pid="201" name="ZOTERO_BREF_4xxMzFsX1m01ydgYIqtrB_7">
    <vt:lpwstr>t specific cortical sites. Longitudinal analysis revealed greater tibia curvature and shape deviations in male STR/Ort mice that coincided with onset and were more pronounced in late OA.\n\nConclusion\nGeneralised higher bone mass in STR/Ort mice is more </vt:lpwstr>
  </property>
  <property fmtid="{D5CDD505-2E9C-101B-9397-08002B2CF9AE}" pid="202" name="ZOTERO_BREF_4xxMzFsX1m01ydgYIqtrB_8">
    <vt:lpwstr>marked in non OA-prone females, but pre-OA divergence in bone shape is restricted to male STR/Ort mice in which OA develops spontaneously.","container-title":"Osteoarthritis and Cartilage","DOI":"10.1016/j.joca.2018.03.008","ISSN":"1063-4584","issue":"6",</vt:lpwstr>
  </property>
  <property fmtid="{D5CDD505-2E9C-101B-9397-08002B2CF9AE}" pid="203" name="ZOTERO_BREF_4xxMzFsX1m01ydgYIqtrB_9">
    <vt:lpwstr>"journalAbbreviation":"Osteoarthritis Cartilage","note":"PMID: 29604337\nPMCID: PMC5987380","page":"807-817","source":"PubMed Central","title":"Sexually dimorphic tibia shape is linked to natural osteoarthritis in STR/Ort mice","volume":"26","author":[{"f</vt:lpwstr>
  </property>
  <property fmtid="{D5CDD505-2E9C-101B-9397-08002B2CF9AE}" pid="204" name="ZOTERO_BREF_4xxMzFsX1m01ydgYIqtrB_10">
    <vt:lpwstr>amily":"Javaheri","given":"B."},{"family":"Razi","given":"H."},{"family":"Piles","given":"M."},{"family":"Souza","given":"R.","non-dropping-particle":"de"},{"family":"Chang","given":"Y.-M."},{"family":"Maric-Mur","given":"I."},{"family":"Hopkinson","given</vt:lpwstr>
  </property>
  <property fmtid="{D5CDD505-2E9C-101B-9397-08002B2CF9AE}" pid="205" name="ZOTERO_BREF_4xxMzFsX1m01ydgYIqtrB_11">
    <vt:lpwstr>":"M."},{"family":"Lee","given":"P.D."},{"family":"Pitsillides","given":"A.A."}],"issued":{"date-parts":[["2018",6]]}}}],"schema":"https://github.com/citation-style-language/schema/raw/master/csl-citation.json"} </vt:lpwstr>
  </property>
  <property fmtid="{D5CDD505-2E9C-101B-9397-08002B2CF9AE}" pid="206" name="ZOTERO_BREF_magPKTzJXGneSgsAyFHgl_1">
    <vt:lpwstr>ZOTERO_ITEM CSL_CITATION {"citationID":"iwHJBp3L","properties":{"formattedCitation":"\\super 20\\nosupersub{}","plainCitation":"20","noteIndex":0},"citationItems":[{"id":412,"uris":["http://zotero.org/users/13440175/items/EKLEWLEI"],"itemData":{"id":412,"</vt:lpwstr>
  </property>
  <property fmtid="{D5CDD505-2E9C-101B-9397-08002B2CF9AE}" pid="207" name="ZOTERO_BREF_magPKTzJXGneSgsAyFHgl_2">
    <vt:lpwstr>type":"article-journal","abstract":"BACKGROUND: Previous research has noted sex-based differences in anterior cruciate ligament (ACL) injury rates in young athletes, while little is known about medial collateral ligament (MCL) and meniscal injury rates in</vt:lpwstr>
  </property>
  <property fmtid="{D5CDD505-2E9C-101B-9397-08002B2CF9AE}" pid="208" name="ZOTERO_BREF_magPKTzJXGneSgsAyFHgl_3">
    <vt:lpwstr> this population. The objective of this study was to compare injury rates for traumatic knee injuries (ie, ACL, MCL, and meniscal injuries) in collegiate and high school (HS) varsity student-athletes across multiple sports.\nHYPOTHESIS: Knee injury rates </vt:lpwstr>
  </property>
  <property fmtid="{D5CDD505-2E9C-101B-9397-08002B2CF9AE}" pid="209" name="ZOTERO_BREF_magPKTzJXGneSgsAyFHgl_4">
    <vt:lpwstr>vary by sex and across different sports and levels of competition.\nSTUDY DESIGN: Descriptive epidemiology study.\nMETHODS: Injury and athlete-exposure data were utilized from the National Athletic Treatment, Injury and Outcomes Network (NATION) and Natio</vt:lpwstr>
  </property>
  <property fmtid="{D5CDD505-2E9C-101B-9397-08002B2CF9AE}" pid="210" name="ZOTERO_BREF_magPKTzJXGneSgsAyFHgl_5">
    <vt:lpwstr>nal Collegiate Athletic Association (NCAA) Injury Surveillance Program (ISP) during the 2009-2010 to 2013-2014 academic years. Analyses focused on ACL, MCL, and meniscal injuries. Injury rates and injury rate ratios (IRRs) with 95% CIs were calculated for</vt:lpwstr>
  </property>
  <property fmtid="{D5CDD505-2E9C-101B-9397-08002B2CF9AE}" pid="211" name="ZOTERO_BREF_magPKTzJXGneSgsAyFHgl_6">
    <vt:lpwstr> basketball, ice hockey, lacrosse, soccer, and baseball/softball.\nRESULTS: The ACL injury rate was higher for female than male athletes at the collegiate (IRR, 2.49; 95% CI, 1.81-3.41) and HS (IRR, 2.30; 95% CI, 1.67-3.18) levels. At the collegiate level</vt:lpwstr>
  </property>
  <property fmtid="{D5CDD505-2E9C-101B-9397-08002B2CF9AE}" pid="212" name="ZOTERO_BREF_magPKTzJXGneSgsAyFHgl_7">
    <vt:lpwstr>, the highest ACL IRR comparing female to male athletes was reported in softball/baseball (IRR, 6.61; 95% CI, 1.48-29.55). At the HS level, the highest ACL IRR was reported in basketball (IRR, 3.68; 95% CI, 1.91-7.10). The MCL injury rate was higher for f</vt:lpwstr>
  </property>
  <property fmtid="{D5CDD505-2E9C-101B-9397-08002B2CF9AE}" pid="213" name="ZOTERO_BREF_magPKTzJXGneSgsAyFHgl_8">
    <vt:lpwstr>emale than male athletes at the HS level (IRR, 2.11; 95% CI, 1.25-3.56) but lower for female than male athletes at the collegiate level (IRR, 0.73; 95% CI, 0.59-0.92). The meniscal injury rate was lower for female than male athletes at the HS level (IRR, </vt:lpwstr>
  </property>
  <property fmtid="{D5CDD505-2E9C-101B-9397-08002B2CF9AE}" pid="214" name="ZOTERO_BREF_magPKTzJXGneSgsAyFHgl_9">
    <vt:lpwstr>0.47; 95% CI, 0.31-0.71), while no differences by sex were seen at the collegiate level (IRR, 1.35; 95% CI, 0.90-2.02).\nCONCLUSION: Knee injury rates varied by sex across 5 different sports in the HS and collegiate settings. Female athletes sustained ACL</vt:lpwstr>
  </property>
  <property fmtid="{D5CDD505-2E9C-101B-9397-08002B2CF9AE}" pid="215" name="ZOTERO_BREF_magPKTzJXGneSgsAyFHgl_10">
    <vt:lpwstr> injuries at a higher rate than male athletes at both the HS and collegiate levels in these 5 sports; however, there was not a distinct sex disparity in MCL and meniscal injuries. Future studies should examine the rates of concomitant and recurrent injuri</vt:lpwstr>
  </property>
  <property fmtid="{D5CDD505-2E9C-101B-9397-08002B2CF9AE}" pid="216" name="ZOTERO_BREF_magPKTzJXGneSgsAyFHgl_11">
    <vt:lpwstr>es to inform injury prevention and rehabilitation programs.","container-title":"The American Journal of Sports Medicine","DOI":"10.1177/0363546516630927","ISSN":"1552-3365","issue":"6","journalAbbreviation":"Am J Sports Med","language":"eng","note":"PMID:</vt:lpwstr>
  </property>
  <property fmtid="{D5CDD505-2E9C-101B-9397-08002B2CF9AE}" pid="217" name="ZOTERO_BREF_magPKTzJXGneSgsAyFHgl_12">
    <vt:lpwstr> 26940226","page":"1565-1572","source":"PubMed","title":"Sex Differences in the Incidence of Anterior Cruciate Ligament, Medial Collateral Ligament, and Meniscal Injuries in Collegiate and High School Sports: 2009-2010 Through 2013-2014","title-short":"Se</vt:lpwstr>
  </property>
  <property fmtid="{D5CDD505-2E9C-101B-9397-08002B2CF9AE}" pid="218" name="ZOTERO_BREF_magPKTzJXGneSgsAyFHgl_13">
    <vt:lpwstr>x Differences in the Incidence of Anterior Cruciate Ligament, Medial Collateral Ligament, and Meniscal Injuries in Collegiate and High School Sports","volume":"44","author":[{"family":"Stanley","given":"Laura E."},{"family":"Kerr","given":"Zachary Y."},{"</vt:lpwstr>
  </property>
  <property fmtid="{D5CDD505-2E9C-101B-9397-08002B2CF9AE}" pid="219" name="ZOTERO_BREF_magPKTzJXGneSgsAyFHgl_14">
    <vt:lpwstr>family":"Dompier","given":"Thomas P."},{"family":"Padua","given":"Darin A."}],"issued":{"date-parts":[["2016",6]]}}}],"schema":"https://github.com/citation-style-language/schema/raw/master/csl-citation.json"} </vt:lpwstr>
  </property>
  <property fmtid="{D5CDD505-2E9C-101B-9397-08002B2CF9AE}" pid="220" name="ZOTERO_BREF_EDOJSjCsinkP6vDdHoFkm_1">
    <vt:lpwstr>ZOTERO_ITEM CSL_CITATION {"citationID":"OqYyYGo0","properties":{"formattedCitation":"\\super 12\\nosupersub{}","plainCitation":"12","noteIndex":0},"citationItems":[{"id":397,"uris":["http://zotero.org/users/13440175/items/PDJVRG67"],"itemData":{"id":397,"</vt:lpwstr>
  </property>
  <property fmtid="{D5CDD505-2E9C-101B-9397-08002B2CF9AE}" pid="221" name="ZOTERO_BREF_EDOJSjCsinkP6vDdHoFkm_2">
    <vt:lpwstr>type":"article-journal","abstract":"OBJECTIVE: Osteoarthritis (OA) is a degenerative joint disease that is more prevalent in women than men, especially later in life. This suggests that sexual dimorphism may be present in the pathogenesis of the disease. </vt:lpwstr>
  </property>
  <property fmtid="{D5CDD505-2E9C-101B-9397-08002B2CF9AE}" pid="222" name="ZOTERO_BREF_EDOJSjCsinkP6vDdHoFkm_3">
    <vt:lpwstr>The purpose of this review is to discuss evidence of sexual dimorphism in knee OA development and presentation as it is framed by two contrasting paradigms: biomechanics and biology.\nMETHODS: A comprehensive search of databases was conducted including, b</vt:lpwstr>
  </property>
  <property fmtid="{D5CDD505-2E9C-101B-9397-08002B2CF9AE}" pid="223" name="ZOTERO_BREF_EDOJSjCsinkP6vDdHoFkm_4">
    <vt:lpwstr>ut not limited to, MEDLINE via Ovid, PubMed, and Google Scholar. Keywords including osteoarthritis, sex differences, and/or sexual dimorphism were searched in combination with knee biomechanics, ACL, joint malalignment, estrogen, chondrocyte signal(l)ing,</vt:lpwstr>
  </property>
  <property fmtid="{D5CDD505-2E9C-101B-9397-08002B2CF9AE}" pid="224" name="ZOTERO_BREF_EDOJSjCsinkP6vDdHoFkm_5">
    <vt:lpwstr> growth factor and integrin(s).\nRESULTS: The biomechanical approach has identified sex differences in joint malalignment, bone shape, gait, and lower limb muscle strength leading to altered load transmission, as well as increased knee laxity in women pre</vt:lpwstr>
  </property>
  <property fmtid="{D5CDD505-2E9C-101B-9397-08002B2CF9AE}" pid="225" name="ZOTERO_BREF_EDOJSjCsinkP6vDdHoFkm_6">
    <vt:lpwstr>disposing them to joint injury. The biological approach has largely focused on the influence of estrogen receptor signaling on the maintenance of joint tissues. Preliminary work identifying sexual dimorphism in chondrocyte signaling pathways involving gro</vt:lpwstr>
  </property>
  <property fmtid="{D5CDD505-2E9C-101B-9397-08002B2CF9AE}" pid="226" name="ZOTERO_BREF_EDOJSjCsinkP6vDdHoFkm_7">
    <vt:lpwstr>wth factors and collagen receptors has been reported in addition to more systemic levels of inflammatory cytokines and metabolites.\nCONCLUSION: Understanding the true etiology of OA is crucial for developing effective, individualized treatment in the age</vt:lpwstr>
  </property>
  <property fmtid="{D5CDD505-2E9C-101B-9397-08002B2CF9AE}" pid="227" name="ZOTERO_BREF_EDOJSjCsinkP6vDdHoFkm_8">
    <vt:lpwstr> of personalised medicine. A shift from a 'one size fits all' mentality towards an individualized approach for therapeutic treatment must begin with the acknowledgment of sex differences in the biomechanical and biological factors underlying the onset and</vt:lpwstr>
  </property>
  <property fmtid="{D5CDD505-2E9C-101B-9397-08002B2CF9AE}" pid="228" name="ZOTERO_BREF_EDOJSjCsinkP6vDdHoFkm_9">
    <vt:lpwstr> development of OA.","container-title":"Journal of Orthopaedics","DOI":"10.1016/j.jor.2022.05.016","ISSN":"0972-978X","journalAbbreviation":"J Orthop","language":"eng","note":"PMID: 35668833\nPMCID: PMC9166391","page":"104-108","source":"PubMed","title":"</vt:lpwstr>
  </property>
  <property fmtid="{D5CDD505-2E9C-101B-9397-08002B2CF9AE}" pid="229" name="ZOTERO_BREF_EDOJSjCsinkP6vDdHoFkm_10">
    <vt:lpwstr>Sexual dimorphism in knee osteoarthritis: Biomechanical variances and biological influences","title-short":"Sexual dimorphism in knee osteoarthritis","volume":"32","author":[{"family":"Black","given":"Alicia L."},{"family":"Clark","given":"Andrea L."}],"i</vt:lpwstr>
  </property>
  <property fmtid="{D5CDD505-2E9C-101B-9397-08002B2CF9AE}" pid="230" name="ZOTERO_BREF_EDOJSjCsinkP6vDdHoFkm_11">
    <vt:lpwstr>ssued":{"date-parts":[["2022"]]}}}],"schema":"https://github.com/citation-style-language/schema/raw/master/csl-citation.json"} </vt:lpwstr>
  </property>
  <property fmtid="{D5CDD505-2E9C-101B-9397-08002B2CF9AE}" pid="231" name="ZOTERO_BREF_vC5ggleFhqCJOtoUSyKno_1">
    <vt:lpwstr>ZOTERO_ITEM CSL_CITATION {"citationID":"kkKjQjoN","properties":{"formattedCitation":"\\super 21\\nosupersub{}","plainCitation":"21","noteIndex":0},"citationItems":[{"id":414,"uris":["http://zotero.org/users/13440175/items/3XWPFJTG"],"itemData":{"id":414,"</vt:lpwstr>
  </property>
  <property fmtid="{D5CDD505-2E9C-101B-9397-08002B2CF9AE}" pid="232" name="ZOTERO_BREF_vC5ggleFhqCJOtoUSyKno_2">
    <vt:lpwstr>type":"article-journal","abstract":"BACKGROUND: Researchers have theorized that the disproportionate number of anterior cruciate ligament injuries in females, as compared to males, may be related to knee laxity, which in turn may be influenced by hormones</vt:lpwstr>
  </property>
  <property fmtid="{D5CDD505-2E9C-101B-9397-08002B2CF9AE}" pid="233" name="ZOTERO_BREF_vC5ggleFhqCJOtoUSyKno_3">
    <vt:lpwstr>. The purpose of this study was to investigate the collective effects of gender, estrogen and exercise on knee laxity.\nMETHODS: Subjects consisted of 12 females and 12 males with no history of lower extremity injury. Serum estrogen levels and knee laxity</vt:lpwstr>
  </property>
  <property fmtid="{D5CDD505-2E9C-101B-9397-08002B2CF9AE}" pid="234" name="ZOTERO_BREF_vC5ggleFhqCJOtoUSyKno_4">
    <vt:lpwstr> were measured for the female subjects at specific times to represent three menstrual cycle phases while knee laxity of the male subjects was measured on three different days. For each data collection session, knee laxity was measured just prior to and im</vt:lpwstr>
  </property>
  <property fmtid="{D5CDD505-2E9C-101B-9397-08002B2CF9AE}" pid="235" name="ZOTERO_BREF_vC5ggleFhqCJOtoUSyKno_5">
    <vt:lpwstr>mediately following an exercise protocol. Separate repeated measures ANOVAs were used to compare estrogen levels across the phases and analyze the laxity data.\nFINDINGS: Females exhibited greater knee laxity than males both pre- and post-exercise across </vt:lpwstr>
  </property>
  <property fmtid="{D5CDD505-2E9C-101B-9397-08002B2CF9AE}" pid="236" name="ZOTERO_BREF_vC5ggleFhqCJOtoUSyKno_6">
    <vt:lpwstr>all phases of the menstrual cycle. Estrogen fluctuations across the menstrual cycle did not modify knee laxity in females. Prior exercise induced equivalent increases in knee laxity in males and females across the data collection periods and irrespective </vt:lpwstr>
  </property>
  <property fmtid="{D5CDD505-2E9C-101B-9397-08002B2CF9AE}" pid="237" name="ZOTERO_BREF_vC5ggleFhqCJOtoUSyKno_7">
    <vt:lpwstr>of estrogen concentration.\nINTERPRETATION: If the anterior cruciate ligament is more distensible during athletic activities, it may be less capable of providing the necessary stability in order to prevent injury. This decreased stability may be contribut</vt:lpwstr>
  </property>
  <property fmtid="{D5CDD505-2E9C-101B-9397-08002B2CF9AE}" pid="238" name="ZOTERO_BREF_vC5ggleFhqCJOtoUSyKno_8">
    <vt:lpwstr>ing to the female athlete's increased incidence of anterior cruciate ligament injury. Overall, if females experience greater knee laxity during athletic activities, specific training strategies to compensate for these differences are warranted.","containe</vt:lpwstr>
  </property>
  <property fmtid="{D5CDD505-2E9C-101B-9397-08002B2CF9AE}" pid="239" name="ZOTERO_BREF_vC5ggleFhqCJOtoUSyKno_9">
    <vt:lpwstr>r-title":"Clinical Biomechanics (Bristol, Avon)","DOI":"10.1016/j.clinbiomech.2006.07.002","ISSN":"0268-0033","issue":"10","journalAbbreviation":"Clin Biomech (Bristol, Avon)","language":"eng","note":"PMID: 16949187","page":"1060-1066","source":"PubMed","</vt:lpwstr>
  </property>
  <property fmtid="{D5CDD505-2E9C-101B-9397-08002B2CF9AE}" pid="240" name="ZOTERO_BREF_vC5ggleFhqCJOtoUSyKno_10">
    <vt:lpwstr>title":"Influence of gender, estrogen and exercise on anterior knee laxity","volume":"21","author":[{"family":"Pollard","given":"Christine D."},{"family":"Braun","given":"Barry"},{"family":"Hamill","given":"Joseph"}],"issued":{"date-parts":[["2006",12]]}}</vt:lpwstr>
  </property>
  <property fmtid="{D5CDD505-2E9C-101B-9397-08002B2CF9AE}" pid="241" name="ZOTERO_BREF_vC5ggleFhqCJOtoUSyKno_11">
    <vt:lpwstr>}],"schema":"https://github.com/citation-style-language/schema/raw/master/csl-citation.json"} </vt:lpwstr>
  </property>
  <property fmtid="{D5CDD505-2E9C-101B-9397-08002B2CF9AE}" pid="242" name="ZOTERO_BREF_qJpNc4DvNCZ3IWq8qoX8B_1">
    <vt:lpwstr>ZOTERO_ITEM CSL_CITATION {"citationID":"Bc8KO4Ah","properties":{"formattedCitation":"\\super 22\\nosupersub{}","plainCitation":"22","noteIndex":0},"citationItems":[{"id":416,"uris":["http://zotero.org/users/13440175/items/ZPTNA6DY"],"itemData":{"id":416,"</vt:lpwstr>
  </property>
  <property fmtid="{D5CDD505-2E9C-101B-9397-08002B2CF9AE}" pid="243" name="ZOTERO_BREF_qJpNc4DvNCZ3IWq8qoX8B_2">
    <vt:lpwstr>type":"article-journal","abstract":"Background\nWomen are at a greater risk for knee osteoarthritis (OA), but reasons for this greater risk in women are not well understood. It may be possible that differences in cartilage composition and walking mechanic</vt:lpwstr>
  </property>
  <property fmtid="{D5CDD505-2E9C-101B-9397-08002B2CF9AE}" pid="244" name="ZOTERO_BREF_qJpNc4DvNCZ3IWq8qoX8B_3">
    <vt:lpwstr>s are related to greater OA risk in women.\n\nQuestions/purposes\n(1) Do women have higher knee cartilage and meniscus T1ρ than men in young healthy, middle-aged non-OA and OA populations? (2) Do women exhibit greater static and dynamic (during walking) k</vt:lpwstr>
  </property>
  <property fmtid="{D5CDD505-2E9C-101B-9397-08002B2CF9AE}" pid="245" name="ZOTERO_BREF_qJpNc4DvNCZ3IWq8qoX8B_4">
    <vt:lpwstr>nee loading than men in young healthy, middle-aged non-OA and OA populations?\n\nMethods\nData were collected from three cohorts: (1) young active (&lt; 35 years) (20 men, 13 women); (2) middle-aged (≥ 35 years) without OA (Kellgren-Lawrence [KL] grade &lt; 2) </vt:lpwstr>
  </property>
  <property fmtid="{D5CDD505-2E9C-101B-9397-08002B2CF9AE}" pid="246" name="ZOTERO_BREF_qJpNc4DvNCZ3IWq8qoX8B_5">
    <vt:lpwstr>(43 men, 65 women); and (3) middle-aged with OA (KL &gt; 1) (18 men, 25 women). T1ρ and T2 relaxation times for cartilage in the medial knee, lateral knee, and patellofemoral compartments and medial and lateral menisci were quantified with 3.0-T MRI. A subse</vt:lpwstr>
  </property>
  <property fmtid="{D5CDD505-2E9C-101B-9397-08002B2CF9AE}" pid="247" name="ZOTERO_BREF_qJpNc4DvNCZ3IWq8qoX8B_6">
    <vt:lpwstr>t of the participants underwent three-dimensional motion capture during walking for calculation of peak knee flexion and adduction moments, flexion and adduction impulses, and peak adduction angle. Differences in MR, radiograph, and gait parameters betwee</vt:lpwstr>
  </property>
  <property fmtid="{D5CDD505-2E9C-101B-9397-08002B2CF9AE}" pid="248" name="ZOTERO_BREF_qJpNc4DvNCZ3IWq8qoX8B_7">
    <vt:lpwstr>n men and women were compared in the three groups separately using multivariate analysis of variance.\n\nResults\nWomen had higher lateral articular cartilage T1ρ (men = 40.5 [95% confidence interval {CI}, 38.8–42.3] ms; women = 43.3 [95% CI, 41.9–44.7] m</vt:lpwstr>
  </property>
  <property fmtid="{D5CDD505-2E9C-101B-9397-08002B2CF9AE}" pid="249" name="ZOTERO_BREF_qJpNc4DvNCZ3IWq8qoX8B_8">
    <vt:lpwstr>s; p = 0.017) and patellofemoral T1ρ (men = 44.4 [95% CI, 42.6–46.3] ms; women = 48.4 [95% CI, 46.9–50.0] ms; p = 0.002) in the OA group; and higher lateral meniscus T1ρ in the young group (men = 15.3 [95% CI, 14.7–16.0] ms; women = 16.4 [95% CI, 15.6–17.</vt:lpwstr>
  </property>
  <property fmtid="{D5CDD505-2E9C-101B-9397-08002B2CF9AE}" pid="250" name="ZOTERO_BREF_qJpNc4DvNCZ3IWq8qoX8B_9">
    <vt:lpwstr>2] ms; p = 0.045). The peak adduction moment in the second half of stance was lower in women in the middle-aged (men = 2.05 [95% CI, 1.76–2.34] %BW*Ht; women = 1.66 [95% CI, 1.44–1.89] %BW*Ht; p = 0.037) and OA (men = 2.34 [95% CI, 1.76–2.91] %BW*Ht; wome</vt:lpwstr>
  </property>
  <property fmtid="{D5CDD505-2E9C-101B-9397-08002B2CF9AE}" pid="251" name="ZOTERO_BREF_qJpNc4DvNCZ3IWq8qoX8B_10">
    <vt:lpwstr>n = 1.42 [95% CI, 0.89–1.94] %BW*Ht; p = 0.022) groups. Static varus from radiographs was lower in women in the middle-aged (men = 178° [95% CI, 177°–179°]; women = 180° [95% CI, 179°–181°]; p = 0.002) and OA (men = 176° [95% CI, 175°–178°]; women = 180° </vt:lpwstr>
  </property>
  <property fmtid="{D5CDD505-2E9C-101B-9397-08002B2CF9AE}" pid="252" name="ZOTERO_BREF_qJpNc4DvNCZ3IWq8qoX8B_11">
    <vt:lpwstr>[95% CI, 179°–181°]; p &lt; 0.001) groups. Women had lower varus during walking in all three groups (young: men = 4° [95% CI, 3°–6°]; women = 2° [95% CI, 0°–3°]; p = 0.013; middle-aged: men = 2° [95% CI, 1°–3°]; women = 0° [95% CI, −1° to 1°]; p = 0.015; OA:</vt:lpwstr>
  </property>
  <property fmtid="{D5CDD505-2E9C-101B-9397-08002B2CF9AE}" pid="253" name="ZOTERO_BREF_qJpNc4DvNCZ3IWq8qoX8B_12">
    <vt:lpwstr> men = 4° [95% CI, 2°–6°]; women = 0° [95% CI, −2° to 2°]; p = 0.011). Women had a higher knee flexion moment (men = 4.24 [95% CI, 3.58–4.91] %BW*Ht; women 5.40 [95% CI, 4.58–6.21] %BW*Ht; p = 0.032) in the young group.\n\nConclusions\nThese data demonstr</vt:lpwstr>
  </property>
  <property fmtid="{D5CDD505-2E9C-101B-9397-08002B2CF9AE}" pid="254" name="ZOTERO_BREF_qJpNc4DvNCZ3IWq8qoX8B_13">
    <vt:lpwstr>ate differences in cartilage composition and gait mechanics between men and women in young healthy, middle-aged healthy, and OA cohorts. Considering the cross-sectional nature of the study, longitudinal research is needed to investigate if these differenc</vt:lpwstr>
  </property>
  <property fmtid="{D5CDD505-2E9C-101B-9397-08002B2CF9AE}" pid="255" name="ZOTERO_BREF_qJpNc4DvNCZ3IWq8qoX8B_14">
    <vt:lpwstr>es in cartilage composition and walking mechanics are associated with a greater risk of lateral tibiofemoral or patellofemoral OA in women. Future studies should also investigate the relative risk of lateral versus medial patellofemoral cartilage degenera</vt:lpwstr>
  </property>
  <property fmtid="{D5CDD505-2E9C-101B-9397-08002B2CF9AE}" pid="256" name="ZOTERO_BREF_qJpNc4DvNCZ3IWq8qoX8B_15">
    <vt:lpwstr>tion risk in women compared with men.\n\nLevel of Evidence\nLevel III, retrospective study.","container-title":"Clinical Orthopaedics and Related Research","DOI":"10.1007/s11999-015-4212-2","ISSN":"0009-921X","issue":"8","journalAbbreviation":"Clin Orthop</vt:lpwstr>
  </property>
  <property fmtid="{D5CDD505-2E9C-101B-9397-08002B2CF9AE}" pid="257" name="ZOTERO_BREF_qJpNc4DvNCZ3IWq8qoX8B_16">
    <vt:lpwstr> Relat Res","note":"PMID: 25716211\nPMCID: PMC4488198","page":"2548-2558","source":"PubMed Central","title":"Are There Sex Differences in Knee Cartilage Composition and Walking Mechanics in Healthy and Osteoarthritis Populations?","volume":"473","author":</vt:lpwstr>
  </property>
  <property fmtid="{D5CDD505-2E9C-101B-9397-08002B2CF9AE}" pid="258" name="ZOTERO_BREF_qJpNc4DvNCZ3IWq8qoX8B_17">
    <vt:lpwstr>[{"family":"Kumar","given":"Deepak"},{"family":"Souza","given":"Richard B."},{"family":"Subburaj","given":"Karupppasamy"},{"family":"MacLeod","given":"Toran D."},{"family":"Singh","given":"Justin"},{"family":"Calixto","given":"Nathaniel E."},{"family":"Na</vt:lpwstr>
  </property>
  <property fmtid="{D5CDD505-2E9C-101B-9397-08002B2CF9AE}" pid="259" name="ZOTERO_BREF_qJpNc4DvNCZ3IWq8qoX8B_18">
    <vt:lpwstr>rdo","given":"Lorenzo"},{"family":"Link","given":"Thomas M."},{"family":"Li","given":"Xiaojuan"},{"family":"Lane","given":"Nancy E."},{"family":"Majumdar","given":"Sharmila"}],"issued":{"date-parts":[["2015",8]]}}}],"schema":"https://github.com/citation-s</vt:lpwstr>
  </property>
  <property fmtid="{D5CDD505-2E9C-101B-9397-08002B2CF9AE}" pid="260" name="ZOTERO_BREF_qJpNc4DvNCZ3IWq8qoX8B_19">
    <vt:lpwstr>tyle-language/schema/raw/master/csl-citation.json"} </vt:lpwstr>
  </property>
  <property fmtid="{D5CDD505-2E9C-101B-9397-08002B2CF9AE}" pid="261" name="ZOTERO_BREF_Ecbt5kh3MV003t6w3AKXa_1">
    <vt:lpwstr>ZOTERO_ITEM CSL_CITATION {"citationID":"zMLtYQE3","properties":{"formattedCitation":"\\super 41\\nosupersub{}","plainCitation":"41","noteIndex":0},"citationItems":[{"id":488,"uris":["http://zotero.org/users/13440175/items/U6Z9RVXZ"],"itemData":{"id":488,"</vt:lpwstr>
  </property>
  <property fmtid="{D5CDD505-2E9C-101B-9397-08002B2CF9AE}" pid="262" name="ZOTERO_BREF_Ecbt5kh3MV003t6w3AKXa_2">
    <vt:lpwstr>type":"article-journal","abstract":"In recent years, medical and scientific communities have made commendable progress in acknowledging gender identity and sexual orientation in research. However, the medical and scientific communities must ensure that re</vt:lpwstr>
  </property>
  <property fmtid="{D5CDD505-2E9C-101B-9397-08002B2CF9AE}" pid="263" name="ZOTERO_BREF_Ecbt5kh3MV003t6w3AKXa_3">
    <vt:lpwstr>search efforts reflect the needs and experiences of the lesbian, gay, bisexual, transgender, queer, intersex, asexual, and many other individuals that belong to the LGBTQIA+ community.","container-title":"The Journal of Rheumatology","DOI":"10.3899/jrheum</vt:lpwstr>
  </property>
  <property fmtid="{D5CDD505-2E9C-101B-9397-08002B2CF9AE}" pid="264" name="ZOTERO_BREF_Ecbt5kh3MV003t6w3AKXa_4">
    <vt:lpwstr>.2023-0830","ISSN":"0315-162X, 1499-2752","language":"en","license":"© 2023 The Journal of Rheumatology","note":"publisher: The Journal of Rheumatology\nsection: Editorial\nPMID: 37914218","source":"www.jrheum.org","title":"Embracing Diversity: The Impera</vt:lpwstr>
  </property>
  <property fmtid="{D5CDD505-2E9C-101B-9397-08002B2CF9AE}" pid="265" name="ZOTERO_BREF_Ecbt5kh3MV003t6w3AKXa_5">
    <vt:lpwstr>tive to Represent the LGBTQIA+ Community in Rheumatology Research","title-short":"Embracing Diversity","URL":"https://www.jrheum.org/content/early/2023/10/24/jrheum.2023-0830","author":[{"family":"Driban","given":"Jeffrey B."},{"family":"Jesdale","given":</vt:lpwstr>
  </property>
  <property fmtid="{D5CDD505-2E9C-101B-9397-08002B2CF9AE}" pid="266" name="ZOTERO_BREF_Ecbt5kh3MV003t6w3AKXa_6">
    <vt:lpwstr>"Bill M."},{"family":"McAlindon","given":"Timothy E."}],"accessed":{"date-parts":[["2024",6,25]]},"issued":{"date-parts":[["2023",11,1]]}}}],"schema":"https://github.com/citation-style-language/schema/raw/master/csl-citation.json"} </vt:lpwstr>
  </property>
  <property fmtid="{D5CDD505-2E9C-101B-9397-08002B2CF9AE}" pid="267" name="ZOTERO_BREF_P4ElYClQrFLQbjKgkfEfP_1">
    <vt:lpwstr>ZOTERO_ITEM CSL_CITATION {"citationID":"EE0ay0vZ","properties":{"formattedCitation":"\\super 42\\nosupersub{}","plainCitation":"42","noteIndex":0},"citationItems":[{"id":201,"uris":["http://zotero.org/users/13440175/items/SYNWH7WE"],"itemData":{"id":201,"</vt:lpwstr>
  </property>
  <property fmtid="{D5CDD505-2E9C-101B-9397-08002B2CF9AE}" pid="268" name="ZOTERO_BREF_P4ElYClQrFLQbjKgkfEfP_2">
    <vt:lpwstr>type":"article-journal","abstract":"Within the context of a double blind randomized controlled parallel trial of 2 nonsteroidal antiinflammatory drugs, we validated WOMAC, a new multidimensional, self-administered health status instrument for patients wit</vt:lpwstr>
  </property>
  <property fmtid="{D5CDD505-2E9C-101B-9397-08002B2CF9AE}" pid="269" name="ZOTERO_BREF_P4ElYClQrFLQbjKgkfEfP_3">
    <vt:lpwstr>h osteoarthritis of the hip or knee. The pain, stiffness and physical function subscales fulfil conventional criteria for face, content and construct validity, reliability, responsiveness and relative efficiency. WOMAC is a disease-specific purpose built </vt:lpwstr>
  </property>
  <property fmtid="{D5CDD505-2E9C-101B-9397-08002B2CF9AE}" pid="270" name="ZOTERO_BREF_P4ElYClQrFLQbjKgkfEfP_4">
    <vt:lpwstr>high performance instrument for evaluative research in osteoarthritis clinical trials.","container-title":"The Journal of Rheumatology","ISSN":"0315-162X","issue":"12","journalAbbreviation":"J Rheumatol","language":"eng","note":"PMID: 3068365","page":"183</vt:lpwstr>
  </property>
  <property fmtid="{D5CDD505-2E9C-101B-9397-08002B2CF9AE}" pid="271" name="ZOTERO_BREF_P4ElYClQrFLQbjKgkfEfP_5">
    <vt:lpwstr>3-1840","source":"PubMed","title":"Validation study of WOMAC: a health status instrument for measuring clinically important patient relevant outcomes to antirheumatic drug therapy in patients with osteoarthritis of the hip or knee","title-short":"Validati</vt:lpwstr>
  </property>
  <property fmtid="{D5CDD505-2E9C-101B-9397-08002B2CF9AE}" pid="272" name="ZOTERO_BREF_P4ElYClQrFLQbjKgkfEfP_6">
    <vt:lpwstr>on study of WOMAC","volume":"15","author":[{"family":"Bellamy","given":"N."},{"family":"Buchanan","given":"W. W."},{"family":"Goldsmith","given":"C. H."},{"family":"Campbell","given":"J."},{"family":"Stitt","given":"L. W."}],"issued":{"date-parts":[["1988</vt:lpwstr>
  </property>
  <property fmtid="{D5CDD505-2E9C-101B-9397-08002B2CF9AE}" pid="273" name="ZOTERO_BREF_P4ElYClQrFLQbjKgkfEfP_7">
    <vt:lpwstr>",12]]}}}],"schema":"https://github.com/citation-style-language/schema/raw/master/csl-citation.json"} </vt:lpwstr>
  </property>
  <property fmtid="{D5CDD505-2E9C-101B-9397-08002B2CF9AE}" pid="274" name="ZOTERO_BREF_f6YXFxGHmyAS56PXXpvpe_1">
    <vt:lpwstr>ZOTERO_ITEM CSL_CITATION {"citationID":"pHG8rZ6G","properties":{"formattedCitation":"\\super 43\\nosupersub{}","plainCitation":"43","noteIndex":0},"citationItems":[{"id":203,"uris":["http://zotero.org/users/13440175/items/HWZ8H5TK"],"itemData":{"id":203,"</vt:lpwstr>
  </property>
  <property fmtid="{D5CDD505-2E9C-101B-9397-08002B2CF9AE}" pid="275" name="ZOTERO_BREF_f6YXFxGHmyAS56PXXpvpe_2">
    <vt:lpwstr>type":"article-journal","abstract":"A Physical Activity Scale for the Elderly (PASE) was evaluated in a sample of community-dwelling, older adults. Respondents were randomly assigned to complete the PASE by mail or telephone before or after a home visit a</vt:lpwstr>
  </property>
  <property fmtid="{D5CDD505-2E9C-101B-9397-08002B2CF9AE}" pid="276" name="ZOTERO_BREF_f6YXFxGHmyAS56PXXpvpe_3">
    <vt:lpwstr>ssessment. Item weights for the PASE were derived by regressing a physical activity principal component score on responses to the PASE. The component score was based on 3-day motion sensor counts, a 3-day physical activity dairy and a global activity self</vt:lpwstr>
  </property>
  <property fmtid="{D5CDD505-2E9C-101B-9397-08002B2CF9AE}" pid="277" name="ZOTERO_BREF_f6YXFxGHmyAS56PXXpvpe_4">
    <vt:lpwstr>-assessment. Test-retest reliability, assessed over a 3-7 week interval, was 0.75 (95% CI = 0.69-0.80). Reliability for mail administration (r = 0.84) was higher than for telephone administration (r = 0.68). Construct validity was established by correlati</vt:lpwstr>
  </property>
  <property fmtid="{D5CDD505-2E9C-101B-9397-08002B2CF9AE}" pid="278" name="ZOTERO_BREF_f6YXFxGHmyAS56PXXpvpe_5">
    <vt:lpwstr>ng PASE scores with health status and physiologic measures. As hypothesized, PASE scores were positively associated with grip strength (r = 0.37), static balance (r = +0.33), leg strength (r = 0.25) and negatively correlated with resting heart rate (r = -</vt:lpwstr>
  </property>
  <property fmtid="{D5CDD505-2E9C-101B-9397-08002B2CF9AE}" pid="279" name="ZOTERO_BREF_f6YXFxGHmyAS56PXXpvpe_6">
    <vt:lpwstr>0.13), age (r = -0.34) and perceived health status (r = -0.34); and overall Sickness Impact Profile score (r = -0.42). The PASE is a brief, easily scored, reliable and valid instrument for the assessment of physical activity in epidemiologic studies of ol</vt:lpwstr>
  </property>
  <property fmtid="{D5CDD505-2E9C-101B-9397-08002B2CF9AE}" pid="280" name="ZOTERO_BREF_f6YXFxGHmyAS56PXXpvpe_7">
    <vt:lpwstr>der people.","container-title":"Journal of Clinical Epidemiology","DOI":"10.1016/0895-4356(93)90053-4","ISSN":"0895-4356","issue":"2","journalAbbreviation":"J Clin Epidemiol","language":"eng","note":"PMID: 8437031","page":"153-162","source":"PubMed","titl</vt:lpwstr>
  </property>
  <property fmtid="{D5CDD505-2E9C-101B-9397-08002B2CF9AE}" pid="281" name="ZOTERO_BREF_f6YXFxGHmyAS56PXXpvpe_8">
    <vt:lpwstr>e":"The Physical Activity Scale for the Elderly (PASE): development and evaluation","title-short":"The Physical Activity Scale for the Elderly (PASE)","volume":"46","author":[{"family":"Washburn","given":"R. A."},{"family":"Smith","given":"K. W."},{"famil</vt:lpwstr>
  </property>
  <property fmtid="{D5CDD505-2E9C-101B-9397-08002B2CF9AE}" pid="282" name="ZOTERO_BREF_f6YXFxGHmyAS56PXXpvpe_9">
    <vt:lpwstr>y":"Jette","given":"A. M."},{"family":"Janney","given":"C. A."}],"issued":{"date-parts":[["1993",2]]}}}],"schema":"https://github.com/citation-style-language/schema/raw/master/csl-citation.json"} </vt:lpwstr>
  </property>
  <property fmtid="{D5CDD505-2E9C-101B-9397-08002B2CF9AE}" pid="283" name="ZOTERO_BREF_zmPImOrEFUZkKl7FLTswx_1">
    <vt:lpwstr>ZOTERO_ITEM CSL_CITATION {"citationID":"AR3JdmhE","properties":{"formattedCitation":"\\super 44\\nosupersub{}","plainCitation":"44","noteIndex":0},"citationItems":[{"id":208,"uris":["http://zotero.org/users/13440175/items/ZRBADDW5"],"itemData":{"id":208,"</vt:lpwstr>
  </property>
  <property fmtid="{D5CDD505-2E9C-101B-9397-08002B2CF9AE}" pid="284" name="ZOTERO_BREF_zmPImOrEFUZkKl7FLTswx_2">
    <vt:lpwstr>type":"article-journal","abstract":"Objective\nTo determine the effect of weight gain on progression of early knee morphologic abnormalities using magnetic resonance imaging (MRI) in a longitudinal study over 48 months.\nDesign\nWe studied the right knee </vt:lpwstr>
  </property>
  <property fmtid="{D5CDD505-2E9C-101B-9397-08002B2CF9AE}" pid="285" name="ZOTERO_BREF_zmPImOrEFUZkKl7FLTswx_3">
    <vt:lpwstr>of 100 subjects from the Osteoarthritis Initiative (OAI), selecting subjects aged ≥45 with osteoarthritis (OA) risk factors who demonstrated weight gain (minimum 5% increase in body mass index, BMI, n = 50) or no change in weight (BMI change &lt; 2%, n = 50)</vt:lpwstr>
  </property>
  <property fmtid="{D5CDD505-2E9C-101B-9397-08002B2CF9AE}" pid="286" name="ZOTERO_BREF_zmPImOrEFUZkKl7FLTswx_4">
    <vt:lpwstr>, frequency matched for age, gender, and baseline BMI. Baseline and 48 month knee MRI studies were scored for lesions using a modified whole organ MRI score (WORMS). Logistic regression models were used to compare the differences between the two groups.\n</vt:lpwstr>
  </property>
  <property fmtid="{D5CDD505-2E9C-101B-9397-08002B2CF9AE}" pid="287" name="ZOTERO_BREF_zmPImOrEFUZkKl7FLTswx_5">
    <vt:lpwstr>Results\nThe odds of worsening maximum cartilage (11.3, 95%, CI 3.5–51.4) and meniscal WORMS (4.5, 95% CI 1.4–17.3) were significantly greater in the weight gain group compared to the no change group, in addition to the odds of worsening cartilage defects</vt:lpwstr>
  </property>
  <property fmtid="{D5CDD505-2E9C-101B-9397-08002B2CF9AE}" pid="288" name="ZOTERO_BREF_zmPImOrEFUZkKl7FLTswx_6">
    <vt:lpwstr> at the patella and average meniscal WORMS (P &lt; 0.05). Odds of worsening average bone marrow edema pattern (BMEP) were significantly greater for the weight gain group compared to the no change cohort (P &lt; 0.05).\nConclusion\nOur study demonstrated that we</vt:lpwstr>
  </property>
  <property fmtid="{D5CDD505-2E9C-101B-9397-08002B2CF9AE}" pid="289" name="ZOTERO_BREF_zmPImOrEFUZkKl7FLTswx_7">
    <vt:lpwstr>ight gain is strongly associated with increased progression of cartilage degeneration in middle-aged individuals with risk factors for OA.","container-title":"Osteoarthritis and Cartilage","DOI":"10.1016/j.joca.2014.10.013","ISSN":"1063-4584","issue":"4",</vt:lpwstr>
  </property>
  <property fmtid="{D5CDD505-2E9C-101B-9397-08002B2CF9AE}" pid="290" name="ZOTERO_BREF_zmPImOrEFUZkKl7FLTswx_8">
    <vt:lpwstr>"journalAbbreviation":"Osteoarthritis and Cartilage","page":"525-531","source":"ScienceDirect","title":"Association of cartilage degeneration with four year weight gain – 3T MRI data from the Osteoarthritis Initiative","volume":"23","author":[{"family":"B</vt:lpwstr>
  </property>
  <property fmtid="{D5CDD505-2E9C-101B-9397-08002B2CF9AE}" pid="291" name="ZOTERO_BREF_zmPImOrEFUZkKl7FLTswx_9">
    <vt:lpwstr>ucknor","given":"M. D."},{"family":"Nardo","given":"L."},{"family":"Joseph","given":"G. B."},{"family":"Alizai","given":"H."},{"family":"Srikhum","given":"W."},{"family":"Nevitt","given":"M. C."},{"family":"Lynch","given":"J. A."},{"family":"McCulloch","g</vt:lpwstr>
  </property>
  <property fmtid="{D5CDD505-2E9C-101B-9397-08002B2CF9AE}" pid="292" name="ZOTERO_BREF_zmPImOrEFUZkKl7FLTswx_10">
    <vt:lpwstr>iven":"C. E."},{"family":"Link","given":"T. M."}],"issued":{"date-parts":[["2015",4,1]]}}}],"schema":"https://github.com/citation-style-language/schema/raw/master/csl-citation.json"} </vt:lpwstr>
  </property>
  <property fmtid="{D5CDD505-2E9C-101B-9397-08002B2CF9AE}" pid="293" name="ZOTERO_BREF_C9JT0od5ecY1yWviZXGIM_1">
    <vt:lpwstr>ZOTERO_ITEM CSL_CITATION {"citationID":"xkAUeN2b","properties":{"formattedCitation":"\\super 45\\nosupersub{}","plainCitation":"45","noteIndex":0},"citationItems":[{"id":52,"uris":["http://zotero.org/users/13440175/items/DPCXUNQT"],"itemData":{"id":52,"ty</vt:lpwstr>
  </property>
  <property fmtid="{D5CDD505-2E9C-101B-9397-08002B2CF9AE}" pid="294" name="ZOTERO_BREF_C9JT0od5ecY1yWviZXGIM_2">
    <vt:lpwstr>pe":"article-journal","abstract":"OBJECTIVES: To describe a semi-quantitative scoring method for multi-feature, whole-organ evaluation of the knee in osteoarthritis (OA) based on magnetic resonance imaging (MRI) findings. To determine the inter-observer a</vt:lpwstr>
  </property>
  <property fmtid="{D5CDD505-2E9C-101B-9397-08002B2CF9AE}" pid="295" name="ZOTERO_BREF_C9JT0od5ecY1yWviZXGIM_3">
    <vt:lpwstr>greement of this scoring method. To examine associations among the features included in the scoring method.\nMETHODS: Nineteen knees of 19 patients with knee OA were imaged with MRI using conventional pulse sequences and a clinical 1.5 T MRI system. Image</vt:lpwstr>
  </property>
  <property fmtid="{D5CDD505-2E9C-101B-9397-08002B2CF9AE}" pid="296" name="ZOTERO_BREF_C9JT0od5ecY1yWviZXGIM_4">
    <vt:lpwstr>s were independently analyzed by two musculoskeletal radiologists using a whole-organ MRI scoring method (WORMS) that incorporated 14 features: articular cartilage integrity, subarticular bone marrow abnormality, subarticular cysts, subarticular bone attr</vt:lpwstr>
  </property>
  <property fmtid="{D5CDD505-2E9C-101B-9397-08002B2CF9AE}" pid="297" name="ZOTERO_BREF_C9JT0od5ecY1yWviZXGIM_5">
    <vt:lpwstr>ition, marginal osteophytes, medial and lateral meniscal integrity, anterior and posterior cruciate ligament integrity, medial and lateral collateral ligament integrity, synovitis/effusion, intraarticular loose bodies, and periarticular cysts/bursitis. In</vt:lpwstr>
  </property>
  <property fmtid="{D5CDD505-2E9C-101B-9397-08002B2CF9AE}" pid="298" name="ZOTERO_BREF_C9JT0od5ecY1yWviZXGIM_6">
    <vt:lpwstr>traclass correlation coefficients (ICC) were determined for each feature as a measure of inter-observer agreement. Associations among the scores for different features were expressed as Spearman Rho.\nRESULTS: All knees showed structural abnormalities wit</vt:lpwstr>
  </property>
  <property fmtid="{D5CDD505-2E9C-101B-9397-08002B2CF9AE}" pid="299" name="ZOTERO_BREF_C9JT0od5ecY1yWviZXGIM_7">
    <vt:lpwstr>h MRI. Cartilage loss and osteophytes were the most prevalent features (98% and 92%, respectively). One of the least common features was ligament abnormality (8%). Inter-observer agreement for WORMS scores was high (most ICC values were &gt;0.80). The indivi</vt:lpwstr>
  </property>
  <property fmtid="{D5CDD505-2E9C-101B-9397-08002B2CF9AE}" pid="300" name="ZOTERO_BREF_C9JT0od5ecY1yWviZXGIM_8">
    <vt:lpwstr>dual features showed strong inter-associations.\nCONCLUSION: The WORMS method described in this report provides multi-feature, whole-organ assessment of the knee in OA using conventional MR images, and shows high inter-observer agreement among trained rea</vt:lpwstr>
  </property>
  <property fmtid="{D5CDD505-2E9C-101B-9397-08002B2CF9AE}" pid="301" name="ZOTERO_BREF_C9JT0od5ecY1yWviZXGIM_9">
    <vt:lpwstr>ders. This method may be useful in epidemiological studies and clinical trials of OA.","container-title":"Osteoarthritis and Cartilage","DOI":"10.1016/j.joca.2003.11.003","ISSN":"1063-4584","issue":"3","journalAbbreviation":"Osteoarthritis Cartilage","lan</vt:lpwstr>
  </property>
  <property fmtid="{D5CDD505-2E9C-101B-9397-08002B2CF9AE}" pid="302" name="ZOTERO_BREF_C9JT0od5ecY1yWviZXGIM_10">
    <vt:lpwstr>guage":"eng","note":"PMID: 14972335","page":"177-190","source":"PubMed","title":"Whole-Organ Magnetic Resonance Imaging Score (WORMS) of the knee in osteoarthritis","volume":"12","author":[{"family":"Peterfy","given":"C. G."},{"family":"Guermazi","given":</vt:lpwstr>
  </property>
  <property fmtid="{D5CDD505-2E9C-101B-9397-08002B2CF9AE}" pid="303" name="ZOTERO_BREF_C9JT0od5ecY1yWviZXGIM_11">
    <vt:lpwstr>"A."},{"family":"Zaim","given":"S."},{"family":"Tirman","given":"P. F. J."},{"family":"Miaux","given":"Y."},{"family":"White","given":"D."},{"family":"Kothari","given":"M."},{"family":"Lu","given":"Y."},{"family":"Fye","given":"K."},{"family":"Zhao","give</vt:lpwstr>
  </property>
  <property fmtid="{D5CDD505-2E9C-101B-9397-08002B2CF9AE}" pid="304" name="ZOTERO_BREF_C9JT0od5ecY1yWviZXGIM_12">
    <vt:lpwstr>n":"S."},{"family":"Genant","given":"H. K."}],"issued":{"date-parts":[["2004",3]]}}}],"schema":"https://github.com/citation-style-language/schema/raw/master/csl-citation.json"} </vt:lpwstr>
  </property>
  <property fmtid="{D5CDD505-2E9C-101B-9397-08002B2CF9AE}" pid="305" name="ZOTERO_BREF_3qIN2dlW7CUoRfr2Xw5A8_1">
    <vt:lpwstr>ZOTERO_TEMP </vt:lpwstr>
  </property>
  <property fmtid="{D5CDD505-2E9C-101B-9397-08002B2CF9AE}" pid="306" name="ZOTERO_BREF_tbeyjIXAHOce6BJP4KAZQ_1">
    <vt:lpwstr>ZOTERO_ITEM CSL_CITATION {"citationID":"FtcFiNQS","properties":{"formattedCitation":"\\super 46\\nosupersub{}","plainCitation":"46","noteIndex":0},"citationItems":[{"id":216,"uris":["http://zotero.org/users/13440175/items/L3YZGUDD"],"itemData":{"id":216,"</vt:lpwstr>
  </property>
  <property fmtid="{D5CDD505-2E9C-101B-9397-08002B2CF9AE}" pid="307" name="ZOTERO_BREF_tbeyjIXAHOce6BJP4KAZQ_2">
    <vt:lpwstr>type":"article-journal","abstract":"Objective\nTo develop a whole joint scoring system, the Anterior Cruciate Ligament OsteoArthritis Score (ACLOAS), for magnetic resonance imaging (MRI)-based assessment of acute anterior cruciate ligament (ACL) injury an</vt:lpwstr>
  </property>
  <property fmtid="{D5CDD505-2E9C-101B-9397-08002B2CF9AE}" pid="308" name="ZOTERO_BREF_tbeyjIXAHOce6BJP4KAZQ_3">
    <vt:lpwstr>d follow-up of structural sequelae, and to assess its reliability.\nDesign\nBaseline and follow-up 1.5 T MRI examinations from 20 patients of the KANON study, a randomized controlled study comparing a surgical and non-surgical treatment strategy, were ass</vt:lpwstr>
  </property>
  <property fmtid="{D5CDD505-2E9C-101B-9397-08002B2CF9AE}" pid="309" name="ZOTERO_BREF_tbeyjIXAHOce6BJP4KAZQ_4">
    <vt:lpwstr>essed for up to six longitudinal visits using a novel MRI scoring system incorporating acute structural tissue damage and longitudinal changes including osteoarthritis (OA) features. Joint features assessed were acute osteochondral injury, traumatic and d</vt:lpwstr>
  </property>
  <property fmtid="{D5CDD505-2E9C-101B-9397-08002B2CF9AE}" pid="310" name="ZOTERO_BREF_tbeyjIXAHOce6BJP4KAZQ_5">
    <vt:lpwstr>egenerative bone marrow lesions (BMLs), meniscus morphology and extrusion, osteophytes, collateral and cruciate ligaments including ACL graft, Hoffa-synovitis and effusion-synovitis. Cross-sectional (baseline) and longitudinal (all time points and change)</vt:lpwstr>
  </property>
  <property fmtid="{D5CDD505-2E9C-101B-9397-08002B2CF9AE}" pid="311" name="ZOTERO_BREF_tbeyjIXAHOce6BJP4KAZQ_6">
    <vt:lpwstr> intra- and inter-observer reliability was calculated using weighted (w) kappa statistics and overall percent agreement on a compartmental basis (medial tibio-femoral, lateral tibio-femoral, patello-femoral).\nResults\nAltogether 87 time points were evalu</vt:lpwstr>
  </property>
  <property fmtid="{D5CDD505-2E9C-101B-9397-08002B2CF9AE}" pid="312" name="ZOTERO_BREF_tbeyjIXAHOce6BJP4KAZQ_7">
    <vt:lpwstr>ated. Intra-observer reliability ranged between 0.52 (baseline, Hoffa-synovitis) and 1.00 (several features), percent agreement between 52% (all time points, Hoffa-synovitis) and 100% (several features). Inter-observer reliability ranged between 0.00 and </vt:lpwstr>
  </property>
  <property fmtid="{D5CDD505-2E9C-101B-9397-08002B2CF9AE}" pid="313" name="ZOTERO_BREF_tbeyjIXAHOce6BJP4KAZQ_8">
    <vt:lpwstr>1.00, which is explained by low frequency of some of the features. Altogether, 73% of all assessed 142 parameters showed w-kappa values between 0.80 and 1.00 and 92% showed agreement above 80%.\nConclusions\nACLOAS allows reliable scoring of acute ACL inj</vt:lpwstr>
  </property>
  <property fmtid="{D5CDD505-2E9C-101B-9397-08002B2CF9AE}" pid="314" name="ZOTERO_BREF_tbeyjIXAHOce6BJP4KAZQ_9">
    <vt:lpwstr>ury and longitudinal changes. This novel scoring system incorporates features that may be relevant for structural outcome not covered by established OA scoring instruments.","container-title":"Osteoarthritis and Cartilage","DOI":"10.1016/j.joca.2014.03.00</vt:lpwstr>
  </property>
  <property fmtid="{D5CDD505-2E9C-101B-9397-08002B2CF9AE}" pid="315" name="ZOTERO_BREF_tbeyjIXAHOce6BJP4KAZQ_10">
    <vt:lpwstr>6","ISSN":"1063-4584","issue":"5","journalAbbreviation":"Osteoarthritis and Cartilage","page":"668-682","source":"ScienceDirect","title":"Anterior Cruciate Ligament OsteoArthritis Score (ACLOAS): Longitudinal MRI-based whole joint assessment of anterior c</vt:lpwstr>
  </property>
  <property fmtid="{D5CDD505-2E9C-101B-9397-08002B2CF9AE}" pid="316" name="ZOTERO_BREF_tbeyjIXAHOce6BJP4KAZQ_11">
    <vt:lpwstr>ruciate ligament injury","title-short":"Anterior Cruciate Ligament OsteoArthritis Score (ACLOAS)","volume":"22","author":[{"family":"Roemer","given":"Frank W."},{"family":"Frobell","given":"Richard"},{"family":"Lohmander","given":"L. Stefan"},{"family":"N</vt:lpwstr>
  </property>
  <property fmtid="{D5CDD505-2E9C-101B-9397-08002B2CF9AE}" pid="317" name="ZOTERO_BREF_tbeyjIXAHOce6BJP4KAZQ_12">
    <vt:lpwstr>iu","given":"Jingbo"},{"family":"Guermazi","given":"Ali"}],"issued":{"date-parts":[["2014",5,1]]}}}],"schema":"https://github.com/citation-style-language/schema/raw/master/csl-citation.json"} </vt:lpwstr>
  </property>
  <property fmtid="{D5CDD505-2E9C-101B-9397-08002B2CF9AE}" pid="318" name="ZOTERO_BREF_6GpHHYyt2Pwv7oVFcFFAM_1">
    <vt:lpwstr>ZOTERO_ITEM CSL_CITATION {"citationID":"5CY3EiWs","properties":{"formattedCitation":"\\super 47\\nosupersub{}","plainCitation":"47","noteIndex":0},"citationItems":[{"id":217,"uris":["http://zotero.org/users/13440175/items/3WLU9FTX"],"itemData":{"id":217,"</vt:lpwstr>
  </property>
  <property fmtid="{D5CDD505-2E9C-101B-9397-08002B2CF9AE}" pid="319" name="ZOTERO_BREF_6GpHHYyt2Pwv7oVFcFFAM_2">
    <vt:lpwstr>type":"article-journal","abstract":"Objective\nIn an effort to evolve semi-quantitative scoring methods based upon limitations identified in existing tools, integrating expert readers’ experience with all available scoring tools and the published data com</vt:lpwstr>
  </property>
  <property fmtid="{D5CDD505-2E9C-101B-9397-08002B2CF9AE}" pid="320" name="ZOTERO_BREF_6GpHHYyt2Pwv7oVFcFFAM_3">
    <vt:lpwstr>paring the different scoring systems, we iteratively developed the magnetic resonance imaging (MRI) Osteoarthritis Knee Score (MOAKS). The purpose of this report is to describe the instrument and its reliability.\nMethods\nThe MOAKS instrument refines the</vt:lpwstr>
  </property>
  <property fmtid="{D5CDD505-2E9C-101B-9397-08002B2CF9AE}" pid="321" name="ZOTERO_BREF_6GpHHYyt2Pwv7oVFcFFAM_4">
    <vt:lpwstr> scoring of bone marrow lesions (BMLs) (providing regional delineation and scoring across regions), cartilage (sub-regional assessment), and refines the elements of meniscal morphology (adding meniscal hypertrophy, partial maceration and progressive parti</vt:lpwstr>
  </property>
  <property fmtid="{D5CDD505-2E9C-101B-9397-08002B2CF9AE}" pid="322" name="ZOTERO_BREF_6GpHHYyt2Pwv7oVFcFFAM_5">
    <vt:lpwstr>al maceration) scoring. After a training and calibration session two expert readers read MRIs of 20 knees separately. In addition, one reader re-read the same 20 MRIs 4 weeks later presented in random order to assess intra-rater reliability. The analyses </vt:lpwstr>
  </property>
  <property fmtid="{D5CDD505-2E9C-101B-9397-08002B2CF9AE}" pid="323" name="ZOTERO_BREF_6GpHHYyt2Pwv7oVFcFFAM_6">
    <vt:lpwstr>presented here are for both intra- and inter-rater reliability (calculated using the linear weighted kappa and overall percent agreement).\nResults\nWith the exception of inter-rater reliability for tibial cartilage area (kappa=0.36) and tibial osteophyte</vt:lpwstr>
  </property>
  <property fmtid="{D5CDD505-2E9C-101B-9397-08002B2CF9AE}" pid="324" name="ZOTERO_BREF_6GpHHYyt2Pwv7oVFcFFAM_7">
    <vt:lpwstr>s (kappa=0.49); and intra-rater reliability for tibial BML number of lesions (kappa=0.54), Hoffa-synovitis (kappa=0.42) all measures of reliability using kappa statistics were very good (0.61–0.8) or reached near-perfect agreement (0.81–1.0). Only intra-r</vt:lpwstr>
  </property>
  <property fmtid="{D5CDD505-2E9C-101B-9397-08002B2CF9AE}" pid="325" name="ZOTERO_BREF_6GpHHYyt2Pwv7oVFcFFAM_8">
    <vt:lpwstr>ater reliability for Hoffa-synovitis, and inter-rater reliability for tibial and patellar osteophytes showed overall percent agreement &lt;75%.\nConclusion\nMOAKS scoring shows very good to excellent reliability for the large majority of features assessed. F</vt:lpwstr>
  </property>
  <property fmtid="{D5CDD505-2E9C-101B-9397-08002B2CF9AE}" pid="326" name="ZOTERO_BREF_6GpHHYyt2Pwv7oVFcFFAM_9">
    <vt:lpwstr>urther iterative development and research will include assessment of its validation and responsiveness.","container-title":"Osteoarthritis and Cartilage","DOI":"10.1016/j.joca.2011.05.004","ISSN":"1063-4584","issue":"8","journalAbbreviation":"Osteoarthrit</vt:lpwstr>
  </property>
  <property fmtid="{D5CDD505-2E9C-101B-9397-08002B2CF9AE}" pid="327" name="ZOTERO_BREF_6GpHHYyt2Pwv7oVFcFFAM_10">
    <vt:lpwstr>is and Cartilage","page":"990-1002","source":"ScienceDirect","title":"Evolution of semi-quantitative whole joint assessment of knee OA: MOAKS (MRI Osteoarthritis Knee Score)","title-short":"Evolution of semi-quantitative whole joint assessment of knee OA"</vt:lpwstr>
  </property>
  <property fmtid="{D5CDD505-2E9C-101B-9397-08002B2CF9AE}" pid="328" name="ZOTERO_BREF_6GpHHYyt2Pwv7oVFcFFAM_11">
    <vt:lpwstr>,"volume":"19","author":[{"family":"Hunter","given":"D. J."},{"family":"Guermazi","given":"A."},{"family":"Lo","given":"G. H."},{"family":"Grainger","given":"A. J."},{"family":"Conaghan","given":"P. G."},{"family":"Boudreau","given":"R. M."},{"family":"Ro</vt:lpwstr>
  </property>
  <property fmtid="{D5CDD505-2E9C-101B-9397-08002B2CF9AE}" pid="329" name="ZOTERO_BREF_6GpHHYyt2Pwv7oVFcFFAM_12">
    <vt:lpwstr>emer","given":"F. W."}],"issued":{"date-parts":[["2011",8,1]]}}}],"schema":"https://github.com/citation-style-language/schema/raw/master/csl-citation.json"} </vt:lpwstr>
  </property>
  <property fmtid="{D5CDD505-2E9C-101B-9397-08002B2CF9AE}" pid="330" name="ZOTERO_BREF_brN9GXsMCuMWZzYjcVSWC_1">
    <vt:lpwstr>ZOTERO_ITEM CSL_CITATION {"citationID":"cPGAthtt","properties":{"formattedCitation":"\\super 48\\nosupersub{}","plainCitation":"48","noteIndex":0},"citationItems":[{"id":431,"uris":["http://zotero.org/users/13440175/items/M33QWZ8I"],"itemData":{"id":431,"</vt:lpwstr>
  </property>
  <property fmtid="{D5CDD505-2E9C-101B-9397-08002B2CF9AE}" pid="331" name="ZOTERO_BREF_brN9GXsMCuMWZzYjcVSWC_2">
    <vt:lpwstr>type":"article-journal","abstract":"OBJECTIVE: To evaluate the relationships between both quantitative and semiquantitative assessments of the degree of knee synovitis on 3T magnetic resonance imaging (MRI) and the severity of knee osteoarthritis (OA) on </vt:lpwstr>
  </property>
  <property fmtid="{D5CDD505-2E9C-101B-9397-08002B2CF9AE}" pid="332" name="ZOTERO_BREF_brN9GXsMCuMWZzYjcVSWC_3">
    <vt:lpwstr>radiography.\nMETHODS: Fifty-eight patients with knee OA underwent nonfluoroscopic fixed-flexion knee radiography. In addition, dynamic contrast-enhanced 3T MRI of the knees was performed, before and after gadolinium administration, to quantify synovial m</vt:lpwstr>
  </property>
  <property fmtid="{D5CDD505-2E9C-101B-9397-08002B2CF9AE}" pid="333" name="ZOTERO_BREF_brN9GXsMCuMWZzYjcVSWC_4">
    <vt:lpwstr>embrane volume (SV) as a measure of synovial proliferation (expressed as the quantitative SV), and semiquantitative measures of synovitis were also applied using both contrast-enhanced and unenhanced images. Two radiologists scored the knee radiographs us</vt:lpwstr>
  </property>
  <property fmtid="{D5CDD505-2E9C-101B-9397-08002B2CF9AE}" pid="334" name="ZOTERO_BREF_brN9GXsMCuMWZzYjcVSWC_5">
    <vt:lpwstr>ing the Osteoarthritis Research Society International atlas; interreader agreement was assessed using kappa statistics and concordance correlation coefficients. Multiple linear and logistic regression analyses were used to assess associations among variab</vt:lpwstr>
  </property>
  <property fmtid="{D5CDD505-2E9C-101B-9397-08002B2CF9AE}" pid="335" name="ZOTERO_BREF_brN9GXsMCuMWZzYjcVSWC_6">
    <vt:lpwstr>les, while controlling for the effects of age, body mass index, sex, and meniscal extrusion. Odds ratios (ORs) and 95% confidence intervals (95% CIs) were calculated for measures of disease activity.\nRESULTS: The Kellgren/Lawrence (K/L) grade of radiogra</vt:lpwstr>
  </property>
  <property fmtid="{D5CDD505-2E9C-101B-9397-08002B2CF9AE}" pid="336" name="ZOTERO_BREF_brN9GXsMCuMWZzYjcVSWC_7">
    <vt:lpwstr>phic knee OA severity (β=0.78), the diseased compartment joint space width (dcJSW) (β=-0.22), and the diseased compartment joint space narrowing (dcJSN) score (β=0.53) were each significantly associated with the quantitative SV (P=0.0001, P=0.0003, and P=</vt:lpwstr>
  </property>
  <property fmtid="{D5CDD505-2E9C-101B-9397-08002B2CF9AE}" pid="337" name="ZOTERO_BREF_brN9GXsMCuMWZzYjcVSWC_8">
    <vt:lpwstr>0.0001, respectively). Furthermore, the quantitative SV strongly correlated with the total volume of subchondral bone marrow lesions (BMLs) (β=0.22, P=0.0003). The K/L grade, dcJSW, and dcJSN score were each significantly associated with the semiquantitat</vt:lpwstr>
  </property>
  <property fmtid="{D5CDD505-2E9C-101B-9397-08002B2CF9AE}" pid="338" name="ZOTERO_BREF_brN9GXsMCuMWZzYjcVSWC_9">
    <vt:lpwstr>ive Boston Leeds Osteoarthritis Knee Score (BLOKS) for the extent of infrapatellar synovitis (OR 9.05 [95% CI 1.94, 42.3] for K/L grade; OR 0.75 [95% CI 0.54, 1.03] for dcJSW; and OR 2.22 [95% CI 1.15, 4.31] for dcJSN score) and extent of joint effusion (</vt:lpwstr>
  </property>
  <property fmtid="{D5CDD505-2E9C-101B-9397-08002B2CF9AE}" pid="339" name="ZOTERO_BREF_brN9GXsMCuMWZzYjcVSWC_10">
    <vt:lpwstr>OR 5.75 [95% CI 1.23, 26.8] for K/L grade; OR 0.70 [95% CI 0.50, 0.98] for dcJSW; and OR 1.96 [95% CI 1.02, 3.74] for dcJSN score). In addition, the semiquantitative synovitis grade on contrast-enhanced MRI was significantly associated with the K/L grade </vt:lpwstr>
  </property>
  <property fmtid="{D5CDD505-2E9C-101B-9397-08002B2CF9AE}" pid="340" name="ZOTERO_BREF_brN9GXsMCuMWZzYjcVSWC_11">
    <vt:lpwstr>(β=0.036, P=0.0040) and dcJSN score (β=0.015, P=0.0266), and also significantly associated with the BLOKS synovitis score.\nCONCLUSION: Synovitis is a characteristic feature of advancing knee OA and is significantly associated with the K/L grade, JSW, JSN</vt:lpwstr>
  </property>
  <property fmtid="{D5CDD505-2E9C-101B-9397-08002B2CF9AE}" pid="341" name="ZOTERO_BREF_brN9GXsMCuMWZzYjcVSWC_12">
    <vt:lpwstr> score, and total volume of BMLs on radiographs. Furthermore, BLOKS scoring of synovitis on unenhanced MRI is associated with measurements of synovitis on contrast-enhanced MRI.","container-title":"Arthritis and Rheumatism","DOI":"10.1002/art.30471","ISSN</vt:lpwstr>
  </property>
  <property fmtid="{D5CDD505-2E9C-101B-9397-08002B2CF9AE}" pid="342" name="ZOTERO_BREF_brN9GXsMCuMWZzYjcVSWC_13">
    <vt:lpwstr>":"1529-0131","issue":"10","journalAbbreviation":"Arthritis Rheum","language":"eng","note":"PMID: 21647860\nPMCID: PMC3183134","page":"2983-2991","source":"PubMed","title":"Quantitative magnetic resonance imaging evidence of synovial proliferation is asso</vt:lpwstr>
  </property>
  <property fmtid="{D5CDD505-2E9C-101B-9397-08002B2CF9AE}" pid="343" name="ZOTERO_BREF_brN9GXsMCuMWZzYjcVSWC_14">
    <vt:lpwstr>ciated with radiographic severity of knee osteoarthritis","volume":"63","author":[{"family":"Krasnokutsky","given":"Svetlana"},{"family":"Belitskaya-Lévy","given":"Ilana"},{"family":"Bencardino","given":"Jenny"},{"family":"Samuels","given":"Jonathan"},{"f</vt:lpwstr>
  </property>
  <property fmtid="{D5CDD505-2E9C-101B-9397-08002B2CF9AE}" pid="344" name="ZOTERO_BREF_brN9GXsMCuMWZzYjcVSWC_15">
    <vt:lpwstr>amily":"Attur","given":"Mukundan"},{"family":"Regatte","given":"Ravinder"},{"family":"Rosenthal","given":"Pamela"},{"family":"Greenberg","given":"Jeffrey"},{"family":"Schweitzer","given":"Mark"},{"family":"Abramson","given":"Steven B."},{"family":"Rybak",</vt:lpwstr>
  </property>
  <property fmtid="{D5CDD505-2E9C-101B-9397-08002B2CF9AE}" pid="345" name="ZOTERO_BREF_brN9GXsMCuMWZzYjcVSWC_16">
    <vt:lpwstr>"given":"Leon"}],"issued":{"date-parts":[["2011",10]]}}}],"schema":"https://github.com/citation-style-language/schema/raw/master/csl-citation.json"} </vt:lpwstr>
  </property>
  <property fmtid="{D5CDD505-2E9C-101B-9397-08002B2CF9AE}" pid="346" name="ZOTERO_BREF_IeW184JONHcgU7wooKvn9_1">
    <vt:lpwstr>ZOTERO_ITEM CSL_CITATION {"citationID":"jxSfkBiz","properties":{"formattedCitation":"\\super 49\\nosupersub{}","plainCitation":"49","noteIndex":0},"citationItems":[{"id":434,"uris":["http://zotero.org/users/13440175/items/W73S2CWW"],"itemData":{"id":434,"</vt:lpwstr>
  </property>
  <property fmtid="{D5CDD505-2E9C-101B-9397-08002B2CF9AE}" pid="347" name="ZOTERO_BREF_IeW184JONHcgU7wooKvn9_2">
    <vt:lpwstr>type":"article-journal","abstract":"BACKGROUND: Metabolic disorders presenting in HIV-infected patients on antiretroviral therapy (ART) may increase the risk of osteoarthritis. However, structural changes of the knee in HIV infected subjects are understud</vt:lpwstr>
  </property>
  <property fmtid="{D5CDD505-2E9C-101B-9397-08002B2CF9AE}" pid="348" name="ZOTERO_BREF_IeW184JONHcgU7wooKvn9_3">
    <vt:lpwstr>ied. The aim of this study is to investigate knee cartilage degeneration and knee structural changes over 8 years in subjects with and without HIV infection determined based on the use of ART.\nMETHODS: We studied 10 participants from the Osteoarthritis I</vt:lpwstr>
  </property>
  <property fmtid="{D5CDD505-2E9C-101B-9397-08002B2CF9AE}" pid="349" name="ZOTERO_BREF_IeW184JONHcgU7wooKvn9_4">
    <vt:lpwstr>nitiative who received ART at baseline and 20 controls without ART, frequency matched for age, sex, race, baseline body mass index (BMI) and Kellgren &amp; Lawrence grade. Knee abnormalities were assessed using the whole-organ magnetic resonance imaging score</vt:lpwstr>
  </property>
  <property fmtid="{D5CDD505-2E9C-101B-9397-08002B2CF9AE}" pid="350" name="ZOTERO_BREF_IeW184JONHcgU7wooKvn9_5">
    <vt:lpwstr> (WORMS) and cartilage T2 including laminar and texture analyses were analyzed using a multislice-multiecho spin-echo sequence. Signal abnormalities of the infrapatellar fat pad (IPFP) and suprapatellar fat pad (SPFP) were assessed separately using a semi</vt:lpwstr>
  </property>
  <property fmtid="{D5CDD505-2E9C-101B-9397-08002B2CF9AE}" pid="351" name="ZOTERO_BREF_IeW184JONHcgU7wooKvn9_6">
    <vt:lpwstr>-quantitative scoring system. Linear regression models were used in the cross-sectional analysis to compare the differences between ART/HIV subjects and controls in T2 (regular and laminar T2 values, texture parameters) and morphologic parameters (subscor</vt:lpwstr>
  </property>
  <property fmtid="{D5CDD505-2E9C-101B-9397-08002B2CF9AE}" pid="352" name="ZOTERO_BREF_IeW184JONHcgU7wooKvn9_7">
    <vt:lpwstr>es of WORMS, scores for signal alterations of IPFP and SPFP). Mixed effects models were used in the longitudinal analysis to compare the rate of change in T2 and morphological parameters between groups over 8 years.\nRESULTS: At baseline, individuals on A</vt:lpwstr>
  </property>
  <property fmtid="{D5CDD505-2E9C-101B-9397-08002B2CF9AE}" pid="353" name="ZOTERO_BREF_IeW184JONHcgU7wooKvn9_8">
    <vt:lpwstr>RT had significantly greater size of IPFP signal abnormalities (P = 0.008), higher signal intensities of SPFP (P = 0.015), higher effusion scores (P = 0.009), and lower subchondral cysts sum scores (P = 0.003) compared to the controls. No significant diff</vt:lpwstr>
  </property>
  <property fmtid="{D5CDD505-2E9C-101B-9397-08002B2CF9AE}" pid="354" name="ZOTERO_BREF_IeW184JONHcgU7wooKvn9_9">
    <vt:lpwstr>erences were found between the groups in T2-based cartilage parameters and WORMS scores for cartilage, meniscus, bone marrow edema patterns and ligaments (P &gt; 0.05). Longitudinally, the HIV cohort had significantly higher global knee T2 entropy values (P </vt:lpwstr>
  </property>
  <property fmtid="{D5CDD505-2E9C-101B-9397-08002B2CF9AE}" pid="355" name="ZOTERO_BREF_IeW184JONHcgU7wooKvn9_10">
    <vt:lpwstr>= 0.047), more severe effusion (P = 0.001) but less severe subchondral cysts (P = 0.002) on average over 8 years.\nCONCLUSIONS: Knees of individuals with HIV on ART had a more heterogeneous cartilage matrix, more severe synovitis and abnormalities of the </vt:lpwstr>
  </property>
  <property fmtid="{D5CDD505-2E9C-101B-9397-08002B2CF9AE}" pid="356" name="ZOTERO_BREF_IeW184JONHcgU7wooKvn9_11">
    <vt:lpwstr>IPFP and SPFP, which may increase the risk of incident knee osteoarthritis.","container-title":"BMC musculoskeletal disorders","DOI":"10.1186/s12891-019-2573-5","ISSN":"1471-2474","issue":"1","journalAbbreviation":"BMC Musculoskelet Disord","language":"en</vt:lpwstr>
  </property>
  <property fmtid="{D5CDD505-2E9C-101B-9397-08002B2CF9AE}" pid="357" name="ZOTERO_BREF_IeW184JONHcgU7wooKvn9_12">
    <vt:lpwstr>g","note":"PMID: 31054571\nPMCID: PMC6500016","page":"190","source":"PubMed","title":"Is treated HIV infection associated with knee cartilage degeneration and structural changes? A longitudinal study using data from the osteoarthritis initiative","title-s</vt:lpwstr>
  </property>
  <property fmtid="{D5CDD505-2E9C-101B-9397-08002B2CF9AE}" pid="358" name="ZOTERO_BREF_IeW184JONHcgU7wooKvn9_13">
    <vt:lpwstr>hort":"Is treated HIV infection associated with knee cartilage degeneration and structural changes?","volume":"20","author":[{"family":"Liu","given":"Yao"},{"family":"Foreman","given":"Sarah C."},{"family":"Joseph","given":"Gabby B."},{"family":"Neumann",</vt:lpwstr>
  </property>
  <property fmtid="{D5CDD505-2E9C-101B-9397-08002B2CF9AE}" pid="359" name="ZOTERO_BREF_IeW184JONHcgU7wooKvn9_14">
    <vt:lpwstr>"given":"Jan"},{"family":"Tien","given":"Phyllis C."},{"family":"Li","given":"Xiaoming"},{"family":"Lane","given":"Nancy E."},{"family":"Nevitt","given":"Michael C."},{"family":"McCulloch","given":"Charles E."},{"family":"Link","given":"Thomas M."}],"issu</vt:lpwstr>
  </property>
  <property fmtid="{D5CDD505-2E9C-101B-9397-08002B2CF9AE}" pid="360" name="ZOTERO_BREF_IeW184JONHcgU7wooKvn9_15">
    <vt:lpwstr>ed":{"date-parts":[["2019",5,4]]}}}],"schema":"https://github.com/citation-style-language/schema/raw/master/csl-citation.json"} </vt:lpwstr>
  </property>
  <property fmtid="{D5CDD505-2E9C-101B-9397-08002B2CF9AE}" pid="361" name="ZOTERO_BREF_b6ZSbYblo4hT41ZXkAFtT_1">
    <vt:lpwstr>ZOTERO_ITEM CSL_CITATION {"citationID":"ntA22AbO","properties":{"formattedCitation":"\\super 50\\nosupersub{}","plainCitation":"50","noteIndex":0},"citationItems":[{"id":268,"uris":["http://zotero.org/users/13440175/items/F4FX6PVS"],"itemData":{"id":268,"</vt:lpwstr>
  </property>
  <property fmtid="{D5CDD505-2E9C-101B-9397-08002B2CF9AE}" pid="362" name="ZOTERO_BREF_b6ZSbYblo4hT41ZXkAFtT_2">
    <vt:lpwstr>type":"article-journal","abstract":"BACKGROUND: Synovial inflammation is a risk factor for osteoarthritis (OA). But to date, there is limited information on how inflammation impacts progression of knee OA.\nPURPOSE: To investigate how sustained synovitis,</vt:lpwstr>
  </property>
  <property fmtid="{D5CDD505-2E9C-101B-9397-08002B2CF9AE}" pid="363" name="ZOTERO_BREF_b6ZSbYblo4hT41ZXkAFtT_3">
    <vt:lpwstr> assessed with semi-quantitative magnetic resonance imaging (MRI) scores, impacts progression of knee degenerative changes over 4 years.\nSTUDY TYPE: Retrospective cohort study.\nSUBJECTS: In 249 participants (N = 132 women [53%]), from the Osteoarthritis</vt:lpwstr>
  </property>
  <property fmtid="{D5CDD505-2E9C-101B-9397-08002B2CF9AE}" pid="364" name="ZOTERO_BREF_b6ZSbYblo4hT41ZXkAFtT_4">
    <vt:lpwstr> Initiative (OAI) two definitions for synovitis were used resulting in two groups of participants with sustained synovitis at baseline, 2-year, and 4-year follow-up (N = 80 and N = 132), and two groups without synovitis at all three time points (N = 81 an</vt:lpwstr>
  </property>
  <property fmtid="{D5CDD505-2E9C-101B-9397-08002B2CF9AE}" pid="365" name="ZOTERO_BREF_b6ZSbYblo4hT41ZXkAFtT_5">
    <vt:lpwstr>d N = 47).\nFIELD STRENGTH/SEQUENCE: 3 T intermediate-weighted (IW) turbo spin-echo (TSE) sequence and three-dimensional (3D) dual-echo steady-state (DESS) sequence.\nASSESSMENT: Synovitis was scored semi-quantitatively using the Anterior Cruciate Ligamen</vt:lpwstr>
  </property>
  <property fmtid="{D5CDD505-2E9C-101B-9397-08002B2CF9AE}" pid="366" name="ZOTERO_BREF_b6ZSbYblo4hT41ZXkAFtT_6">
    <vt:lpwstr>t Osteoarthritis Score (ACLOAS), MRI Osteoarthritis Knee Score (MOAKS), and synovial proliferation score (SPS). Two MRI-based definitions of synovitis were used: (i) score ≥2 based on cumulative score of MOAKS and ACLOAS, and (ii) score ≥3 based on the cu</vt:lpwstr>
  </property>
  <property fmtid="{D5CDD505-2E9C-101B-9397-08002B2CF9AE}" pid="367" name="ZOTERO_BREF_b6ZSbYblo4hT41ZXkAFtT_7">
    <vt:lpwstr>mulative score of ACLOAS, MOAKS, and SPS. Changes in structural abnormalities from baseline to year 4 measured using the whole-organ MRI score (WORMS) were defined as outcomes.\nSTATISTICAL TESTS: Linear regression models were used to compare the differen</vt:lpwstr>
  </property>
  <property fmtid="{D5CDD505-2E9C-101B-9397-08002B2CF9AE}" pid="368" name="ZOTERO_BREF_b6ZSbYblo4hT41ZXkAFtT_8">
    <vt:lpwstr>ces in longitudinal changes in WORMS scores between participants with and without sustained synovitis for each definition of sustained synovitis. A P-value of &lt;0.05 was considered statistically significant.\nRESULTS: Significantly higher rates of progress</vt:lpwstr>
  </property>
  <property fmtid="{D5CDD505-2E9C-101B-9397-08002B2CF9AE}" pid="369" name="ZOTERO_BREF_b6ZSbYblo4hT41ZXkAFtT_9">
    <vt:lpwstr>ion were found in participants with synovitis for patellar (Beta coeff. = 0.29) and medial tibial cartilage abnormalities (Beta coeff. = 0.29) for definition (i). For definition (ii), patellar (Beta coeff. = 0.36) and medial femoral cartilage (Beta coeff.</vt:lpwstr>
  </property>
  <property fmtid="{D5CDD505-2E9C-101B-9397-08002B2CF9AE}" pid="370" name="ZOTERO_BREF_b6ZSbYblo4hT41ZXkAFtT_10">
    <vt:lpwstr> = 0.30) abnormalities demonstrated significant differences.\nDATA CONCLUSION: Greater progression of structural degenerative disease was observed in individuals with sustained synovitis compared to those without sustained synovitis, suggesting that susta</vt:lpwstr>
  </property>
  <property fmtid="{D5CDD505-2E9C-101B-9397-08002B2CF9AE}" pid="371" name="ZOTERO_BREF_b6ZSbYblo4hT41ZXkAFtT_11">
    <vt:lpwstr>ined synovitis is associated with progressive OA.\nLEVEL OF EVIDENCE: 3 TECHNICAL EFFICACY: Stage 2.","container-title":"Journal of magnetic resonance imaging: JMRI","DOI":"10.1002/jmri.28223","ISSN":"1522-2586","issue":"1","journalAbbreviation":"J Magn R</vt:lpwstr>
  </property>
  <property fmtid="{D5CDD505-2E9C-101B-9397-08002B2CF9AE}" pid="372" name="ZOTERO_BREF_b6ZSbYblo4hT41ZXkAFtT_12">
    <vt:lpwstr>eson Imaging","language":"eng","note":"PMID: 35561016\nPMCID: PMC9653513","page":"153-164","source":"PubMed","title":"Impact of Sustained Synovitis on Knee Joint Structural Degeneration: 4-Year MRI Data from the Osteoarthritis Initiative","title-short":"I</vt:lpwstr>
  </property>
  <property fmtid="{D5CDD505-2E9C-101B-9397-08002B2CF9AE}" pid="373" name="ZOTERO_BREF_b6ZSbYblo4hT41ZXkAFtT_13">
    <vt:lpwstr>mpact of Sustained Synovitis on Knee Joint Structural Degeneration","volume":"57","author":[{"family":"Ramezanpour","given":"Sara"},{"family":"Kanthawang","given":"Thanat"},{"family":"Lynch","given":"John"},{"family":"McCulloch","given":"Charles E."},{"fa</vt:lpwstr>
  </property>
  <property fmtid="{D5CDD505-2E9C-101B-9397-08002B2CF9AE}" pid="374" name="ZOTERO_BREF_b6ZSbYblo4hT41ZXkAFtT_14">
    <vt:lpwstr>mily":"Nevitt","given":"Michael C."},{"family":"Link","given":"Thomas M."},{"family":"Joseph","given":"Gabby B."}],"issued":{"date-parts":[["2023",1]]}}}],"schema":"https://github.com/citation-style-language/schema/raw/master/csl-citation.json"} </vt:lpwstr>
  </property>
  <property fmtid="{D5CDD505-2E9C-101B-9397-08002B2CF9AE}" pid="375" name="ZOTERO_BREF_uLuDnIWTbPxel8bz1A4KZ_1">
    <vt:lpwstr>ZOTERO_ITEM CSL_CITATION {"citationID":"sc18bhBU","properties":{"formattedCitation":"\\super 8\\nosupersub{}","plainCitation":"8","noteIndex":0},"citationItems":[{"id":110,"uris":["http://zotero.org/users/13440175/items/JATWD7DT"],"itemData":{"id":110,"ty</vt:lpwstr>
  </property>
  <property fmtid="{D5CDD505-2E9C-101B-9397-08002B2CF9AE}" pid="376" name="ZOTERO_BREF_uLuDnIWTbPxel8bz1A4KZ_2">
    <vt:lpwstr>pe":"article-journal","abstract":"Purpose:\nOur aim was to introduce a simplified MRI instrument, Rapid OsteoArthritis MRI Eligibility Score (ROAMES), for defining structural eligibility of patients for inclusion in disease-modifying osteoarthritis drug t</vt:lpwstr>
  </property>
  <property fmtid="{D5CDD505-2E9C-101B-9397-08002B2CF9AE}" pid="377" name="ZOTERO_BREF_uLuDnIWTbPxel8bz1A4KZ_3">
    <vt:lpwstr>rials using a tri-compartmental anatomic approach that enables stratification of knees into different structural phenotypes and includes diagnoses of exclusion. We also aimed to define overlap between phenotypes and determine reliability.\n\nMethods:\n50 </vt:lpwstr>
  </property>
  <property fmtid="{D5CDD505-2E9C-101B-9397-08002B2CF9AE}" pid="378" name="ZOTERO_BREF_uLuDnIWTbPxel8bz1A4KZ_4">
    <vt:lpwstr>knees from the Foundation for National Institutes of Health Osteoarthritis Biomarkers study, a nested case-control study within the Osteoarthritis Initiative, were selected within pre-defined definitions of phenotypes as either inflammatory, subchondral b</vt:lpwstr>
  </property>
  <property fmtid="{D5CDD505-2E9C-101B-9397-08002B2CF9AE}" pid="379" name="ZOTERO_BREF_uLuDnIWTbPxel8bz1A4KZ_5">
    <vt:lpwstr>one, meniscus/cartilage, atrophic or hypertrophic. A focused scoring instrument was developed covering cartilage, meniscal damage, inflammation and osteophytes. Diagnoses of exclusion were meniscal root tears, osteonecrosis, subchondral insufficiency frac</vt:lpwstr>
  </property>
  <property fmtid="{D5CDD505-2E9C-101B-9397-08002B2CF9AE}" pid="380" name="ZOTERO_BREF_uLuDnIWTbPxel8bz1A4KZ_6">
    <vt:lpwstr>ture, tumors, malignant marrow infiltration and acute traumatic changes. Reliability was determined using weighted kappa statistics. Descriptive statistics were used for determining concordance between the a priori phenotypic definition and ROAMES and ove</vt:lpwstr>
  </property>
  <property fmtid="{D5CDD505-2E9C-101B-9397-08002B2CF9AE}" pid="381" name="ZOTERO_BREF_uLuDnIWTbPxel8bz1A4KZ_7">
    <vt:lpwstr>rlap between phenotypes.\n\nResults:\nROAMES identified 43 of 50 (86%) pre-defined phenotypes correctly. Of the 50 participants, 27 (54%) had no additional phenotypes other than the pre-defined phenotype. 18 (36%) had one and 5 (10%) had two additional ph</vt:lpwstr>
  </property>
  <property fmtid="{D5CDD505-2E9C-101B-9397-08002B2CF9AE}" pid="382" name="ZOTERO_BREF_uLuDnIWTbPxel8bz1A4KZ_8">
    <vt:lpwstr>enotypes. None had three or four additional phenotypes. All features of ROAMES showed almost perfect agreement. One case with osteonecrosis and one with a tumor were detected.\n\nConclusions:\nROAMES is able to screen and stratify potentially eligible kne</vt:lpwstr>
  </property>
  <property fmtid="{D5CDD505-2E9C-101B-9397-08002B2CF9AE}" pid="383" name="ZOTERO_BREF_uLuDnIWTbPxel8bz1A4KZ_9">
    <vt:lpwstr>es into different structural phenotypes and record relevant diagnoses of exclusion. Reliability of the instrument showed almost perfect agreement.","container-title":"Osteoarthritis and cartilage","DOI":"10.1016/j.joca.2019.08.005","ISSN":"1063-4584","iss</vt:lpwstr>
  </property>
  <property fmtid="{D5CDD505-2E9C-101B-9397-08002B2CF9AE}" pid="384" name="ZOTERO_BREF_uLuDnIWTbPxel8bz1A4KZ_10">
    <vt:lpwstr>ue":"1","journalAbbreviation":"Osteoarthritis Cartilage","note":"PMID: 31513920\nPMCID: PMC7235947","page":"71-81","source":"PubMed Central","title":"MRI-based screening for structural definition of eligibility in clinical DMOAD trials: Rapid OsteoArthrit</vt:lpwstr>
  </property>
  <property fmtid="{D5CDD505-2E9C-101B-9397-08002B2CF9AE}" pid="385" name="ZOTERO_BREF_uLuDnIWTbPxel8bz1A4KZ_11">
    <vt:lpwstr>is MRI Eligibility Score (ROAMES)","title-short":"MRI-based screening for structural definition of eligibility in clinical DMOAD trials","volume":"28","author":[{"family":"Roemer","given":"Frank W."},{"family":"Collins","given":"Jamie"},{"family":"Kwoh","</vt:lpwstr>
  </property>
  <property fmtid="{D5CDD505-2E9C-101B-9397-08002B2CF9AE}" pid="386" name="ZOTERO_BREF_uLuDnIWTbPxel8bz1A4KZ_12">
    <vt:lpwstr>given":"C. Kent"},{"family":"Hannon","given":"Michael J."},{"family":"Neogi","given":"Tuhina"},{"family":"Felson","given":"David T."},{"family":"Hunter","given":"David J."},{"family":"Lynch","given":"John A."},{"family":"Guermazi","given":"Ali"}],"issued"</vt:lpwstr>
  </property>
  <property fmtid="{D5CDD505-2E9C-101B-9397-08002B2CF9AE}" pid="387" name="ZOTERO_BREF_uLuDnIWTbPxel8bz1A4KZ_13">
    <vt:lpwstr>:{"date-parts":[["2020",1]]}}}],"schema":"https://github.com/citation-style-language/schema/raw/master/csl-citation.json"} </vt:lpwstr>
  </property>
  <property fmtid="{D5CDD505-2E9C-101B-9397-08002B2CF9AE}" pid="388" name="ZOTERO_BREF_dwdLslfF12C6mLF8wBU6h_1">
    <vt:lpwstr>ZOTERO_ITEM CSL_CITATION {"citationID":"MxFPPLJ2","properties":{"formattedCitation":"\\super 47\\nosupersub{}","plainCitation":"47","noteIndex":0},"citationItems":[{"id":217,"uris":["http://zotero.org/users/13440175/items/3WLU9FTX"],"itemData":{"id":217,"</vt:lpwstr>
  </property>
  <property fmtid="{D5CDD505-2E9C-101B-9397-08002B2CF9AE}" pid="389" name="ZOTERO_BREF_dwdLslfF12C6mLF8wBU6h_2">
    <vt:lpwstr>type":"article-journal","abstract":"Objective\nIn an effort to evolve semi-quantitative scoring methods based upon limitations identified in existing tools, integrating expert readers’ experience with all available scoring tools and the published data com</vt:lpwstr>
  </property>
  <property fmtid="{D5CDD505-2E9C-101B-9397-08002B2CF9AE}" pid="390" name="ZOTERO_BREF_dwdLslfF12C6mLF8wBU6h_3">
    <vt:lpwstr>paring the different scoring systems, we iteratively developed the magnetic resonance imaging (MRI) Osteoarthritis Knee Score (MOAKS). The purpose of this report is to describe the instrument and its reliability.\nMethods\nThe MOAKS instrument refines the</vt:lpwstr>
  </property>
  <property fmtid="{D5CDD505-2E9C-101B-9397-08002B2CF9AE}" pid="391" name="ZOTERO_BREF_dwdLslfF12C6mLF8wBU6h_4">
    <vt:lpwstr> scoring of bone marrow lesions (BMLs) (providing regional delineation and scoring across regions), cartilage (sub-regional assessment), and refines the elements of meniscal morphology (adding meniscal hypertrophy, partial maceration and progressive parti</vt:lpwstr>
  </property>
  <property fmtid="{D5CDD505-2E9C-101B-9397-08002B2CF9AE}" pid="392" name="ZOTERO_BREF_dwdLslfF12C6mLF8wBU6h_5">
    <vt:lpwstr>al maceration) scoring. After a training and calibration session two expert readers read MRIs of 20 knees separately. In addition, one reader re-read the same 20 MRIs 4 weeks later presented in random order to assess intra-rater reliability. The analyses </vt:lpwstr>
  </property>
  <property fmtid="{D5CDD505-2E9C-101B-9397-08002B2CF9AE}" pid="393" name="ZOTERO_BREF_dwdLslfF12C6mLF8wBU6h_6">
    <vt:lpwstr>presented here are for both intra- and inter-rater reliability (calculated using the linear weighted kappa and overall percent agreement).\nResults\nWith the exception of inter-rater reliability for tibial cartilage area (kappa=0.36) and tibial osteophyte</vt:lpwstr>
  </property>
  <property fmtid="{D5CDD505-2E9C-101B-9397-08002B2CF9AE}" pid="394" name="ZOTERO_BREF_dwdLslfF12C6mLF8wBU6h_7">
    <vt:lpwstr>s (kappa=0.49); and intra-rater reliability for tibial BML number of lesions (kappa=0.54), Hoffa-synovitis (kappa=0.42) all measures of reliability using kappa statistics were very good (0.61–0.8) or reached near-perfect agreement (0.81–1.0). Only intra-r</vt:lpwstr>
  </property>
  <property fmtid="{D5CDD505-2E9C-101B-9397-08002B2CF9AE}" pid="395" name="ZOTERO_BREF_dwdLslfF12C6mLF8wBU6h_8">
    <vt:lpwstr>ater reliability for Hoffa-synovitis, and inter-rater reliability for tibial and patellar osteophytes showed overall percent agreement &lt;75%.\nConclusion\nMOAKS scoring shows very good to excellent reliability for the large majority of features assessed. F</vt:lpwstr>
  </property>
  <property fmtid="{D5CDD505-2E9C-101B-9397-08002B2CF9AE}" pid="396" name="ZOTERO_BREF_dwdLslfF12C6mLF8wBU6h_9">
    <vt:lpwstr>urther iterative development and research will include assessment of its validation and responsiveness.","container-title":"Osteoarthritis and Cartilage","DOI":"10.1016/j.joca.2011.05.004","ISSN":"1063-4584","issue":"8","journalAbbreviation":"Osteoarthrit</vt:lpwstr>
  </property>
  <property fmtid="{D5CDD505-2E9C-101B-9397-08002B2CF9AE}" pid="397" name="ZOTERO_BREF_dwdLslfF12C6mLF8wBU6h_10">
    <vt:lpwstr>is and Cartilage","page":"990-1002","source":"ScienceDirect","title":"Evolution of semi-quantitative whole joint assessment of knee OA: MOAKS (MRI Osteoarthritis Knee Score)","title-short":"Evolution of semi-quantitative whole joint assessment of knee OA"</vt:lpwstr>
  </property>
  <property fmtid="{D5CDD505-2E9C-101B-9397-08002B2CF9AE}" pid="398" name="ZOTERO_BREF_dwdLslfF12C6mLF8wBU6h_11">
    <vt:lpwstr>,"volume":"19","author":[{"family":"Hunter","given":"D. J."},{"family":"Guermazi","given":"A."},{"family":"Lo","given":"G. H."},{"family":"Grainger","given":"A. J."},{"family":"Conaghan","given":"P. G."},{"family":"Boudreau","given":"R. M."},{"family":"Ro</vt:lpwstr>
  </property>
  <property fmtid="{D5CDD505-2E9C-101B-9397-08002B2CF9AE}" pid="399" name="ZOTERO_BREF_dwdLslfF12C6mLF8wBU6h_12">
    <vt:lpwstr>emer","given":"F. W."}],"issued":{"date-parts":[["2011",8,1]]}}}],"schema":"https://github.com/citation-style-language/schema/raw/master/csl-citation.json"} </vt:lpwstr>
  </property>
  <property fmtid="{D5CDD505-2E9C-101B-9397-08002B2CF9AE}" pid="400" name="ZOTERO_BREF_3dEFKqK5WnbRMuidNoOZj_1">
    <vt:lpwstr>ZOTERO_ITEM CSL_CITATION {"citationID":"QUXAqBhI","properties":{"formattedCitation":"\\super 23,25,26\\nosupersub{}","plainCitation":"23,25,26","noteIndex":0},"citationItems":[{"id":439,"uris":["http://zotero.org/users/13440175/items/36CWNC8F"],"itemData"</vt:lpwstr>
  </property>
  <property fmtid="{D5CDD505-2E9C-101B-9397-08002B2CF9AE}" pid="401" name="ZOTERO_BREF_3dEFKqK5WnbRMuidNoOZj_2">
    <vt:lpwstr>:{"id":439,"type":"article-journal","abstract":"BACKGROUND: The relation between knee meniscal structural damage and cartilage degradation is plausible but not yet clearly proven.\nOBJECTIVES: To quantitate the cartilage volume changes in knee osteoarthri</vt:lpwstr>
  </property>
  <property fmtid="{D5CDD505-2E9C-101B-9397-08002B2CF9AE}" pid="402" name="ZOTERO_BREF_3dEFKqK5WnbRMuidNoOZj_3">
    <vt:lpwstr>tis using magnetic resonance imaging (MRI), and determine whether meniscal alteration predicts cartilage volume loss over time.\nMETHODS: 32 patients meeting ACR criteria for symptomatic knee osteoarthritis were studied. MRI knee acquisitions were done ev</vt:lpwstr>
  </property>
  <property fmtid="{D5CDD505-2E9C-101B-9397-08002B2CF9AE}" pid="403" name="ZOTERO_BREF_3dEFKqK5WnbRMuidNoOZj_4">
    <vt:lpwstr>ery six months for two years. The cartilage volumes of different knee regions were measured. Three indices of structural change in the medial and lateral menisci were evaluated--degeneration, tear, and extrusion--using a semiquantitative scale.\nRESULTS: </vt:lpwstr>
  </property>
  <property fmtid="{D5CDD505-2E9C-101B-9397-08002B2CF9AE}" pid="404" name="ZOTERO_BREF_3dEFKqK5WnbRMuidNoOZj_5">
    <vt:lpwstr>24 patients (75%) had mild to moderate or severe meniscal damage (tear or extrusion) at baseline. A highly significant difference in global cartilage volume loss was observed between severe medial meniscal tear and absence of tear (mean (SD), -10.1 (2.1)%</vt:lpwstr>
  </property>
  <property fmtid="{D5CDD505-2E9C-101B-9397-08002B2CF9AE}" pid="405" name="ZOTERO_BREF_3dEFKqK5WnbRMuidNoOZj_6">
    <vt:lpwstr> v -5.1 (2.4)%, p = 0.002). An even greater difference was found between the medial meniscal changes and medial compartment cartilage volume loss (-14.3 (3.0)% in the presence of severe tear v -6.3 (2.7)% in the absence of tear; p&lt;0.0001). Similarly, a ma</vt:lpwstr>
  </property>
  <property fmtid="{D5CDD505-2E9C-101B-9397-08002B2CF9AE}" pid="406" name="ZOTERO_BREF_3dEFKqK5WnbRMuidNoOZj_7">
    <vt:lpwstr>jor difference was found between the presence of a medial meniscal extrusion and loss of medial compartment cartilage volume (-15.4 (4.1)% in the presence of extrusion v -4.5 (1.7)% with no extrusion; p&lt;0.001).\nCONCLUSIONS: Meniscal tear and extrusion ap</vt:lpwstr>
  </property>
  <property fmtid="{D5CDD505-2E9C-101B-9397-08002B2CF9AE}" pid="407" name="ZOTERO_BREF_3dEFKqK5WnbRMuidNoOZj_8">
    <vt:lpwstr>pear to be associated with progression of symptomatic knee osteoarthritis.","container-title":"Annals of the Rheumatic Diseases","DOI":"10.1136/ard.2004.023796","ISSN":"0003-4967","issue":"4","journalAbbreviation":"Ann Rheum Dis","language":"eng","note":"</vt:lpwstr>
  </property>
  <property fmtid="{D5CDD505-2E9C-101B-9397-08002B2CF9AE}" pid="408" name="ZOTERO_BREF_3dEFKqK5WnbRMuidNoOZj_9">
    <vt:lpwstr>PMID: 15374855\nPMCID: PMC1755443","page":"556-563","source":"PubMed","title":"Meniscal tear and extrusion are strongly associated with progression of symptomatic knee osteoarthritis as assessed by quantitative magnetic resonance imaging","volume":"64","a</vt:lpwstr>
  </property>
  <property fmtid="{D5CDD505-2E9C-101B-9397-08002B2CF9AE}" pid="409" name="ZOTERO_BREF_3dEFKqK5WnbRMuidNoOZj_10">
    <vt:lpwstr>uthor":[{"family":"Berthiaume","given":"M.-J."},{"family":"Raynauld","given":"J.-P."},{"family":"Martel-Pelletier","given":"J."},{"family":"Labonté","given":"F."},{"family":"Beaudoin","given":"G."},{"family":"Bloch","given":"D. A."},{"family":"Choquette",</vt:lpwstr>
  </property>
  <property fmtid="{D5CDD505-2E9C-101B-9397-08002B2CF9AE}" pid="410" name="ZOTERO_BREF_3dEFKqK5WnbRMuidNoOZj_11">
    <vt:lpwstr>"given":"D."},{"family":"Haraoui","given":"B."},{"family":"Altman","given":"R. D."},{"family":"Hochberg","given":"M."},{"family":"Meyer","given":"J. M."},{"family":"Cline","given":"G. A."},{"family":"Pelletier","given":"J.-P."}],"issued":{"date-parts":[["</vt:lpwstr>
  </property>
  <property fmtid="{D5CDD505-2E9C-101B-9397-08002B2CF9AE}" pid="411" name="ZOTERO_BREF_3dEFKqK5WnbRMuidNoOZj_12">
    <vt:lpwstr>2005",4]]}}},{"id":442,"uris":["http://zotero.org/users/13440175/items/66QWE322"],"itemData":{"id":442,"type":"article-journal","abstract":"The menisci are internal structures that are of central importance for a healthy knee joint; they have a key role i</vt:lpwstr>
  </property>
  <property fmtid="{D5CDD505-2E9C-101B-9397-08002B2CF9AE}" pid="412" name="ZOTERO_BREF_3dEFKqK5WnbRMuidNoOZj_13">
    <vt:lpwstr>n the structural progression of knee osteoarthritis (OA), and the risk of the disease dramatically increases if they are damaged by injury or degenerative processes. Meniscus damage might be considered a signifying feature of incipient OA in middle-aged a</vt:lpwstr>
  </property>
  <property fmtid="{D5CDD505-2E9C-101B-9397-08002B2CF9AE}" pid="413" name="ZOTERO_BREF_3dEFKqK5WnbRMuidNoOZj_14">
    <vt:lpwstr>nd elderly people. As approximately every third knee of people in these groups has a damaged meniscus, tears are common incidental findings of knee MRI. However, as most tears do not cause symptoms, careful clinical evaluation is required to determine if </vt:lpwstr>
  </property>
  <property fmtid="{D5CDD505-2E9C-101B-9397-08002B2CF9AE}" pid="414" name="ZOTERO_BREF_3dEFKqK5WnbRMuidNoOZj_15">
    <vt:lpwstr>a damaged meniscus is likely to directly impact a patient's symptoms. Conservative management of patients with knee pain and a degenerative meniscal tear should be considered as a first-line therapy before surgical treatment is contemplated. Patients with</vt:lpwstr>
  </property>
  <property fmtid="{D5CDD505-2E9C-101B-9397-08002B2CF9AE}" pid="415" name="ZOTERO_BREF_3dEFKqK5WnbRMuidNoOZj_16">
    <vt:lpwstr> mechanical interference of joint movements, such as painful catching or locking, might need surgical treatment with meniscal repair if possible. In a subset of patients, meniscal resection might relieve pain and other symptoms that potentially originate </vt:lpwstr>
  </property>
  <property fmtid="{D5CDD505-2E9C-101B-9397-08002B2CF9AE}" pid="416" name="ZOTERO_BREF_3dEFKqK5WnbRMuidNoOZj_17">
    <vt:lpwstr>directly from the torn meniscus. However, the possibility of an increased risk of OA if functional meniscal tissue is removed cannot be overlooked.","container-title":"Nature Reviews. Rheumatology","DOI":"10.1038/nrrheum.2012.69","ISSN":"1759-4804","issue</vt:lpwstr>
  </property>
  <property fmtid="{D5CDD505-2E9C-101B-9397-08002B2CF9AE}" pid="417" name="ZOTERO_BREF_3dEFKqK5WnbRMuidNoOZj_18">
    <vt:lpwstr>":"7","journalAbbreviation":"Nat Rev Rheumatol","language":"eng","note":"PMID: 22614907","page":"412-419","source":"PubMed","title":"Meniscus pathology, osteoarthritis and the treatment controversy","volume":"8","author":[{"family":"Englund","given":"Mart</vt:lpwstr>
  </property>
  <property fmtid="{D5CDD505-2E9C-101B-9397-08002B2CF9AE}" pid="418" name="ZOTERO_BREF_3dEFKqK5WnbRMuidNoOZj_19">
    <vt:lpwstr>in"},{"family":"Roemer","given":"Frank W."},{"family":"Hayashi","given":"Daichi"},{"family":"Crema","given":"Michel D."},{"family":"Guermazi","given":"Ali"}],"issued":{"date-parts":[["2012",5,22]]}}},{"id":444,"uris":["http://zotero.org/users/13440175/ite</vt:lpwstr>
  </property>
  <property fmtid="{D5CDD505-2E9C-101B-9397-08002B2CF9AE}" pid="419" name="ZOTERO_BREF_3dEFKqK5WnbRMuidNoOZj_20">
    <vt:lpwstr>ms/WV7FPN5R"],"itemData":{"id":444,"type":"article-journal","abstract":"OBJECTIVE: To explore the role of meniscal tears and meniscal malposition as risk factors for subsequent cartilage loss in subjects with symptomatic osteoarthritis (OA).\nMETHODS: Stu</vt:lpwstr>
  </property>
  <property fmtid="{D5CDD505-2E9C-101B-9397-08002B2CF9AE}" pid="420" name="ZOTERO_BREF_3dEFKqK5WnbRMuidNoOZj_21">
    <vt:lpwstr>dy subjects were patients with symptomatic knee OA from the Boston Osteoarthritis of the Knee Study. Baseline assessments included knee magnetic resonance imaging (MRI) with followup MRI at 15 and 30 months. Cartilage and meniscal damage were scored on MR</vt:lpwstr>
  </property>
  <property fmtid="{D5CDD505-2E9C-101B-9397-08002B2CF9AE}" pid="421" name="ZOTERO_BREF_3dEFKqK5WnbRMuidNoOZj_22">
    <vt:lpwstr>I in the medial and lateral tibiofemoral joints using the semiquantitative whole-organ magnetic resonance imaging score. Tibiofemoral cartilage was scored on MR images of all 5 plates of each tibiofemoral joint, and the meniscal position was measured usin</vt:lpwstr>
  </property>
  <property fmtid="{D5CDD505-2E9C-101B-9397-08002B2CF9AE}" pid="422" name="ZOTERO_BREF_3dEFKqK5WnbRMuidNoOZj_23">
    <vt:lpwstr>g eFilm Workstation software. A proportional odds logistic regression model with generalized estimating equations was used to assess the effect of each predictor (meniscal position factor and meniscal damage as dichotomous predictors in each model) on car</vt:lpwstr>
  </property>
  <property fmtid="{D5CDD505-2E9C-101B-9397-08002B2CF9AE}" pid="423" name="ZOTERO_BREF_3dEFKqK5WnbRMuidNoOZj_24">
    <vt:lpwstr>tilage loss in each of the 5 plates within a compartment. Models were adjusted for age, body mass index (BMI), tibial width, and sex.\nRESULTS: We assessed 257 subjects whose mean +/- SD age was 66.6 +/- 9.2 years and BMI was 31.5 +/- 5.7 kg/m2; 42% of su</vt:lpwstr>
  </property>
  <property fmtid="{D5CDD505-2E9C-101B-9397-08002B2CF9AE}" pid="424" name="ZOTERO_BREF_3dEFKqK5WnbRMuidNoOZj_25">
    <vt:lpwstr>bjects were female, and 77% of knees had a Kellgren/Lawrence radiographic severity grade &gt; or = 2. In the medial tibiofemoral joint, each measure of meniscal malposition was associated with an increased risk of cartilage loss. There was also a strong asso</vt:lpwstr>
  </property>
  <property fmtid="{D5CDD505-2E9C-101B-9397-08002B2CF9AE}" pid="425" name="ZOTERO_BREF_3dEFKqK5WnbRMuidNoOZj_26">
    <vt:lpwstr>ciation between meniscal damage and cartilage loss. Since meniscal coverage and meniscal height diminished with subluxation, less coverage and reduced height also increased the risk of cartilage loss.\nCONCLUSION: This study highlights the importance of a</vt:lpwstr>
  </property>
  <property fmtid="{D5CDD505-2E9C-101B-9397-08002B2CF9AE}" pid="426" name="ZOTERO_BREF_3dEFKqK5WnbRMuidNoOZj_27">
    <vt:lpwstr>n intact and functioning meniscus in patients with symptomatic knee OA, since the findings demonstrate that loss of this function has important consequences for cartilage loss.","container-title":"Arthritis and Rheumatism","DOI":"10.1002/art.21724","ISSN"</vt:lpwstr>
  </property>
  <property fmtid="{D5CDD505-2E9C-101B-9397-08002B2CF9AE}" pid="427" name="ZOTERO_BREF_3dEFKqK5WnbRMuidNoOZj_28">
    <vt:lpwstr>:"0004-3591","issue":"3","journalAbbreviation":"Arthritis Rheum","language":"eng","note":"PMID: 16508930","page":"795-801","source":"PubMed","title":"The association of meniscal pathologic changes with cartilage loss in symptomatic knee osteoarthritis","v</vt:lpwstr>
  </property>
  <property fmtid="{D5CDD505-2E9C-101B-9397-08002B2CF9AE}" pid="428" name="ZOTERO_BREF_3dEFKqK5WnbRMuidNoOZj_29">
    <vt:lpwstr>olume":"54","author":[{"family":"Hunter","given":"D. J."},{"family":"Zhang","given":"Y. Q."},{"family":"Niu","given":"J. B."},{"family":"Tu","given":"X."},{"family":"Amin","given":"S."},{"family":"Clancy","given":"M."},{"family":"Guermazi","given":"A."},{</vt:lpwstr>
  </property>
  <property fmtid="{D5CDD505-2E9C-101B-9397-08002B2CF9AE}" pid="429" name="ZOTERO_BREF_3dEFKqK5WnbRMuidNoOZj_30">
    <vt:lpwstr>"family":"Grigorian","given":"M."},{"family":"Gale","given":"D."},{"family":"Felson","given":"D. T."}],"issued":{"date-parts":[["2006",3]]}}}],"schema":"https://github.com/citation-style-language/schema/raw/master/csl-citation.json"} </vt:lpwstr>
  </property>
  <property fmtid="{D5CDD505-2E9C-101B-9397-08002B2CF9AE}" pid="430" name="ZOTERO_BREF_Ge8EFWI3OW1U5ATJe3pwc_1">
    <vt:lpwstr>ZOTERO_ITEM CSL_CITATION {"citationID":"QYbVI85Y","properties":{"formattedCitation":"\\super 9,25,26\\nosupersub{}","plainCitation":"9,25,26","noteIndex":0},"citationItems":[{"id":287,"uris":["http://zotero.org/users/13440175/items/UAKGARUB"],"itemData":{</vt:lpwstr>
  </property>
  <property fmtid="{D5CDD505-2E9C-101B-9397-08002B2CF9AE}" pid="431" name="ZOTERO_BREF_Ge8EFWI3OW1U5ATJe3pwc_2">
    <vt:lpwstr>"id":287,"type":"article-journal","abstract":"The success of disease-modifying osteoarthritis drug (DMOAD) development is still elusive. While there have been successes in preclinical and early clinical studies, phase 3 clinical trials have failed so far </vt:lpwstr>
  </property>
  <property fmtid="{D5CDD505-2E9C-101B-9397-08002B2CF9AE}" pid="432" name="ZOTERO_BREF_Ge8EFWI3OW1U5ATJe3pwc_3">
    <vt:lpwstr>and there is still no approved, widely available DMOAD on the market. The latest research suggests that, among other causes, poor trial outcomes might be explained by the fact that osteoarthritis (OA) is a heterogeneous disease with distinct phenotypes. O</vt:lpwstr>
  </property>
  <property fmtid="{D5CDD505-2E9C-101B-9397-08002B2CF9AE}" pid="433" name="ZOTERO_BREF_Ge8EFWI3OW1U5ATJe3pwc_4">
    <vt:lpwstr>A trials might be more successful if they would address and target a specific phenotype. The increasing availability of advanced techniques to detect particular OA characteristics expands the possibilities to distinguish between such potential OA phenotyp</vt:lpwstr>
  </property>
  <property fmtid="{D5CDD505-2E9C-101B-9397-08002B2CF9AE}" pid="434" name="ZOTERO_BREF_Ge8EFWI3OW1U5ATJe3pwc_5">
    <vt:lpwstr>es. Magnetic resonance imaging is among the key imaging techniques to stratify and monitor patients with changes in bone, cartilage and inflammation. Biochemical markers have mainly used as secondary parameters and could further delineate phenotypes. More</vt:lpwstr>
  </property>
  <property fmtid="{D5CDD505-2E9C-101B-9397-08002B2CF9AE}" pid="435" name="ZOTERO_BREF_Ge8EFWI3OW1U5ATJe3pwc_6">
    <vt:lpwstr>over, post-hoc analyses of trial data have suggested the existence of distinct pain phenotypes and their relevance in the design of clinical trials. Although ongoing work in the field supports the concept of OA heterogeneity, this has not yet resulted in </vt:lpwstr>
  </property>
  <property fmtid="{D5CDD505-2E9C-101B-9397-08002B2CF9AE}" pid="436" name="ZOTERO_BREF_Ge8EFWI3OW1U5ATJe3pwc_7">
    <vt:lpwstr>more effective treatment options. This paper reviews the current knowledge about potential OA phenotypes and suggests that combining patient clinical data, quantitative imaging, biochemical markers and utilizing data-driven approaches in patient selection</vt:lpwstr>
  </property>
  <property fmtid="{D5CDD505-2E9C-101B-9397-08002B2CF9AE}" pid="437" name="ZOTERO_BREF_Ge8EFWI3OW1U5ATJe3pwc_8">
    <vt:lpwstr> and efficacy assessment will allow for more successful development of effective DMOADs.","container-title":"Biochemical Pharmacology","DOI":"10.1016/j.bcp.2019.02.037","ISSN":"1873-2968","journalAbbreviation":"Biochem Pharmacol","language":"eng","note":"</vt:lpwstr>
  </property>
  <property fmtid="{D5CDD505-2E9C-101B-9397-08002B2CF9AE}" pid="438" name="ZOTERO_BREF_Ge8EFWI3OW1U5ATJe3pwc_9">
    <vt:lpwstr>PMID: 30831073","page":"41-48","source":"PubMed","title":"Osteoarthritis phenotypes and novel therapeutic targets","volume":"165","author":[{"family":"Van Spil","given":"Willem Evert"},{"family":"Kubassova","given":"Olga"},{"family":"Boesen","given":"Mika</vt:lpwstr>
  </property>
  <property fmtid="{D5CDD505-2E9C-101B-9397-08002B2CF9AE}" pid="439" name="ZOTERO_BREF_Ge8EFWI3OW1U5ATJe3pwc_10">
    <vt:lpwstr>el"},{"family":"Bay-Jensen","given":"Anne-Christine"},{"family":"Mobasheri","given":"Ali"}],"issued":{"date-parts":[["2019",7]]}}},{"id":446,"uris":["http://zotero.org/users/13440175/items/2Q7GBSLX"],"itemData":{"id":446,"type":"article-journal","abstract</vt:lpwstr>
  </property>
  <property fmtid="{D5CDD505-2E9C-101B-9397-08002B2CF9AE}" pid="440" name="ZOTERO_BREF_Ge8EFWI3OW1U5ATJe3pwc_11">
    <vt:lpwstr>":"BACKGROUND: Male patients tend to have more meniscal and chondral injuries at the time of anterior cruciate ligament (ACL) reconstruction than females. No studies have examined sex-specific predictors of meniscal and chondral lesions in ACL-injured pat</vt:lpwstr>
  </property>
  <property fmtid="{D5CDD505-2E9C-101B-9397-08002B2CF9AE}" pid="441" name="ZOTERO_BREF_Ge8EFWI3OW1U5ATJe3pwc_12">
    <vt:lpwstr>ients.\nPURPOSE: To identify sex-specific predictors of meniscal and chondral lesions, as well as meniscal tear management, in patients undergoing ACL reconstruction.\nSTUDY DESIGN: Cohort study; Level of evidence, 3.\nMETHODS: Data were collected prospec</vt:lpwstr>
  </property>
  <property fmtid="{D5CDD505-2E9C-101B-9397-08002B2CF9AE}" pid="442" name="ZOTERO_BREF_Ge8EFWI3OW1U5ATJe3pwc_13">
    <vt:lpwstr>tively from 689 patients (56.2% males) undergoing ACL reconstruction between 2005 and 2014. Predictors of meniscal tears, meniscal tear management, and chondral injuries were determined using multivariate logistic regression models stratified by sex. Pred</vt:lpwstr>
  </property>
  <property fmtid="{D5CDD505-2E9C-101B-9397-08002B2CF9AE}" pid="443" name="ZOTERO_BREF_Ge8EFWI3OW1U5ATJe3pwc_14">
    <vt:lpwstr>ictors were age, body mass index (BMI; 25-29.99 and ≥30 vs ≤24.99 kg/m(2)), mechanism (contact vs noncontact) and type (high-impact sports [basketball, football, soccer, and skiing] and other sports vs not sports-related) of injury, interval from injury t</vt:lpwstr>
  </property>
  <property fmtid="{D5CDD505-2E9C-101B-9397-08002B2CF9AE}" pid="444" name="ZOTERO_BREF_Ge8EFWI3OW1U5ATJe3pwc_15">
    <vt:lpwstr>o surgery (≤6 vs &gt;6 weeks), and instability episodes (vs none). Odds ratios and 95% CIs were reported.\nRESULTS: Males had more lateral (46% vs 27.8%; P &lt; .0001) and medial (40.2% vs 31.5%; P = .01) meniscal tears, as well as more lateral (72.1% vs 27.9%;</vt:lpwstr>
  </property>
  <property fmtid="{D5CDD505-2E9C-101B-9397-08002B2CF9AE}" pid="445" name="ZOTERO_BREF_Ge8EFWI3OW1U5ATJe3pwc_16">
    <vt:lpwstr> P &lt; .0001) and medial (61.4% vs 38.6%; P = .01) meniscectomies than females. For males, age predicted chondral injuries and medial meniscectomy; BMI ≥30 kg/m(2) predicted medial meniscal tears; high-impact and other sports predicted medial meniscal tears</vt:lpwstr>
  </property>
  <property fmtid="{D5CDD505-2E9C-101B-9397-08002B2CF9AE}" pid="446" name="ZOTERO_BREF_Ge8EFWI3OW1U5ATJe3pwc_17">
    <vt:lpwstr>, medial meniscectomies, and medial meniscal repairs; injuries ≤6 weeks from surgery predicted lateral meniscal repairs; and instability episodes predicted medial meniscal tears, medial tears left in situ, medial meniscectomies, and medial meniscal repair</vt:lpwstr>
  </property>
  <property fmtid="{D5CDD505-2E9C-101B-9397-08002B2CF9AE}" pid="447" name="ZOTERO_BREF_Ge8EFWI3OW1U5ATJe3pwc_18">
    <vt:lpwstr>s. For females, age predicted chondral injuries, BMI ≥30 kg/m(2) predicted lateral meniscectomies and repairs, and instability episodes predicted medial meniscectomies.\nCONCLUSION: Sex differences were observed. For males, predictors included age, BMI, s</vt:lpwstr>
  </property>
  <property fmtid="{D5CDD505-2E9C-101B-9397-08002B2CF9AE}" pid="448" name="ZOTERO_BREF_Ge8EFWI3OW1U5ATJe3pwc_19">
    <vt:lpwstr>ports-related injuries, injuries ≤6 weeks from surgery, and instability episodes. For females, predictors included age, BMI, and instability episodes.","container-title":"Orthopaedic Journal of Sports Medicine","DOI":"10.1177/2325967115571300","ISSN":"232</vt:lpwstr>
  </property>
  <property fmtid="{D5CDD505-2E9C-101B-9397-08002B2CF9AE}" pid="449" name="ZOTERO_BREF_Ge8EFWI3OW1U5ATJe3pwc_20">
    <vt:lpwstr>5-9671","issue":"2","journalAbbreviation":"Orthop J Sports Med","language":"eng","note":"PMID: 26535384\nPMCID: PMC4555613","page":"2325967115571300","source":"PubMed","title":"Sex-Specific Predictors of Intra-articular Injuries Observed During Anterior C</vt:lpwstr>
  </property>
  <property fmtid="{D5CDD505-2E9C-101B-9397-08002B2CF9AE}" pid="450" name="ZOTERO_BREF_Ge8EFWI3OW1U5ATJe3pwc_21">
    <vt:lpwstr>ruciate Ligament Reconstruction","volume":"3","author":[{"family":"Kluczynski","given":"Melissa A."},{"family":"Marzo","given":"John M."},{"family":"Rauh","given":"Michael A."},{"family":"Bernas","given":"Geoffrey A."},{"family":"Bisson","given":"Leslie J</vt:lpwstr>
  </property>
  <property fmtid="{D5CDD505-2E9C-101B-9397-08002B2CF9AE}" pid="451" name="ZOTERO_BREF_Ge8EFWI3OW1U5ATJe3pwc_22">
    <vt:lpwstr>."}],"issued":{"date-parts":[["2015",2]]}}},{"id":449,"uris":["http://zotero.org/users/13440175/items/JFU8V79L"],"itemData":{"id":449,"type":"article-journal","abstract":"PURPOSE: We reviewed 1,375 consecutive patients to determine whether patient gender,</vt:lpwstr>
  </property>
  <property fmtid="{D5CDD505-2E9C-101B-9397-08002B2CF9AE}" pid="452" name="ZOTERO_BREF_Ge8EFWI3OW1U5ATJe3pwc_23">
    <vt:lpwstr> age at injury, or activity level at injury were related to the risk of additional knee injuries over time following anterior cruciate ligament (ACL) injury.\nTYPE OF STUDY: Retrospective case series.\nMETHODS: Survival analysis was used to analyze the ef</vt:lpwstr>
  </property>
  <property fmtid="{D5CDD505-2E9C-101B-9397-08002B2CF9AE}" pid="453" name="ZOTERO_BREF_Ge8EFWI3OW1U5ATJe3pwc_24">
    <vt:lpwstr>fect of each factor while statistically controlling for the effect of time from ACL injury to reconstruction.\nRESULTS: The risk of meniscus injury was significantly higher among male subjects (odds ratio [OR] = 1.5, P &lt; .001). When undergoing ACL reconst</vt:lpwstr>
  </property>
  <property fmtid="{D5CDD505-2E9C-101B-9397-08002B2CF9AE}" pid="454" name="ZOTERO_BREF_Ge8EFWI3OW1U5ATJe3pwc_25">
    <vt:lpwstr>ruction more than 6 months after injury, the risk of meniscus injury increased by 1.5 times for male subjects (P = .021) but increased by 3.4 times for female subjects (P &lt; .001). The risk of meniscus injuries was significantly higher among patients under</vt:lpwstr>
  </property>
  <property fmtid="{D5CDD505-2E9C-101B-9397-08002B2CF9AE}" pid="455" name="ZOTERO_BREF_Ge8EFWI3OW1U5ATJe3pwc_26">
    <vt:lpwstr>going ACL reconstruction more than 6 months after injury when compared with patients undergoing reconstruction within 2 weeks of injury (OR = 2.2, P &lt; .001). The risk of articular cartilage lesions was significantly higher among patients undergoing ACL re</vt:lpwstr>
  </property>
  <property fmtid="{D5CDD505-2E9C-101B-9397-08002B2CF9AE}" pid="456" name="ZOTERO_BREF_Ge8EFWI3OW1U5ATJe3pwc_27">
    <vt:lpwstr>construction more than 1 year after injury when compared with patients undergoing reconstruction within 2 weeks of injury (OR = 2.1, P &lt; .001).\nCONCLUSIONS: Men had a consistently higher occurrence rate of meniscus injuries than did women. The risk of me</vt:lpwstr>
  </property>
  <property fmtid="{D5CDD505-2E9C-101B-9397-08002B2CF9AE}" pid="457" name="ZOTERO_BREF_Ge8EFWI3OW1U5ATJe3pwc_28">
    <vt:lpwstr>niscus injuries increased at a higher rate over time among women. The risk of meniscus injuries increases when ACL reconstruction is performed more than 6 months after injury. The risk of articular cartilage lesions increases when ACL reconstruction is pe</vt:lpwstr>
  </property>
  <property fmtid="{D5CDD505-2E9C-101B-9397-08002B2CF9AE}" pid="458" name="ZOTERO_BREF_Ge8EFWI3OW1U5ATJe3pwc_29">
    <vt:lpwstr>rformed more than 1 year after injury.\nLEVEL OF EVIDENCE: Level IV, Case Series.","container-title":"Arthroscopy: The Journal of Arthroscopic &amp; Related Surgery: Official Publication of the Arthroscopy Association of North America and the International Ar</vt:lpwstr>
  </property>
  <property fmtid="{D5CDD505-2E9C-101B-9397-08002B2CF9AE}" pid="459" name="ZOTERO_BREF_Ge8EFWI3OW1U5ATJe3pwc_30">
    <vt:lpwstr>throscopy Association","DOI":"10.1016/j.arthro.2004.12.004","ISSN":"1526-3231","issue":"4","journalAbbreviation":"Arthroscopy","language":"eng","note":"PMID: 15800523","page":"431-438","source":"PubMed","title":"Factors related to additional knee injuries</vt:lpwstr>
  </property>
  <property fmtid="{D5CDD505-2E9C-101B-9397-08002B2CF9AE}" pid="460" name="ZOTERO_BREF_Ge8EFWI3OW1U5ATJe3pwc_31">
    <vt:lpwstr> after anterior cruciate ligament injury","volume":"21","author":[{"family":"O'Connor","given":"Daniel P."},{"family":"Laughlin","given":"Mitzi S."},{"family":"Woods","given":"G. William"}],"issued":{"date-parts":[["2005",4]]}}}],"schema":"https://github.</vt:lpwstr>
  </property>
  <property fmtid="{D5CDD505-2E9C-101B-9397-08002B2CF9AE}" pid="461" name="ZOTERO_BREF_Ge8EFWI3OW1U5ATJe3pwc_32">
    <vt:lpwstr>com/citation-style-language/schema/raw/master/csl-citation.json"} </vt:lpwstr>
  </property>
  <property fmtid="{D5CDD505-2E9C-101B-9397-08002B2CF9AE}" pid="462" name="ZOTERO_BREF_mjuEjeihKJxd2024vCSyL_1">
    <vt:lpwstr>ZOTERO_ITEM CSL_CITATION {"citationID":"vW2idi1W","properties":{"formattedCitation":"\\super 27\\nosupersub{}","plainCitation":"27","noteIndex":0},"citationItems":[{"id":453,"uris":["http://zotero.org/users/13440175/items/JBGV6QSZ"],"itemData":{"id":453,"</vt:lpwstr>
  </property>
  <property fmtid="{D5CDD505-2E9C-101B-9397-08002B2CF9AE}" pid="463" name="ZOTERO_BREF_mjuEjeihKJxd2024vCSyL_2">
    <vt:lpwstr>type":"article-journal","abstract":"BACKGROUND: Meniscal tears are among the major risk factors for knee osteoarthritis progression. This study aimed to investigate the relationship between meniscal tears and work-related factors in the farming occupation</vt:lpwstr>
  </property>
  <property fmtid="{D5CDD505-2E9C-101B-9397-08002B2CF9AE}" pid="464" name="ZOTERO_BREF_mjuEjeihKJxd2024vCSyL_3">
    <vt:lpwstr>.\nMETHODS: The participants included 486 farmers (238 men and 248 women), aged 40-69 years, who were among the 550 farmers registered in the Korea Farmer's Knee Cohort (KFKC). Data such as those on gender, age, body mass index (BMI), mechanical axis, cum</vt:lpwstr>
  </property>
  <property fmtid="{D5CDD505-2E9C-101B-9397-08002B2CF9AE}" pid="465" name="ZOTERO_BREF_mjuEjeihKJxd2024vCSyL_4">
    <vt:lpwstr>ulative heavy-lifting working time (CLWT), cumulative squatting working time (CSWT), and previous knee injury history were collected from the questionnaire, along with whole leg radiographic findings. Two radiologists assessed the magnetic resonance image</vt:lpwstr>
  </property>
  <property fmtid="{D5CDD505-2E9C-101B-9397-08002B2CF9AE}" pid="466" name="ZOTERO_BREF_mjuEjeihKJxd2024vCSyL_5">
    <vt:lpwstr>s of both knees to confirm the presence of meniscal tears. The factors related to meniscal tears were analyzed by multiple logistic regression.\nRESULTS: A total of 54.5% of the farmers (48.7% of men and 60.1% of women) had meniscal tears. These tears wer</vt:lpwstr>
  </property>
  <property fmtid="{D5CDD505-2E9C-101B-9397-08002B2CF9AE}" pid="467" name="ZOTERO_BREF_mjuEjeihKJxd2024vCSyL_6">
    <vt:lpwstr>e associated with gender, age, and BMI. We also identified an association between meniscal tears and CSWT, an especially important factor in farming [10,000-19,999 working hours, odds ratio = 2.16, 95% confidence interval (CI): 1.14-4.07, ≥20,000 working </vt:lpwstr>
  </property>
  <property fmtid="{D5CDD505-2E9C-101B-9397-08002B2CF9AE}" pid="468" name="ZOTERO_BREF_mjuEjeihKJxd2024vCSyL_7">
    <vt:lpwstr>hours, odds ratio = 2.35, 1.45-3.80]. However, mechanical axis, knee injury history, and CLWT were not significantly related to meniscal tears.\nCONCLUSION: This study's findings show that squatting for long periods, as an occupational factor, is related </vt:lpwstr>
  </property>
  <property fmtid="{D5CDD505-2E9C-101B-9397-08002B2CF9AE}" pid="469" name="ZOTERO_BREF_mjuEjeihKJxd2024vCSyL_8">
    <vt:lpwstr>to meniscal tears.","container-title":"Safety and Health at Work","DOI":"10.1016/j.shaw.2020.05.008","ISSN":"2093-7911","issue":"4","journalAbbreviation":"Saf Health Work","language":"eng","note":"PMID: 33329915\nPMCID: PMC7728704","page":"485-490","sourc</vt:lpwstr>
  </property>
  <property fmtid="{D5CDD505-2E9C-101B-9397-08002B2CF9AE}" pid="470" name="ZOTERO_BREF_mjuEjeihKJxd2024vCSyL_9">
    <vt:lpwstr>e":"PubMed","title":"Work-Related Risk Factors of Knee Meniscal Tears in Korean Farmers: A Cross-Sectional Study","title-short":"Work-Related Risk Factors of Knee Meniscal Tears in Korean Farmers","volume":"11","author":[{"family":"Hong","given":"Chae You</vt:lpwstr>
  </property>
  <property fmtid="{D5CDD505-2E9C-101B-9397-08002B2CF9AE}" pid="471" name="ZOTERO_BREF_mjuEjeihKJxd2024vCSyL_10">
    <vt:lpwstr>ng"},{"family":"Lee","given":"Chul Gab"},{"family":"Kim","given":"Dong Hwi"},{"family":"Cho","given":"Yong Soo"},{"family":"Kim","given":"Kweon Young"},{"family":"Ryu","given":"So Yeon"},{"family":"Song","given":"Han Soo"}],"issued":{"date-parts":[["2020"</vt:lpwstr>
  </property>
  <property fmtid="{D5CDD505-2E9C-101B-9397-08002B2CF9AE}" pid="472" name="ZOTERO_BREF_mjuEjeihKJxd2024vCSyL_11">
    <vt:lpwstr>,12]]}}}],"schema":"https://github.com/citation-style-language/schema/raw/master/csl-citation.json"} </vt:lpwstr>
  </property>
  <property fmtid="{D5CDD505-2E9C-101B-9397-08002B2CF9AE}" pid="473" name="ZOTERO_BREF_7X9ZOsje91hMO0Y834plj_1">
    <vt:lpwstr>ZOTERO_TEMP </vt:lpwstr>
  </property>
  <property fmtid="{D5CDD505-2E9C-101B-9397-08002B2CF9AE}" pid="474" name="ZOTERO_BREF_VljO2VaHqgfcwqBnjdA5X_1">
    <vt:lpwstr>ZOTERO_ITEM CSL_CITATION {"citationID":"Rr6tA6fi","properties":{"formattedCitation":"\\super 39\\nosupersub{}","plainCitation":"39","noteIndex":0},"citationItems":[{"id":491,"uris":["http://zotero.org/users/13440175/items/9JK4R7ML"],"itemData":{"id":491,"</vt:lpwstr>
  </property>
  <property fmtid="{D5CDD505-2E9C-101B-9397-08002B2CF9AE}" pid="475" name="ZOTERO_BREF_VljO2VaHqgfcwqBnjdA5X_2">
    <vt:lpwstr>type":"article-journal","abstract":"Objective\nVarus and valgus alignment increase, respectively, medial and lateral tibiofemoral load. Alignment was associated with tibiofemoral osteoarthritis progression in previous studies; an effect on risk of inciden</vt:lpwstr>
  </property>
  <property fmtid="{D5CDD505-2E9C-101B-9397-08002B2CF9AE}" pid="476" name="ZOTERO_BREF_VljO2VaHqgfcwqBnjdA5X_3">
    <vt:lpwstr>t osteoarthritis is less certain. We tested whether alignment influences the risk of incident and progressive radiographic tibiofemoral osteoarthritis.\n\nMethods\nIn an observational, longitudinal study of the MOST (Multicenter Osteoarthritis Study) coho</vt:lpwstr>
  </property>
  <property fmtid="{D5CDD505-2E9C-101B-9397-08002B2CF9AE}" pid="477" name="ZOTERO_BREF_VljO2VaHqgfcwqBnjdA5X_4">
    <vt:lpwstr>rt, full-limb x-rays to measure alignment were acquired at baseline and knee x-rays were acquired at baseline and 30 months. Varus alignment was defined as ≤ 178° and valgus as ≥ 182°. Using logistic regression and GEE, we examined the association of base</vt:lpwstr>
  </property>
  <property fmtid="{D5CDD505-2E9C-101B-9397-08002B2CF9AE}" pid="478" name="ZOTERO_BREF_VljO2VaHqgfcwqBnjdA5X_5">
    <vt:lpwstr>line alignment and incident osteoarthritis at 30 months (in knees without osteoarthritis at baseline), and alignment and osteoarthritis progression (in knees with baseline osteoarthritis). All analyses were adjusted for age, gender, BMI, knee injury, laxi</vt:lpwstr>
  </property>
  <property fmtid="{D5CDD505-2E9C-101B-9397-08002B2CF9AE}" pid="479" name="ZOTERO_BREF_VljO2VaHqgfcwqBnjdA5X_6">
    <vt:lpwstr>ty, and extensor strength, with neutral knees as referent.\n\nResults\n2958 knees (1752 participants) were without osteoarthritis at baseline. Varus (adj. OR 1.49, 95% CI 1.06, 2.10) but not valgus alignment was associated with incident osteoarthritis. 13</vt:lpwstr>
  </property>
  <property fmtid="{D5CDD505-2E9C-101B-9397-08002B2CF9AE}" pid="480" name="ZOTERO_BREF_VljO2VaHqgfcwqBnjdA5X_7">
    <vt:lpwstr>07 knees (950 participants) had osteoarthritis at baseline. Varus alignment was associated with a greater risk of medial osteoarthritis progression (adj. OR 3.59, 95% CI 2.62, 4.92) and a reduced risk of lateral progression, and valgus with a greater risk</vt:lpwstr>
  </property>
  <property fmtid="{D5CDD505-2E9C-101B-9397-08002B2CF9AE}" pid="481" name="ZOTERO_BREF_VljO2VaHqgfcwqBnjdA5X_8">
    <vt:lpwstr> of lateral progression (adj. OR 4.85, 95% CI 3.17, 7.42) and a reduced risk of medial progression.\n\nConclusion\nVarus but not valgus alignment increased the risk of incident tibiofemoral osteoarthritis. In knees with osteoarthritis, varus and valgus al</vt:lpwstr>
  </property>
  <property fmtid="{D5CDD505-2E9C-101B-9397-08002B2CF9AE}" pid="482" name="ZOTERO_BREF_VljO2VaHqgfcwqBnjdA5X_9">
    <vt:lpwstr>ignment each increased the risk of progression in the biomechanically stressed compartment and reduced the risk of progression in the unloaded compartment.","container-title":"Annals of the rheumatic diseases","DOI":"10.1136/ard.2010.129742","ISSN":"0003-</vt:lpwstr>
  </property>
  <property fmtid="{D5CDD505-2E9C-101B-9397-08002B2CF9AE}" pid="483" name="ZOTERO_BREF_VljO2VaHqgfcwqBnjdA5X_10">
    <vt:lpwstr>4967","issue":"11","journalAbbreviation":"Ann Rheum Dis","note":"PMID: 20511608\nPMCID: PMC2994600","page":"1940-1945","source":"PubMed Central","title":"Varus and Valgus Alignment and Incident and Progressive Knee Osteoarthritis","volume":"69","author":[</vt:lpwstr>
  </property>
  <property fmtid="{D5CDD505-2E9C-101B-9397-08002B2CF9AE}" pid="484" name="ZOTERO_BREF_VljO2VaHqgfcwqBnjdA5X_11">
    <vt:lpwstr>{"family":"Sharma","given":"Leena"},{"family":"Song","given":"Jing"},{"family":"Dunlop","given":"Dorothy"},{"family":"Felson","given":"David"},{"family":"Lewis","given":"Cora E."},{"family":"Segal","given":"Neil"},{"family":"Torner","given":"James"},{"fam</vt:lpwstr>
  </property>
  <property fmtid="{D5CDD505-2E9C-101B-9397-08002B2CF9AE}" pid="485" name="ZOTERO_BREF_VljO2VaHqgfcwqBnjdA5X_12">
    <vt:lpwstr>ily":"Cooke","given":"T. Derek V."},{"family":"Hietpas","given":"Jean"},{"family":"Lynch","given":"John"},{"family":"Nevitt","given":"Michael"}],"issued":{"date-parts":[["2010",11]]}}}],"schema":"https://github.com/citation-style-language/schema/raw/maste</vt:lpwstr>
  </property>
  <property fmtid="{D5CDD505-2E9C-101B-9397-08002B2CF9AE}" pid="486" name="ZOTERO_BREF_VljO2VaHqgfcwqBnjdA5X_13">
    <vt:lpwstr>r/csl-citation.json"} </vt:lpwstr>
  </property>
  <property fmtid="{D5CDD505-2E9C-101B-9397-08002B2CF9AE}" pid="487" name="ZOTERO_BREF_tH19sXHviDoTteFAhiSq4_1">
    <vt:lpwstr>ZOTERO_ITEM CSL_CITATION {"citationID":"zFSJqznm","properties":{"formattedCitation":"\\super 29\\nosupersub{}","plainCitation":"29","noteIndex":0},"citationItems":[{"id":275,"uris":["http://zotero.org/users/13440175/items/7SH2QC87"],"itemData":{"id":275,"</vt:lpwstr>
  </property>
  <property fmtid="{D5CDD505-2E9C-101B-9397-08002B2CF9AE}" pid="488" name="ZOTERO_BREF_tH19sXHviDoTteFAhiSq4_2">
    <vt:lpwstr>type":"article-journal","abstract":"Modern concepts of osteoarthritis (OA) have been forever changed by modern imaging phenotypes demonstrating complex and multi-tissue pathologies involving cartilage, subchondral bone and (increasingly recognized) inflam</vt:lpwstr>
  </property>
  <property fmtid="{D5CDD505-2E9C-101B-9397-08002B2CF9AE}" pid="489" name="ZOTERO_BREF_tH19sXHviDoTteFAhiSq4_3">
    <vt:lpwstr>mation of the synovium. The synovium may show significant changes, even before visible cartilage degeneration has occurred, with infiltration of mononuclear cells, thickening of the synovial lining layer and production of inflammatory cytokines. The combi</vt:lpwstr>
  </property>
  <property fmtid="{D5CDD505-2E9C-101B-9397-08002B2CF9AE}" pid="490" name="ZOTERO_BREF_tH19sXHviDoTteFAhiSq4_4">
    <vt:lpwstr>nation of sensitive imaging modalities and tissue examination has confirmed a high prevalence of synovial inflammation in all stages of OA, with a number of studies demonstrating that synovitis is related to pain, poor function and may even be an independ</vt:lpwstr>
  </property>
  <property fmtid="{D5CDD505-2E9C-101B-9397-08002B2CF9AE}" pid="491" name="ZOTERO_BREF_tH19sXHviDoTteFAhiSq4_5">
    <vt:lpwstr>ent driver of radiographic OA onset and structural progression. Treating key aspects of synovial inflammation therefore holds great promise for analgesia and also for structure modification. This article will review current knowledge on the prevalence of </vt:lpwstr>
  </property>
  <property fmtid="{D5CDD505-2E9C-101B-9397-08002B2CF9AE}" pid="492" name="ZOTERO_BREF_tH19sXHviDoTteFAhiSq4_6">
    <vt:lpwstr>synovitis in OA and its role in symptoms and structural progression, and explore lessons learnt from targeting synovitis therapeutically.","container-title":"Arthritis Research &amp; Therapy","DOI":"10.1186/s13075-017-1229-9","ISSN":"1478-6362","issue":"1","j</vt:lpwstr>
  </property>
  <property fmtid="{D5CDD505-2E9C-101B-9397-08002B2CF9AE}" pid="493" name="ZOTERO_BREF_tH19sXHviDoTteFAhiSq4_7">
    <vt:lpwstr>ournalAbbreviation":"Arthritis Res Ther","language":"eng","note":"PMID: 28148295\nPMCID: PMC5289060","page":"18","source":"PubMed","title":"Synovitis in osteoarthritis: current understanding with therapeutic implications","title-short":"Synovitis in osteo</vt:lpwstr>
  </property>
  <property fmtid="{D5CDD505-2E9C-101B-9397-08002B2CF9AE}" pid="494" name="ZOTERO_BREF_tH19sXHviDoTteFAhiSq4_8">
    <vt:lpwstr>arthritis","volume":"19","author":[{"family":"Mathiessen","given":"Alexander"},{"family":"Conaghan","given":"Philip G."}],"issued":{"date-parts":[["2017",2,2]]}}}],"schema":"https://github.com/citation-style-language/schema/raw/master/csl-citation.json"} </vt:lpwstr>
  </property>
  <property fmtid="{D5CDD505-2E9C-101B-9397-08002B2CF9AE}" pid="495" name="ZOTERO_BREF_fIUAmMMVrPjiIFRVveMJj_1">
    <vt:lpwstr>ZOTERO_ITEM CSL_CITATION {"citationID":"CvAeBzkX","properties":{"formattedCitation":"\\super 32\\nosupersub{}","plainCitation":"32","dontUpdate":true,"noteIndex":0},"citationItems":[{"id":268,"uris":["http://zotero.org/users/13440175/items/F4FX6PVS"],"ite</vt:lpwstr>
  </property>
  <property fmtid="{D5CDD505-2E9C-101B-9397-08002B2CF9AE}" pid="496" name="ZOTERO_BREF_fIUAmMMVrPjiIFRVveMJj_2">
    <vt:lpwstr>mData":{"id":268,"type":"article-journal","abstract":"BACKGROUND: Synovial inflammation is a risk factor for osteoarthritis (OA). But to date, there is limited information on how inflammation impacts progression of knee OA.\nPURPOSE: To investigate how su</vt:lpwstr>
  </property>
  <property fmtid="{D5CDD505-2E9C-101B-9397-08002B2CF9AE}" pid="497" name="ZOTERO_BREF_fIUAmMMVrPjiIFRVveMJj_3">
    <vt:lpwstr>stained synovitis, assessed with semi-quantitative magnetic resonance imaging (MRI) scores, impacts progression of knee degenerative changes over 4 years.\nSTUDY TYPE: Retrospective cohort study.\nSUBJECTS: In 249 participants (N = 132 women [53%]), from </vt:lpwstr>
  </property>
  <property fmtid="{D5CDD505-2E9C-101B-9397-08002B2CF9AE}" pid="498" name="ZOTERO_BREF_fIUAmMMVrPjiIFRVveMJj_4">
    <vt:lpwstr>the Osteoarthritis Initiative (OAI) two definitions for synovitis were used resulting in two groups of participants with sustained synovitis at baseline, 2-year, and 4-year follow-up (N = 80 and N = 132), and two groups without synovitis at all three time</vt:lpwstr>
  </property>
  <property fmtid="{D5CDD505-2E9C-101B-9397-08002B2CF9AE}" pid="499" name="ZOTERO_BREF_fIUAmMMVrPjiIFRVveMJj_5">
    <vt:lpwstr> points (N = 81 and N = 47).\nFIELD STRENGTH/SEQUENCE: 3 T intermediate-weighted (IW) turbo spin-echo (TSE) sequence and three-dimensional (3D) dual-echo steady-state (DESS) sequence.\nASSESSMENT: Synovitis was scored semi-quantitatively using the Anterio</vt:lpwstr>
  </property>
  <property fmtid="{D5CDD505-2E9C-101B-9397-08002B2CF9AE}" pid="500" name="ZOTERO_BREF_fIUAmMMVrPjiIFRVveMJj_6">
    <vt:lpwstr>r Cruciate Ligament Osteoarthritis Score (ACLOAS), MRI Osteoarthritis Knee Score (MOAKS), and synovial proliferation score (SPS). Two MRI-based definitions of synovitis were used: (i) score ≥2 based on cumulative score of MOAKS and ACLOAS, and (ii) score </vt:lpwstr>
  </property>
  <property fmtid="{D5CDD505-2E9C-101B-9397-08002B2CF9AE}" pid="501" name="ZOTERO_BREF_fIUAmMMVrPjiIFRVveMJj_7">
    <vt:lpwstr>≥3 based on the cumulative score of ACLOAS, MOAKS, and SPS. Changes in structural abnormalities from baseline to year 4 measured using the whole-organ MRI score (WORMS) were defined as outcomes.\nSTATISTICAL TESTS: Linear regression models were used to co</vt:lpwstr>
  </property>
  <property fmtid="{D5CDD505-2E9C-101B-9397-08002B2CF9AE}" pid="502" name="ZOTERO_BREF_fIUAmMMVrPjiIFRVveMJj_8">
    <vt:lpwstr>mpare the differences in longitudinal changes in WORMS scores between participants with and without sustained synovitis for each definition of sustained synovitis. A P-value of &lt;0.05 was considered statistically significant.\nRESULTS: Significantly higher</vt:lpwstr>
  </property>
  <property fmtid="{D5CDD505-2E9C-101B-9397-08002B2CF9AE}" pid="503" name="ZOTERO_BREF_fIUAmMMVrPjiIFRVveMJj_9">
    <vt:lpwstr> rates of progression were found in participants with synovitis for patellar (Beta coeff. = 0.29) and medial tibial cartilage abnormalities (Beta coeff. = 0.29) for definition (i). For definition (ii), patellar (Beta coeff. = 0.36) and medial femoral cart</vt:lpwstr>
  </property>
  <property fmtid="{D5CDD505-2E9C-101B-9397-08002B2CF9AE}" pid="504" name="ZOTERO_BREF_fIUAmMMVrPjiIFRVveMJj_10">
    <vt:lpwstr>ilage (Beta coeff. = 0.30) abnormalities demonstrated significant differences.\nDATA CONCLUSION: Greater progression of structural degenerative disease was observed in individuals with sustained synovitis compared to those without sustained synovitis, sug</vt:lpwstr>
  </property>
  <property fmtid="{D5CDD505-2E9C-101B-9397-08002B2CF9AE}" pid="505" name="ZOTERO_BREF_fIUAmMMVrPjiIFRVveMJj_11">
    <vt:lpwstr>gesting that sustained synovitis is associated with progressive OA.\nLEVEL OF EVIDENCE: 3 TECHNICAL EFFICACY: Stage 2.","container-title":"Journal of magnetic resonance imaging: JMRI","DOI":"10.1002/jmri.28223","ISSN":"1522-2586","issue":"1","journalAbbre</vt:lpwstr>
  </property>
  <property fmtid="{D5CDD505-2E9C-101B-9397-08002B2CF9AE}" pid="506" name="ZOTERO_BREF_fIUAmMMVrPjiIFRVveMJj_12">
    <vt:lpwstr>viation":"J Magn Reson Imaging","language":"eng","note":"PMID: 35561016\nPMCID: PMC9653513","page":"153-164","source":"PubMed","title":"Impact of Sustained Synovitis on Knee Joint Structural Degeneration: 4-Year MRI Data from the Osteoarthritis Initiative</vt:lpwstr>
  </property>
  <property fmtid="{D5CDD505-2E9C-101B-9397-08002B2CF9AE}" pid="507" name="ZOTERO_BREF_fIUAmMMVrPjiIFRVveMJj_13">
    <vt:lpwstr>","title-short":"Impact of Sustained Synovitis on Knee Joint Structural Degeneration","volume":"57","author":[{"family":"Ramezanpour","given":"Sara"},{"family":"Kanthawang","given":"Thanat"},{"family":"Lynch","given":"John"},{"family":"McCulloch","given":</vt:lpwstr>
  </property>
  <property fmtid="{D5CDD505-2E9C-101B-9397-08002B2CF9AE}" pid="508" name="ZOTERO_BREF_fIUAmMMVrPjiIFRVveMJj_14">
    <vt:lpwstr>"Charles E."},{"family":"Nevitt","given":"Michael C."},{"family":"Link","given":"Thomas M."},{"family":"Joseph","given":"Gabby B."}],"issued":{"date-parts":[["2023",1]]}}}],"schema":"https://github.com/citation-style-language/schema/raw/master/csl-citatio</vt:lpwstr>
  </property>
  <property fmtid="{D5CDD505-2E9C-101B-9397-08002B2CF9AE}" pid="509" name="ZOTERO_BREF_2EzkSPJpTOL4zOB6skFSJ_1">
    <vt:lpwstr>ZOTERO_ITEM CSL_CITATION {"citationID":"JucVWnF0","properties":{"formattedCitation":"\\super 9\\nosupersub{}","plainCitation":"9","noteIndex":0},"citationItems":[{"id":287,"uris":["http://zotero.org/users/13440175/items/UAKGARUB"],"itemData":{"id":287,"ty</vt:lpwstr>
  </property>
  <property fmtid="{D5CDD505-2E9C-101B-9397-08002B2CF9AE}" pid="510" name="ZOTERO_BREF_2EzkSPJpTOL4zOB6skFSJ_2">
    <vt:lpwstr>pe":"article-journal","abstract":"The success of disease-modifying osteoarthritis drug (DMOAD) development is still elusive. While there have been successes in preclinical and early clinical studies, phase 3 clinical trials have failed so far and there is</vt:lpwstr>
  </property>
  <property fmtid="{D5CDD505-2E9C-101B-9397-08002B2CF9AE}" pid="511" name="ZOTERO_BREF_2EzkSPJpTOL4zOB6skFSJ_3">
    <vt:lpwstr> still no approved, widely available DMOAD on the market. The latest research suggests that, among other causes, poor trial outcomes might be explained by the fact that osteoarthritis (OA) is a heterogeneous disease with distinct phenotypes. OA trials mig</vt:lpwstr>
  </property>
  <property fmtid="{D5CDD505-2E9C-101B-9397-08002B2CF9AE}" pid="512" name="ZOTERO_BREF_2EzkSPJpTOL4zOB6skFSJ_4">
    <vt:lpwstr>ht be more successful if they would address and target a specific phenotype. The increasing availability of advanced techniques to detect particular OA characteristics expands the possibilities to distinguish between such potential OA phenotypes. Magnetic</vt:lpwstr>
  </property>
  <property fmtid="{D5CDD505-2E9C-101B-9397-08002B2CF9AE}" pid="513" name="ZOTERO_BREF_2EzkSPJpTOL4zOB6skFSJ_5">
    <vt:lpwstr> resonance imaging is among the key imaging techniques to stratify and monitor patients with changes in bone, cartilage and inflammation. Biochemical markers have mainly used as secondary parameters and could further delineate phenotypes. Moreover, post-h</vt:lpwstr>
  </property>
  <property fmtid="{D5CDD505-2E9C-101B-9397-08002B2CF9AE}" pid="514" name="ZOTERO_BREF_2EzkSPJpTOL4zOB6skFSJ_6">
    <vt:lpwstr>oc analyses of trial data have suggested the existence of distinct pain phenotypes and their relevance in the design of clinical trials. Although ongoing work in the field supports the concept of OA heterogeneity, this has not yet resulted in more effecti</vt:lpwstr>
  </property>
  <property fmtid="{D5CDD505-2E9C-101B-9397-08002B2CF9AE}" pid="515" name="ZOTERO_BREF_2EzkSPJpTOL4zOB6skFSJ_7">
    <vt:lpwstr>ve treatment options. This paper reviews the current knowledge about potential OA phenotypes and suggests that combining patient clinical data, quantitative imaging, biochemical markers and utilizing data-driven approaches in patient selection and efficac</vt:lpwstr>
  </property>
  <property fmtid="{D5CDD505-2E9C-101B-9397-08002B2CF9AE}" pid="516" name="ZOTERO_BREF_2EzkSPJpTOL4zOB6skFSJ_8">
    <vt:lpwstr>y assessment will allow for more successful development of effective DMOADs.","container-title":"Biochemical Pharmacology","DOI":"10.1016/j.bcp.2019.02.037","ISSN":"1873-2968","journalAbbreviation":"Biochem Pharmacol","language":"eng","note":"PMID: 308310</vt:lpwstr>
  </property>
  <property fmtid="{D5CDD505-2E9C-101B-9397-08002B2CF9AE}" pid="517" name="ZOTERO_BREF_2EzkSPJpTOL4zOB6skFSJ_9">
    <vt:lpwstr>73","page":"41-48","source":"PubMed","title":"Osteoarthritis phenotypes and novel therapeutic targets","volume":"165","author":[{"family":"Van Spil","given":"Willem Evert"},{"family":"Kubassova","given":"Olga"},{"family":"Boesen","given":"Mikael"},{"famil</vt:lpwstr>
  </property>
  <property fmtid="{D5CDD505-2E9C-101B-9397-08002B2CF9AE}" pid="518" name="ZOTERO_BREF_2EzkSPJpTOL4zOB6skFSJ_10">
    <vt:lpwstr>y":"Bay-Jensen","given":"Anne-Christine"},{"family":"Mobasheri","given":"Ali"}],"issued":{"date-parts":[["2019",7]]}}}],"schema":"https://github.com/citation-style-language/schema/raw/master/csl-citation.json"} </vt:lpwstr>
  </property>
  <property fmtid="{D5CDD505-2E9C-101B-9397-08002B2CF9AE}" pid="519" name="ZOTERO_BREF_ezrwiNQ8kU9sS36OfuBRN_1">
    <vt:lpwstr>ZOTERO_ITEM CSL_CITATION {"citationID":"tiefTloZ","properties":{"formattedCitation":"\\super 30\\nosupersub{}","plainCitation":"30","noteIndex":0},"citationItems":[{"id":463,"uris":["http://zotero.org/users/13440175/items/4HTQ55VC"],"itemData":{"id":463,"</vt:lpwstr>
  </property>
  <property fmtid="{D5CDD505-2E9C-101B-9397-08002B2CF9AE}" pid="520" name="ZOTERO_BREF_ezrwiNQ8kU9sS36OfuBRN_2">
    <vt:lpwstr>type":"article-journal","abstract":"OBJECTIVE: We investigated the association between serum levels of C-reactive protein (CRP) and the extent of multijoint pain among individuals with hip/knee osteoarthritis (OA) and determined whether the association di</vt:lpwstr>
  </property>
  <property fmtid="{D5CDD505-2E9C-101B-9397-08002B2CF9AE}" pid="521" name="ZOTERO_BREF_ezrwiNQ8kU9sS36OfuBRN_3">
    <vt:lpwstr>ffers by sex.\nDESIGN: Serum CRP and cartilage oligomeric matrix protein (COMP) were determined by enzyme-linked immunosorbent assay (ELISA) in 189 individuals (101 female, 88 male) scheduled for total hip/knee arthroplasty for OA. Patients indicated on a</vt:lpwstr>
  </property>
  <property fmtid="{D5CDD505-2E9C-101B-9397-08002B2CF9AE}" pid="522" name="ZOTERO_BREF_ezrwiNQ8kU9sS36OfuBRN_4">
    <vt:lpwstr> homunculus all painful joints; a summed count was derived. A series of negative binomial regression models was used to investigate the cross-sectional association between painful joint count (outcome) and serum CRP concentrations, adjusting for age, sex,</vt:lpwstr>
  </property>
  <property fmtid="{D5CDD505-2E9C-101B-9397-08002B2CF9AE}" pid="523" name="ZOTERO_BREF_ezrwiNQ8kU9sS36OfuBRN_5">
    <vt:lpwstr> body mass index (BMI), comorbidity count and COMP. An interaction between sex and these biomarkers was tested.\nRESULTS: Mean age: 66 among women, 65 among men. Women had higher mean joint count (3.7 vs 2.5, P &lt; 0.01; 4+ joint count reported by 37% women</vt:lpwstr>
  </property>
  <property fmtid="{D5CDD505-2E9C-101B-9397-08002B2CF9AE}" pid="524" name="ZOTERO_BREF_ezrwiNQ8kU9sS36OfuBRN_6">
    <vt:lpwstr>, 25% men). Median CRP concentration was higher in women (15.4 mg/l vs 9.3, P = 0.07). From adjusted analyses, the effects of both ln(CRP) and ln(COMP) were modified by sex (P &lt; 0.05). Increasing ln(CRP) was associated with greater painful joint count amo</vt:lpwstr>
  </property>
  <property fmtid="{D5CDD505-2E9C-101B-9397-08002B2CF9AE}" pid="525" name="ZOTERO_BREF_ezrwiNQ8kU9sS36OfuBRN_7">
    <vt:lpwstr>ng women, but not men.\nCONCLUSIONS: There may be a dose-response association between painful joint burden in OA and systemic inflammation, and it appears the association is sex-specific, which may in part explain inconsistent findings in the literature. </vt:lpwstr>
  </property>
  <property fmtid="{D5CDD505-2E9C-101B-9397-08002B2CF9AE}" pid="526" name="ZOTERO_BREF_ezrwiNQ8kU9sS36OfuBRN_8">
    <vt:lpwstr>Our results underline the importance of showing sex-specific associations in OA, especially when studying the influence of inflammation.","container-title":"Osteoarthritis and Cartilage","DOI":"10.1016/j.joca.2016.08.001","ISSN":"1522-9653","issue":"1","j</vt:lpwstr>
  </property>
  <property fmtid="{D5CDD505-2E9C-101B-9397-08002B2CF9AE}" pid="527" name="ZOTERO_BREF_ezrwiNQ8kU9sS36OfuBRN_9">
    <vt:lpwstr>ournalAbbreviation":"Osteoarthritis Cartilage","language":"eng","note":"PMID: 27546883","page":"53-59","source":"PubMed","title":"Systemic inflammation and painful joint burden in osteoarthritis: a matter of sex?","title-short":"Systemic inflammation and </vt:lpwstr>
  </property>
  <property fmtid="{D5CDD505-2E9C-101B-9397-08002B2CF9AE}" pid="528" name="ZOTERO_BREF_ezrwiNQ8kU9sS36OfuBRN_10">
    <vt:lpwstr>painful joint burden in osteoarthritis","volume":"25","author":[{"family":"Perruccio","given":"A. V."},{"family":"Chandran","given":"V."},{"family":"Power","given":"J. D."},{"family":"Kapoor","given":"M."},{"family":"Mahomed","given":"N. N."},{"family":"G</vt:lpwstr>
  </property>
  <property fmtid="{D5CDD505-2E9C-101B-9397-08002B2CF9AE}" pid="529" name="ZOTERO_BREF_ezrwiNQ8kU9sS36OfuBRN_11">
    <vt:lpwstr>andhi","given":"R."}],"issued":{"date-parts":[["2017",1]]}}}],"schema":"https://github.com/citation-style-language/schema/raw/master/csl-citation.json"} </vt:lpwstr>
  </property>
  <property fmtid="{D5CDD505-2E9C-101B-9397-08002B2CF9AE}" pid="530" name="ZOTERO_BREF_fIUAmMMVrPjiIFRVveMJj_15">
    <vt:lpwstr>n.json"} </vt:lpwstr>
  </property>
  <property fmtid="{D5CDD505-2E9C-101B-9397-08002B2CF9AE}" pid="531" name="ZOTERO_BREF_mwlEX4eYJpvIFnIJa77gP_1">
    <vt:lpwstr>ZOTERO_ITEM CSL_CITATION {"citationID":"pO2GPdPD","properties":{"formattedCitation":"\\super 31,32\\nosupersub{}","plainCitation":"31,32","noteIndex":0},"citationItems":[{"id":469,"uris":["http://zotero.org/users/13440175/items/J9H6ZBRD"],"itemData":{"id"</vt:lpwstr>
  </property>
  <property fmtid="{D5CDD505-2E9C-101B-9397-08002B2CF9AE}" pid="532" name="ZOTERO_BREF_mwlEX4eYJpvIFnIJa77gP_2">
    <vt:lpwstr>:469,"type":"article-journal","abstract":"The proposed review aims to elucidate the intricate interplay between biological factors (sex differences) and socially constructed factors (gender differences) in the context of immune aging. While the influence </vt:lpwstr>
  </property>
  <property fmtid="{D5CDD505-2E9C-101B-9397-08002B2CF9AE}" pid="533" name="ZOTERO_BREF_mwlEX4eYJpvIFnIJa77gP_3">
    <vt:lpwstr>of biological differences between men and women on various aspects of immune responses has long been recognized, it is crucial to acknowledge that gender, encompassing the social and cultural roles and expectations associated with being male or female, al</vt:lpwstr>
  </property>
  <property fmtid="{D5CDD505-2E9C-101B-9397-08002B2CF9AE}" pid="534" name="ZOTERO_BREF_mwlEX4eYJpvIFnIJa77gP_4">
    <vt:lpwstr>so significantly shapes these processes. Gender can either accelerate immune aging or promote longevity. By recognizing the impact of both biological and social factors, this work seeks to offer a comprehensive understanding of why men and women may exper</vt:lpwstr>
  </property>
  <property fmtid="{D5CDD505-2E9C-101B-9397-08002B2CF9AE}" pid="535" name="ZOTERO_BREF_mwlEX4eYJpvIFnIJa77gP_5">
    <vt:lpwstr>ience divergent trajectories in immune aging and varying outcomes in terms of longevity. Discrepancies in perceived roles of the sexes, both within families and at work, contribute to differing patterns of antigen exposure. Additionally, variations in mic</vt:lpwstr>
  </property>
  <property fmtid="{D5CDD505-2E9C-101B-9397-08002B2CF9AE}" pid="536" name="ZOTERO_BREF_mwlEX4eYJpvIFnIJa77gP_6">
    <vt:lpwstr>ronutrient intake and access to preventive healthcare facilities may exist. Health promotion knowledge often correlates with educational attainment, which is unequally represented between males and females in many cultures and across generations in the We</vt:lpwstr>
  </property>
  <property fmtid="{D5CDD505-2E9C-101B-9397-08002B2CF9AE}" pid="537" name="ZOTERO_BREF_mwlEX4eYJpvIFnIJa77gP_7">
    <vt:lpwstr>stern world. In countries without a universal healthcare system, access to healthcare relies on family prioritization strategies to cope with economic constraints, potentially limiting access to specific treatments and affecting immune responses negativel</vt:lpwstr>
  </property>
  <property fmtid="{D5CDD505-2E9C-101B-9397-08002B2CF9AE}" pid="538" name="ZOTERO_BREF_mwlEX4eYJpvIFnIJa77gP_8">
    <vt:lpwstr>y. As a result, both biological factors and social and behavioral factors associated with gender contribute to disparities in immune responses, susceptibility to infections, autoimmune diseases, and vaccine responses among older individuals. However, as d</vt:lpwstr>
  </property>
  <property fmtid="{D5CDD505-2E9C-101B-9397-08002B2CF9AE}" pid="539" name="ZOTERO_BREF_mwlEX4eYJpvIFnIJa77gP_9">
    <vt:lpwstr>emonstrated by the COVID-19 pandemic, older females exhibit greater resilience to infections than older males. Given the crucial role of the immune system in achieving longevity, it is not surprising that women live longer than men, and the number of fema</vt:lpwstr>
  </property>
  <property fmtid="{D5CDD505-2E9C-101B-9397-08002B2CF9AE}" pid="540" name="ZOTERO_BREF_mwlEX4eYJpvIFnIJa77gP_10">
    <vt:lpwstr>le centenarians surpasses that of male centenarians.","container-title":"Frontiers in Aging","DOI":"10.3389/fragi.2023.1272118","ISSN":"2673-6217","journalAbbreviation":"Front Aging","note":"PMID: 38088954\nPMCID: PMC10715058","page":"1272118","source":"P</vt:lpwstr>
  </property>
  <property fmtid="{D5CDD505-2E9C-101B-9397-08002B2CF9AE}" pid="541" name="ZOTERO_BREF_mwlEX4eYJpvIFnIJa77gP_11">
    <vt:lpwstr>ubMed Central","title":"Sex and gender affect immune aging","volume":"4","author":[{"family":"Calabrò","given":"Anna"},{"family":"Accardi","given":"Giulia"},{"family":"Aiello","given":"Anna"},{"family":"Caruso","given":"Calogero"},{"family":"Candore","giv</vt:lpwstr>
  </property>
  <property fmtid="{D5CDD505-2E9C-101B-9397-08002B2CF9AE}" pid="542" name="ZOTERO_BREF_mwlEX4eYJpvIFnIJa77gP_12">
    <vt:lpwstr>en":"Giuseppina"}],"issued":{"date-parts":[["2023",11,28]]}}},{"id":472,"uris":["http://zotero.org/users/13440175/items/GGHBJ2V9"],"itemData":{"id":472,"type":"article-journal","abstract":"Women have a higher incidence and prevalence of autoimmune disease</vt:lpwstr>
  </property>
  <property fmtid="{D5CDD505-2E9C-101B-9397-08002B2CF9AE}" pid="543" name="ZOTERO_BREF_qUybE5gUWDrztKsBq1PpN_1">
    <vt:lpwstr>ZOTERO_ITEM CSL_CITATION {"citationID":"iBSYKsMK","properties":{"formattedCitation":"\\super 33\\nosupersub{}","plainCitation":"33","noteIndex":0},"citationItems":[{"id":475,"uris":["http://zotero.org/users/13440175/items/CS5UKJUG"],"itemData":{"id":475,"</vt:lpwstr>
  </property>
  <property fmtid="{D5CDD505-2E9C-101B-9397-08002B2CF9AE}" pid="544" name="ZOTERO_BREF_qUybE5gUWDrztKsBq1PpN_2">
    <vt:lpwstr>type":"article-journal","abstract":"Synovitis is an important component of the osteoarthritis (OA) disease process, particularly regarding the \"inflammatory phenotype\" of OA. Imaging plays an important role in the assessment of synovitis in OA with MRI </vt:lpwstr>
  </property>
  <property fmtid="{D5CDD505-2E9C-101B-9397-08002B2CF9AE}" pid="545" name="ZOTERO_BREF_qUybE5gUWDrztKsBq1PpN_3">
    <vt:lpwstr>and ultrasound being the most deployed imaging modalities. Contrast-enhanced (CE) MRI, particularly dynamic CEMRI (DCEMRI) is the ideal method for synovitis assessment, but for several reasons CEMRI is not commonly performed for OA imaging in general. Eff</vt:lpwstr>
  </property>
  <property fmtid="{D5CDD505-2E9C-101B-9397-08002B2CF9AE}" pid="546" name="ZOTERO_BREF_qUybE5gUWDrztKsBq1PpN_4">
    <vt:lpwstr>usion-synovitis and Hoffa-synovitis are commonly used as surrogate markers of synovitis on non-contrast-enhanced (NCE) MRI and have been used in many epidemiological observational studies of knee OA. Several semiquantitative MRI scoring systems are availa</vt:lpwstr>
  </property>
  <property fmtid="{D5CDD505-2E9C-101B-9397-08002B2CF9AE}" pid="547" name="ZOTERO_BREF_qUybE5gUWDrztKsBq1PpN_5">
    <vt:lpwstr>ble for the evaluation of synovitis in knee OA. Synovitis can be a target tissue for disease-modifying OA drug (DMOAD) clinical trials. Both MRI and ultrasound may be used to determine the eligibility and assess the therapeutic efficacy of DMOAD approache</vt:lpwstr>
  </property>
  <property fmtid="{D5CDD505-2E9C-101B-9397-08002B2CF9AE}" pid="548" name="ZOTERO_BREF_qUybE5gUWDrztKsBq1PpN_6">
    <vt:lpwstr>s. Ultrasound is mostly used for evaluation of synovitis in hand OA, while MRI is typically used for larger joints, namely knees and hips. The role of other modalities such as CT (including dual-energy CT) and nuclear medicine imaging (such as positron-em</vt:lpwstr>
  </property>
  <property fmtid="{D5CDD505-2E9C-101B-9397-08002B2CF9AE}" pid="549" name="ZOTERO_BREF_qUybE5gUWDrztKsBq1PpN_7">
    <vt:lpwstr>ission tomography (PET) and its hybrid imaging) is limited in the context of synovitis assessment in OA. Despite research efforts to develop NCEMRI-based synovitis evaluation methods, these typically underestimate the severity of synovitis compared to CEM</vt:lpwstr>
  </property>
  <property fmtid="{D5CDD505-2E9C-101B-9397-08002B2CF9AE}" pid="550" name="ZOTERO_BREF_qUybE5gUWDrztKsBq1PpN_8">
    <vt:lpwstr>RI, and thus more research is needed before we can rely only on NCEMRI.","container-title":"Skeletal Radiology","DOI":"10.1007/s00256-022-04267-3","ISSN":"1432-2161","issue":"11","journalAbbreviation":"Skeletal Radiol","language":"eng","note":"PMID: 36542</vt:lpwstr>
  </property>
  <property fmtid="{D5CDD505-2E9C-101B-9397-08002B2CF9AE}" pid="551" name="ZOTERO_BREF_qUybE5gUWDrztKsBq1PpN_9">
    <vt:lpwstr>129","page":"2057-2067","source":"PubMed","title":"Update on recent developments in imaging of inflammation in osteoarthritis: a narrative review","title-short":"Update on recent developments in imaging of inflammation in osteoarthritis","volume":"52","au</vt:lpwstr>
  </property>
  <property fmtid="{D5CDD505-2E9C-101B-9397-08002B2CF9AE}" pid="552" name="ZOTERO_BREF_qUybE5gUWDrztKsBq1PpN_10">
    <vt:lpwstr>thor":[{"family":"Hayashi","given":"Daichi"},{"family":"Roemer","given":"Frank W."},{"family":"Jarraya","given":"Mohamed"},{"family":"Guermazi","given":"Ali"}],"issued":{"date-parts":[["2023",11]]}}}],"schema":"https://github.com/citation-style-language/s</vt:lpwstr>
  </property>
  <property fmtid="{D5CDD505-2E9C-101B-9397-08002B2CF9AE}" pid="553" name="ZOTERO_BREF_qUybE5gUWDrztKsBq1PpN_11">
    <vt:lpwstr>chema/raw/master/csl-citation.json"} </vt:lpwstr>
  </property>
  <property fmtid="{D5CDD505-2E9C-101B-9397-08002B2CF9AE}" pid="554" name="ZOTERO_BREF_IFwB8Xbol0O16VCp2Db6c_1">
    <vt:lpwstr>ZOTERO_ITEM CSL_CITATION {"citationID":"0pMSszyi","properties":{"formattedCitation":"\\super 35\\nosupersub{}","plainCitation":"35","noteIndex":0},"citationItems":[{"id":477,"uris":["http://zotero.org/users/13440175/items/GJHUWTNY"],"itemData":{"id":477,"</vt:lpwstr>
  </property>
  <property fmtid="{D5CDD505-2E9C-101B-9397-08002B2CF9AE}" pid="555" name="ZOTERO_BREF_IFwB8Xbol0O16VCp2Db6c_2">
    <vt:lpwstr>type":"article-journal","abstract":"The subchondral bone is an important structural component of the knee joint relevant for osteoarthritis (OA) incidence and progression once disease is established. Experimental studies have demonstrated that subchondral</vt:lpwstr>
  </property>
  <property fmtid="{D5CDD505-2E9C-101B-9397-08002B2CF9AE}" pid="556" name="ZOTERO_BREF_IFwB8Xbol0O16VCp2Db6c_3">
    <vt:lpwstr> bone changes are not simply the result of altered biomechanics, i.e., pathologic loading. In fact, subchondral bone alterations have an impact on joint homeostasis leading to articular cartilage loss already early in the disease process. This narrative r</vt:lpwstr>
  </property>
  <property fmtid="{D5CDD505-2E9C-101B-9397-08002B2CF9AE}" pid="557" name="ZOTERO_BREF_IFwB8Xbol0O16VCp2Db6c_4">
    <vt:lpwstr>eview aims to summarize the available and emerging imaging techniques used to evaluate knee OA-related subchondral bone changes and their potential role in clinical trials of disease-modifying OA drugs (DMOADs). Radiographic fractal signature analysis has</vt:lpwstr>
  </property>
  <property fmtid="{D5CDD505-2E9C-101B-9397-08002B2CF9AE}" pid="558" name="ZOTERO_BREF_IFwB8Xbol0O16VCp2Db6c_5">
    <vt:lpwstr> been used to quantify OA-associated changes in subchondral texture and integrity. Cross-sectional modalities such as cone-beam computed tomography (CT), contrast-enhanced cone beam CT, and micro-CT can also provide high-resolution imaging of the subchond</vt:lpwstr>
  </property>
  <property fmtid="{D5CDD505-2E9C-101B-9397-08002B2CF9AE}" pid="559" name="ZOTERO_BREF_IFwB8Xbol0O16VCp2Db6c_6">
    <vt:lpwstr>ral trabecular morphometry. Magnetic resonance imaging (MRI) has been the most commonly used advanced imaging modality to evaluate OA-related subchondral bone changes such as bone marrow lesions and altered trabecular bone texture. Dual-energy X-ray absor</vt:lpwstr>
  </property>
  <property fmtid="{D5CDD505-2E9C-101B-9397-08002B2CF9AE}" pid="560" name="ZOTERO_BREF_IFwB8Xbol0O16VCp2Db6c_7">
    <vt:lpwstr>ptiometry can provide insight into OA-related changes in periarticular subchondral bone mineral density. Positron emission tomography, using physiological biomarkers of subchondral bone regeneration, has provided additional insight into OA pathogenesis. F</vt:lpwstr>
  </property>
  <property fmtid="{D5CDD505-2E9C-101B-9397-08002B2CF9AE}" pid="561" name="ZOTERO_BREF_IFwB8Xbol0O16VCp2Db6c_8">
    <vt:lpwstr>inally, artificial intelligence algorithms have been developed to automate some of the above subchondral bone measurements. This paper will particularly focus on semiquantitative methods for assessing bone marrow lesions and their utility in identifying s</vt:lpwstr>
  </property>
  <property fmtid="{D5CDD505-2E9C-101B-9397-08002B2CF9AE}" pid="562" name="ZOTERO_BREF_IFwB8Xbol0O16VCp2Db6c_9">
    <vt:lpwstr>ubjects at risk of symptomatic and structural OA progression, and evaluating treatment responses in DMOAD clinical trials.","container-title":"Skeletal Radiology","DOI":"10.1007/s00256-023-04422-4","ISSN":"1432-2161","issue":"11","journalAbbreviation":"Sk</vt:lpwstr>
  </property>
  <property fmtid="{D5CDD505-2E9C-101B-9397-08002B2CF9AE}" pid="563" name="ZOTERO_BREF_IFwB8Xbol0O16VCp2Db6c_10">
    <vt:lpwstr>eletal Radiol","language":"eng","note":"PMID: 37646795","page":"2069-2083","source":"PubMed","title":"Subchondral bone in knee osteoarthritis: bystander or treatment target?","title-short":"Subchondral bone in knee osteoarthritis","volume":"52","author":[</vt:lpwstr>
  </property>
  <property fmtid="{D5CDD505-2E9C-101B-9397-08002B2CF9AE}" pid="564" name="ZOTERO_BREF_IFwB8Xbol0O16VCp2Db6c_11">
    <vt:lpwstr>{"family":"Kasaeian","given":"Arta"},{"family":"Roemer","given":"Frank W."},{"family":"Ghotbi","given":"Elena"},{"family":"Ibad","given":"Hamza Ahmed"},{"family":"He","given":"Jianwei"},{"family":"Wan","given":"Mei"},{"family":"Zbijewski","given":"Wojciec</vt:lpwstr>
  </property>
  <property fmtid="{D5CDD505-2E9C-101B-9397-08002B2CF9AE}" pid="565" name="ZOTERO_BREF_IFwB8Xbol0O16VCp2Db6c_12">
    <vt:lpwstr>h B."},{"family":"Guermazi","given":"Ali"},{"family":"Demehri","given":"Shadpour"}],"issued":{"date-parts":[["2023",11]]}}}],"schema":"https://github.com/citation-style-language/schema/raw/master/csl-citation.json"} </vt:lpwstr>
  </property>
  <property fmtid="{D5CDD505-2E9C-101B-9397-08002B2CF9AE}" pid="566" name="ZOTERO_BREF_8pc2UPAxeFZ4GosuObWou_1">
    <vt:lpwstr>ZOTERO_ITEM CSL_CITATION {"citationID":"w4nyr1Av","properties":{"formattedCitation":"\\super 36\\nosupersub{}","plainCitation":"36","noteIndex":0},"citationItems":[{"id":284,"uris":["http://zotero.org/users/13440175/items/TQDVI3PZ"],"itemData":{"id":284,"</vt:lpwstr>
  </property>
  <property fmtid="{D5CDD505-2E9C-101B-9397-08002B2CF9AE}" pid="567" name="ZOTERO_BREF_8pc2UPAxeFZ4GosuObWou_2">
    <vt:lpwstr>type":"article-journal","abstract":"Osteoarthritis (OA) is the most prevalent musculoskeletal disease characterized by multiple joint structure damages, including articular cartilage, subchondral bone and synovium, resulting in disability and economic bur</vt:lpwstr>
  </property>
  <property fmtid="{D5CDD505-2E9C-101B-9397-08002B2CF9AE}" pid="568" name="ZOTERO_BREF_8pc2UPAxeFZ4GosuObWou_3">
    <vt:lpwstr>den. Bone marrow lesions (BMLs) are common and important magnetic resonance imaging (MRI) features in OA patients. Basic and clinical research on subchondral BMLs in the pathogenesis of OA has been a hotspot. New evidence shows that subchondral bone degen</vt:lpwstr>
  </property>
  <property fmtid="{D5CDD505-2E9C-101B-9397-08002B2CF9AE}" pid="569" name="ZOTERO_BREF_8pc2UPAxeFZ4GosuObWou_4">
    <vt:lpwstr>eration, including BML and angiogenesis, occurs not only at or after cartilage degeneration, but even earlier than cartilage degeneration. Although BMLs are recognized as important biomarkers for OA, their exact roles in the pathogenesis of OA are still u</vt:lpwstr>
  </property>
  <property fmtid="{D5CDD505-2E9C-101B-9397-08002B2CF9AE}" pid="570" name="ZOTERO_BREF_8pc2UPAxeFZ4GosuObWou_5">
    <vt:lpwstr>nclear, and disputes about the clinical impact and treatment of BMLs remain. This review summarizes the current basic and clinical research progress of BMLs. We particularly focus on molecular pathways, cellular abnormalities and microenvironmental change</vt:lpwstr>
  </property>
  <property fmtid="{D5CDD505-2E9C-101B-9397-08002B2CF9AE}" pid="571" name="ZOTERO_BREF_8pc2UPAxeFZ4GosuObWou_6">
    <vt:lpwstr>s of subchondral bone that contributed to the formation of BMLs, and emphasize the crosstalk between subchondral bone and cartilage in OA development. Finally, potential therapeutic strategies targeting BMLs in OA are discussed, which provides novel strat</vt:lpwstr>
  </property>
  <property fmtid="{D5CDD505-2E9C-101B-9397-08002B2CF9AE}" pid="572" name="ZOTERO_BREF_8pc2UPAxeFZ4GosuObWou_7">
    <vt:lpwstr>egies for OA treatment.","container-title":"Bone Reports","DOI":"10.1016/j.bonr.2023.101667","ISSN":"2352-1872","journalAbbreviation":"Bone Rep","note":"PMID: 36909666\nPMCID: PMC9996250","page":"101667","source":"PubMed Central","title":"Bone marrow lesi</vt:lpwstr>
  </property>
  <property fmtid="{D5CDD505-2E9C-101B-9397-08002B2CF9AE}" pid="573" name="ZOTERO_BREF_8pc2UPAxeFZ4GosuObWou_8">
    <vt:lpwstr>ons in osteoarthritis: From basic science to clinical implications","title-short":"Bone marrow lesions in osteoarthritis","volume":"18","author":[{"family":"Shi","given":"Xiaorui"},{"family":"Mai","given":"Yiying"},{"family":"Fang","given":"Xiaofeng"},{"f</vt:lpwstr>
  </property>
  <property fmtid="{D5CDD505-2E9C-101B-9397-08002B2CF9AE}" pid="574" name="ZOTERO_BREF_8pc2UPAxeFZ4GosuObWou_9">
    <vt:lpwstr>amily":"Wang","given":"Zhiqiang"},{"family":"Xue","given":"Song"},{"family":"Chen","given":"Haowei"},{"family":"Dang","given":"Qin"},{"family":"Wang","given":"Xiaoshuai"},{"family":"Tang","given":"Su'an"},{"family":"Ding","given":"Changhai"},{"family":"Zh</vt:lpwstr>
  </property>
  <property fmtid="{D5CDD505-2E9C-101B-9397-08002B2CF9AE}" pid="575" name="ZOTERO_BREF_8pc2UPAxeFZ4GosuObWou_10">
    <vt:lpwstr>u","given":"Zhaohua"}],"issued":{"date-parts":[["2023",2,25]]}}}],"schema":"https://github.com/citation-style-language/schema/raw/master/csl-citation.json"} </vt:lpwstr>
  </property>
  <property fmtid="{D5CDD505-2E9C-101B-9397-08002B2CF9AE}" pid="576" name="ZOTERO_BREF_NzMf95AjlGomZi2gfxzMO_1">
    <vt:lpwstr>ZOTERO_ITEM CSL_CITATION {"citationID":"1VAXKMGH","properties":{"formattedCitation":"\\super 37\\nosupersub{}","plainCitation":"37","noteIndex":0},"citationItems":[{"id":482,"uris":["http://zotero.org/users/13440175/items/QMWGRI4R"],"itemData":{"id":482,"</vt:lpwstr>
  </property>
  <property fmtid="{D5CDD505-2E9C-101B-9397-08002B2CF9AE}" pid="577" name="ZOTERO_BREF_NzMf95AjlGomZi2gfxzMO_2">
    <vt:lpwstr>type":"article-journal","abstract":"OBJECTIVE: To resolve uncertainty regarding sex differences in osteoarthritis (OA) by performing a meta-analysis of sex differences in OA prevalence, incidence and severity.\nMETHODS: Standard search strategies for popu</vt:lpwstr>
  </property>
  <property fmtid="{D5CDD505-2E9C-101B-9397-08002B2CF9AE}" pid="578" name="ZOTERO_BREF_NzMf95AjlGomZi2gfxzMO_3">
    <vt:lpwstr>lation-based studies of OA providing sex-specific data. Random effects meta-analysis to provide pooled male vs female risk and rate ratios for prevalent and incident OA, and standardized mean differences (SMD) for OA severity. Meta-regression was used to </vt:lpwstr>
  </property>
  <property fmtid="{D5CDD505-2E9C-101B-9397-08002B2CF9AE}" pid="579" name="ZOTERO_BREF_NzMf95AjlGomZi2gfxzMO_4">
    <vt:lpwstr>investigate sources of heterogeneity.\nRESULTS: Males had a significantly reduced risk for prevalent OA in the knee [Risk Ratio (RR) 0.63, 95% CI 0.53-0.75] and hand [RR 0.81, 95% CI 0.73-0.90] but not for other sites. Males aged &lt;55 years had a greater r</vt:lpwstr>
  </property>
  <property fmtid="{D5CDD505-2E9C-101B-9397-08002B2CF9AE}" pid="580" name="ZOTERO_BREF_NzMf95AjlGomZi2gfxzMO_5">
    <vt:lpwstr>isk of prevalent cervical spine OA [RR 1.29, 95% CI 1.18-1.41]. Males also had significantly reduced rates of incident OA in the knee [Incidence Rate Ratio (IRR) 0.55, 95% CI 0.32-0.94] and hip [IRR 0.64, 95% CI 0.48-0.86], with a trend for hand [IRR 0.65</vt:lpwstr>
  </property>
  <property fmtid="{D5CDD505-2E9C-101B-9397-08002B2CF9AE}" pid="581" name="ZOTERO_BREF_NzMf95AjlGomZi2gfxzMO_6">
    <vt:lpwstr>, 95% confidence interval (CI) 0.35-1.20]. Females, particularly those &gt; or = 55 years, tended to have more severe OA in the knee but not other sites. Heterogeneity in the estimates of sex differences in prevalence was substantially explained by age and o</vt:lpwstr>
  </property>
  <property fmtid="{D5CDD505-2E9C-101B-9397-08002B2CF9AE}" pid="582" name="ZOTERO_BREF_NzMf95AjlGomZi2gfxzMO_7">
    <vt:lpwstr>ther study design factors including method of OA definition.\nCONCLUSIONS: The results demonstrate the presence of sex differences in OA prevalence and incidence, with females generally at a higher risk. Females also tend to have more severe knee OA, part</vt:lpwstr>
  </property>
  <property fmtid="{D5CDD505-2E9C-101B-9397-08002B2CF9AE}" pid="583" name="ZOTERO_BREF_NzMf95AjlGomZi2gfxzMO_8">
    <vt:lpwstr>icularly after menopausal age. The site differences indicate the need for further studies to explore mechanisms underlying OA.","container-title":"Osteoarthritis and Cartilage","DOI":"10.1016/j.joca.2005.04.014","ISSN":"1063-4584","issue":"9","journalAbbr</vt:lpwstr>
  </property>
  <property fmtid="{D5CDD505-2E9C-101B-9397-08002B2CF9AE}" pid="584" name="ZOTERO_BREF_NzMf95AjlGomZi2gfxzMO_9">
    <vt:lpwstr>eviation":"Osteoarthritis Cartilage","language":"eng","note":"PMID: 15978850","page":"769-781","source":"PubMed","title":"A meta-analysis of sex differences prevalence, incidence and severity of osteoarthritis","volume":"13","author":[{"family":"Srikanth"</vt:lpwstr>
  </property>
  <property fmtid="{D5CDD505-2E9C-101B-9397-08002B2CF9AE}" pid="585" name="ZOTERO_BREF_NzMf95AjlGomZi2gfxzMO_10">
    <vt:lpwstr>,"given":"Velandai K."},{"family":"Fryer","given":"Jayne L."},{"family":"Zhai","given":"Guangju"},{"family":"Winzenberg","given":"Tania M."},{"family":"Hosmer","given":"David"},{"family":"Jones","given":"Graeme"}],"issued":{"date-parts":[["2005",9]]}}}],"</vt:lpwstr>
  </property>
  <property fmtid="{D5CDD505-2E9C-101B-9397-08002B2CF9AE}" pid="586" name="ZOTERO_BREF_NzMf95AjlGomZi2gfxzMO_11">
    <vt:lpwstr>schema":"https://github.com/citation-style-language/schema/raw/master/csl-citation.json"} </vt:lpwstr>
  </property>
  <property fmtid="{D5CDD505-2E9C-101B-9397-08002B2CF9AE}" pid="587" name="ZOTERO_BREF_AtE9S9p8X5Gr7BneZLkIK_1">
    <vt:lpwstr>ZOTERO_ITEM CSL_CITATION {"citationID":"lFwYoC1A","properties":{"formattedCitation":"\\super 14\\nosupersub{}","plainCitation":"14","noteIndex":0},"citationItems":[{"id":395,"uris":["http://zotero.org/users/13440175/items/2XIC8UTL"],"itemData":{"id":395,"</vt:lpwstr>
  </property>
  <property fmtid="{D5CDD505-2E9C-101B-9397-08002B2CF9AE}" pid="588" name="ZOTERO_BREF_AtE9S9p8X5Gr7BneZLkIK_2">
    <vt:lpwstr>type":"article-journal","abstract":"Osteoarthritis (OA) is the most common joint disorder in the world. In Western populations it is one of the most frequent causes of pain, loss of function and disability in adults. Radiographic evidence of OA occurs in </vt:lpwstr>
  </property>
  <property fmtid="{D5CDD505-2E9C-101B-9397-08002B2CF9AE}" pid="589" name="ZOTERO_BREF_AtE9S9p8X5Gr7BneZLkIK_3">
    <vt:lpwstr>the majority of people by 65 years of age and in about 80% of those aged over 75 years. In the US it is second only to ischaemic heart disease as a cause of work disability in men over 50 years of age, and accounts for more hospitalizations than rheumatoi</vt:lpwstr>
  </property>
  <property fmtid="{D5CDD505-2E9C-101B-9397-08002B2CF9AE}" pid="590" name="ZOTERO_BREF_AtE9S9p8X5Gr7BneZLkIK_4">
    <vt:lpwstr>d arthritis (RA) each year. Despite this public health impact, OA remains an enigmatic condition to the epidemiologist. In this chapter, we will review the definition and classification of OA, its prevalence, incidence, risk factors and natural history.",</vt:lpwstr>
  </property>
  <property fmtid="{D5CDD505-2E9C-101B-9397-08002B2CF9AE}" pid="591" name="ZOTERO_BREF_AtE9S9p8X5Gr7BneZLkIK_5">
    <vt:lpwstr>"container-title":"Best Practice &amp; Research. Clinical Rheumatology","DOI":"10.1016/j.berh.2005.09.007","ISSN":"1521-6942","issue":"1","journalAbbreviation":"Best Pract Res Clin Rheumatol","language":"eng","note":"PMID: 16483904","page":"3-25","source":"Pu</vt:lpwstr>
  </property>
  <property fmtid="{D5CDD505-2E9C-101B-9397-08002B2CF9AE}" pid="592" name="ZOTERO_BREF_AtE9S9p8X5Gr7BneZLkIK_6">
    <vt:lpwstr>bMed","title":"Osteoarthritis: epidemiology","title-short":"Osteoarthritis","volume":"20","author":[{"family":"Arden","given":"Nigel"},{"family":"Nevitt","given":"Michael C."}],"issued":{"date-parts":[["2006",2]]}}}],"schema":"https://github.com/citation-</vt:lpwstr>
  </property>
  <property fmtid="{D5CDD505-2E9C-101B-9397-08002B2CF9AE}" pid="593" name="ZOTERO_BREF_AtE9S9p8X5Gr7BneZLkIK_7">
    <vt:lpwstr>style-language/schema/raw/master/csl-citation.json"} </vt:lpwstr>
  </property>
  <property fmtid="{D5CDD505-2E9C-101B-9397-08002B2CF9AE}" pid="594" name="ZOTERO_BREF_iQgD1Dujy4oKNjMC8VJ7e_1">
    <vt:lpwstr>ZOTERO_ITEM CSL_CITATION {"citationID":"KwvoGOZm","properties":{"formattedCitation":"\\super 38\\nosupersub{}","plainCitation":"38","noteIndex":0},"citationItems":[{"id":485,"uris":["http://zotero.org/users/13440175/items/2TSTSVQ6"],"itemData":{"id":485,"</vt:lpwstr>
  </property>
  <property fmtid="{D5CDD505-2E9C-101B-9397-08002B2CF9AE}" pid="595" name="ZOTERO_BREF_iQgD1Dujy4oKNjMC8VJ7e_2">
    <vt:lpwstr>type":"article-journal","abstract":"Objectives\nTo gather expert opinion on the conduct of clinical trials that will facilitate regulatory review and approval of appropriate efficacious pharmacological treatments for hand osteoarthritis (OA), an area of h</vt:lpwstr>
  </property>
  <property fmtid="{D5CDD505-2E9C-101B-9397-08002B2CF9AE}" pid="596" name="ZOTERO_BREF_iQgD1Dujy4oKNjMC8VJ7e_3">
    <vt:lpwstr>igh unmet clinical need.\n\nMethods\nThe European Society on Clinical and Economic Aspects of Osteoporosis, Osteoarthritis and Musculoskeletal diseases (ESCEO) organized a working group under the auspices of the International Osteoporosis Foundation (IOF)</vt:lpwstr>
  </property>
  <property fmtid="{D5CDD505-2E9C-101B-9397-08002B2CF9AE}" pid="597" name="ZOTERO_BREF_iQgD1Dujy4oKNjMC8VJ7e_4">
    <vt:lpwstr> and the World Health Organization (WHO).\n\nResults\nThis consensus guideline is intended to provide a reference tool for practice, and should allow for better standardization of the conduct of clinical trials in hand OA. Hand OA is a heterogeneous disea</vt:lpwstr>
  </property>
  <property fmtid="{D5CDD505-2E9C-101B-9397-08002B2CF9AE}" pid="598" name="ZOTERO_BREF_iQgD1Dujy4oKNjMC8VJ7e_5">
    <vt:lpwstr>se affecting different, and often multiple, joints of the thumb and fingers. It was recognized that the various phenotypes and limitations of diagnostic criteria may make the results of hand OA trials difficult to interpret. Nonetheless, practical recomme</vt:lpwstr>
  </property>
  <property fmtid="{D5CDD505-2E9C-101B-9397-08002B2CF9AE}" pid="599" name="ZOTERO_BREF_iQgD1Dujy4oKNjMC8VJ7e_6">
    <vt:lpwstr>ndations for the conduct of clinical trials of both symptom and structure modifying drugs are outlined in this consensus statement, including guidance on study design, execution and analysis.\n\nConclusions\nWhile the working group acknowledges that the m</vt:lpwstr>
  </property>
  <property fmtid="{D5CDD505-2E9C-101B-9397-08002B2CF9AE}" pid="600" name="ZOTERO_BREF_iQgD1Dujy4oKNjMC8VJ7e_7">
    <vt:lpwstr>ethodology for performing clinical trials in hand OA will evolve as knowledge of the disease increases, it is hoped that this guidance will support the development of new pharmacological treatments targeting hand OA.","container-title":"Seminars in arthri</vt:lpwstr>
  </property>
  <property fmtid="{D5CDD505-2E9C-101B-9397-08002B2CF9AE}" pid="601" name="ZOTERO_BREF_iQgD1Dujy4oKNjMC8VJ7e_8">
    <vt:lpwstr>tis and rheumatism","DOI":"10.1016/j.semarthrit.2017.12.003","ISSN":"0049-0172","issue":"1","journalAbbreviation":"Semin Arthritis Rheum","note":"PMID: 29287769\nPMCID: PMC5907911","page":"1-8","source":"PubMed Central","title":"Guidelines for the conduct</vt:lpwstr>
  </property>
  <property fmtid="{D5CDD505-2E9C-101B-9397-08002B2CF9AE}" pid="602" name="ZOTERO_BREF_iQgD1Dujy4oKNjMC8VJ7e_9">
    <vt:lpwstr> of pharmacological clinical trials in hand osteoarthritis: Consensus of a working group of the European Society on Clinical and Economic Aspects of Osteoporosis, Osteoarthritis and Musculoskeletal diseases (ESCEO)","title-short":"Guidelines for the condu</vt:lpwstr>
  </property>
  <property fmtid="{D5CDD505-2E9C-101B-9397-08002B2CF9AE}" pid="603" name="ZOTERO_BREF_iQgD1Dujy4oKNjMC8VJ7e_10">
    <vt:lpwstr>ct of pharmacological clinical trials in hand osteoarthritis","volume":"48","author":[{"family":"Reginster","given":"Jean-Yves L."},{"family":"Arden","given":"Nigel K."},{"family":"Haugen","given":"Ida K."},{"family":"Rannou","given":"Francois"},{"family"</vt:lpwstr>
  </property>
  <property fmtid="{D5CDD505-2E9C-101B-9397-08002B2CF9AE}" pid="604" name="ZOTERO_BREF_iQgD1Dujy4oKNjMC8VJ7e_11">
    <vt:lpwstr>:"Cavalier","given":"Etienne"},{"family":"Bruyère","given":"Olivier"},{"family":"Branco","given":"Jaime"},{"family":"Chapurlat","given":"Roland"},{"family":"Basset","given":"Sabine Collaud"},{"family":"Al-Daghri","given":"Nasser M."},{"family":"Dennison",</vt:lpwstr>
  </property>
  <property fmtid="{D5CDD505-2E9C-101B-9397-08002B2CF9AE}" pid="605" name="ZOTERO_BREF_iQgD1Dujy4oKNjMC8VJ7e_12">
    <vt:lpwstr>"given":"Elaine M."},{"family":"Herrero-Beaumont","given":"Gabriel"},{"family":"Laslop","given":"Andrea"},{"family":"Leeb","given":"Burkhard F."},{"family":"Maggi","given":"Stefania"},{"family":"Mkinsi","given":"Ouafa"},{"family":"Povzun","given":"Anton S</vt:lpwstr>
  </property>
  <property fmtid="{D5CDD505-2E9C-101B-9397-08002B2CF9AE}" pid="606" name="ZOTERO_BREF_iQgD1Dujy4oKNjMC8VJ7e_13">
    <vt:lpwstr>."},{"family":"Prieto-Alhambra","given":"Daniel"},{"family":"Thomas","given":"Thierry"},{"family":"Uebelhart","given":"Daniel"},{"family":"Veronese","given":"Nicola"},{"family":"Cooper","given":"Cyrus"}],"issued":{"date-parts":[["2018",8]]}}}],"schema":"h</vt:lpwstr>
  </property>
  <property fmtid="{D5CDD505-2E9C-101B-9397-08002B2CF9AE}" pid="607" name="ZOTERO_BREF_iQgD1Dujy4oKNjMC8VJ7e_14">
    <vt:lpwstr>ttps://github.com/citation-style-language/schema/raw/master/csl-citation.json"} </vt:lpwstr>
  </property>
  <property fmtid="{D5CDD505-2E9C-101B-9397-08002B2CF9AE}" pid="608" name="ZOTERO_BREF_bQhKR0NDuaQASX1XU62RG_1">
    <vt:lpwstr>ZOTERO_ITEM CSL_CITATION {"citationID":"YKbXsw6y","properties":{"formattedCitation":"\\super 39\\nosupersub{}","plainCitation":"39","noteIndex":0},"citationItems":[{"id":"duheel46/k2rwJbSx","uris":["http://zotero.org/users/13440175/items/L8HAP449"],"itemD</vt:lpwstr>
  </property>
  <property fmtid="{D5CDD505-2E9C-101B-9397-08002B2CF9AE}" pid="609" name="ZOTERO_BREF_bQhKR0NDuaQASX1XU62RG_2">
    <vt:lpwstr>ata":{"id":248,"type":"article-journal","abstract":"The development of disease-modifying therapies for osteoarthritis (DMOADs): the evidence to date","container-title":"Drug Design, Development and Therapy","DOI":"10.2147/DDDT.S295224","journalAbbreviatio</vt:lpwstr>
  </property>
  <property fmtid="{D5CDD505-2E9C-101B-9397-08002B2CF9AE}" pid="610" name="ZOTERO_BREF_bQhKR0NDuaQASX1XU62RG_3">
    <vt:lpwstr>n":"DDDT","language":"English","note":"publisher: Dove Press","page":"2921-2945","source":"www.dovepress.com","title":"&lt;p&gt;The Development of Disease-Modifying Therapies for Osteoarthritis (DMOADs): The Evidence to Date&lt;/p&gt;","title-short":"&lt;p&gt;The Developme</vt:lpwstr>
  </property>
  <property fmtid="{D5CDD505-2E9C-101B-9397-08002B2CF9AE}" pid="611" name="ZOTERO_BREF_bQhKR0NDuaQASX1XU62RG_4">
    <vt:lpwstr>nt of Disease-Modifying Therapies for Osteoarthritis (DMOADs)","volume":"15","author":[{"family":"Oo","given":"Win Min"},{"family":"Little","given":"Christopher"},{"family":"Duong","given":"Vicky"},{"family":"Hunter","given":"David J."}],"issued":{"date-p</vt:lpwstr>
  </property>
  <property fmtid="{D5CDD505-2E9C-101B-9397-08002B2CF9AE}" pid="612" name="ZOTERO_BREF_bQhKR0NDuaQASX1XU62RG_5">
    <vt:lpwstr>arts":[["2021",7,6]]}}}],"schema":"https://github.com/citation-style-language/schema/raw/master/csl-citation.json"} </vt:lpwstr>
  </property>
  <property fmtid="{D5CDD505-2E9C-101B-9397-08002B2CF9AE}" pid="613" name="ZOTERO_BREF_mwlEX4eYJpvIFnIJa77gP_13">
    <vt:lpwstr>s than men, and 85% or more patients of multiple autoimmune diseases are female. Women undergo sweeping endocrinological changes at least twice during their lifetime, puberty and menopause, with many women undergoing an additional transition: pregnancy, w</vt:lpwstr>
  </property>
  <property fmtid="{D5CDD505-2E9C-101B-9397-08002B2CF9AE}" pid="614" name="ZOTERO_BREF_mwlEX4eYJpvIFnIJa77gP_14">
    <vt:lpwstr>hich may or may not be accompanied by breastfeeding. These endocrinological transitions exert significant effects on the immune system due to interactions between the hormonal milieu, innate, and adaptive immune systems as well as pro- and anti-inflammato</vt:lpwstr>
  </property>
  <property fmtid="{D5CDD505-2E9C-101B-9397-08002B2CF9AE}" pid="615" name="ZOTERO_BREF_mwlEX4eYJpvIFnIJa77gP_15">
    <vt:lpwstr>ry cytokines, and thereby modulate the susceptibility of women to autoimmune diseases. Conversely, pre-existing autoimmune diseases themselves impact endocrine transitions. Concentration-dependent effects of estrogen on the immune system; the role of prog</vt:lpwstr>
  </property>
  <property fmtid="{D5CDD505-2E9C-101B-9397-08002B2CF9AE}" pid="616" name="ZOTERO_BREF_mwlEX4eYJpvIFnIJa77gP_16">
    <vt:lpwstr>esterone, androgens, leptin, oxytocin, and prolactin; and the interplay between Th1 and Th2 immune responses together maintain a delicate balance between host defense, immunological tolerance and autoimmunity. In this review, multiple autoimmune diseases </vt:lpwstr>
  </property>
  <property fmtid="{D5CDD505-2E9C-101B-9397-08002B2CF9AE}" pid="617" name="ZOTERO_BREF_mwlEX4eYJpvIFnIJa77gP_17">
    <vt:lpwstr>have been analyzed in the context of each of the three endocrinological transitions in women. We provide evidence from human epidemiological data and animal studies that endocrine transitions exert profound impact on the development of autoimmune diseases</vt:lpwstr>
  </property>
  <property fmtid="{D5CDD505-2E9C-101B-9397-08002B2CF9AE}" pid="618" name="ZOTERO_BREF_mwlEX4eYJpvIFnIJa77gP_18">
    <vt:lpwstr> in women through complex mechanisms. Greater understanding of endocrine transitions and their role in autoimmune diseases could aid in prediction, prevention, and cures of these debilitating diseases in women.","container-title":"Frontiers in Endocrinolo</vt:lpwstr>
  </property>
  <property fmtid="{D5CDD505-2E9C-101B-9397-08002B2CF9AE}" pid="619" name="ZOTERO_BREF_mwlEX4eYJpvIFnIJa77gP_19">
    <vt:lpwstr>gy","DOI":"10.3389/fendo.2019.00265","ISSN":"1664-2392","journalAbbreviation":"Front Endocrinol (Lausanne)","language":"eng","note":"PMID: 31110493\nPMCID: PMC6501433","page":"265","source":"PubMed","title":"Autoimmune Disease in Women: Endocrine Transiti</vt:lpwstr>
  </property>
  <property fmtid="{D5CDD505-2E9C-101B-9397-08002B2CF9AE}" pid="620" name="ZOTERO_BREF_mwlEX4eYJpvIFnIJa77gP_20">
    <vt:lpwstr>on and Risk Across the Lifespan","title-short":"Autoimmune Disease in Women","volume":"10","author":[{"family":"Desai","given":"Maunil K."},{"family":"Brinton","given":"Roberta Diaz"}],"issued":{"date-parts":[["2019"]]}}}],"schema":"https://github.com/cit</vt:lpwstr>
  </property>
  <property fmtid="{D5CDD505-2E9C-101B-9397-08002B2CF9AE}" pid="621" name="ZOTERO_BREF_mwlEX4eYJpvIFnIJa77gP_21">
    <vt:lpwstr>ation-style-language/schema/raw/master/csl-citation.json"} </vt:lpwstr>
  </property>
  <property fmtid="{D5CDD505-2E9C-101B-9397-08002B2CF9AE}" pid="622" name="ZOTERO_BREF_MdHka5Tr2j9oNVSnR0E7f_1">
    <vt:lpwstr>ZOTERO_TEMP </vt:lpwstr>
  </property>
  <property fmtid="{D5CDD505-2E9C-101B-9397-08002B2CF9AE}" pid="623" name="ZOTERO_BREF_23LFFFB5tiCnwMblaWqvk_1">
    <vt:lpwstr>ZOTERO_ITEM CSL_CITATION {"citationID":"axX0ae6L","properties":{"formattedCitation":"\\super 28\\nosupersub{}","plainCitation":"28","noteIndex":0},"citationItems":[{"id":457,"uris":["http://zotero.org/users/13440175/items/AD9YW6B3"],"itemData":{"id":457,"</vt:lpwstr>
  </property>
  <property fmtid="{D5CDD505-2E9C-101B-9397-08002B2CF9AE}" pid="624" name="ZOTERO_BREF_23LFFFB5tiCnwMblaWqvk_2">
    <vt:lpwstr>type":"article-journal","abstract":"Objective\nVarus and valgus alignment increase, respectively, medial and lateral tibiofemoral load. Alignment was associated with tibiofemoral osteoarthritis progression in previous studies; an effect on risk of inciden</vt:lpwstr>
  </property>
  <property fmtid="{D5CDD505-2E9C-101B-9397-08002B2CF9AE}" pid="625" name="ZOTERO_BREF_23LFFFB5tiCnwMblaWqvk_3">
    <vt:lpwstr>t osteoarthritis is less certain. We tested whether alignment influences the risk of incident and progressive radiographic tibiofemoral osteoarthritis.\n\nMethods\nIn an observational, longitudinal study of the MOST (Multicenter Osteoarthritis Study) coho</vt:lpwstr>
  </property>
  <property fmtid="{D5CDD505-2E9C-101B-9397-08002B2CF9AE}" pid="626" name="ZOTERO_BREF_23LFFFB5tiCnwMblaWqvk_4">
    <vt:lpwstr>rt, full-limb x-rays to measure alignment were acquired at baseline and knee x-rays were acquired at baseline and 30 months. Varus alignment was defined as ≤ 178° and valgus as ≥ 182°. Using logistic regression and GEE, we examined the association of base</vt:lpwstr>
  </property>
  <property fmtid="{D5CDD505-2E9C-101B-9397-08002B2CF9AE}" pid="627" name="ZOTERO_BREF_23LFFFB5tiCnwMblaWqvk_5">
    <vt:lpwstr>line alignment and incident osteoarthritis at 30 months (in knees without osteoarthritis at baseline), and alignment and osteoarthritis progression (in knees with baseline osteoarthritis). All analyses were adjusted for age, gender, BMI, knee injury, laxi</vt:lpwstr>
  </property>
  <property fmtid="{D5CDD505-2E9C-101B-9397-08002B2CF9AE}" pid="628" name="ZOTERO_BREF_23LFFFB5tiCnwMblaWqvk_6">
    <vt:lpwstr>ty, and extensor strength, with neutral knees as referent.\n\nResults\n2958 knees (1752 participants) were without osteoarthritis at baseline. Varus (adj. OR 1.49, 95% CI 1.06, 2.10) but not valgus alignment was associated with incident osteoarthritis. 13</vt:lpwstr>
  </property>
  <property fmtid="{D5CDD505-2E9C-101B-9397-08002B2CF9AE}" pid="629" name="ZOTERO_BREF_23LFFFB5tiCnwMblaWqvk_7">
    <vt:lpwstr>07 knees (950 participants) had osteoarthritis at baseline. Varus alignment was associated with a greater risk of medial osteoarthritis progression (adj. OR 3.59, 95% CI 2.62, 4.92) and a reduced risk of lateral progression, and valgus with a greater risk</vt:lpwstr>
  </property>
  <property fmtid="{D5CDD505-2E9C-101B-9397-08002B2CF9AE}" pid="630" name="ZOTERO_BREF_23LFFFB5tiCnwMblaWqvk_8">
    <vt:lpwstr> of lateral progression (adj. OR 4.85, 95% CI 3.17, 7.42) and a reduced risk of medial progression.\n\nConclusion\nVarus but not valgus alignment increased the risk of incident tibiofemoral osteoarthritis. In knees with osteoarthritis, varus and valgus al</vt:lpwstr>
  </property>
  <property fmtid="{D5CDD505-2E9C-101B-9397-08002B2CF9AE}" pid="631" name="ZOTERO_BREF_23LFFFB5tiCnwMblaWqvk_9">
    <vt:lpwstr>ignment each increased the risk of progression in the biomechanically stressed compartment and reduced the risk of progression in the unloaded compartment.","container-title":"Annals of the rheumatic diseases","DOI":"10.1136/ard.2010.129742","ISSN":"0003-</vt:lpwstr>
  </property>
  <property fmtid="{D5CDD505-2E9C-101B-9397-08002B2CF9AE}" pid="632" name="ZOTERO_BREF_23LFFFB5tiCnwMblaWqvk_10">
    <vt:lpwstr>4967","issue":"11","journalAbbreviation":"Ann Rheum Dis","note":"PMID: 20511608\nPMCID: PMC2994600","page":"1940-1945","source":"PubMed Central","title":"Varus and Valgus Alignment and Incident and Progressive Knee Osteoarthritis","volume":"69","author":[</vt:lpwstr>
  </property>
  <property fmtid="{D5CDD505-2E9C-101B-9397-08002B2CF9AE}" pid="633" name="ZOTERO_BREF_23LFFFB5tiCnwMblaWqvk_11">
    <vt:lpwstr>{"family":"Sharma","given":"Leena"},{"family":"Song","given":"Jing"},{"family":"Dunlop","given":"Dorothy"},{"family":"Felson","given":"David"},{"family":"Lewis","given":"Cora E."},{"family":"Segal","given":"Neil"},{"family":"Torner","given":"James"},{"fam</vt:lpwstr>
  </property>
  <property fmtid="{D5CDD505-2E9C-101B-9397-08002B2CF9AE}" pid="634" name="ZOTERO_BREF_23LFFFB5tiCnwMblaWqvk_12">
    <vt:lpwstr>ily":"Cooke","given":"T. Derek V."},{"family":"Hietpas","given":"Jean"},{"family":"Lynch","given":"John"},{"family":"Nevitt","given":"Michael"}],"issued":{"date-parts":[["2010",11]]}}}],"schema":"https://github.com/citation-style-language/schema/raw/maste</vt:lpwstr>
  </property>
  <property fmtid="{D5CDD505-2E9C-101B-9397-08002B2CF9AE}" pid="635" name="ZOTERO_BREF_23LFFFB5tiCnwMblaWqvk_13">
    <vt:lpwstr>r/csl-citation.json"} </vt:lpwstr>
  </property>
  <property fmtid="{D5CDD505-2E9C-101B-9397-08002B2CF9AE}" pid="636" name="ZOTERO_BREF_cyMgRcqkj7Kzhe96wByCw_1">
    <vt:lpwstr>ZOTERO_ITEM CSL_CITATION {"citationID":"ejOWHlNn","properties":{"formattedCitation":"\\super 19\\nosupersub{}","plainCitation":"19","noteIndex":0},"citationItems":[{"id":606,"uris":["http://zotero.org/users/13440175/items/P5DQSE6W"],"itemData":{"id":606,"</vt:lpwstr>
  </property>
  <property fmtid="{D5CDD505-2E9C-101B-9397-08002B2CF9AE}" pid="637" name="ZOTERO_BREF_cyMgRcqkj7Kzhe96wByCw_2">
    <vt:lpwstr>type":"article-journal","abstract":"OBJECTIVE: Our objective was to investigate the overall and sex-specific relationships between the presence and severity of knee osteoarthritis (KOA) and muscle composition, power, and energetics in older adults.\nMETHO</vt:lpwstr>
  </property>
  <property fmtid="{D5CDD505-2E9C-101B-9397-08002B2CF9AE}" pid="638" name="ZOTERO_BREF_cyMgRcqkj7Kzhe96wByCw_3">
    <vt:lpwstr>DS: Male and female patients (n = 655, mean ± SD age 76.1 ± 4.9 years; 57% female) enrolled in the Study of Muscle, Mobility, and Aging completed standing knee radiographs and knee pain assessments. Participants were divided into three groups using Kellgr</vt:lpwstr>
  </property>
  <property fmtid="{D5CDD505-2E9C-101B-9397-08002B2CF9AE}" pid="639" name="ZOTERO_BREF_cyMgRcqkj7Kzhe96wByCw_4">
    <vt:lpwstr>en-Lawrence grade (KLG) of KOA severity (0-1, 2, or 3-4). Outcome measures included whole-body muscle mass, thigh fat-free muscle (FFM) volume and muscle fat infiltration (MFI), leg power, specific power (power normalized to muscle volume), and muscle mit</vt:lpwstr>
  </property>
  <property fmtid="{D5CDD505-2E9C-101B-9397-08002B2CF9AE}" pid="640" name="ZOTERO_BREF_cyMgRcqkj7Kzhe96wByCw_5">
    <vt:lpwstr>ochondrial energetics.\nRESULTS: Overall, the presence and severity of KOA is associated with greater MFI, lower leg power and specific power, and reduced oxidative phosphorylation (P trend &lt; 0.036). Sex-specific analysis revealed reduced energetics only </vt:lpwstr>
  </property>
  <property fmtid="{D5CDD505-2E9C-101B-9397-08002B2CF9AE}" pid="641" name="ZOTERO_BREF_cyMgRcqkj7Kzhe96wByCw_6">
    <vt:lpwstr>in female patients with KOA (P trend &lt; 0.007) compared to female patients without KOA. In models adjusted for age, sex, race, nonsteroidal anti-inflammatory drug administration, site or technician, physical activity, height, and participants with abdomina</vt:lpwstr>
  </property>
  <property fmtid="{D5CDD505-2E9C-101B-9397-08002B2CF9AE}" pid="642" name="ZOTERO_BREF_cyMgRcqkj7Kzhe96wByCw_7">
    <vt:lpwstr>l adiposity with KLG 3 to 4 had greater MFI (mean 0.008%, 95% confidence interval [CI] 0.004%-0.011%) and lower leg power (mean -51.56 W, 95% CI -74.03 to -29.10 W) and specific power (mean -5.38 W/L, 95% CI -7.31 to -3.45 W/L) than those with KLG 0 to 1.</vt:lpwstr>
  </property>
  <property fmtid="{D5CDD505-2E9C-101B-9397-08002B2CF9AE}" pid="643" name="ZOTERO_BREF_cyMgRcqkj7Kzhe96wByCw_8">
    <vt:lpwstr> No interactions were found between pain and KLG status. Among those with KOA, MFI and oxidative phosphorylation were associated with thigh FFM volume, leg power, and specific power.\nCONCLUSION: Muscle health is associated with the presence and severity </vt:lpwstr>
  </property>
  <property fmtid="{D5CDD505-2E9C-101B-9397-08002B2CF9AE}" pid="644" name="ZOTERO_BREF_cyMgRcqkj7Kzhe96wByCw_9">
    <vt:lpwstr>of KOA and differs by sex. Although muscle composition and power are lower in both male and female patients with KOA, regardless of pain status, mitochondrial energetics is reduced only in female patients.","container-title":"Arthritis &amp; Rheumatology (Hob</vt:lpwstr>
  </property>
  <property fmtid="{D5CDD505-2E9C-101B-9397-08002B2CF9AE}" pid="645" name="ZOTERO_BREF_cyMgRcqkj7Kzhe96wByCw_10">
    <vt:lpwstr>oken, N.J.)","DOI":"10.1002/art.42953","ISSN":"2326-5205","issue":"12","journalAbbreviation":"Arthritis Rheumatol","language":"eng","note":"PMID: 39016102\nPMCID: PMC11605275","page":"1764-1774","source":"PubMed","title":"Skeletal Muscle Composition, Powe</vt:lpwstr>
  </property>
  <property fmtid="{D5CDD505-2E9C-101B-9397-08002B2CF9AE}" pid="646" name="ZOTERO_BREF_cyMgRcqkj7Kzhe96wByCw_11">
    <vt:lpwstr>r, and Mitochondrial Energetics in Older Men and Women With Knee Osteoarthritis","volume":"76","author":[{"family":"Distefano","given":"Giovanna"},{"family":"Harrison","given":"Stephanie"},{"family":"Lynch","given":"John"},{"family":"Link","given":"Thomas</vt:lpwstr>
  </property>
  <property fmtid="{D5CDD505-2E9C-101B-9397-08002B2CF9AE}" pid="647" name="ZOTERO_BREF_cyMgRcqkj7Kzhe96wByCw_12">
    <vt:lpwstr> M."},{"family":"Kramer","given":"Philip A."},{"family":"Ramos","given":"Sofhia V."},{"family":"Mau","given":"Theresa"},{"family":"Coen","given":"Paul M."},{"family":"Sparks","given":"Lauren M."},{"family":"Goodpaster","given":"Bret H."},{"family":"Cawtho</vt:lpwstr>
  </property>
  <property fmtid="{D5CDD505-2E9C-101B-9397-08002B2CF9AE}" pid="648" name="ZOTERO_BREF_cyMgRcqkj7Kzhe96wByCw_13">
    <vt:lpwstr>n","given":"Peggy M."},{"family":"Cauley","given":"Jane A."},{"family":"Lane","given":"Nancy E."}],"issued":{"date-parts":[["2024",12]]}}}],"schema":"https://github.com/citation-style-language/schema/raw/master/csl-citation.json"} </vt:lpwstr>
  </property>
  <property fmtid="{D5CDD505-2E9C-101B-9397-08002B2CF9AE}" pid="649" name="ZOTERO_BREF_oqaZtw3k60O3CJ7gaMWg1_1">
    <vt:lpwstr>ZOTERO_ITEM CSL_CITATION {"citationID":"ONb0PyMI","properties":{"formattedCitation":"\\super 11\\nosupersub{}","plainCitation":"11","noteIndex":0},"citationItems":[{"id":603,"uris":["http://zotero.org/users/13440175/items/JGZ2ZHUX"],"itemData":{"id":603,"</vt:lpwstr>
  </property>
  <property fmtid="{D5CDD505-2E9C-101B-9397-08002B2CF9AE}" pid="650" name="ZOTERO_BREF_oqaZtw3k60O3CJ7gaMWg1_2">
    <vt:lpwstr>type":"article-journal","abstract":"Osteoarthritis (OA) is an evolving chronic joint disease with a huge global impact. Given the intricate nature of the etiopathogenesis and subsequent high heterogeneity in the clinical course of OA, it is crucial to dis</vt:lpwstr>
  </property>
  <property fmtid="{D5CDD505-2E9C-101B-9397-08002B2CF9AE}" pid="651" name="ZOTERO_BREF_oqaZtw3k60O3CJ7gaMWg1_3">
    <vt:lpwstr>criminate between etiopathogenic endotypes and clinical phenotypes, especially in the early stages of the disease. In this sense, we propose that an OA phenotype should be properly assessed with a set of outcome measures including those specifically relat</vt:lpwstr>
  </property>
  <property fmtid="{D5CDD505-2E9C-101B-9397-08002B2CF9AE}" pid="652" name="ZOTERO_BREF_oqaZtw3k60O3CJ7gaMWg1_4">
    <vt:lpwstr>ed to the main underlying pathophysiological mechanisms. Thus, each OA phenotype can be related to different and clinically meaningful outcomes. OA phenotyping would lead to an adequate patient stratification in well-designed clinical trials and the disco</vt:lpwstr>
  </property>
  <property fmtid="{D5CDD505-2E9C-101B-9397-08002B2CF9AE}" pid="653" name="ZOTERO_BREF_oqaZtw3k60O3CJ7gaMWg1_5">
    <vt:lpwstr>very of precise therapeutic approaches. A significant effort will be required in this field in light of inconclusive results of clinical trials of tissue-targeting agents for the treatment of OA.","container-title":"Therapeutic Advances in Musculoskeletal</vt:lpwstr>
  </property>
  <property fmtid="{D5CDD505-2E9C-101B-9397-08002B2CF9AE}" pid="654" name="ZOTERO_BREF_oqaZtw3k60O3CJ7gaMWg1_6">
    <vt:lpwstr> Disease","DOI":"10.1177/1759720X20937966","ISSN":"1759-720X","journalAbbreviation":"Ther Adv Musculoskelet Dis","language":"eng","note":"PMID: 32973934\nPMCID: PMC7491224","page":"1759720X20937966","source":"PubMed","title":"Setting up distinctive outcom</vt:lpwstr>
  </property>
  <property fmtid="{D5CDD505-2E9C-101B-9397-08002B2CF9AE}" pid="655" name="ZOTERO_BREF_oqaZtw3k60O3CJ7gaMWg1_7">
    <vt:lpwstr>e measures for each osteoarthritis phenotype","volume":"12","author":[{"family":"Roman-Blas","given":"Jorge A."},{"family":"Mendoza-Torres","given":"Lenny A."},{"family":"Largo","given":"Raquel"},{"family":"Herrero-Beaumont","given":"Gabriel"}],"issued":{</vt:lpwstr>
  </property>
  <property fmtid="{D5CDD505-2E9C-101B-9397-08002B2CF9AE}" pid="656" name="ZOTERO_BREF_oqaZtw3k60O3CJ7gaMWg1_8">
    <vt:lpwstr>"date-parts":[["2020"]]}}}],"schema":"https://github.com/citation-style-language/schema/raw/master/csl-citation.json"} </vt:lpwstr>
  </property>
  <property fmtid="{D5CDD505-2E9C-101B-9397-08002B2CF9AE}" pid="657" name="ZOTERO_BREF_8NxFyjfrEtcO6dObHqBIB_1">
    <vt:lpwstr>ZOTERO_ITEM CSL_CITATION {"citationID":"h4EufrJT","properties":{"formattedCitation":"\\super 34\\nosupersub{}","plainCitation":"34","noteIndex":0},"citationItems":[{"id":601,"uris":["http://zotero.org/users/13440175/items/J9LHGWFJ"],"itemData":{"id":601,"</vt:lpwstr>
  </property>
  <property fmtid="{D5CDD505-2E9C-101B-9397-08002B2CF9AE}" pid="658" name="ZOTERO_BREF_8NxFyjfrEtcO6dObHqBIB_2">
    <vt:lpwstr>type":"article-journal","abstract":"PURPOSE: To determine (1) the association between superolateral Hoffa's fat pad (SHFP) oedema and early cartilage degeneration using T2* mapping and (2) whether patellofemoral maltracking is related to cartilage T2* val</vt:lpwstr>
  </property>
  <property fmtid="{D5CDD505-2E9C-101B-9397-08002B2CF9AE}" pid="659" name="ZOTERO_BREF_8NxFyjfrEtcO6dObHqBIB_3">
    <vt:lpwstr>ues or SHFP oedema.\nMATERIALS AND METHODS: In this retrospective study, 68 patients (71 knees) with anterior knee pain who had undergone 3-Tesla magnetic resonance imaging (MRI) were enrolled. Cartilage T2* values in medial and lateral patellofemoral com</vt:lpwstr>
  </property>
  <property fmtid="{D5CDD505-2E9C-101B-9397-08002B2CF9AE}" pid="660" name="ZOTERO_BREF_8NxFyjfrEtcO6dObHqBIB_4">
    <vt:lpwstr>partment as well as patellofemoral maltracking parameters (trochlear angle, sulcus angle, patellar tilt angle, tibial tuberosity-to-trochlear groove [TT-TG] distance, and patellar-tendon to patellar-length [PT-PL] ratio) were compared between case group (</vt:lpwstr>
  </property>
  <property fmtid="{D5CDD505-2E9C-101B-9397-08002B2CF9AE}" pid="661" name="ZOTERO_BREF_8NxFyjfrEtcO6dObHqBIB_5">
    <vt:lpwstr>24 knees with SHFP oedema) and control group (47 knees without the oedema). The associations between the patellofemoral maltracking and the cartilage T2* values as well as the SHFP oedema were investigated using logistic and linear regression analyses.\nR</vt:lpwstr>
  </property>
  <property fmtid="{D5CDD505-2E9C-101B-9397-08002B2CF9AE}" pid="662" name="ZOTERO_BREF_8NxFyjfrEtcO6dObHqBIB_6">
    <vt:lpwstr>ESULTS: The case group showed significantly higher cartilage T2* value in the lateral patellar facet, wider sulcus angle, greater TT-TG distance, and higher PT-PL ratio than the control group. Both SHFP oedema and higher cartilage T2* value in the lateral</vt:lpwstr>
  </property>
  <property fmtid="{D5CDD505-2E9C-101B-9397-08002B2CF9AE}" pid="663" name="ZOTERO_BREF_8NxFyjfrEtcO6dObHqBIB_7">
    <vt:lpwstr> patellar facet were significantly associated with wider sulcus angle, greater TT-TG distance, and higher PT-PL ratio.\nCONCLUSION: SHFP oedema appears to be associated with inherent cartilage degeneration in the lateral patellar facet. Patellofemoral mal</vt:lpwstr>
  </property>
  <property fmtid="{D5CDD505-2E9C-101B-9397-08002B2CF9AE}" pid="664" name="ZOTERO_BREF_8NxFyjfrEtcO6dObHqBIB_8">
    <vt:lpwstr>tracking might be a risk factor for SHFP oedema and early cartilage damage in the lateral patellar facet.","container-title":"European Journal of Radiology","DOI":"10.1016/j.ejrad.2019.07.012","ISSN":"1872-7727","journalAbbreviation":"Eur J Radiol","langu</vt:lpwstr>
  </property>
  <property fmtid="{D5CDD505-2E9C-101B-9397-08002B2CF9AE}" pid="665" name="ZOTERO_BREF_8NxFyjfrEtcO6dObHqBIB_9">
    <vt:lpwstr>age":"eng","note":"PMID: 31439231","page":"122-129","source":"PubMed","title":"Superolateral Hoffa's fat pad oedema: Relationship with cartilage T2* value and patellofemoral maltracking","title-short":"Superolateral Hoffa's fat pad oedema","volume":"118",</vt:lpwstr>
  </property>
  <property fmtid="{D5CDD505-2E9C-101B-9397-08002B2CF9AE}" pid="666" name="ZOTERO_BREF_8NxFyjfrEtcO6dObHqBIB_10">
    <vt:lpwstr>"author":[{"family":"Kim","given":"Jun Ho"},{"family":"Lee","given":"Seul Ki"},{"family":"Jung","given":"Joon-Yong"}],"issued":{"date-parts":[["2019",9]]}}}],"schema":"https://github.com/citation-style-language/schema/raw/master/csl-citation.json"} </vt:lpwstr>
  </property>
  <property fmtid="{D5CDD505-2E9C-101B-9397-08002B2CF9AE}" pid="667" name="ZOTERO_BREF_y2xjd2gVuHzOHmrYoPLuj_1">
    <vt:lpwstr>ZOTERO_ITEM CSL_CITATION {"citationID":"tePuWdy1","properties":{"formattedCitation":"\\super 39\\nosupersub{}","plainCitation":"39","noteIndex":0},"citationItems":[{"id":608,"uris":["http://zotero.org/users/13440175/items/65BN7ZTU"],"itemData":{"id":608,"</vt:lpwstr>
  </property>
  <property fmtid="{D5CDD505-2E9C-101B-9397-08002B2CF9AE}" pid="668" name="ZOTERO_BREF_y2xjd2gVuHzOHmrYoPLuj_2">
    <vt:lpwstr>type":"article-journal","abstract":"Globally, osteoarthritis (OA) is the most prevalent arthritic condition in those aged over 60 years. OA has a high impact on patient disability and is associated with a significant economic burden. Pain is the most comm</vt:lpwstr>
  </property>
  <property fmtid="{D5CDD505-2E9C-101B-9397-08002B2CF9AE}" pid="669" name="ZOTERO_BREF_y2xjd2gVuHzOHmrYoPLuj_3">
    <vt:lpwstr>on first sign of disease and the leading cause of disability. Data demonstrating the increasing global prevalence of OA, together with a greater understanding of the burden of the disease, have led to a reassessment of the seriousness of OA and calls for </vt:lpwstr>
  </property>
  <property fmtid="{D5CDD505-2E9C-101B-9397-08002B2CF9AE}" pid="670" name="ZOTERO_BREF_y2xjd2gVuHzOHmrYoPLuj_4">
    <vt:lpwstr>the designation of OA as a serious disease in line with the diseases impact on comorbidity, disability, and mortality. While OA was traditionally seen as a prototypical 'wear and tear' disease, it is now more accurately thought of as a disease of the whol</vt:lpwstr>
  </property>
  <property fmtid="{D5CDD505-2E9C-101B-9397-08002B2CF9AE}" pid="671" name="ZOTERO_BREF_y2xjd2gVuHzOHmrYoPLuj_5">
    <vt:lpwstr>e joint involving cartilage together with subchondral bone and synovium. As more has become known of the pathophysiology of OA, it has become increasingly common for it to be described using a number of overlapping phenotypes. Patients with OA will likely</vt:lpwstr>
  </property>
  <property fmtid="{D5CDD505-2E9C-101B-9397-08002B2CF9AE}" pid="672" name="ZOTERO_BREF_y2xjd2gVuHzOHmrYoPLuj_6">
    <vt:lpwstr> experience multiple phenotypes during their disease. This review focuses on what we feel are three key phenotypes: post-trauma, metabolic, and aging. A greater understanding of OA phenotypes, particularly at the early stages of disease, may be necessary </vt:lpwstr>
  </property>
  <property fmtid="{D5CDD505-2E9C-101B-9397-08002B2CF9AE}" pid="673" name="ZOTERO_BREF_y2xjd2gVuHzOHmrYoPLuj_7">
    <vt:lpwstr>to improve treatment outcomes. In the future, non-pharmacological and pharmacological treatments could be tailored to patients based on the key features of their phenotype and disease pathway.","container-title":"Postgraduate Medicine","DOI":"10.1080/0032</vt:lpwstr>
  </property>
  <property fmtid="{D5CDD505-2E9C-101B-9397-08002B2CF9AE}" pid="674" name="ZOTERO_BREF_y2xjd2gVuHzOHmrYoPLuj_8">
    <vt:lpwstr>5481.2020.1730669","ISSN":"1941-9260","issue":"4","journalAbbreviation":"Postgrad Med","language":"eng","note":"PMID: 32100608","page":"377-384","source":"PubMed","title":"Osteoarthritis and inflammation: a serious disease with overlapping phenotypic patt</vt:lpwstr>
  </property>
  <property fmtid="{D5CDD505-2E9C-101B-9397-08002B2CF9AE}" pid="675" name="ZOTERO_BREF_y2xjd2gVuHzOHmrYoPLuj_9">
    <vt:lpwstr>erns","title-short":"Osteoarthritis and inflammation","volume":"132","author":[{"family":"Berenbaum","given":"Francis"},{"family":"Walker","given":"Chris"}],"issued":{"date-parts":[["2020",5]]}}}],"schema":"https://github.com/citation-style-language/schem</vt:lpwstr>
  </property>
  <property fmtid="{D5CDD505-2E9C-101B-9397-08002B2CF9AE}" pid="676" name="ZOTERO_BREF_y2xjd2gVuHzOHmrYoPLuj_10">
    <vt:lpwstr>a/raw/master/csl-citation.json"} </vt:lpwstr>
  </property>
  <property fmtid="{D5CDD505-2E9C-101B-9397-08002B2CF9AE}" pid="677" name="ZOTERO_BREF_BIw0TArClod2z8gKB9xFn_1">
    <vt:lpwstr>ZOTERO_ITEM CSL_CITATION {"citationID":"FdnEDOHR","properties":{"formattedCitation":"\\super 15\\nosupersub{}","plainCitation":"15","noteIndex":0},"citationItems":[{"id":610,"uris":["http://zotero.org/users/13440175/items/VPCHPUCG"],"itemData":{"id":610,"</vt:lpwstr>
  </property>
  <property fmtid="{D5CDD505-2E9C-101B-9397-08002B2CF9AE}" pid="678" name="ZOTERO_BREF_BIw0TArClod2z8gKB9xFn_2">
    <vt:lpwstr>type":"article-journal","abstract":"Osteoarthritis (OA) is a common degenerative joint disease treated mostly symptomatically before approaching its definitive treatment, joint arthroplasty. The rapidly growing prevalence of OA highlights the urgent need </vt:lpwstr>
  </property>
  <property fmtid="{D5CDD505-2E9C-101B-9397-08002B2CF9AE}" pid="679" name="ZOTERO_BREF_BIw0TArClod2z8gKB9xFn_3">
    <vt:lpwstr>for a more efficient treatment strategy and boosts research into the mechanisms of OA incidence and progression. As a multifactorial disease, many aspects have been investigated as contributors to OA onset and progression. Differences in gender appear to </vt:lpwstr>
  </property>
  <property fmtid="{D5CDD505-2E9C-101B-9397-08002B2CF9AE}" pid="680" name="ZOTERO_BREF_BIw0TArClod2z8gKB9xFn_4">
    <vt:lpwstr>play a role in the natural history of the disease, since female sex is known to increase the susceptibility to its development. The aim of the present review is to investigate the cues associated with gender by analyzing various hormonal, anatomical, mole</vt:lpwstr>
  </property>
  <property fmtid="{D5CDD505-2E9C-101B-9397-08002B2CF9AE}" pid="681" name="ZOTERO_BREF_BIw0TArClod2z8gKB9xFn_5">
    <vt:lpwstr>cular, and biomechanical parameters, as well as their differences between sexes. Our findings reveal the possible implications of gender in OA onset and progression and provide evidence for gaps in the current state of art, thus suggesting future research</vt:lpwstr>
  </property>
  <property fmtid="{D5CDD505-2E9C-101B-9397-08002B2CF9AE}" pid="682" name="ZOTERO_BREF_BIw0TArClod2z8gKB9xFn_6">
    <vt:lpwstr> directions.","container-title":"International Journal of Molecular Sciences","DOI":"10.3390/ijms23052767","ISSN":"1422-0067","issue":"5","journalAbbreviation":"Int J Mol Sci","language":"eng","note":"PMID: 35269906\nPMCID: PMC8911252","page":"2767","sour</vt:lpwstr>
  </property>
  <property fmtid="{D5CDD505-2E9C-101B-9397-08002B2CF9AE}" pid="683" name="ZOTERO_BREF_BIw0TArClod2z8gKB9xFn_7">
    <vt:lpwstr>ce":"PubMed","title":"Gender-Related Aspects in Osteoarthritis Development and Progression: A Review","title-short":"Gender-Related Aspects in Osteoarthritis Development and Progression","volume":"23","author":[{"family":"Peshkova","given":"Maria"},{"fami</vt:lpwstr>
  </property>
  <property fmtid="{D5CDD505-2E9C-101B-9397-08002B2CF9AE}" pid="684" name="ZOTERO_BREF_BIw0TArClod2z8gKB9xFn_8">
    <vt:lpwstr>ly":"Lychagin","given":"Alexey"},{"family":"Lipina","given":"Marina"},{"family":"Di Matteo","given":"Berardo"},{"family":"Anzillotti","given":"Giuseppe"},{"family":"Ronzoni","given":"Flavio"},{"family":"Kosheleva","given":"Nastasia"},{"family":"Shpichka",</vt:lpwstr>
  </property>
  <property fmtid="{D5CDD505-2E9C-101B-9397-08002B2CF9AE}" pid="685" name="ZOTERO_BREF_BIw0TArClod2z8gKB9xFn_9">
    <vt:lpwstr>"given":"Anastasia"},{"family":"Royuk","given":"Valeriy"},{"family":"Fomin","given":"Victor"},{"family":"Kalinsky","given":"Eugene"},{"family":"Timashev","given":"Peter"},{"family":"Kon","given":"Elizaveta"}],"issued":{"date-parts":[["2022",3,2]]}}}],"sch</vt:lpwstr>
  </property>
  <property fmtid="{D5CDD505-2E9C-101B-9397-08002B2CF9AE}" pid="686" name="ZOTERO_BREF_BIw0TArClod2z8gKB9xFn_10">
    <vt:lpwstr>ema":"https://github.com/citation-style-language/schema/raw/master/csl-citation.json"} </vt:lpwstr>
  </property>
  <property fmtid="{D5CDD505-2E9C-101B-9397-08002B2CF9AE}" pid="687" name="ZOTERO_BREF_h58WVQsr0eJ7sPt1tiKVG_1">
    <vt:lpwstr>ZOTERO_ITEM CSL_CITATION {"citationID":"xCYkA05L","properties":{"formattedCitation":"\\super 40\\nosupersub{}","plainCitation":"40","noteIndex":0},"citationItems":[{"id":613,"uris":["http://zotero.org/users/13440175/items/QTWCRASF"],"itemData":{"id":613,"</vt:lpwstr>
  </property>
  <property fmtid="{D5CDD505-2E9C-101B-9397-08002B2CF9AE}" pid="688" name="ZOTERO_BREF_h58WVQsr0eJ7sPt1tiKVG_2">
    <vt:lpwstr>type":"article-journal","abstract":"OBJECTIVE: To gain better understanding of osteoarthritis (OA) heterogeneity and its predictors for distinguishing OA phenotypes. This could provide the opportunity to tailor prevention and treatment strategies and thus</vt:lpwstr>
  </property>
  <property fmtid="{D5CDD505-2E9C-101B-9397-08002B2CF9AE}" pid="689" name="ZOTERO_BREF_h58WVQsr0eJ7sPt1tiKVG_3">
    <vt:lpwstr> improve care.\nDESIGN: Ten year follow-up data from CHECK (1002 early-OA subjects with first general practitioner visit for complaints ≤6 months before inclusion) was used. Data were collected on WOMAC (pain, function, stiffness), quantitative radiograph</vt:lpwstr>
  </property>
  <property fmtid="{D5CDD505-2E9C-101B-9397-08002B2CF9AE}" pid="690" name="ZOTERO_BREF_h58WVQsr0eJ7sPt1tiKVG_4">
    <vt:lpwstr>ic tibiofemoral (TF) OA characteristics, and semi-quantitative radiographic patellofemoral (PF) OA characteristics. Using functional data analysis, distinctive sets of trajectories were identified for WOMAC, TF and PF characteristics, based on model fit a</vt:lpwstr>
  </property>
  <property fmtid="{D5CDD505-2E9C-101B-9397-08002B2CF9AE}" pid="691" name="ZOTERO_BREF_h58WVQsr0eJ7sPt1tiKVG_5">
    <vt:lpwstr>nd clinical interpretation. The probabilities of knee membership to each trajectory were used in hierarchical cluster analyses to derive knee OA phenotypes. The number and composition of potential phenotypes was selected again based on model fit (silhouet</vt:lpwstr>
  </property>
  <property fmtid="{D5CDD505-2E9C-101B-9397-08002B2CF9AE}" pid="692" name="ZOTERO_BREF_h58WVQsr0eJ7sPt1tiKVG_6">
    <vt:lpwstr>te score) and clinical interpretation.\nRESULTS: Five trajectories representing different constant levels or changing WOMAC scores were identified. For TF and PF OA, eight and six trajectories respectively were identified based on (changes in) joint space</vt:lpwstr>
  </property>
  <property fmtid="{D5CDD505-2E9C-101B-9397-08002B2CF9AE}" pid="693" name="ZOTERO_BREF_h58WVQsr0eJ7sPt1tiKVG_7">
    <vt:lpwstr> narrowing, osteophytes and sclerosis. Combining the probabilities of knees belonging to these different trajectories resulted in six clusters ('phenotypes') of knees with different degrees of functional (WOMAC) and radiographic (PF) parameters; TF parame</vt:lpwstr>
  </property>
  <property fmtid="{D5CDD505-2E9C-101B-9397-08002B2CF9AE}" pid="694" name="ZOTERO_BREF_h58WVQsr0eJ7sPt1tiKVG_8">
    <vt:lpwstr>ters were found not to significantly contribute to clustering. Including baseline characteristics as well resulted in eight clusters of knees, dominated by sex, menopausal status and WOMAC scores, with only limited contribution of PF features.\nCONCLUSION</vt:lpwstr>
  </property>
  <property fmtid="{D5CDD505-2E9C-101B-9397-08002B2CF9AE}" pid="695" name="ZOTERO_BREF_h58WVQsr0eJ7sPt1tiKVG_9">
    <vt:lpwstr>S: Several stable and progressive trajectories of OA symptoms and radiographic features were identified, resulting in phenotypes with relatively independent symptomatic and radiographic features. Sex and menopausal status may be especially important when </vt:lpwstr>
  </property>
  <property fmtid="{D5CDD505-2E9C-101B-9397-08002B2CF9AE}" pid="696" name="ZOTERO_BREF_h58WVQsr0eJ7sPt1tiKVG_10">
    <vt:lpwstr>phenotyping knee OA patients, while radiographic features contributed less. Possible phenotypes were identified that, after validation, could aid personalized treatments and patients selection.","container-title":"PloS One","DOI":"10.1371/journal.pone.028</vt:lpwstr>
  </property>
  <property fmtid="{D5CDD505-2E9C-101B-9397-08002B2CF9AE}" pid="697" name="ZOTERO_BREF_h58WVQsr0eJ7sPt1tiKVG_11">
    <vt:lpwstr>3717","ISSN":"1932-6203","issue":"7","journalAbbreviation":"PLoS One","language":"eng","note":"PMID: 37450467\nPMCID: PMC10348540","page":"e0283717","source":"PubMed","title":"Identifying multivariate disease trajectories and potential phenotypes of early</vt:lpwstr>
  </property>
  <property fmtid="{D5CDD505-2E9C-101B-9397-08002B2CF9AE}" pid="698" name="ZOTERO_BREF_h58WVQsr0eJ7sPt1tiKVG_12">
    <vt:lpwstr> knee osteoarthritis in the CHECK cohort","volume":"18","author":[{"family":"Altamirano","given":"Sara"},{"family":"Jansen","given":"Mylène P."},{"family":"Oberski","given":"Daniel L."},{"family":"Eijkemans","given":"Marinus J. C."},{"family":"Mastbergen"</vt:lpwstr>
  </property>
  <property fmtid="{D5CDD505-2E9C-101B-9397-08002B2CF9AE}" pid="699" name="ZOTERO_BREF_h58WVQsr0eJ7sPt1tiKVG_13">
    <vt:lpwstr>,"given":"Simon C."},{"family":"Lafeber","given":"Floris P. J. G."},{"family":"Spil","given":"Willem E.","non-dropping-particle":"van"},{"family":"Welsing","given":"Paco M. J."}],"issued":{"date-parts":[["2023"]]}}}],"schema":"https://github.com/citation-</vt:lpwstr>
  </property>
  <property fmtid="{D5CDD505-2E9C-101B-9397-08002B2CF9AE}" pid="700" name="ZOTERO_BREF_h58WVQsr0eJ7sPt1tiKVG_14">
    <vt:lpwstr>style-language/schema/raw/master/csl-citation.json"} </vt:lpwstr>
  </property>
  <property fmtid="{D5CDD505-2E9C-101B-9397-08002B2CF9AE}" pid="701" name="ZOTERO_BREF_w1umzR5OLMm9e8MvN9Swq_1">
    <vt:lpwstr>ZOTERO_TEMP </vt:lpwstr>
  </property>
  <property fmtid="{D5CDD505-2E9C-101B-9397-08002B2CF9AE}" pid="702" name="ZOTERO_BREF_6pEo7TVKP7cSwAflSMeFL_1">
    <vt:lpwstr>ZOTERO_ITEM CSL_CITATION {"citationID":"xUF5myEh","properties":{"formattedCitation":"\\super 4,5\\nosupersub{}","plainCitation":"4,5","noteIndex":0},"citationItems":[{"id":616,"uris":["http://zotero.org/users/13440175/items/L57YI9VS"],"itemData":{"id":616</vt:lpwstr>
  </property>
  <property fmtid="{D5CDD505-2E9C-101B-9397-08002B2CF9AE}" pid="703" name="ZOTERO_BREF_6pEo7TVKP7cSwAflSMeFL_2">
    <vt:lpwstr>,"type":"article-journal","abstract":"Osteoarthritis (OA) is a complex heterogeneous articular disease with multiple joint tissue involvement of varying severity and no regulatory-agency-approved disease-modifying drugs (DMOADs). In this review, we discus</vt:lpwstr>
  </property>
  <property fmtid="{D5CDD505-2E9C-101B-9397-08002B2CF9AE}" pid="704" name="ZOTERO_BREF_6pEo7TVKP7cSwAflSMeFL_3">
    <vt:lpwstr>s the reasons necessitating the development of DMOADs for OA management, the classifications of clinical phenotypes or molecular/mechanistic endotypes from the viewpoint of targeted drug discovery, and then summarize the efficacy and safety profile of a r</vt:lpwstr>
  </property>
  <property fmtid="{D5CDD505-2E9C-101B-9397-08002B2CF9AE}" pid="705" name="ZOTERO_BREF_6pEo7TVKP7cSwAflSMeFL_4">
    <vt:lpwstr>ange of targeted drugs in Phase 2 and 3 clinical trials directed to cartilage-driven, bone-driven, and inflammation-driven endotypes. Finally, we briefly put forward the reasons for failures in OA clinical trials and possible steps to overcome these barri</vt:lpwstr>
  </property>
  <property fmtid="{D5CDD505-2E9C-101B-9397-08002B2CF9AE}" pid="706" name="ZOTERO_BREF_6pEo7TVKP7cSwAflSMeFL_5">
    <vt:lpwstr>ers.","container-title":"Drug Design, Development and Therapy","DOI":"10.2147/DDDT.S295224","ISSN":"1177-8881","journalAbbreviation":"Drug Des Devel Ther","language":"eng","note":"PMID: 34262259\nPMCID: PMC8273751","page":"2921-2945","source":"PubMed","ti</vt:lpwstr>
  </property>
  <property fmtid="{D5CDD505-2E9C-101B-9397-08002B2CF9AE}" pid="707" name="ZOTERO_BREF_6pEo7TVKP7cSwAflSMeFL_6">
    <vt:lpwstr>tle":"The Development of Disease-Modifying Therapies for Osteoarthritis (DMOADs): The Evidence to Date","title-short":"The Development of Disease-Modifying Therapies for Osteoarthritis (DMOADs)","volume":"15","author":[{"family":"Oo","given":"Win Min"},{"</vt:lpwstr>
  </property>
  <property fmtid="{D5CDD505-2E9C-101B-9397-08002B2CF9AE}" pid="708" name="ZOTERO_BREF_6pEo7TVKP7cSwAflSMeFL_7">
    <vt:lpwstr>family":"Little","given":"Christopher"},{"family":"Duong","given":"Vicky"},{"family":"Hunter","given":"David J."}],"issued":{"date-parts":[["2021"]]}}},{"id":619,"uris":["http://zotero.org/users/13440175/items/UPLMXZNY"],"itemData":{"id":619,"type":"artic</vt:lpwstr>
  </property>
  <property fmtid="{D5CDD505-2E9C-101B-9397-08002B2CF9AE}" pid="709" name="ZOTERO_BREF_6pEo7TVKP7cSwAflSMeFL_8">
    <vt:lpwstr>le-journal","abstract":"PURPOSE OF REVIEW: The understanding of inflammation in osteoarthritis is rapidly evolving. This review highlights important basic science, mechanistic, and clinical findings since 2020 that underscore the current notion of osteoar</vt:lpwstr>
  </property>
  <property fmtid="{D5CDD505-2E9C-101B-9397-08002B2CF9AE}" pid="710" name="ZOTERO_BREF_6pEo7TVKP7cSwAflSMeFL_9">
    <vt:lpwstr>thritis as an inflammatory disease.\nRECENT FINDINGS: There exists a disconnect between clinical radiographic findings and patient symptoms in osteoarthritis. Inflammation, in particular synovitis, has been put forward as a potential explanation for this </vt:lpwstr>
  </property>
  <property fmtid="{D5CDD505-2E9C-101B-9397-08002B2CF9AE}" pid="711" name="ZOTERO_BREF_6pEo7TVKP7cSwAflSMeFL_10">
    <vt:lpwstr>disconnect. New findings have shed light on the temporal dynamics and activation states of joint-resident or systemically derived immune cell populations, notably macrophages, that participate in the inflammatory response. The intricate crosstalk in which</vt:lpwstr>
  </property>
  <property fmtid="{D5CDD505-2E9C-101B-9397-08002B2CF9AE}" pid="712" name="ZOTERO_BREF_6pEo7TVKP7cSwAflSMeFL_11">
    <vt:lpwstr> they engage may underpin disparate pain and symptoms in patients, for instance during osteoarthritis flares. The role of biological and environmental factors such as exercise, age, and diet, have been the subject of recent studies for their protective or</vt:lpwstr>
  </property>
  <property fmtid="{D5CDD505-2E9C-101B-9397-08002B2CF9AE}" pid="713" name="ZOTERO_BREF_6pEo7TVKP7cSwAflSMeFL_12">
    <vt:lpwstr> destructive roles in osteoarthritis inflammation. Despite these advances, no disease-modifying osteoarthritis treatments targeting inflammation have emerged.\nSUMMARY: Osteoarthritis is a debilitating chronic disease that manifests with widely varying sy</vt:lpwstr>
  </property>
  <property fmtid="{D5CDD505-2E9C-101B-9397-08002B2CF9AE}" pid="714" name="ZOTERO_BREF_6pEo7TVKP7cSwAflSMeFL_13">
    <vt:lpwstr>mptomatology. Inflammation is now appreciated as a key pathophysiological process in osteoarthritis, but there remain considerable gaps in our understanding of its role in disease progression and how best to target the inflammatory response for therapeuti</vt:lpwstr>
  </property>
  <property fmtid="{D5CDD505-2E9C-101B-9397-08002B2CF9AE}" pid="715" name="ZOTERO_BREF_6pEo7TVKP7cSwAflSMeFL_14">
    <vt:lpwstr>c interventions.","container-title":"Current Opinion in Rheumatology","DOI":"10.1097/BOR.0000000000000923","ISSN":"1531-6963","issue":"2","journalAbbreviation":"Curr Opin Rheumatol","language":"eng","note":"PMID: 36695054\nPMCID: PMC10821795","page":"128-</vt:lpwstr>
  </property>
  <property fmtid="{D5CDD505-2E9C-101B-9397-08002B2CF9AE}" pid="716" name="ZOTERO_BREF_6pEo7TVKP7cSwAflSMeFL_15">
    <vt:lpwstr>134","source":"PubMed","title":"Inflammation in osteoarthritis: the latest progress and ongoing challenges","title-short":"Inflammation in osteoarthritis","volume":"35","author":[{"family":"Knights","given":"Alexander J."},{"family":"Redding","given":"Ste</vt:lpwstr>
  </property>
  <property fmtid="{D5CDD505-2E9C-101B-9397-08002B2CF9AE}" pid="717" name="ZOTERO_BREF_6pEo7TVKP7cSwAflSMeFL_16">
    <vt:lpwstr>phen J."},{"family":"Maerz","given":"Tristan"}],"issued":{"date-parts":[["2023",3,1]]}}}],"schema":"https://github.com/citation-style-language/schema/raw/master/csl-citation.json"} </vt:lpwstr>
  </property>
  <property fmtid="{D5CDD505-2E9C-101B-9397-08002B2CF9AE}" pid="718" name="ZOTERO_BREF_2iCK1hr4cVIiIx0vw12Wq_1">
    <vt:lpwstr>ZOTERO_ITEM CSL_CITATION {"citationID":"YP3SNpiI","properties":{"formattedCitation":"\\super 7\\nosupersub{}","plainCitation":"7","noteIndex":0},"citationItems":[{"id":621,"uris":["http://zotero.org/users/13440175/items/FL7UB5C3"],"itemData":{"id":621,"ty</vt:lpwstr>
  </property>
  <property fmtid="{D5CDD505-2E9C-101B-9397-08002B2CF9AE}" pid="719" name="ZOTERO_BREF_2iCK1hr4cVIiIx0vw12Wq_2">
    <vt:lpwstr>pe":"article-journal","abstract":"Osteoarthritis (OA) represents a broad spectrum of different conditions. Our present understanding of phenotypes and endotypes can explain the differences in clinical manifestations, etiology, and underlying pathophysiolo</vt:lpwstr>
  </property>
  <property fmtid="{D5CDD505-2E9C-101B-9397-08002B2CF9AE}" pid="720" name="ZOTERO_BREF_2iCK1hr4cVIiIx0vw12Wq_3">
    <vt:lpwstr>gy. Although this concept was first applied in choosing the right target population for clinical trials of disease-modifying osteoarthritis drugs (DMOADs), given that the regenerative medicine so far has not delivered uniformly successful results in struc</vt:lpwstr>
  </property>
  <property fmtid="{D5CDD505-2E9C-101B-9397-08002B2CF9AE}" pid="721" name="ZOTERO_BREF_2iCK1hr4cVIiIx0vw12Wq_4">
    <vt:lpwstr>tural improvement in OA, it merits a consideration to introduce the concept of phenotype/endotype in the regenerative medicine for OA toward an effort to find the right patients for these expensive therapeutics. A better understanding of molecular endotyp</vt:lpwstr>
  </property>
  <property fmtid="{D5CDD505-2E9C-101B-9397-08002B2CF9AE}" pid="722" name="ZOTERO_BREF_2iCK1hr4cVIiIx0vw12Wq_5">
    <vt:lpwstr>es facilitates defining clinical phenotypes more clearly. Based on this knowledge, these patients may respond better to treatments that can preserve joints, including regenerative medicine. On the other hand, patients who are not expected to benefit from </vt:lpwstr>
  </property>
  <property fmtid="{D5CDD505-2E9C-101B-9397-08002B2CF9AE}" pid="723" name="ZOTERO_BREF_2iCK1hr4cVIiIx0vw12Wq_6">
    <vt:lpwstr>these treatments may receive earlier total joint replacement surgery. This will result in a reduction of healthcare costs, as well as a more effective approach to new drug development. An understanding of phenotypes/endotypes will contribute to the select</vt:lpwstr>
  </property>
  <property fmtid="{D5CDD505-2E9C-101B-9397-08002B2CF9AE}" pid="724" name="ZOTERO_BREF_2iCK1hr4cVIiIx0vw12Wq_7">
    <vt:lpwstr>ion of suitable patients for regenerative treatment of OA.","container-title":"Tissue Engineering and Regenerative Medicine","DOI":"10.1007/s13770-021-00397-2","ISSN":"2212-5469","issue":"2","journalAbbreviation":"Tissue Eng Regen Med","language":"eng","n</vt:lpwstr>
  </property>
  <property fmtid="{D5CDD505-2E9C-101B-9397-08002B2CF9AE}" pid="725" name="ZOTERO_BREF_2iCK1hr4cVIiIx0vw12Wq_8">
    <vt:lpwstr>ote":"PMID: 34674181\nPMCID: PMC8971261","page":"321-324","source":"PubMed","title":"Emerging Concepts of Endotypes/Phenotypes in Regenerative Medicine for Osteoarthritis","volume":"19","author":[{"family":"Im","given":"Gun-Il"},{"family":"Moon","given":"</vt:lpwstr>
  </property>
  <property fmtid="{D5CDD505-2E9C-101B-9397-08002B2CF9AE}" pid="726" name="ZOTERO_BREF_2iCK1hr4cVIiIx0vw12Wq_9">
    <vt:lpwstr>Jae-Yeon"}],"issued":{"date-parts":[["2022",4]]}}}],"schema":"https://github.com/citation-style-language/schema/raw/master/csl-citation.json"} </vt:lpwstr>
  </property>
  <property fmtid="{D5CDD505-2E9C-101B-9397-08002B2CF9AE}" pid="727" name="ZOTERO_BREF_psoH4zDJO1Lc0ZBYTHjk0_1">
    <vt:lpwstr>ZOTERO_TEMP </vt:lpwstr>
  </property>
  <property fmtid="{D5CDD505-2E9C-101B-9397-08002B2CF9AE}" pid="728" name="ZOTERO_BREF_EXWp4o6mADPyzBUzlCtJf_1">
    <vt:lpwstr>ZOTERO_ITEM CSL_CITATION {"citationID":"zlboWvTh","properties":{"formattedCitation":"\\super 23,24\\nosupersub{}","plainCitation":"23,24","noteIndex":0},"citationItems":[{"id":444,"uris":["http://zotero.org/users/13440175/items/WV7FPN5R"],"itemData":{"id"</vt:lpwstr>
  </property>
  <property fmtid="{D5CDD505-2E9C-101B-9397-08002B2CF9AE}" pid="729" name="ZOTERO_BREF_EXWp4o6mADPyzBUzlCtJf_2">
    <vt:lpwstr>:444,"type":"article-journal","abstract":"OBJECTIVE: To explore the role of meniscal tears and meniscal malposition as risk factors for subsequent cartilage loss in subjects with symptomatic osteoarthritis (OA).\nMETHODS: Study subjects were patients with</vt:lpwstr>
  </property>
  <property fmtid="{D5CDD505-2E9C-101B-9397-08002B2CF9AE}" pid="730" name="ZOTERO_BREF_EXWp4o6mADPyzBUzlCtJf_3">
    <vt:lpwstr> symptomatic knee OA from the Boston Osteoarthritis of the Knee Study. Baseline assessments included knee magnetic resonance imaging (MRI) with followup MRI at 15 and 30 months. Cartilage and meniscal damage were scored on MRI in the medial and lateral ti</vt:lpwstr>
  </property>
  <property fmtid="{D5CDD505-2E9C-101B-9397-08002B2CF9AE}" pid="731" name="ZOTERO_BREF_EXWp4o6mADPyzBUzlCtJf_4">
    <vt:lpwstr>biofemoral joints using the semiquantitative whole-organ magnetic resonance imaging score. Tibiofemoral cartilage was scored on MR images of all 5 plates of each tibiofemoral joint, and the meniscal position was measured using eFilm Workstation software. </vt:lpwstr>
  </property>
  <property fmtid="{D5CDD505-2E9C-101B-9397-08002B2CF9AE}" pid="732" name="ZOTERO_BREF_EXWp4o6mADPyzBUzlCtJf_5">
    <vt:lpwstr>A proportional odds logistic regression model with generalized estimating equations was used to assess the effect of each predictor (meniscal position factor and meniscal damage as dichotomous predictors in each model) on cartilage loss in each of the 5 p</vt:lpwstr>
  </property>
  <property fmtid="{D5CDD505-2E9C-101B-9397-08002B2CF9AE}" pid="733" name="ZOTERO_BREF_EXWp4o6mADPyzBUzlCtJf_6">
    <vt:lpwstr>lates within a compartment. Models were adjusted for age, body mass index (BMI), tibial width, and sex.\nRESULTS: We assessed 257 subjects whose mean +/- SD age was 66.6 +/- 9.2 years and BMI was 31.5 +/- 5.7 kg/m2; 42% of subjects were female, and 77% of</vt:lpwstr>
  </property>
  <property fmtid="{D5CDD505-2E9C-101B-9397-08002B2CF9AE}" pid="734" name="ZOTERO_BREF_EXWp4o6mADPyzBUzlCtJf_7">
    <vt:lpwstr> knees had a Kellgren/Lawrence radiographic severity grade &gt; or = 2. In the medial tibiofemoral joint, each measure of meniscal malposition was associated with an increased risk of cartilage loss. There was also a strong association between meniscal damag</vt:lpwstr>
  </property>
  <property fmtid="{D5CDD505-2E9C-101B-9397-08002B2CF9AE}" pid="735" name="ZOTERO_BREF_EXWp4o6mADPyzBUzlCtJf_8">
    <vt:lpwstr>e and cartilage loss. Since meniscal coverage and meniscal height diminished with subluxation, less coverage and reduced height also increased the risk of cartilage loss.\nCONCLUSION: This study highlights the importance of an intact and functioning menis</vt:lpwstr>
  </property>
  <property fmtid="{D5CDD505-2E9C-101B-9397-08002B2CF9AE}" pid="736" name="ZOTERO_BREF_EXWp4o6mADPyzBUzlCtJf_9">
    <vt:lpwstr>cus in patients with symptomatic knee OA, since the findings demonstrate that loss of this function has important consequences for cartilage loss.","container-title":"Arthritis and Rheumatism","DOI":"10.1002/art.21724","ISSN":"0004-3591","issue":"3","jour</vt:lpwstr>
  </property>
  <property fmtid="{D5CDD505-2E9C-101B-9397-08002B2CF9AE}" pid="737" name="ZOTERO_BREF_EXWp4o6mADPyzBUzlCtJf_10">
    <vt:lpwstr>nalAbbreviation":"Arthritis Rheum","language":"eng","note":"PMID: 16508930","page":"795-801","source":"PubMed","title":"The association of meniscal pathologic changes with cartilage loss in symptomatic knee osteoarthritis","volume":"54","author":[{"family</vt:lpwstr>
  </property>
  <property fmtid="{D5CDD505-2E9C-101B-9397-08002B2CF9AE}" pid="738" name="ZOTERO_BREF_EXWp4o6mADPyzBUzlCtJf_11">
    <vt:lpwstr>":"Hunter","given":"D. J."},{"family":"Zhang","given":"Y. Q."},{"family":"Niu","given":"J. B."},{"family":"Tu","given":"X."},{"family":"Amin","given":"S."},{"family":"Clancy","given":"M."},{"family":"Guermazi","given":"A."},{"family":"Grigorian","given":"</vt:lpwstr>
  </property>
  <property fmtid="{D5CDD505-2E9C-101B-9397-08002B2CF9AE}" pid="739" name="ZOTERO_BREF_EXWp4o6mADPyzBUzlCtJf_12">
    <vt:lpwstr>M."},{"family":"Gale","given":"D."},{"family":"Felson","given":"D. T."}],"issued":{"date-parts":[["2006",3]]}}},{"id":626,"uris":["http://zotero.org/users/13440175/items/QTM299PG"],"itemData":{"id":626,"type":"article-journal","abstract":"OBJECTIVE: To id</vt:lpwstr>
  </property>
  <property fmtid="{D5CDD505-2E9C-101B-9397-08002B2CF9AE}" pid="740" name="ZOTERO_BREF_EXWp4o6mADPyzBUzlCtJf_13">
    <vt:lpwstr>entify joint structural risk factors, measured using quantitative compositional and semiquantitative magnetic resonance imaging (MRI) scoring, associated with the development of accelerated knee osteoarthritis (AKOA) compared with a more normal rate of kn</vt:lpwstr>
  </property>
  <property fmtid="{D5CDD505-2E9C-101B-9397-08002B2CF9AE}" pid="741" name="ZOTERO_BREF_EXWp4o6mADPyzBUzlCtJf_14">
    <vt:lpwstr>ee osteoarthritis (OA) development.\nDESIGN: From the Osteoarthritis Initiative we selected knees with no radiographic OA (Kellgren-Lawrence grade [KL] 0/1) that developed advanced-stage OA (KL 3/4; AKOA) within a 4-year timeframe and a comparison group w</vt:lpwstr>
  </property>
  <property fmtid="{D5CDD505-2E9C-101B-9397-08002B2CF9AE}" pid="742" name="ZOTERO_BREF_EXWp4o6mADPyzBUzlCtJf_15">
    <vt:lpwstr>ith a more normal rate of OA development (KL 0/1 to KL 2 in 4 years). MRIs at the beginning of the 4-year timeframe were assessed for cartilage T2 values and structural abnormalities using a modified Whole-Organ Magnetic Resonance Imaging Score (WORMS). A</vt:lpwstr>
  </property>
  <property fmtid="{D5CDD505-2E9C-101B-9397-08002B2CF9AE}" pid="743" name="ZOTERO_BREF_EXWp4o6mADPyzBUzlCtJf_16">
    <vt:lpwstr>ssociations of MRI findings with AKOA versus normal OA were assessed using multivariable logistic regression models.\nRESULTS: A total of 106 AKOA and 168 subjects with normal OA development were included. Mean cartilage T2 values were not significantly a</vt:lpwstr>
  </property>
  <property fmtid="{D5CDD505-2E9C-101B-9397-08002B2CF9AE}" pid="744" name="ZOTERO_BREF_EXWp4o6mADPyzBUzlCtJf_17">
    <vt:lpwstr>ssociated with AKOA (odds ratio [OR] 1.06; 95% confidence interval [CI] 0.82-1.36). Risk factors for AKOA development included higher meniscus maximum scores (OR 1.37; 95% CI 1.11-1.68), presence of meniscal extrusion (OR 6.30; 95% CI 2.57-15.49), presenc</vt:lpwstr>
  </property>
  <property fmtid="{D5CDD505-2E9C-101B-9397-08002B2CF9AE}" pid="745" name="ZOTERO_BREF_EXWp4o6mADPyzBUzlCtJf_18">
    <vt:lpwstr>e of root tears (OR 4.64; 95% CI 1.61-13.34), and higher medial tibia cartilage lesion scores (OR 1.96; 95% CI 1.19-3.24).\nCONCLUSIONS: We identified meniscal damage, especially meniscal extrusion and meniscal root tears as risk factors for AKOA developm</vt:lpwstr>
  </property>
  <property fmtid="{D5CDD505-2E9C-101B-9397-08002B2CF9AE}" pid="746" name="ZOTERO_BREF_EXWp4o6mADPyzBUzlCtJf_19">
    <vt:lpwstr>ent. These findings contribute to identifying subjects at risk of AKOA at an early stage when preventative measures targeting modifiable risk factors such as meniscal repair surgery could still be effective.","container-title":"Cartilage","DOI":"10.1177/1</vt:lpwstr>
  </property>
  <property fmtid="{D5CDD505-2E9C-101B-9397-08002B2CF9AE}" pid="747" name="ZOTERO_BREF_EXWp4o6mADPyzBUzlCtJf_20">
    <vt:lpwstr>947603520934525","ISSN":"1947-6043","issue":"1_suppl","journalAbbreviation":"Cartilage","language":"eng","note":"PMID: 32567341\nPMCID: PMC8808926","page":"239S-248S","source":"PubMed","title":"Meniscal Root Tears and Extrusion Are Significantly Associate</vt:lpwstr>
  </property>
  <property fmtid="{D5CDD505-2E9C-101B-9397-08002B2CF9AE}" pid="748" name="ZOTERO_BREF_EXWp4o6mADPyzBUzlCtJf_21">
    <vt:lpwstr>d with the Development of Accelerated Knee Osteoarthritis: Data from the Osteoarthritis Initiative","title-short":"Meniscal Root Tears and Extrusion Are Significantly Associated with the Development of Accelerated Knee Osteoarthritis","volume":"13","autho</vt:lpwstr>
  </property>
  <property fmtid="{D5CDD505-2E9C-101B-9397-08002B2CF9AE}" pid="749" name="ZOTERO_BREF_EXWp4o6mADPyzBUzlCtJf_22">
    <vt:lpwstr>r":[{"family":"Foreman","given":"Sarah C."},{"family":"Liu","given":"Yao"},{"family":"Nevitt","given":"Michael C."},{"family":"Neumann","given":"Jan"},{"family":"Joseph","given":"Gabby B."},{"family":"Lane","given":"Nancy E."},{"family":"McCulloch","given</vt:lpwstr>
  </property>
  <property fmtid="{D5CDD505-2E9C-101B-9397-08002B2CF9AE}" pid="750" name="ZOTERO_BREF_EXWp4o6mADPyzBUzlCtJf_23">
    <vt:lpwstr>":"Charles E."},{"family":"Link","given":"Thomas M."}],"issued":{"date-parts":[["2021",12]]}}}],"schema":"https://github.com/citation-style-language/schema/raw/master/csl-citation.json"} </vt:lpwstr>
  </property>
  <property fmtid="{D5CDD505-2E9C-101B-9397-08002B2CF9AE}" pid="751" name="ZOTERO_BREF_IqxUggCqbO859nJEzrjkH_1">
    <vt:lpwstr>ZOTERO_TEMP </vt:lpwstr>
  </property>
  <property fmtid="{D5CDD505-2E9C-101B-9397-08002B2CF9AE}" pid="752" name="ZOTERO_BREF_yWHtXxSIuL2S2miuE39PK_1">
    <vt:lpwstr>ZOTERO_TEMP </vt:lpwstr>
  </property>
  <property fmtid="{D5CDD505-2E9C-101B-9397-08002B2CF9AE}" pid="753" name="ZOTERO_BREF_eHM6h5gzm91oiOU89YK7o_1">
    <vt:lpwstr>ZOTERO_ITEM CSL_CITATION {"citationID":"Z9rxmtus","properties":{"formattedCitation":"\\super 51\\nosupersub{}","plainCitation":"51","noteIndex":0},"citationItems":[{"id":629,"uris":["http://zotero.org/users/13440175/items/7RPH8NNQ"],"itemData":{"id":629,"</vt:lpwstr>
  </property>
  <property fmtid="{D5CDD505-2E9C-101B-9397-08002B2CF9AE}" pid="754" name="ZOTERO_BREF_eHM6h5gzm91oiOU89YK7o_2">
    <vt:lpwstr>type":"article-journal","abstract":"OBJECTIVE: This work aims to study (i) the relationship between body mass index (BMI) and knee synovial inflammation using non-contrast-enhanced MRI and (ii) the association of synovial inflammation versus degenerative </vt:lpwstr>
  </property>
  <property fmtid="{D5CDD505-2E9C-101B-9397-08002B2CF9AE}" pid="755" name="ZOTERO_BREF_eHM6h5gzm91oiOU89YK7o_3">
    <vt:lpwstr>abnormalities and pain.\nMATERIALS AND METHODS: Subjects with risk for and mild to moderate radiographic osteoarthritis were selected from the Osteoarthritis Initiative. Subjects were grouped into three BMI categories with 87 subjects per group: normal we</vt:lpwstr>
  </property>
  <property fmtid="{D5CDD505-2E9C-101B-9397-08002B2CF9AE}" pid="756" name="ZOTERO_BREF_eHM6h5gzm91oiOU89YK7o_4">
    <vt:lpwstr>ight (BMI, 20-24.9 kg/m2), overweight (BMI, 25-29.9 kg/m2), and obese (BMI, ≥ 30 kg/m2), frequency matched for age, sex, race, Kellgren-Lawrence grade, and history of knee surgery and injury. Semi-quantitative synovial inflammation imaging biomarkers were</vt:lpwstr>
  </property>
  <property fmtid="{D5CDD505-2E9C-101B-9397-08002B2CF9AE}" pid="757" name="ZOTERO_BREF_eHM6h5gzm91oiOU89YK7o_5">
    <vt:lpwstr> obtained including effusion-synovitis, size and intensity of infrapatellar fat pad signal abnormality, and synovial proliferation score. Cartilage composition was measured using T2 relaxation time and structural abnormalities using the whole-organ magnet</vt:lpwstr>
  </property>
  <property fmtid="{D5CDD505-2E9C-101B-9397-08002B2CF9AE}" pid="758" name="ZOTERO_BREF_eHM6h5gzm91oiOU89YK7o_6">
    <vt:lpwstr>ic resonance imaging score (WORMS). The Western Ontario and McMasters (WOMAC) Osteoarthritis Index was used for pain assessment. Intra- and inter-reader reproducibility was assessed by kappa values.\nRESULTS: Overweight and obese groups had higher prevale</vt:lpwstr>
  </property>
  <property fmtid="{D5CDD505-2E9C-101B-9397-08002B2CF9AE}" pid="759" name="ZOTERO_BREF_eHM6h5gzm91oiOU89YK7o_7">
    <vt:lpwstr>nce and severity of all synovial inflammatory markers (p ≤ 0.03). Positive associations were found between synovial inflammation imaging biomarkers and average T2 values, WORMS maximum scores and total WOMAC pain scores (p &lt; 0.05). Intra- and inter-reader</vt:lpwstr>
  </property>
  <property fmtid="{D5CDD505-2E9C-101B-9397-08002B2CF9AE}" pid="760" name="ZOTERO_BREF_eHM6h5gzm91oiOU89YK7o_8">
    <vt:lpwstr> kappa values for imaging biomarkers were high (0.76-1.00 and 0.60-0.94, respectively).\nCONCLUSION: Being overweight or obese was significantly associated with a greater prevalence and severity of synovial inflammation imaging biomarkers. Substantial rep</vt:lpwstr>
  </property>
  <property fmtid="{D5CDD505-2E9C-101B-9397-08002B2CF9AE}" pid="761" name="ZOTERO_BREF_eHM6h5gzm91oiOU89YK7o_9">
    <vt:lpwstr>roducibility and high correlation with knee structural, cartilage compositional degeneration, and WOMAC pain scores validate the synovial inflammation biomarkers used in this study.","container-title":"Skeletal Radiology","DOI":"10.1007/s00256-020-03550-5</vt:lpwstr>
  </property>
  <property fmtid="{D5CDD505-2E9C-101B-9397-08002B2CF9AE}" pid="762" name="ZOTERO_BREF_eHM6h5gzm91oiOU89YK7o_10">
    <vt:lpwstr>","ISSN":"1432-2161","issue":"1","journalAbbreviation":"Skeletal Radiol","language":"eng","note":"PMID: 32699956\nPMCID: PMC7677197","page":"217-229","source":"PubMed","title":"Obese and overweight individuals have greater knee synovial inflammation and a</vt:lpwstr>
  </property>
  <property fmtid="{D5CDD505-2E9C-101B-9397-08002B2CF9AE}" pid="763" name="ZOTERO_BREF_eHM6h5gzm91oiOU89YK7o_11">
    <vt:lpwstr>ssociated structural and cartilage compositional degeneration: data from the osteoarthritis initiative","title-short":"Obese and overweight individuals have greater knee synovial inflammation and associated structural and cartilage compositional degenerat</vt:lpwstr>
  </property>
  <property fmtid="{D5CDD505-2E9C-101B-9397-08002B2CF9AE}" pid="764" name="ZOTERO_BREF_eHM6h5gzm91oiOU89YK7o_12">
    <vt:lpwstr>ion","volume":"50","author":[{"family":"Kanthawang","given":"Thanat"},{"family":"Bodden","given":"Jannis"},{"family":"Joseph","given":"Gabby B."},{"family":"Lane","given":"Nancy E."},{"family":"Nevitt","given":"Michael"},{"family":"McCulloch","given":"Cha</vt:lpwstr>
  </property>
  <property fmtid="{D5CDD505-2E9C-101B-9397-08002B2CF9AE}" pid="765" name="ZOTERO_BREF_eHM6h5gzm91oiOU89YK7o_13">
    <vt:lpwstr>rles E."},{"family":"Link","given":"Thomas M."}],"issued":{"date-parts":[["2021",1]]}}}],"schema":"https://github.com/citation-style-language/schema/raw/master/csl-citation.json"} </vt:lpwstr>
  </property>
  <property fmtid="{D5CDD505-2E9C-101B-9397-08002B2CF9AE}" pid="766" name="ZOTERO_BREF_DMw0M7e6wW7xxBEdwj3Fx_1">
    <vt:lpwstr>ZOTERO_ITEM CSL_CITATION {"citationID":"KNON5xP6","properties":{"formattedCitation":"\\super 45\\nosupersub{}","plainCitation":"45","noteIndex":0},"citationItems":[{"id":52,"uris":["http://zotero.org/users/13440175/items/DPCXUNQT"],"itemData":{"id":52,"ty</vt:lpwstr>
  </property>
  <property fmtid="{D5CDD505-2E9C-101B-9397-08002B2CF9AE}" pid="767" name="ZOTERO_BREF_DMw0M7e6wW7xxBEdwj3Fx_2">
    <vt:lpwstr>pe":"article-journal","abstract":"OBJECTIVES: To describe a semi-quantitative scoring method for multi-feature, whole-organ evaluation of the knee in osteoarthritis (OA) based on magnetic resonance imaging (MRI) findings. To determine the inter-observer a</vt:lpwstr>
  </property>
  <property fmtid="{D5CDD505-2E9C-101B-9397-08002B2CF9AE}" pid="768" name="ZOTERO_BREF_DMw0M7e6wW7xxBEdwj3Fx_3">
    <vt:lpwstr>greement of this scoring method. To examine associations among the features included in the scoring method.\nMETHODS: Nineteen knees of 19 patients with knee OA were imaged with MRI using conventional pulse sequences and a clinical 1.5 T MRI system. Image</vt:lpwstr>
  </property>
  <property fmtid="{D5CDD505-2E9C-101B-9397-08002B2CF9AE}" pid="769" name="ZOTERO_BREF_DMw0M7e6wW7xxBEdwj3Fx_4">
    <vt:lpwstr>s were independently analyzed by two musculoskeletal radiologists using a whole-organ MRI scoring method (WORMS) that incorporated 14 features: articular cartilage integrity, subarticular bone marrow abnormality, subarticular cysts, subarticular bone attr</vt:lpwstr>
  </property>
  <property fmtid="{D5CDD505-2E9C-101B-9397-08002B2CF9AE}" pid="770" name="ZOTERO_BREF_DMw0M7e6wW7xxBEdwj3Fx_5">
    <vt:lpwstr>ition, marginal osteophytes, medial and lateral meniscal integrity, anterior and posterior cruciate ligament integrity, medial and lateral collateral ligament integrity, synovitis/effusion, intraarticular loose bodies, and periarticular cysts/bursitis. In</vt:lpwstr>
  </property>
  <property fmtid="{D5CDD505-2E9C-101B-9397-08002B2CF9AE}" pid="771" name="ZOTERO_BREF_DMw0M7e6wW7xxBEdwj3Fx_6">
    <vt:lpwstr>traclass correlation coefficients (ICC) were determined for each feature as a measure of inter-observer agreement. Associations among the scores for different features were expressed as Spearman Rho.\nRESULTS: All knees showed structural abnormalities wit</vt:lpwstr>
  </property>
  <property fmtid="{D5CDD505-2E9C-101B-9397-08002B2CF9AE}" pid="772" name="ZOTERO_BREF_DMw0M7e6wW7xxBEdwj3Fx_7">
    <vt:lpwstr>h MRI. Cartilage loss and osteophytes were the most prevalent features (98% and 92%, respectively). One of the least common features was ligament abnormality (8%). Inter-observer agreement for WORMS scores was high (most ICC values were &gt;0.80). The indivi</vt:lpwstr>
  </property>
  <property fmtid="{D5CDD505-2E9C-101B-9397-08002B2CF9AE}" pid="773" name="ZOTERO_BREF_DMw0M7e6wW7xxBEdwj3Fx_8">
    <vt:lpwstr>dual features showed strong inter-associations.\nCONCLUSION: The WORMS method described in this report provides multi-feature, whole-organ assessment of the knee in OA using conventional MR images, and shows high inter-observer agreement among trained rea</vt:lpwstr>
  </property>
  <property fmtid="{D5CDD505-2E9C-101B-9397-08002B2CF9AE}" pid="774" name="ZOTERO_BREF_DMw0M7e6wW7xxBEdwj3Fx_9">
    <vt:lpwstr>ders. This method may be useful in epidemiological studies and clinical trials of OA.","container-title":"Osteoarthritis and Cartilage","DOI":"10.1016/j.joca.2003.11.003","ISSN":"1063-4584","issue":"3","journalAbbreviation":"Osteoarthritis Cartilage","lan</vt:lpwstr>
  </property>
  <property fmtid="{D5CDD505-2E9C-101B-9397-08002B2CF9AE}" pid="775" name="ZOTERO_BREF_DMw0M7e6wW7xxBEdwj3Fx_10">
    <vt:lpwstr>guage":"eng","note":"PMID: 14972335","page":"177-190","source":"PubMed","title":"Whole-Organ Magnetic Resonance Imaging Score (WORMS) of the knee in osteoarthritis","volume":"12","author":[{"family":"Peterfy","given":"C. G."},{"family":"Guermazi","given":</vt:lpwstr>
  </property>
  <property fmtid="{D5CDD505-2E9C-101B-9397-08002B2CF9AE}" pid="776" name="ZOTERO_BREF_DMw0M7e6wW7xxBEdwj3Fx_11">
    <vt:lpwstr>"A."},{"family":"Zaim","given":"S."},{"family":"Tirman","given":"P. F. J."},{"family":"Miaux","given":"Y."},{"family":"White","given":"D."},{"family":"Kothari","given":"M."},{"family":"Lu","given":"Y."},{"family":"Fye","given":"K."},{"family":"Zhao","give</vt:lpwstr>
  </property>
  <property fmtid="{D5CDD505-2E9C-101B-9397-08002B2CF9AE}" pid="777" name="ZOTERO_BREF_DMw0M7e6wW7xxBEdwj3Fx_12">
    <vt:lpwstr>n":"S."},{"family":"Genant","given":"H. K."}],"issued":{"date-parts":[["2004",3]]}}}],"schema":"https://github.com/citation-style-language/schema/raw/master/csl-citation.json"} </vt:lpwstr>
  </property>
</Properties>
</file>